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71F0CD" w14:textId="4A97BAAB" w:rsidR="00247A89" w:rsidRPr="003B7CD3" w:rsidRDefault="00247A89" w:rsidP="00C61DA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7CD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="003730C3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CE69D5" w:rsidRPr="003B7CD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ta </w:t>
      </w:r>
      <w:r w:rsidR="00C61DAF" w:rsidRPr="003B7CD3">
        <w:rPr>
          <w:rFonts w:ascii="Times New Roman" w:hAnsi="Times New Roman" w:cs="Times New Roman"/>
          <w:b/>
          <w:bCs/>
          <w:sz w:val="24"/>
          <w:szCs w:val="24"/>
        </w:rPr>
        <w:t>1. The Japanese Study on Stratification, Health, Income, and Neighborhood (J-SHINE)</w:t>
      </w:r>
    </w:p>
    <w:p w14:paraId="6069CB61" w14:textId="214B2D07" w:rsidR="00247A89" w:rsidRPr="003B7CD3" w:rsidRDefault="00C61DAF" w:rsidP="00C61DAF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3B7CD3">
        <w:rPr>
          <w:rFonts w:ascii="Times New Roman" w:hAnsi="Times New Roman" w:cs="Times New Roman"/>
          <w:sz w:val="24"/>
          <w:szCs w:val="24"/>
        </w:rPr>
        <w:t xml:space="preserve">The J-SHINE conducted </w:t>
      </w:r>
      <w:r w:rsidR="009E7C5E">
        <w:rPr>
          <w:rFonts w:ascii="Times New Roman" w:hAnsi="Times New Roman" w:cs="Times New Roman" w:hint="eastAsia"/>
          <w:sz w:val="24"/>
          <w:szCs w:val="24"/>
        </w:rPr>
        <w:t>its</w:t>
      </w:r>
      <w:r w:rsidRPr="003B7CD3">
        <w:rPr>
          <w:rFonts w:ascii="Times New Roman" w:hAnsi="Times New Roman" w:cs="Times New Roman"/>
          <w:sz w:val="24"/>
          <w:szCs w:val="24"/>
        </w:rPr>
        <w:t xml:space="preserve"> first</w:t>
      </w:r>
      <w:r w:rsidR="009E7C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B7CD3">
        <w:rPr>
          <w:rFonts w:ascii="Times New Roman" w:hAnsi="Times New Roman" w:cs="Times New Roman"/>
          <w:sz w:val="24"/>
          <w:szCs w:val="24"/>
        </w:rPr>
        <w:t>wave in 2010 in four municipalities in and around the greater Tokyo metropolitan area of Japan. Of 13</w:t>
      </w:r>
      <w:r w:rsidR="000A3288" w:rsidRPr="003B7C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B7CD3">
        <w:rPr>
          <w:rFonts w:ascii="Times New Roman" w:hAnsi="Times New Roman" w:cs="Times New Roman"/>
          <w:sz w:val="24"/>
          <w:szCs w:val="24"/>
        </w:rPr>
        <w:t>920 adults aged 25</w:t>
      </w:r>
      <w:r w:rsidR="009E7C5E">
        <w:rPr>
          <w:rFonts w:ascii="Times New Roman" w:hAnsi="Times New Roman" w:cs="Times New Roman" w:hint="eastAsia"/>
          <w:sz w:val="24"/>
          <w:szCs w:val="24"/>
        </w:rPr>
        <w:t xml:space="preserve"> to </w:t>
      </w:r>
      <w:r w:rsidRPr="003B7CD3">
        <w:rPr>
          <w:rFonts w:ascii="Times New Roman" w:hAnsi="Times New Roman" w:cs="Times New Roman"/>
          <w:sz w:val="24"/>
          <w:szCs w:val="24"/>
        </w:rPr>
        <w:t>50 years who were probabilistically selected from the resident registry, 8408 were contactable. The</w:t>
      </w:r>
      <w:r w:rsidR="00AD22F1">
        <w:rPr>
          <w:rFonts w:ascii="Times New Roman" w:hAnsi="Times New Roman" w:cs="Times New Roman" w:hint="eastAsia"/>
          <w:sz w:val="24"/>
          <w:szCs w:val="24"/>
        </w:rPr>
        <w:t>se individuals</w:t>
      </w:r>
      <w:r w:rsidRPr="003B7CD3">
        <w:rPr>
          <w:rFonts w:ascii="Times New Roman" w:hAnsi="Times New Roman" w:cs="Times New Roman"/>
          <w:sz w:val="24"/>
          <w:szCs w:val="24"/>
        </w:rPr>
        <w:t xml:space="preserve"> were asked to </w:t>
      </w:r>
      <w:r w:rsidR="00AD22F1">
        <w:rPr>
          <w:rFonts w:ascii="Times New Roman" w:hAnsi="Times New Roman" w:cs="Times New Roman" w:hint="eastAsia"/>
          <w:sz w:val="24"/>
          <w:szCs w:val="24"/>
        </w:rPr>
        <w:t>complete</w:t>
      </w:r>
      <w:r w:rsidRPr="003B7CD3">
        <w:rPr>
          <w:rFonts w:ascii="Times New Roman" w:hAnsi="Times New Roman" w:cs="Times New Roman"/>
          <w:sz w:val="24"/>
          <w:szCs w:val="24"/>
        </w:rPr>
        <w:t xml:space="preserve"> computer-assisted self-administered questionnaires, and 4357 </w:t>
      </w:r>
      <w:r w:rsidR="000C2239">
        <w:rPr>
          <w:rFonts w:ascii="Times New Roman" w:hAnsi="Times New Roman" w:cs="Times New Roman" w:hint="eastAsia"/>
          <w:sz w:val="24"/>
          <w:szCs w:val="24"/>
        </w:rPr>
        <w:t xml:space="preserve">provided </w:t>
      </w:r>
      <w:r w:rsidRPr="003B7CD3">
        <w:rPr>
          <w:rFonts w:ascii="Times New Roman" w:hAnsi="Times New Roman" w:cs="Times New Roman"/>
          <w:sz w:val="24"/>
          <w:szCs w:val="24"/>
        </w:rPr>
        <w:t>valid responses. In 2012, the second</w:t>
      </w:r>
      <w:r w:rsidR="000C22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B7CD3">
        <w:rPr>
          <w:rFonts w:ascii="Times New Roman" w:hAnsi="Times New Roman" w:cs="Times New Roman"/>
          <w:sz w:val="24"/>
          <w:szCs w:val="24"/>
        </w:rPr>
        <w:t xml:space="preserve">wave </w:t>
      </w:r>
      <w:r w:rsidR="000C2239">
        <w:rPr>
          <w:rFonts w:ascii="Times New Roman" w:hAnsi="Times New Roman" w:cs="Times New Roman" w:hint="eastAsia"/>
          <w:sz w:val="24"/>
          <w:szCs w:val="24"/>
        </w:rPr>
        <w:t xml:space="preserve">of the </w:t>
      </w:r>
      <w:r w:rsidRPr="003B7CD3">
        <w:rPr>
          <w:rFonts w:ascii="Times New Roman" w:hAnsi="Times New Roman" w:cs="Times New Roman"/>
          <w:sz w:val="24"/>
          <w:szCs w:val="24"/>
        </w:rPr>
        <w:t xml:space="preserve">survey was </w:t>
      </w:r>
      <w:r w:rsidR="000C2239">
        <w:rPr>
          <w:rFonts w:ascii="Times New Roman" w:hAnsi="Times New Roman" w:cs="Times New Roman" w:hint="eastAsia"/>
          <w:sz w:val="24"/>
          <w:szCs w:val="24"/>
        </w:rPr>
        <w:t xml:space="preserve">conducted </w:t>
      </w:r>
      <w:r w:rsidRPr="003B7CD3">
        <w:rPr>
          <w:rFonts w:ascii="Times New Roman" w:hAnsi="Times New Roman" w:cs="Times New Roman"/>
          <w:sz w:val="24"/>
          <w:szCs w:val="24"/>
        </w:rPr>
        <w:t>for participants in the first</w:t>
      </w:r>
      <w:r w:rsidR="000C22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B7CD3">
        <w:rPr>
          <w:rFonts w:ascii="Times New Roman" w:hAnsi="Times New Roman" w:cs="Times New Roman"/>
          <w:sz w:val="24"/>
          <w:szCs w:val="24"/>
        </w:rPr>
        <w:t>wave. Of 4294 candidates, 2948 provided valid responses (response rate: 68.7%).</w:t>
      </w:r>
    </w:p>
    <w:p w14:paraId="322DB56C" w14:textId="0510BFA2" w:rsidR="00247A89" w:rsidRPr="003B7CD3" w:rsidRDefault="00162C60" w:rsidP="00462657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 w:rsidR="000C2239" w:rsidRPr="003B7CD3">
        <w:rPr>
          <w:rFonts w:ascii="Times New Roman" w:hAnsi="Times New Roman" w:cs="Times New Roman"/>
          <w:sz w:val="24"/>
          <w:szCs w:val="24"/>
        </w:rPr>
        <w:t xml:space="preserve">ge, sex, </w:t>
      </w:r>
      <w:r w:rsidR="000C2239" w:rsidRPr="003B7CD3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0C2239" w:rsidRPr="003B7CD3">
        <w:rPr>
          <w:rFonts w:ascii="Times New Roman" w:hAnsi="Times New Roman" w:cs="Times New Roman"/>
          <w:sz w:val="24"/>
          <w:szCs w:val="24"/>
        </w:rPr>
        <w:t>health literac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1DAF" w:rsidRPr="003B7CD3">
        <w:rPr>
          <w:rFonts w:ascii="Times New Roman" w:hAnsi="Times New Roman" w:cs="Times New Roman"/>
          <w:sz w:val="24"/>
          <w:szCs w:val="24"/>
        </w:rPr>
        <w:t xml:space="preserve">information was obtained </w:t>
      </w:r>
      <w:r>
        <w:rPr>
          <w:rFonts w:ascii="Times New Roman" w:hAnsi="Times New Roman" w:cs="Times New Roman" w:hint="eastAsia"/>
          <w:sz w:val="24"/>
          <w:szCs w:val="24"/>
        </w:rPr>
        <w:t xml:space="preserve">from </w:t>
      </w:r>
      <w:r w:rsidR="00C61DAF" w:rsidRPr="003B7CD3">
        <w:rPr>
          <w:rFonts w:ascii="Times New Roman" w:hAnsi="Times New Roman" w:cs="Times New Roman"/>
          <w:sz w:val="24"/>
          <w:szCs w:val="24"/>
        </w:rPr>
        <w:t xml:space="preserve">the first-wave survey,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3B7CD3">
        <w:rPr>
          <w:rFonts w:ascii="Times New Roman" w:hAnsi="Times New Roman" w:cs="Times New Roman"/>
          <w:sz w:val="24"/>
          <w:szCs w:val="24"/>
        </w:rPr>
        <w:t xml:space="preserve">household income, social network, social support, and dietary habit </w:t>
      </w:r>
      <w:r>
        <w:rPr>
          <w:rFonts w:ascii="Times New Roman" w:hAnsi="Times New Roman" w:cs="Times New Roman" w:hint="eastAsia"/>
          <w:sz w:val="24"/>
          <w:szCs w:val="24"/>
        </w:rPr>
        <w:t xml:space="preserve">information was collected from </w:t>
      </w:r>
      <w:r w:rsidR="00C61DAF" w:rsidRPr="003B7CD3">
        <w:rPr>
          <w:rFonts w:ascii="Times New Roman" w:hAnsi="Times New Roman" w:cs="Times New Roman"/>
          <w:sz w:val="24"/>
          <w:szCs w:val="24"/>
        </w:rPr>
        <w:t>the second-wave surve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C61DAF" w:rsidRPr="003B7C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Educational data were collected in both </w:t>
      </w:r>
      <w:r w:rsidR="00C61DAF" w:rsidRPr="003B7CD3">
        <w:rPr>
          <w:rFonts w:ascii="Times New Roman" w:hAnsi="Times New Roman" w:cs="Times New Roman"/>
          <w:sz w:val="24"/>
          <w:szCs w:val="24"/>
        </w:rPr>
        <w:t>the first- and second</w:t>
      </w:r>
      <w:r w:rsidRPr="003B7CD3">
        <w:rPr>
          <w:rFonts w:ascii="Times New Roman" w:hAnsi="Times New Roman" w:cs="Times New Roman"/>
          <w:sz w:val="24"/>
          <w:szCs w:val="24"/>
        </w:rPr>
        <w:t>-</w:t>
      </w:r>
      <w:r w:rsidR="00C61DAF" w:rsidRPr="003B7CD3">
        <w:rPr>
          <w:rFonts w:ascii="Times New Roman" w:hAnsi="Times New Roman" w:cs="Times New Roman"/>
          <w:sz w:val="24"/>
          <w:szCs w:val="24"/>
        </w:rPr>
        <w:t xml:space="preserve"> wave surveys. </w:t>
      </w:r>
      <w:r w:rsidR="00141675" w:rsidRPr="003B7CD3">
        <w:rPr>
          <w:rFonts w:ascii="Times New Roman" w:hAnsi="Times New Roman" w:cs="Times New Roman" w:hint="eastAsia"/>
          <w:sz w:val="24"/>
          <w:szCs w:val="24"/>
        </w:rPr>
        <w:t xml:space="preserve">Some </w:t>
      </w:r>
      <w:r w:rsidR="00462657" w:rsidRPr="003B7CD3">
        <w:rPr>
          <w:rFonts w:ascii="Times New Roman" w:hAnsi="Times New Roman" w:cs="Times New Roman" w:hint="eastAsia"/>
          <w:sz w:val="24"/>
          <w:szCs w:val="24"/>
        </w:rPr>
        <w:t>m</w:t>
      </w:r>
      <w:r w:rsidR="00462657" w:rsidRPr="003B7CD3">
        <w:rPr>
          <w:rFonts w:ascii="Times New Roman" w:hAnsi="Times New Roman" w:cs="Times New Roman"/>
          <w:sz w:val="24"/>
          <w:szCs w:val="24"/>
        </w:rPr>
        <w:t xml:space="preserve">issing values </w:t>
      </w:r>
      <w:r w:rsidR="000D6D20">
        <w:rPr>
          <w:rFonts w:ascii="Times New Roman" w:hAnsi="Times New Roman" w:cs="Times New Roman" w:hint="eastAsia"/>
          <w:sz w:val="24"/>
          <w:szCs w:val="24"/>
        </w:rPr>
        <w:t>for</w:t>
      </w:r>
      <w:r w:rsidR="00462657" w:rsidRPr="003B7C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2657" w:rsidRPr="003B7CD3">
        <w:rPr>
          <w:rFonts w:ascii="Times New Roman" w:hAnsi="Times New Roman" w:cs="Times New Roman"/>
          <w:sz w:val="24"/>
          <w:szCs w:val="24"/>
        </w:rPr>
        <w:t>household income (</w:t>
      </w:r>
      <w:r w:rsidR="00462657" w:rsidRPr="003B7CD3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462657" w:rsidRPr="003B7CD3">
        <w:rPr>
          <w:rFonts w:ascii="Times New Roman" w:hAnsi="Times New Roman" w:cs="Times New Roman"/>
          <w:sz w:val="24"/>
          <w:szCs w:val="24"/>
        </w:rPr>
        <w:t>=6</w:t>
      </w:r>
      <w:r w:rsidR="00462657" w:rsidRPr="003B7CD3">
        <w:rPr>
          <w:rFonts w:ascii="Times New Roman" w:hAnsi="Times New Roman" w:cs="Times New Roman" w:hint="eastAsia"/>
          <w:sz w:val="24"/>
          <w:szCs w:val="24"/>
        </w:rPr>
        <w:t>64</w:t>
      </w:r>
      <w:r w:rsidR="00462657" w:rsidRPr="003B7CD3">
        <w:rPr>
          <w:rFonts w:ascii="Times New Roman" w:hAnsi="Times New Roman" w:cs="Times New Roman"/>
          <w:sz w:val="24"/>
          <w:szCs w:val="24"/>
        </w:rPr>
        <w:t>)</w:t>
      </w:r>
      <w:r w:rsidR="00141675" w:rsidRPr="003B7C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2657" w:rsidRPr="003B7CD3">
        <w:rPr>
          <w:rFonts w:ascii="Times New Roman" w:hAnsi="Times New Roman" w:cs="Times New Roman"/>
          <w:sz w:val="24"/>
          <w:szCs w:val="24"/>
        </w:rPr>
        <w:t xml:space="preserve">were </w:t>
      </w:r>
      <w:r w:rsidR="00462657" w:rsidRPr="003B7CD3">
        <w:rPr>
          <w:rFonts w:ascii="Times New Roman" w:hAnsi="Times New Roman" w:cs="Times New Roman" w:hint="eastAsia"/>
          <w:sz w:val="24"/>
          <w:szCs w:val="24"/>
        </w:rPr>
        <w:t>replaced by the annual income of the individual in single and unmarried household</w:t>
      </w:r>
      <w:r w:rsidR="000D6D20">
        <w:rPr>
          <w:rFonts w:ascii="Times New Roman" w:hAnsi="Times New Roman" w:cs="Times New Roman" w:hint="eastAsia"/>
          <w:sz w:val="24"/>
          <w:szCs w:val="24"/>
        </w:rPr>
        <w:t>s</w:t>
      </w:r>
      <w:r w:rsidR="00462657" w:rsidRPr="003B7CD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462657" w:rsidRPr="003B7CD3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="00462657" w:rsidRPr="003B7CD3">
        <w:rPr>
          <w:rFonts w:ascii="Times New Roman" w:hAnsi="Times New Roman" w:cs="Times New Roman" w:hint="eastAsia"/>
          <w:sz w:val="24"/>
          <w:szCs w:val="24"/>
        </w:rPr>
        <w:t xml:space="preserve">=18) and by the annual income of the individual and </w:t>
      </w:r>
      <w:r w:rsidR="000D6D20">
        <w:rPr>
          <w:rFonts w:ascii="Times New Roman" w:hAnsi="Times New Roman" w:cs="Times New Roman" w:hint="eastAsia"/>
          <w:sz w:val="24"/>
          <w:szCs w:val="24"/>
        </w:rPr>
        <w:t xml:space="preserve">their </w:t>
      </w:r>
      <w:r w:rsidR="00462657" w:rsidRPr="003B7CD3">
        <w:rPr>
          <w:rFonts w:ascii="Times New Roman" w:hAnsi="Times New Roman" w:cs="Times New Roman" w:hint="eastAsia"/>
          <w:sz w:val="24"/>
          <w:szCs w:val="24"/>
        </w:rPr>
        <w:t xml:space="preserve">spouse/partner in households with </w:t>
      </w:r>
      <w:r w:rsidR="000D6D20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462657" w:rsidRPr="003B7CD3">
        <w:rPr>
          <w:rFonts w:ascii="Times New Roman" w:hAnsi="Times New Roman" w:cs="Times New Roman" w:hint="eastAsia"/>
          <w:sz w:val="24"/>
          <w:szCs w:val="24"/>
        </w:rPr>
        <w:t>spouse/partner (</w:t>
      </w:r>
      <w:r w:rsidR="00462657" w:rsidRPr="003B7CD3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="00462657" w:rsidRPr="003B7CD3">
        <w:rPr>
          <w:rFonts w:ascii="Times New Roman" w:hAnsi="Times New Roman" w:cs="Times New Roman" w:hint="eastAsia"/>
          <w:sz w:val="24"/>
          <w:szCs w:val="24"/>
        </w:rPr>
        <w:t xml:space="preserve">=44). </w:t>
      </w:r>
      <w:r w:rsidR="00462657" w:rsidRPr="003B7CD3">
        <w:rPr>
          <w:rFonts w:ascii="Times New Roman" w:hAnsi="Times New Roman" w:cs="Times New Roman"/>
          <w:sz w:val="24"/>
          <w:szCs w:val="24"/>
        </w:rPr>
        <w:t xml:space="preserve">We excluded participants who did not </w:t>
      </w:r>
      <w:r w:rsidR="000D6D20">
        <w:rPr>
          <w:rFonts w:ascii="Times New Roman" w:hAnsi="Times New Roman" w:cs="Times New Roman" w:hint="eastAsia"/>
          <w:sz w:val="24"/>
          <w:szCs w:val="24"/>
        </w:rPr>
        <w:t>complete the</w:t>
      </w:r>
      <w:r w:rsidR="00462657" w:rsidRPr="003B7CD3">
        <w:rPr>
          <w:rFonts w:ascii="Times New Roman" w:hAnsi="Times New Roman" w:cs="Times New Roman"/>
          <w:sz w:val="24"/>
          <w:szCs w:val="24"/>
        </w:rPr>
        <w:t xml:space="preserve"> dietary habit</w:t>
      </w:r>
      <w:r w:rsidR="000D6D20">
        <w:rPr>
          <w:rFonts w:ascii="Times New Roman" w:hAnsi="Times New Roman" w:cs="Times New Roman" w:hint="eastAsia"/>
          <w:sz w:val="24"/>
          <w:szCs w:val="24"/>
        </w:rPr>
        <w:t>s</w:t>
      </w:r>
      <w:r w:rsidR="00462657" w:rsidRPr="003B7CD3">
        <w:rPr>
          <w:rFonts w:ascii="Times New Roman" w:hAnsi="Times New Roman" w:cs="Times New Roman"/>
          <w:sz w:val="24"/>
          <w:szCs w:val="24"/>
        </w:rPr>
        <w:t xml:space="preserve"> questionnaire (</w:t>
      </w:r>
      <w:r w:rsidR="00462657" w:rsidRPr="003B7CD3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462657" w:rsidRPr="003B7CD3">
        <w:rPr>
          <w:rFonts w:ascii="Times New Roman" w:hAnsi="Times New Roman" w:cs="Times New Roman"/>
          <w:sz w:val="24"/>
          <w:szCs w:val="24"/>
        </w:rPr>
        <w:t>=141)</w:t>
      </w:r>
      <w:r w:rsidR="00794FB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462657" w:rsidRPr="003B7CD3">
        <w:rPr>
          <w:rFonts w:ascii="Times New Roman" w:hAnsi="Times New Roman" w:cs="Times New Roman" w:hint="eastAsia"/>
          <w:sz w:val="24"/>
          <w:szCs w:val="24"/>
        </w:rPr>
        <w:t>those</w:t>
      </w:r>
      <w:r w:rsidR="00462657" w:rsidRPr="003B7CD3">
        <w:rPr>
          <w:rFonts w:ascii="Times New Roman" w:hAnsi="Times New Roman" w:cs="Times New Roman"/>
          <w:sz w:val="24"/>
          <w:szCs w:val="24"/>
        </w:rPr>
        <w:t xml:space="preserve"> </w:t>
      </w:r>
      <w:r w:rsidR="00794FB9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="00462657" w:rsidRPr="003B7CD3">
        <w:rPr>
          <w:rFonts w:ascii="Times New Roman" w:hAnsi="Times New Roman" w:cs="Times New Roman"/>
          <w:sz w:val="24"/>
          <w:szCs w:val="24"/>
        </w:rPr>
        <w:t xml:space="preserve">missing values </w:t>
      </w:r>
      <w:r w:rsidR="00462657" w:rsidRPr="003B7CD3">
        <w:rPr>
          <w:rFonts w:ascii="Times New Roman" w:hAnsi="Times New Roman" w:cs="Times New Roman" w:hint="eastAsia"/>
          <w:sz w:val="24"/>
          <w:szCs w:val="24"/>
        </w:rPr>
        <w:t>(</w:t>
      </w:r>
      <w:r w:rsidR="00462657" w:rsidRPr="003B7CD3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="00462657" w:rsidRPr="003B7CD3">
        <w:rPr>
          <w:rFonts w:ascii="Times New Roman" w:hAnsi="Times New Roman" w:cs="Times New Roman" w:hint="eastAsia"/>
          <w:sz w:val="24"/>
          <w:szCs w:val="24"/>
        </w:rPr>
        <w:t>=624)</w:t>
      </w:r>
      <w:r w:rsidR="00794FB9">
        <w:rPr>
          <w:rFonts w:ascii="Times New Roman" w:hAnsi="Times New Roman" w:cs="Times New Roman" w:hint="eastAsia"/>
          <w:sz w:val="24"/>
          <w:szCs w:val="24"/>
        </w:rPr>
        <w:t>,</w:t>
      </w:r>
      <w:r w:rsidR="00462657" w:rsidRPr="003B7CD3">
        <w:rPr>
          <w:rFonts w:ascii="Times New Roman" w:hAnsi="Times New Roman" w:cs="Times New Roman"/>
          <w:sz w:val="24"/>
          <w:szCs w:val="24"/>
        </w:rPr>
        <w:t xml:space="preserve"> and outliers </w:t>
      </w:r>
      <w:r w:rsidR="009E2D87">
        <w:rPr>
          <w:rFonts w:ascii="Times New Roman" w:hAnsi="Times New Roman" w:cs="Times New Roman" w:hint="eastAsia"/>
          <w:sz w:val="24"/>
          <w:szCs w:val="24"/>
        </w:rPr>
        <w:t>for</w:t>
      </w:r>
      <w:r w:rsidR="00462657" w:rsidRPr="003B7CD3">
        <w:rPr>
          <w:rFonts w:ascii="Times New Roman" w:hAnsi="Times New Roman" w:cs="Times New Roman"/>
          <w:sz w:val="24"/>
          <w:szCs w:val="24"/>
        </w:rPr>
        <w:t xml:space="preserve"> </w:t>
      </w:r>
      <w:r w:rsidR="009E2D87">
        <w:rPr>
          <w:rFonts w:ascii="Times New Roman" w:hAnsi="Times New Roman" w:cs="Times New Roman" w:hint="eastAsia"/>
          <w:sz w:val="24"/>
          <w:szCs w:val="24"/>
        </w:rPr>
        <w:t xml:space="preserve">energy </w:t>
      </w:r>
      <w:r w:rsidR="00462657" w:rsidRPr="003B7CD3">
        <w:rPr>
          <w:rFonts w:ascii="Times New Roman" w:hAnsi="Times New Roman" w:cs="Times New Roman"/>
          <w:sz w:val="24"/>
          <w:szCs w:val="24"/>
        </w:rPr>
        <w:t xml:space="preserve">intake (&lt;600 or &gt;4000kcal/day; </w:t>
      </w:r>
      <w:r w:rsidR="00462657" w:rsidRPr="003B7CD3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462657" w:rsidRPr="003B7CD3">
        <w:rPr>
          <w:rFonts w:ascii="Times New Roman" w:hAnsi="Times New Roman" w:cs="Times New Roman"/>
          <w:sz w:val="24"/>
          <w:szCs w:val="24"/>
        </w:rPr>
        <w:t>=1</w:t>
      </w:r>
      <w:r w:rsidR="00462657" w:rsidRPr="003B7CD3">
        <w:rPr>
          <w:rFonts w:ascii="Times New Roman" w:hAnsi="Times New Roman" w:cs="Times New Roman" w:hint="eastAsia"/>
          <w:sz w:val="24"/>
          <w:szCs w:val="24"/>
        </w:rPr>
        <w:t>1</w:t>
      </w:r>
      <w:r w:rsidR="00462657" w:rsidRPr="003B7CD3">
        <w:rPr>
          <w:rFonts w:ascii="Times New Roman" w:hAnsi="Times New Roman" w:cs="Times New Roman"/>
          <w:sz w:val="24"/>
          <w:szCs w:val="24"/>
        </w:rPr>
        <w:t>) and fruit and vegetable</w:t>
      </w:r>
      <w:r w:rsidR="009E2D87">
        <w:rPr>
          <w:rFonts w:ascii="Times New Roman" w:hAnsi="Times New Roman" w:cs="Times New Roman" w:hint="eastAsia"/>
          <w:sz w:val="24"/>
          <w:szCs w:val="24"/>
        </w:rPr>
        <w:t xml:space="preserve"> intake</w:t>
      </w:r>
      <w:r w:rsidR="00462657" w:rsidRPr="003B7CD3">
        <w:rPr>
          <w:rFonts w:ascii="Times New Roman" w:hAnsi="Times New Roman" w:cs="Times New Roman"/>
          <w:sz w:val="24"/>
          <w:szCs w:val="24"/>
        </w:rPr>
        <w:t xml:space="preserve"> (&gt;1300g/1000kcal; </w:t>
      </w:r>
      <w:r w:rsidR="00462657" w:rsidRPr="003B7CD3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462657" w:rsidRPr="003B7CD3">
        <w:rPr>
          <w:rFonts w:ascii="Times New Roman" w:hAnsi="Times New Roman" w:cs="Times New Roman"/>
          <w:sz w:val="24"/>
          <w:szCs w:val="24"/>
        </w:rPr>
        <w:t xml:space="preserve">=1). </w:t>
      </w:r>
      <w:r w:rsidR="00462657" w:rsidRPr="003B7CD3">
        <w:rPr>
          <w:rFonts w:ascii="Times New Roman" w:hAnsi="Times New Roman" w:cs="Times New Roman" w:hint="eastAsia"/>
          <w:sz w:val="24"/>
          <w:szCs w:val="24"/>
        </w:rPr>
        <w:t>Consequently</w:t>
      </w:r>
      <w:r w:rsidR="00462657" w:rsidRPr="003B7CD3">
        <w:rPr>
          <w:rFonts w:ascii="Times New Roman" w:hAnsi="Times New Roman" w:cs="Times New Roman"/>
          <w:sz w:val="24"/>
          <w:szCs w:val="24"/>
        </w:rPr>
        <w:t xml:space="preserve">, data for </w:t>
      </w:r>
      <w:r w:rsidR="00462657" w:rsidRPr="003B7CD3">
        <w:rPr>
          <w:rFonts w:ascii="Times New Roman" w:hAnsi="Times New Roman" w:cs="Times New Roman" w:hint="eastAsia"/>
          <w:sz w:val="24"/>
          <w:szCs w:val="24"/>
        </w:rPr>
        <w:t>2171</w:t>
      </w:r>
      <w:r w:rsidR="00462657" w:rsidRPr="003B7CD3">
        <w:rPr>
          <w:rFonts w:ascii="Times New Roman" w:hAnsi="Times New Roman" w:cs="Times New Roman"/>
          <w:sz w:val="24"/>
          <w:szCs w:val="24"/>
        </w:rPr>
        <w:t xml:space="preserve"> participants </w:t>
      </w:r>
      <w:r w:rsidR="009E2D87">
        <w:rPr>
          <w:rFonts w:ascii="Times New Roman" w:hAnsi="Times New Roman" w:cs="Times New Roman" w:hint="eastAsia"/>
          <w:sz w:val="24"/>
          <w:szCs w:val="24"/>
        </w:rPr>
        <w:t>were</w:t>
      </w:r>
      <w:r w:rsidR="00462657" w:rsidRPr="003B7CD3">
        <w:rPr>
          <w:rFonts w:ascii="Times New Roman" w:hAnsi="Times New Roman" w:cs="Times New Roman"/>
          <w:sz w:val="24"/>
          <w:szCs w:val="24"/>
        </w:rPr>
        <w:t xml:space="preserve"> obtained. </w:t>
      </w:r>
      <w:r w:rsidR="006F18BA" w:rsidRPr="003B7CD3">
        <w:rPr>
          <w:rFonts w:ascii="Times New Roman" w:hAnsi="Times New Roman" w:cs="Times New Roman" w:hint="eastAsia"/>
          <w:sz w:val="24"/>
          <w:szCs w:val="24"/>
        </w:rPr>
        <w:t>For demonstration purpose</w:t>
      </w:r>
      <w:r w:rsidR="009E2D87">
        <w:rPr>
          <w:rFonts w:ascii="Times New Roman" w:hAnsi="Times New Roman" w:cs="Times New Roman" w:hint="eastAsia"/>
          <w:sz w:val="24"/>
          <w:szCs w:val="24"/>
        </w:rPr>
        <w:t>s</w:t>
      </w:r>
      <w:r w:rsidR="006F18BA" w:rsidRPr="003B7CD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462657" w:rsidRPr="003B7CD3">
        <w:rPr>
          <w:rFonts w:ascii="Times New Roman" w:hAnsi="Times New Roman" w:cs="Times New Roman"/>
          <w:sz w:val="24"/>
          <w:szCs w:val="24"/>
        </w:rPr>
        <w:t xml:space="preserve">the analysis was limited to </w:t>
      </w:r>
      <w:r w:rsidR="008F346E" w:rsidRPr="003B7CD3">
        <w:rPr>
          <w:rFonts w:ascii="Times New Roman" w:hAnsi="Times New Roman" w:cs="Times New Roman" w:hint="eastAsia"/>
          <w:sz w:val="24"/>
          <w:szCs w:val="24"/>
        </w:rPr>
        <w:t xml:space="preserve">male </w:t>
      </w:r>
      <w:r w:rsidR="00462657" w:rsidRPr="003B7CD3">
        <w:rPr>
          <w:rFonts w:ascii="Times New Roman" w:hAnsi="Times New Roman" w:cs="Times New Roman"/>
          <w:sz w:val="24"/>
          <w:szCs w:val="24"/>
        </w:rPr>
        <w:t xml:space="preserve">participants with </w:t>
      </w:r>
      <w:r w:rsidR="009E2D87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462657" w:rsidRPr="003B7CD3">
        <w:rPr>
          <w:rFonts w:ascii="Times New Roman" w:hAnsi="Times New Roman" w:cs="Times New Roman"/>
          <w:sz w:val="24"/>
          <w:szCs w:val="24"/>
        </w:rPr>
        <w:t xml:space="preserve">high school education or lower </w:t>
      </w:r>
      <w:r w:rsidR="006F18BA" w:rsidRPr="003B7CD3">
        <w:rPr>
          <w:rFonts w:ascii="Times New Roman" w:hAnsi="Times New Roman" w:cs="Times New Roman" w:hint="eastAsia"/>
          <w:sz w:val="24"/>
          <w:szCs w:val="24"/>
        </w:rPr>
        <w:t xml:space="preserve">(low education; </w:t>
      </w:r>
      <w:r w:rsidR="006F18BA" w:rsidRPr="003B7CD3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="006F18BA" w:rsidRPr="003B7CD3">
        <w:rPr>
          <w:rFonts w:ascii="Times New Roman" w:hAnsi="Times New Roman" w:cs="Times New Roman" w:hint="eastAsia"/>
          <w:sz w:val="24"/>
          <w:szCs w:val="24"/>
        </w:rPr>
        <w:t xml:space="preserve">=249) </w:t>
      </w:r>
      <w:r w:rsidR="00462657" w:rsidRPr="003B7CD3">
        <w:rPr>
          <w:rFonts w:ascii="Times New Roman" w:hAnsi="Times New Roman" w:cs="Times New Roman"/>
          <w:sz w:val="24"/>
          <w:szCs w:val="24"/>
        </w:rPr>
        <w:t xml:space="preserve">and </w:t>
      </w:r>
      <w:r w:rsidR="00002A94" w:rsidRPr="003B7CD3">
        <w:rPr>
          <w:rFonts w:ascii="Times New Roman" w:hAnsi="Times New Roman" w:cs="Times New Roman" w:hint="eastAsia"/>
          <w:sz w:val="24"/>
          <w:szCs w:val="24"/>
        </w:rPr>
        <w:t xml:space="preserve">male </w:t>
      </w:r>
      <w:r w:rsidR="00002A94" w:rsidRPr="003B7CD3">
        <w:rPr>
          <w:rFonts w:ascii="Times New Roman" w:hAnsi="Times New Roman" w:cs="Times New Roman"/>
          <w:sz w:val="24"/>
          <w:szCs w:val="24"/>
        </w:rPr>
        <w:t xml:space="preserve">participants </w:t>
      </w:r>
      <w:r w:rsidR="00002A94" w:rsidRPr="003B7CD3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="009E2D87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462657" w:rsidRPr="003B7CD3">
        <w:rPr>
          <w:rFonts w:ascii="Times New Roman" w:hAnsi="Times New Roman" w:cs="Times New Roman"/>
          <w:sz w:val="24"/>
          <w:szCs w:val="24"/>
        </w:rPr>
        <w:t xml:space="preserve">university </w:t>
      </w:r>
      <w:r w:rsidR="00462657" w:rsidRPr="003B7CD3">
        <w:rPr>
          <w:rFonts w:ascii="Times New Roman" w:hAnsi="Times New Roman" w:cs="Times New Roman"/>
          <w:sz w:val="24"/>
          <w:szCs w:val="24"/>
        </w:rPr>
        <w:lastRenderedPageBreak/>
        <w:t>education or higher (</w:t>
      </w:r>
      <w:r w:rsidR="006F18BA" w:rsidRPr="003B7CD3">
        <w:rPr>
          <w:rFonts w:ascii="Times New Roman" w:hAnsi="Times New Roman" w:cs="Times New Roman" w:hint="eastAsia"/>
          <w:sz w:val="24"/>
          <w:szCs w:val="24"/>
        </w:rPr>
        <w:t xml:space="preserve">high education; </w:t>
      </w:r>
      <w:r w:rsidR="006F18BA" w:rsidRPr="003B7CD3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6F18BA" w:rsidRPr="003B7CD3">
        <w:rPr>
          <w:rFonts w:ascii="Times New Roman" w:hAnsi="Times New Roman" w:cs="Times New Roman"/>
          <w:sz w:val="24"/>
          <w:szCs w:val="24"/>
        </w:rPr>
        <w:t>=</w:t>
      </w:r>
      <w:r w:rsidR="006F18BA" w:rsidRPr="003B7CD3">
        <w:rPr>
          <w:rFonts w:ascii="Times New Roman" w:hAnsi="Times New Roman" w:cs="Times New Roman" w:hint="eastAsia"/>
          <w:sz w:val="24"/>
          <w:szCs w:val="24"/>
        </w:rPr>
        <w:t>575</w:t>
      </w:r>
      <w:r w:rsidR="00462657" w:rsidRPr="003B7CD3">
        <w:rPr>
          <w:rFonts w:ascii="Times New Roman" w:hAnsi="Times New Roman" w:cs="Times New Roman"/>
          <w:sz w:val="24"/>
          <w:szCs w:val="24"/>
        </w:rPr>
        <w:t>)</w:t>
      </w:r>
      <w:r w:rsidR="004E2925" w:rsidRPr="003B7CD3">
        <w:rPr>
          <w:rFonts w:ascii="Times New Roman" w:hAnsi="Times New Roman" w:cs="Times New Roman" w:hint="eastAsia"/>
          <w:sz w:val="24"/>
          <w:szCs w:val="24"/>
        </w:rPr>
        <w:t>.</w:t>
      </w:r>
    </w:p>
    <w:p w14:paraId="70705920" w14:textId="77777777" w:rsidR="007A16A0" w:rsidRPr="003B7CD3" w:rsidRDefault="007A16A0">
      <w:pPr>
        <w:rPr>
          <w:rFonts w:ascii="Times New Roman" w:hAnsi="Times New Roman" w:cs="Times New Roman"/>
          <w:sz w:val="24"/>
          <w:szCs w:val="24"/>
        </w:rPr>
      </w:pPr>
      <w:r w:rsidRPr="003B7CD3">
        <w:rPr>
          <w:rFonts w:ascii="Times New Roman" w:hAnsi="Times New Roman" w:cs="Times New Roman"/>
          <w:sz w:val="24"/>
          <w:szCs w:val="24"/>
        </w:rPr>
        <w:br w:type="page"/>
      </w:r>
    </w:p>
    <w:p w14:paraId="3CE358E8" w14:textId="64352345" w:rsidR="00C61DAF" w:rsidRPr="003B7CD3" w:rsidRDefault="00CA116A" w:rsidP="00C61DA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7CD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="009E2D87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CE69D5" w:rsidRPr="003B7CD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ta </w:t>
      </w:r>
      <w:r w:rsidRPr="003B7CD3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C61DAF" w:rsidRPr="003B7CD3">
        <w:rPr>
          <w:rFonts w:ascii="Times New Roman" w:hAnsi="Times New Roman" w:cs="Times New Roman"/>
          <w:b/>
          <w:bCs/>
          <w:sz w:val="24"/>
          <w:szCs w:val="24"/>
        </w:rPr>
        <w:t xml:space="preserve">. Measurement of </w:t>
      </w:r>
      <w:r w:rsidRPr="003B7CD3">
        <w:rPr>
          <w:rFonts w:ascii="Times New Roman" w:hAnsi="Times New Roman" w:cs="Times New Roman"/>
          <w:b/>
          <w:bCs/>
          <w:sz w:val="24"/>
          <w:szCs w:val="24"/>
        </w:rPr>
        <w:t>dietary h</w:t>
      </w:r>
      <w:r w:rsidRPr="0062237B">
        <w:rPr>
          <w:rFonts w:ascii="Times New Roman" w:hAnsi="Times New Roman" w:cs="Times New Roman"/>
          <w:b/>
          <w:bCs/>
          <w:sz w:val="24"/>
          <w:szCs w:val="24"/>
        </w:rPr>
        <w:t>abits</w:t>
      </w:r>
      <w:r w:rsidRPr="0062237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r w:rsidR="00890F19" w:rsidRPr="0062237B">
        <w:rPr>
          <w:rFonts w:ascii="Times New Roman" w:hAnsi="Times New Roman" w:cs="Times New Roman"/>
          <w:b/>
          <w:bCs/>
          <w:sz w:val="24"/>
          <w:szCs w:val="24"/>
        </w:rPr>
        <w:t>income,</w:t>
      </w:r>
      <w:r w:rsidR="00890F19" w:rsidRPr="0062237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61DAF" w:rsidRPr="0062237B">
        <w:rPr>
          <w:rFonts w:ascii="Times New Roman" w:hAnsi="Times New Roman" w:cs="Times New Roman"/>
          <w:b/>
          <w:bCs/>
          <w:sz w:val="24"/>
          <w:szCs w:val="24"/>
        </w:rPr>
        <w:t>social</w:t>
      </w:r>
      <w:r w:rsidR="00C61DAF" w:rsidRPr="003B7CD3">
        <w:rPr>
          <w:rFonts w:ascii="Times New Roman" w:hAnsi="Times New Roman" w:cs="Times New Roman"/>
          <w:b/>
          <w:bCs/>
          <w:sz w:val="24"/>
          <w:szCs w:val="24"/>
        </w:rPr>
        <w:t xml:space="preserve"> network, social support, and health literacy</w:t>
      </w:r>
    </w:p>
    <w:p w14:paraId="42EF319E" w14:textId="272EC642" w:rsidR="00CA116A" w:rsidRPr="003B7CD3" w:rsidRDefault="00CA116A" w:rsidP="00CA116A">
      <w:pPr>
        <w:spacing w:line="480" w:lineRule="auto"/>
        <w:ind w:firstLineChars="150" w:firstLine="360"/>
        <w:rPr>
          <w:rFonts w:ascii="Times New Roman" w:hAnsi="Times New Roman" w:cs="Times New Roman"/>
          <w:b/>
          <w:bCs/>
          <w:sz w:val="24"/>
          <w:szCs w:val="24"/>
        </w:rPr>
      </w:pPr>
      <w:r w:rsidRPr="003B7CD3">
        <w:rPr>
          <w:rFonts w:ascii="Times New Roman" w:hAnsi="Times New Roman" w:cs="Times New Roman" w:hint="eastAsia"/>
          <w:sz w:val="24"/>
          <w:szCs w:val="24"/>
        </w:rPr>
        <w:t>D</w:t>
      </w:r>
      <w:r w:rsidRPr="003B7CD3">
        <w:rPr>
          <w:rFonts w:ascii="Times New Roman" w:hAnsi="Times New Roman" w:cs="Times New Roman"/>
          <w:sz w:val="24"/>
          <w:szCs w:val="24"/>
        </w:rPr>
        <w:t xml:space="preserve">ietary habits during the preceding month were assessed </w:t>
      </w:r>
      <w:r w:rsidR="00451CC6">
        <w:rPr>
          <w:rFonts w:ascii="Times New Roman" w:hAnsi="Times New Roman" w:cs="Times New Roman" w:hint="eastAsia"/>
          <w:sz w:val="24"/>
          <w:szCs w:val="24"/>
        </w:rPr>
        <w:t>using</w:t>
      </w:r>
      <w:r w:rsidRPr="003B7CD3">
        <w:rPr>
          <w:rFonts w:ascii="Times New Roman" w:hAnsi="Times New Roman" w:cs="Times New Roman"/>
          <w:sz w:val="24"/>
          <w:szCs w:val="24"/>
        </w:rPr>
        <w:t xml:space="preserve"> a validated brief self-administered diet history questionnaire</w:t>
      </w:r>
      <w:r w:rsidR="00C53849" w:rsidRPr="00C53849">
        <w:t xml:space="preserve"> </w:t>
      </w:r>
      <w:r w:rsidR="00C53849">
        <w:rPr>
          <w:rFonts w:hint="eastAsia"/>
        </w:rPr>
        <w:t>(</w:t>
      </w:r>
      <w:r w:rsidR="00C53849" w:rsidRPr="00C53849">
        <w:rPr>
          <w:rFonts w:ascii="Times New Roman" w:hAnsi="Times New Roman" w:cs="Times New Roman"/>
          <w:sz w:val="24"/>
          <w:szCs w:val="24"/>
        </w:rPr>
        <w:t>Kobayashi</w:t>
      </w:r>
      <w:r w:rsidR="00C53849">
        <w:rPr>
          <w:rFonts w:ascii="Times New Roman" w:hAnsi="Times New Roman" w:cs="Times New Roman" w:hint="eastAsia"/>
          <w:sz w:val="24"/>
          <w:szCs w:val="24"/>
        </w:rPr>
        <w:t xml:space="preserve"> et al., 2011)</w:t>
      </w:r>
      <w:r w:rsidRPr="003B7CD3">
        <w:rPr>
          <w:rFonts w:ascii="Times New Roman" w:hAnsi="Times New Roman" w:cs="Times New Roman"/>
          <w:sz w:val="24"/>
          <w:szCs w:val="24"/>
        </w:rPr>
        <w:t>. Th</w:t>
      </w:r>
      <w:r w:rsidR="00451CC6">
        <w:rPr>
          <w:rFonts w:ascii="Times New Roman" w:hAnsi="Times New Roman" w:cs="Times New Roman" w:hint="eastAsia"/>
          <w:sz w:val="24"/>
          <w:szCs w:val="24"/>
        </w:rPr>
        <w:t>is questionnaire</w:t>
      </w:r>
      <w:r w:rsidRPr="003B7CD3">
        <w:rPr>
          <w:rFonts w:ascii="Times New Roman" w:hAnsi="Times New Roman" w:cs="Times New Roman"/>
          <w:sz w:val="24"/>
          <w:szCs w:val="24"/>
        </w:rPr>
        <w:t xml:space="preserve"> cover</w:t>
      </w:r>
      <w:r w:rsidR="00451CC6">
        <w:rPr>
          <w:rFonts w:ascii="Times New Roman" w:hAnsi="Times New Roman" w:cs="Times New Roman" w:hint="eastAsia"/>
          <w:sz w:val="24"/>
          <w:szCs w:val="24"/>
        </w:rPr>
        <w:t>ed</w:t>
      </w:r>
      <w:r w:rsidRPr="003B7CD3">
        <w:rPr>
          <w:rFonts w:ascii="Times New Roman" w:hAnsi="Times New Roman" w:cs="Times New Roman"/>
          <w:sz w:val="24"/>
          <w:szCs w:val="24"/>
        </w:rPr>
        <w:t xml:space="preserve"> the consumption frequency of selected foods commonly consumed in Japan, general dietary </w:t>
      </w:r>
      <w:proofErr w:type="spellStart"/>
      <w:r w:rsidRPr="003B7CD3">
        <w:rPr>
          <w:rFonts w:ascii="Times New Roman" w:hAnsi="Times New Roman" w:cs="Times New Roman"/>
          <w:sz w:val="24"/>
          <w:szCs w:val="24"/>
        </w:rPr>
        <w:t>behavio</w:t>
      </w:r>
      <w:r w:rsidR="00451CC6">
        <w:rPr>
          <w:rFonts w:ascii="Times New Roman" w:hAnsi="Times New Roman" w:cs="Times New Roman" w:hint="eastAsia"/>
          <w:sz w:val="24"/>
          <w:szCs w:val="24"/>
        </w:rPr>
        <w:t>u</w:t>
      </w:r>
      <w:r w:rsidRPr="003B7CD3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3B7CD3">
        <w:rPr>
          <w:rFonts w:ascii="Times New Roman" w:hAnsi="Times New Roman" w:cs="Times New Roman"/>
          <w:sz w:val="24"/>
          <w:szCs w:val="24"/>
        </w:rPr>
        <w:t xml:space="preserve">, and usual cooking methods. The estimated intake of 58 food items and energy were calculated using </w:t>
      </w:r>
      <w:r w:rsidR="00451CC6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3B7CD3">
        <w:rPr>
          <w:rFonts w:ascii="Times New Roman" w:hAnsi="Times New Roman" w:cs="Times New Roman"/>
          <w:sz w:val="24"/>
          <w:szCs w:val="24"/>
        </w:rPr>
        <w:t>computer algorithm based on the Standard Tables of Food Composition in Japan.</w:t>
      </w:r>
      <w:r w:rsidRPr="003B7C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B7CD3">
        <w:rPr>
          <w:rFonts w:ascii="Times New Roman" w:hAnsi="Times New Roman" w:cs="Times New Roman"/>
          <w:sz w:val="24"/>
          <w:szCs w:val="24"/>
        </w:rPr>
        <w:t>Energy-adjusted values of fruit and vegetable intake were calculated using the density method (amount per</w:t>
      </w:r>
      <w:r w:rsidRPr="003B7C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B7CD3">
        <w:rPr>
          <w:rFonts w:ascii="Times New Roman" w:hAnsi="Times New Roman" w:cs="Times New Roman"/>
          <w:sz w:val="24"/>
          <w:szCs w:val="24"/>
        </w:rPr>
        <w:t>1000 kcal).</w:t>
      </w:r>
    </w:p>
    <w:p w14:paraId="5B2931F1" w14:textId="13342AE4" w:rsidR="00482CB7" w:rsidRPr="003B7CD3" w:rsidRDefault="0089219E" w:rsidP="00C61DAF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3B7CD3">
        <w:rPr>
          <w:rFonts w:ascii="Times New Roman" w:hAnsi="Times New Roman" w:cs="Times New Roman" w:hint="eastAsia"/>
          <w:sz w:val="24"/>
          <w:szCs w:val="24"/>
        </w:rPr>
        <w:t>T</w:t>
      </w:r>
      <w:r w:rsidRPr="003B7CD3">
        <w:rPr>
          <w:rFonts w:ascii="Times New Roman" w:hAnsi="Times New Roman" w:cs="Times New Roman"/>
          <w:sz w:val="24"/>
          <w:szCs w:val="24"/>
        </w:rPr>
        <w:t xml:space="preserve">otal annual household income </w:t>
      </w:r>
      <w:r w:rsidR="00451CC6">
        <w:rPr>
          <w:rFonts w:ascii="Times New Roman" w:hAnsi="Times New Roman" w:cs="Times New Roman" w:hint="eastAsia"/>
          <w:sz w:val="24"/>
          <w:szCs w:val="24"/>
        </w:rPr>
        <w:t xml:space="preserve">was </w:t>
      </w:r>
      <w:proofErr w:type="spellStart"/>
      <w:r w:rsidR="00451CC6">
        <w:rPr>
          <w:rFonts w:ascii="Times New Roman" w:hAnsi="Times New Roman" w:cs="Times New Roman"/>
          <w:sz w:val="24"/>
          <w:szCs w:val="24"/>
        </w:rPr>
        <w:t>categori</w:t>
      </w:r>
      <w:r w:rsidR="00451CC6">
        <w:rPr>
          <w:rFonts w:ascii="Times New Roman" w:hAnsi="Times New Roman" w:cs="Times New Roman" w:hint="eastAsia"/>
          <w:sz w:val="24"/>
          <w:szCs w:val="24"/>
        </w:rPr>
        <w:t>sed</w:t>
      </w:r>
      <w:proofErr w:type="spellEnd"/>
      <w:r w:rsidR="00451CC6">
        <w:rPr>
          <w:rFonts w:ascii="Times New Roman" w:hAnsi="Times New Roman" w:cs="Times New Roman" w:hint="eastAsia"/>
          <w:sz w:val="24"/>
          <w:szCs w:val="24"/>
        </w:rPr>
        <w:t xml:space="preserve"> into </w:t>
      </w:r>
      <w:r w:rsidRPr="003B7CD3">
        <w:rPr>
          <w:rFonts w:ascii="Times New Roman" w:hAnsi="Times New Roman" w:cs="Times New Roman"/>
          <w:sz w:val="24"/>
          <w:szCs w:val="24"/>
        </w:rPr>
        <w:t xml:space="preserve">15 </w:t>
      </w:r>
      <w:r w:rsidR="00A15D84">
        <w:rPr>
          <w:rFonts w:ascii="Times New Roman" w:hAnsi="Times New Roman" w:cs="Times New Roman" w:hint="eastAsia"/>
          <w:sz w:val="24"/>
          <w:szCs w:val="24"/>
        </w:rPr>
        <w:t>brackets,</w:t>
      </w:r>
      <w:r w:rsidRPr="003B7CD3">
        <w:rPr>
          <w:rFonts w:ascii="Times New Roman" w:hAnsi="Times New Roman" w:cs="Times New Roman"/>
          <w:sz w:val="24"/>
          <w:szCs w:val="24"/>
        </w:rPr>
        <w:t xml:space="preserve"> and the median value of each category was used</w:t>
      </w:r>
      <w:r w:rsidR="00A15D84">
        <w:rPr>
          <w:rFonts w:ascii="Times New Roman" w:hAnsi="Times New Roman" w:cs="Times New Roman" w:hint="eastAsia"/>
          <w:sz w:val="24"/>
          <w:szCs w:val="24"/>
        </w:rPr>
        <w:t xml:space="preserve"> for analysis</w:t>
      </w:r>
      <w:r w:rsidRPr="003B7CD3">
        <w:rPr>
          <w:rFonts w:ascii="Times New Roman" w:hAnsi="Times New Roman" w:cs="Times New Roman"/>
          <w:sz w:val="24"/>
          <w:szCs w:val="24"/>
        </w:rPr>
        <w:t>.</w:t>
      </w:r>
    </w:p>
    <w:p w14:paraId="78D68DE0" w14:textId="6FD7FD9F" w:rsidR="00C61DAF" w:rsidRPr="003B7CD3" w:rsidRDefault="00C61DAF" w:rsidP="00C61DAF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3B7CD3">
        <w:rPr>
          <w:rFonts w:ascii="Times New Roman" w:hAnsi="Times New Roman" w:cs="Times New Roman"/>
          <w:sz w:val="24"/>
          <w:szCs w:val="24"/>
        </w:rPr>
        <w:t xml:space="preserve">Social network </w:t>
      </w:r>
      <w:r w:rsidR="00D749E7">
        <w:rPr>
          <w:rFonts w:ascii="Times New Roman" w:hAnsi="Times New Roman" w:cs="Times New Roman" w:hint="eastAsia"/>
          <w:sz w:val="24"/>
          <w:szCs w:val="24"/>
        </w:rPr>
        <w:t xml:space="preserve">size </w:t>
      </w:r>
      <w:r w:rsidRPr="003B7CD3">
        <w:rPr>
          <w:rFonts w:ascii="Times New Roman" w:hAnsi="Times New Roman" w:cs="Times New Roman"/>
          <w:sz w:val="24"/>
          <w:szCs w:val="24"/>
        </w:rPr>
        <w:t>was measured by the total number of close ties (score range: ≥</w:t>
      </w:r>
      <w:r w:rsidRPr="003B7CD3">
        <w:rPr>
          <w:rFonts w:ascii="Times New Roman" w:hAnsi="Times New Roman" w:cs="Times New Roman" w:hint="eastAsia"/>
          <w:sz w:val="24"/>
          <w:szCs w:val="24"/>
        </w:rPr>
        <w:t>0</w:t>
      </w:r>
      <w:r w:rsidRPr="003B7CD3">
        <w:rPr>
          <w:rFonts w:ascii="Times New Roman" w:hAnsi="Times New Roman" w:cs="Times New Roman"/>
          <w:sz w:val="24"/>
          <w:szCs w:val="24"/>
        </w:rPr>
        <w:t>) using the question</w:t>
      </w:r>
      <w:r w:rsidR="00D749E7">
        <w:rPr>
          <w:rFonts w:ascii="Times New Roman" w:hAnsi="Times New Roman" w:cs="Times New Roman" w:hint="eastAsia"/>
          <w:sz w:val="24"/>
          <w:szCs w:val="24"/>
        </w:rPr>
        <w:t>,</w:t>
      </w:r>
      <w:r w:rsidRPr="003B7CD3">
        <w:rPr>
          <w:rFonts w:ascii="Times New Roman" w:hAnsi="Times New Roman" w:cs="Times New Roman"/>
          <w:sz w:val="24"/>
          <w:szCs w:val="24"/>
        </w:rPr>
        <w:t xml:space="preserve"> </w:t>
      </w:r>
      <w:r w:rsidR="00D749E7">
        <w:rPr>
          <w:rFonts w:ascii="Times New Roman" w:hAnsi="Times New Roman" w:cs="Times New Roman"/>
          <w:sz w:val="24"/>
          <w:szCs w:val="24"/>
        </w:rPr>
        <w:t>‘</w:t>
      </w:r>
      <w:r w:rsidRPr="003B7CD3">
        <w:rPr>
          <w:rFonts w:ascii="Times New Roman" w:hAnsi="Times New Roman" w:cs="Times New Roman"/>
          <w:sz w:val="24"/>
          <w:szCs w:val="24"/>
        </w:rPr>
        <w:t>How many of your colleagues/work-related p</w:t>
      </w:r>
      <w:r w:rsidR="00D749E7">
        <w:rPr>
          <w:rFonts w:ascii="Times New Roman" w:hAnsi="Times New Roman" w:cs="Times New Roman" w:hint="eastAsia"/>
          <w:sz w:val="24"/>
          <w:szCs w:val="24"/>
        </w:rPr>
        <w:t>e</w:t>
      </w:r>
      <w:r w:rsidRPr="003B7CD3">
        <w:rPr>
          <w:rFonts w:ascii="Times New Roman" w:hAnsi="Times New Roman" w:cs="Times New Roman"/>
          <w:sz w:val="24"/>
          <w:szCs w:val="24"/>
        </w:rPr>
        <w:t>rsons/</w:t>
      </w:r>
      <w:proofErr w:type="spellStart"/>
      <w:r w:rsidRPr="003B7CD3">
        <w:rPr>
          <w:rFonts w:ascii="Times New Roman" w:hAnsi="Times New Roman" w:cs="Times New Roman"/>
          <w:sz w:val="24"/>
          <w:szCs w:val="24"/>
        </w:rPr>
        <w:t>neighbo</w:t>
      </w:r>
      <w:r w:rsidR="00D749E7">
        <w:rPr>
          <w:rFonts w:ascii="Times New Roman" w:hAnsi="Times New Roman" w:cs="Times New Roman" w:hint="eastAsia"/>
          <w:sz w:val="24"/>
          <w:szCs w:val="24"/>
        </w:rPr>
        <w:t>u</w:t>
      </w:r>
      <w:r w:rsidRPr="003B7CD3">
        <w:rPr>
          <w:rFonts w:ascii="Times New Roman" w:hAnsi="Times New Roman" w:cs="Times New Roman"/>
          <w:sz w:val="24"/>
          <w:szCs w:val="24"/>
        </w:rPr>
        <w:t>rs</w:t>
      </w:r>
      <w:proofErr w:type="spellEnd"/>
      <w:r w:rsidRPr="003B7CD3">
        <w:rPr>
          <w:rFonts w:ascii="Times New Roman" w:hAnsi="Times New Roman" w:cs="Times New Roman"/>
          <w:sz w:val="24"/>
          <w:szCs w:val="24"/>
        </w:rPr>
        <w:t xml:space="preserve"> would you say you have close relationships with?</w:t>
      </w:r>
      <w:r w:rsidR="00D749E7">
        <w:rPr>
          <w:rFonts w:ascii="Times New Roman" w:hAnsi="Times New Roman" w:cs="Times New Roman"/>
          <w:sz w:val="24"/>
          <w:szCs w:val="24"/>
        </w:rPr>
        <w:t>’</w:t>
      </w:r>
      <w:r w:rsidR="00C772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3ACD" w:rsidRPr="00163CE0">
        <w:rPr>
          <w:rFonts w:ascii="Times New Roman" w:hAnsi="Times New Roman" w:cs="Times New Roman" w:hint="eastAsia"/>
          <w:sz w:val="24"/>
          <w:szCs w:val="24"/>
        </w:rPr>
        <w:t>(</w:t>
      </w:r>
      <w:r w:rsidR="00EC3ACD" w:rsidRPr="00163CE0">
        <w:rPr>
          <w:rFonts w:ascii="Times New Roman" w:hAnsi="Times New Roman" w:cs="Times New Roman"/>
          <w:sz w:val="24"/>
          <w:szCs w:val="24"/>
        </w:rPr>
        <w:t xml:space="preserve">Murakami et al., </w:t>
      </w:r>
      <w:r w:rsidR="00EC3ACD" w:rsidRPr="00163CE0">
        <w:rPr>
          <w:rFonts w:ascii="Times New Roman" w:hAnsi="Times New Roman" w:cs="Times New Roman" w:hint="eastAsia"/>
          <w:sz w:val="24"/>
          <w:szCs w:val="24"/>
        </w:rPr>
        <w:t>2019)</w:t>
      </w:r>
      <w:r w:rsidRPr="003B7CD3">
        <w:rPr>
          <w:rFonts w:ascii="Times New Roman" w:hAnsi="Times New Roman" w:cs="Times New Roman"/>
          <w:sz w:val="24"/>
          <w:szCs w:val="24"/>
        </w:rPr>
        <w:t>.</w:t>
      </w:r>
    </w:p>
    <w:p w14:paraId="5A0DC328" w14:textId="606379CA" w:rsidR="00C61DAF" w:rsidRPr="00163CE0" w:rsidRDefault="00C61DAF" w:rsidP="00C61DAF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3B7CD3">
        <w:rPr>
          <w:rFonts w:ascii="Times New Roman" w:hAnsi="Times New Roman" w:cs="Times New Roman"/>
          <w:sz w:val="24"/>
          <w:szCs w:val="24"/>
        </w:rPr>
        <w:t>Social support was measured using the question</w:t>
      </w:r>
      <w:r w:rsidR="00B55FA7">
        <w:rPr>
          <w:rFonts w:ascii="Times New Roman" w:hAnsi="Times New Roman" w:cs="Times New Roman" w:hint="eastAsia"/>
          <w:sz w:val="24"/>
          <w:szCs w:val="24"/>
        </w:rPr>
        <w:t>,</w:t>
      </w:r>
      <w:r w:rsidRPr="003B7CD3">
        <w:rPr>
          <w:rFonts w:ascii="Times New Roman" w:hAnsi="Times New Roman" w:cs="Times New Roman"/>
          <w:sz w:val="24"/>
          <w:szCs w:val="24"/>
        </w:rPr>
        <w:t xml:space="preserve"> </w:t>
      </w:r>
      <w:r w:rsidR="00B55FA7">
        <w:rPr>
          <w:rFonts w:ascii="Times New Roman" w:hAnsi="Times New Roman" w:cs="Times New Roman"/>
          <w:sz w:val="24"/>
          <w:szCs w:val="24"/>
        </w:rPr>
        <w:t>‘</w:t>
      </w:r>
      <w:r w:rsidRPr="003B7CD3">
        <w:rPr>
          <w:rFonts w:ascii="Times New Roman" w:hAnsi="Times New Roman" w:cs="Times New Roman"/>
          <w:sz w:val="24"/>
          <w:szCs w:val="24"/>
        </w:rPr>
        <w:t>How much do the following persons give you helpful guidance when you have a problem or are in trouble?</w:t>
      </w:r>
      <w:r w:rsidR="00B55FA7">
        <w:rPr>
          <w:rFonts w:ascii="Times New Roman" w:hAnsi="Times New Roman" w:cs="Times New Roman"/>
          <w:sz w:val="24"/>
          <w:szCs w:val="24"/>
        </w:rPr>
        <w:t>’</w:t>
      </w:r>
      <w:r w:rsidRPr="003B7CD3">
        <w:rPr>
          <w:rFonts w:ascii="Times New Roman" w:hAnsi="Times New Roman" w:cs="Times New Roman"/>
          <w:sz w:val="24"/>
          <w:szCs w:val="24"/>
        </w:rPr>
        <w:t xml:space="preserve">. </w:t>
      </w:r>
      <w:r w:rsidR="00B55FA7">
        <w:rPr>
          <w:rFonts w:ascii="Times New Roman" w:hAnsi="Times New Roman" w:cs="Times New Roman" w:hint="eastAsia"/>
          <w:sz w:val="24"/>
          <w:szCs w:val="24"/>
        </w:rPr>
        <w:t>Considering</w:t>
      </w:r>
      <w:r w:rsidRPr="003B7CD3">
        <w:rPr>
          <w:rFonts w:ascii="Times New Roman" w:hAnsi="Times New Roman" w:cs="Times New Roman"/>
          <w:sz w:val="24"/>
          <w:szCs w:val="24"/>
        </w:rPr>
        <w:t xml:space="preserve"> the influence on participants’ dietary habit</w:t>
      </w:r>
      <w:r w:rsidR="00B55FA7">
        <w:rPr>
          <w:rFonts w:ascii="Times New Roman" w:hAnsi="Times New Roman" w:cs="Times New Roman" w:hint="eastAsia"/>
          <w:sz w:val="24"/>
          <w:szCs w:val="24"/>
        </w:rPr>
        <w:t>s</w:t>
      </w:r>
      <w:r w:rsidRPr="003B7CD3">
        <w:rPr>
          <w:rFonts w:ascii="Times New Roman" w:hAnsi="Times New Roman" w:cs="Times New Roman"/>
          <w:sz w:val="24"/>
          <w:szCs w:val="24"/>
        </w:rPr>
        <w:t xml:space="preserve">, </w:t>
      </w:r>
      <w:r w:rsidR="00681C1F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681C1F">
        <w:rPr>
          <w:rFonts w:ascii="Times New Roman" w:hAnsi="Times New Roman" w:cs="Times New Roman"/>
          <w:sz w:val="24"/>
          <w:szCs w:val="24"/>
        </w:rPr>
        <w:t>‘</w:t>
      </w:r>
      <w:r w:rsidR="00681C1F">
        <w:rPr>
          <w:rFonts w:ascii="Times New Roman" w:hAnsi="Times New Roman" w:cs="Times New Roman" w:hint="eastAsia"/>
          <w:sz w:val="24"/>
          <w:szCs w:val="24"/>
        </w:rPr>
        <w:t>following persons</w:t>
      </w:r>
      <w:r w:rsidR="00681C1F">
        <w:rPr>
          <w:rFonts w:ascii="Times New Roman" w:hAnsi="Times New Roman" w:cs="Times New Roman"/>
          <w:sz w:val="24"/>
          <w:szCs w:val="24"/>
        </w:rPr>
        <w:t>’</w:t>
      </w:r>
      <w:r w:rsidR="00681C1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A5728">
        <w:rPr>
          <w:rFonts w:ascii="Times New Roman" w:hAnsi="Times New Roman" w:cs="Times New Roman" w:hint="eastAsia"/>
          <w:sz w:val="24"/>
          <w:szCs w:val="24"/>
        </w:rPr>
        <w:t xml:space="preserve">include the </w:t>
      </w:r>
      <w:r w:rsidRPr="003B7CD3">
        <w:rPr>
          <w:rFonts w:ascii="Times New Roman" w:hAnsi="Times New Roman" w:cs="Times New Roman"/>
          <w:sz w:val="24"/>
          <w:szCs w:val="24"/>
        </w:rPr>
        <w:t xml:space="preserve">individual’s spouse/partner or other co-residing family members. Two items </w:t>
      </w:r>
      <w:r w:rsidR="002A5728">
        <w:rPr>
          <w:rFonts w:ascii="Times New Roman" w:hAnsi="Times New Roman" w:cs="Times New Roman" w:hint="eastAsia"/>
          <w:sz w:val="24"/>
          <w:szCs w:val="24"/>
        </w:rPr>
        <w:t xml:space="preserve">from </w:t>
      </w:r>
      <w:r w:rsidRPr="003B7CD3">
        <w:rPr>
          <w:rFonts w:ascii="Times New Roman" w:hAnsi="Times New Roman" w:cs="Times New Roman"/>
          <w:sz w:val="24"/>
          <w:szCs w:val="24"/>
        </w:rPr>
        <w:t xml:space="preserve">each source of support </w:t>
      </w:r>
      <w:r w:rsidR="002A5728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Pr="003B7CD3">
        <w:rPr>
          <w:rFonts w:ascii="Times New Roman" w:hAnsi="Times New Roman" w:cs="Times New Roman"/>
          <w:sz w:val="24"/>
          <w:szCs w:val="24"/>
        </w:rPr>
        <w:t xml:space="preserve">rated on </w:t>
      </w:r>
      <w:r w:rsidR="002A5728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3B7CD3">
        <w:rPr>
          <w:rFonts w:ascii="Times New Roman" w:hAnsi="Times New Roman" w:cs="Times New Roman"/>
          <w:sz w:val="24"/>
          <w:szCs w:val="24"/>
        </w:rPr>
        <w:t>5-point scale</w:t>
      </w:r>
      <w:r w:rsidR="002A5728">
        <w:rPr>
          <w:rFonts w:ascii="Times New Roman" w:hAnsi="Times New Roman" w:cs="Times New Roman" w:hint="eastAsia"/>
          <w:sz w:val="24"/>
          <w:szCs w:val="24"/>
        </w:rPr>
        <w:t>:</w:t>
      </w:r>
      <w:r w:rsidRPr="003B7CD3">
        <w:rPr>
          <w:rFonts w:ascii="Times New Roman" w:hAnsi="Times New Roman" w:cs="Times New Roman"/>
          <w:sz w:val="24"/>
          <w:szCs w:val="24"/>
        </w:rPr>
        <w:t xml:space="preserve"> a lot (4), some (3), a little (2), never (1), and not applicable (1)</w:t>
      </w:r>
      <w:r w:rsidR="002A5728">
        <w:rPr>
          <w:rFonts w:ascii="Times New Roman" w:hAnsi="Times New Roman" w:cs="Times New Roman" w:hint="eastAsia"/>
          <w:sz w:val="24"/>
          <w:szCs w:val="24"/>
        </w:rPr>
        <w:t xml:space="preserve">. The total score </w:t>
      </w:r>
      <w:r w:rsidR="002A5728" w:rsidRPr="002A5728">
        <w:rPr>
          <w:rFonts w:ascii="Times New Roman" w:hAnsi="Times New Roman" w:cs="Times New Roman" w:hint="eastAsia"/>
          <w:sz w:val="24"/>
          <w:szCs w:val="24"/>
        </w:rPr>
        <w:lastRenderedPageBreak/>
        <w:t>ranged</w:t>
      </w:r>
      <w:r w:rsidRPr="002A5728">
        <w:rPr>
          <w:rFonts w:ascii="Times New Roman" w:hAnsi="Times New Roman" w:cs="Times New Roman"/>
          <w:sz w:val="24"/>
          <w:szCs w:val="24"/>
        </w:rPr>
        <w:t xml:space="preserve"> </w:t>
      </w:r>
      <w:r w:rsidR="002A5728" w:rsidRPr="002A5728">
        <w:rPr>
          <w:rFonts w:ascii="Times New Roman" w:hAnsi="Times New Roman" w:cs="Times New Roman" w:hint="eastAsia"/>
          <w:sz w:val="24"/>
          <w:szCs w:val="24"/>
        </w:rPr>
        <w:t>from 2 to 8 points</w:t>
      </w:r>
      <w:r w:rsidRPr="002A5728">
        <w:rPr>
          <w:rFonts w:ascii="Times New Roman" w:hAnsi="Times New Roman" w:cs="Times New Roman"/>
          <w:sz w:val="24"/>
          <w:szCs w:val="24"/>
        </w:rPr>
        <w:t>, with h</w:t>
      </w:r>
      <w:r w:rsidRPr="003B7CD3">
        <w:rPr>
          <w:rFonts w:ascii="Times New Roman" w:hAnsi="Times New Roman" w:cs="Times New Roman"/>
          <w:sz w:val="24"/>
          <w:szCs w:val="24"/>
        </w:rPr>
        <w:t xml:space="preserve">igher scores </w:t>
      </w:r>
      <w:r w:rsidRPr="00163CE0">
        <w:rPr>
          <w:rFonts w:ascii="Times New Roman" w:hAnsi="Times New Roman" w:cs="Times New Roman"/>
          <w:sz w:val="24"/>
          <w:szCs w:val="24"/>
        </w:rPr>
        <w:t>indicating greater perceived support</w:t>
      </w:r>
      <w:r w:rsidR="00C77251" w:rsidRPr="00163CE0">
        <w:rPr>
          <w:rFonts w:ascii="Times New Roman" w:hAnsi="Times New Roman" w:cs="Times New Roman"/>
          <w:sz w:val="24"/>
          <w:szCs w:val="24"/>
        </w:rPr>
        <w:t xml:space="preserve"> </w:t>
      </w:r>
      <w:r w:rsidR="00C53849" w:rsidRPr="00163CE0">
        <w:rPr>
          <w:rFonts w:ascii="Times New Roman" w:hAnsi="Times New Roman" w:cs="Times New Roman" w:hint="eastAsia"/>
          <w:sz w:val="24"/>
          <w:szCs w:val="24"/>
        </w:rPr>
        <w:t>(</w:t>
      </w:r>
      <w:r w:rsidR="00C53849" w:rsidRPr="00163CE0">
        <w:rPr>
          <w:rFonts w:ascii="Times New Roman" w:hAnsi="Times New Roman" w:cs="Times New Roman"/>
          <w:sz w:val="24"/>
          <w:szCs w:val="24"/>
        </w:rPr>
        <w:t xml:space="preserve">Murakami et al., </w:t>
      </w:r>
      <w:r w:rsidR="00163CE0" w:rsidRPr="00163CE0">
        <w:rPr>
          <w:rFonts w:ascii="Times New Roman" w:hAnsi="Times New Roman" w:cs="Times New Roman" w:hint="eastAsia"/>
          <w:sz w:val="24"/>
          <w:szCs w:val="24"/>
        </w:rPr>
        <w:t>2019</w:t>
      </w:r>
      <w:r w:rsidR="00163CE0" w:rsidRPr="00163CE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C53849" w:rsidRPr="00163CE0">
        <w:rPr>
          <w:rFonts w:ascii="Times New Roman" w:hAnsi="Times New Roman" w:cs="Times New Roman"/>
          <w:sz w:val="24"/>
          <w:szCs w:val="24"/>
        </w:rPr>
        <w:t>2023</w:t>
      </w:r>
      <w:r w:rsidR="00163CE0" w:rsidRPr="00163CE0">
        <w:rPr>
          <w:rFonts w:ascii="Times New Roman" w:hAnsi="Times New Roman" w:cs="Times New Roman" w:hint="eastAsia"/>
          <w:sz w:val="24"/>
          <w:szCs w:val="24"/>
        </w:rPr>
        <w:t>)</w:t>
      </w:r>
      <w:r w:rsidRPr="00163CE0">
        <w:rPr>
          <w:rFonts w:ascii="Times New Roman" w:hAnsi="Times New Roman" w:cs="Times New Roman"/>
          <w:sz w:val="24"/>
          <w:szCs w:val="24"/>
        </w:rPr>
        <w:t>.</w:t>
      </w:r>
    </w:p>
    <w:p w14:paraId="604D586D" w14:textId="44AB5590" w:rsidR="00464259" w:rsidRDefault="00C61DAF" w:rsidP="00464259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3B7CD3">
        <w:rPr>
          <w:rFonts w:ascii="Times New Roman" w:hAnsi="Times New Roman" w:cs="Times New Roman"/>
          <w:sz w:val="24"/>
          <w:szCs w:val="24"/>
        </w:rPr>
        <w:t>Cultural capital was measured by health literacy using the Communicative and Critical Health Literacy scale, which was developed and validated in Japan</w:t>
      </w:r>
      <w:r w:rsidR="00C772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C3ACD" w:rsidRPr="00EC3ACD">
        <w:rPr>
          <w:rFonts w:ascii="Times New Roman" w:hAnsi="Times New Roman" w:cs="Times New Roman"/>
          <w:sz w:val="24"/>
          <w:szCs w:val="24"/>
        </w:rPr>
        <w:t>(Ishikawa et al., 2008)</w:t>
      </w:r>
      <w:r w:rsidRPr="003B7CD3">
        <w:rPr>
          <w:rFonts w:ascii="Times New Roman" w:hAnsi="Times New Roman" w:cs="Times New Roman"/>
          <w:sz w:val="24"/>
          <w:szCs w:val="24"/>
        </w:rPr>
        <w:t xml:space="preserve">. Five items rated on </w:t>
      </w:r>
      <w:r w:rsidR="002A5728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3B7CD3">
        <w:rPr>
          <w:rFonts w:ascii="Times New Roman" w:hAnsi="Times New Roman" w:cs="Times New Roman"/>
          <w:sz w:val="24"/>
          <w:szCs w:val="24"/>
        </w:rPr>
        <w:t>5-point scale w</w:t>
      </w:r>
      <w:r w:rsidR="002A5728">
        <w:rPr>
          <w:rFonts w:ascii="Times New Roman" w:hAnsi="Times New Roman" w:cs="Times New Roman" w:hint="eastAsia"/>
          <w:sz w:val="24"/>
          <w:szCs w:val="24"/>
        </w:rPr>
        <w:t>ere</w:t>
      </w:r>
      <w:r w:rsidRPr="003B7CD3">
        <w:rPr>
          <w:rFonts w:ascii="Times New Roman" w:hAnsi="Times New Roman" w:cs="Times New Roman"/>
          <w:sz w:val="24"/>
          <w:szCs w:val="24"/>
        </w:rPr>
        <w:t xml:space="preserve"> summed</w:t>
      </w:r>
      <w:r w:rsidR="002A5728">
        <w:rPr>
          <w:rFonts w:ascii="Times New Roman" w:hAnsi="Times New Roman" w:cs="Times New Roman" w:hint="eastAsia"/>
          <w:sz w:val="24"/>
          <w:szCs w:val="24"/>
        </w:rPr>
        <w:t>,</w:t>
      </w:r>
      <w:r w:rsidRPr="003B7CD3">
        <w:rPr>
          <w:rFonts w:ascii="Times New Roman" w:hAnsi="Times New Roman" w:cs="Times New Roman"/>
          <w:sz w:val="24"/>
          <w:szCs w:val="24"/>
        </w:rPr>
        <w:t xml:space="preserve"> divided by 5</w:t>
      </w:r>
      <w:r w:rsidR="002A5728">
        <w:rPr>
          <w:rFonts w:ascii="Times New Roman" w:hAnsi="Times New Roman" w:cs="Times New Roman" w:hint="eastAsia"/>
          <w:sz w:val="24"/>
          <w:szCs w:val="24"/>
        </w:rPr>
        <w:t>,</w:t>
      </w:r>
      <w:r w:rsidRPr="003B7CD3">
        <w:rPr>
          <w:rFonts w:ascii="Times New Roman" w:hAnsi="Times New Roman" w:cs="Times New Roman"/>
          <w:sz w:val="24"/>
          <w:szCs w:val="24"/>
        </w:rPr>
        <w:t xml:space="preserve"> and form</w:t>
      </w:r>
      <w:r w:rsidR="002A5728">
        <w:rPr>
          <w:rFonts w:ascii="Times New Roman" w:hAnsi="Times New Roman" w:cs="Times New Roman" w:hint="eastAsia"/>
          <w:sz w:val="24"/>
          <w:szCs w:val="24"/>
        </w:rPr>
        <w:t>ed</w:t>
      </w:r>
      <w:r w:rsidRPr="003B7CD3">
        <w:rPr>
          <w:rFonts w:ascii="Times New Roman" w:hAnsi="Times New Roman" w:cs="Times New Roman"/>
          <w:sz w:val="24"/>
          <w:szCs w:val="24"/>
        </w:rPr>
        <w:t xml:space="preserve"> a scale score </w:t>
      </w:r>
      <w:r w:rsidR="002A5728">
        <w:rPr>
          <w:rFonts w:ascii="Times New Roman" w:hAnsi="Times New Roman" w:cs="Times New Roman" w:hint="eastAsia"/>
          <w:sz w:val="24"/>
          <w:szCs w:val="24"/>
        </w:rPr>
        <w:t xml:space="preserve">ranging from </w:t>
      </w:r>
      <w:r w:rsidRPr="003B7CD3">
        <w:rPr>
          <w:rFonts w:ascii="Times New Roman" w:hAnsi="Times New Roman" w:cs="Times New Roman"/>
          <w:sz w:val="24"/>
          <w:szCs w:val="24"/>
        </w:rPr>
        <w:t>1</w:t>
      </w:r>
      <w:r w:rsidR="002A5728">
        <w:rPr>
          <w:rFonts w:ascii="Times New Roman" w:hAnsi="Times New Roman" w:cs="Times New Roman" w:hint="eastAsia"/>
          <w:sz w:val="24"/>
          <w:szCs w:val="24"/>
        </w:rPr>
        <w:t xml:space="preserve"> to </w:t>
      </w:r>
      <w:r w:rsidRPr="003B7CD3">
        <w:rPr>
          <w:rFonts w:ascii="Times New Roman" w:hAnsi="Times New Roman" w:cs="Times New Roman"/>
          <w:sz w:val="24"/>
          <w:szCs w:val="24"/>
        </w:rPr>
        <w:t xml:space="preserve">5, with higher scores indicating greater health literacy. The Cronbach’s </w:t>
      </w:r>
      <w:r w:rsidR="002A5728">
        <w:rPr>
          <w:rFonts w:ascii="Times New Roman" w:hAnsi="Times New Roman" w:cs="Times New Roman" w:hint="eastAsia"/>
          <w:sz w:val="24"/>
          <w:szCs w:val="24"/>
        </w:rPr>
        <w:t xml:space="preserve">alpha </w:t>
      </w:r>
      <w:r w:rsidRPr="003B7CD3">
        <w:rPr>
          <w:rFonts w:ascii="Times New Roman" w:hAnsi="Times New Roman" w:cs="Times New Roman"/>
          <w:sz w:val="24"/>
          <w:szCs w:val="24"/>
        </w:rPr>
        <w:t>value of the scale was 0.85.</w:t>
      </w:r>
    </w:p>
    <w:p w14:paraId="129E4E54" w14:textId="77777777" w:rsidR="000B34DE" w:rsidRPr="003B7CD3" w:rsidRDefault="000B34DE" w:rsidP="00464259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0ECB565E" w14:textId="4B96CDA9" w:rsidR="00464259" w:rsidRDefault="00464259" w:rsidP="004642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7CD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References for </w:t>
      </w:r>
      <w:r w:rsidR="001B393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3B7CD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pplementary </w:t>
      </w:r>
      <w:r w:rsidR="001B3938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3B7CD3">
        <w:rPr>
          <w:rFonts w:ascii="Times New Roman" w:hAnsi="Times New Roman" w:cs="Times New Roman" w:hint="eastAsia"/>
          <w:b/>
          <w:bCs/>
          <w:sz w:val="24"/>
          <w:szCs w:val="24"/>
        </w:rPr>
        <w:t>ata 2</w:t>
      </w:r>
    </w:p>
    <w:p w14:paraId="2EE1334E" w14:textId="71612EE0" w:rsidR="000B34DE" w:rsidRPr="000B34DE" w:rsidRDefault="000B34DE" w:rsidP="000B34DE">
      <w:pPr>
        <w:spacing w:line="480" w:lineRule="auto"/>
        <w:ind w:left="480" w:hangingChars="200" w:hanging="480"/>
        <w:rPr>
          <w:rFonts w:ascii="Times New Roman" w:hAnsi="Times New Roman" w:cs="Times New Roman" w:hint="eastAsia"/>
          <w:sz w:val="24"/>
          <w:szCs w:val="24"/>
        </w:rPr>
      </w:pPr>
      <w:r w:rsidRPr="001B3938">
        <w:rPr>
          <w:rFonts w:ascii="Times New Roman" w:hAnsi="Times New Roman" w:cs="Times New Roman"/>
          <w:sz w:val="24"/>
          <w:szCs w:val="24"/>
          <w:lang w:val="en-GB"/>
        </w:rPr>
        <w:t>Ishikawa</w:t>
      </w:r>
      <w:r w:rsidR="00E16ACF">
        <w:rPr>
          <w:rFonts w:ascii="Times New Roman" w:hAnsi="Times New Roman" w:cs="Times New Roman" w:hint="eastAsia"/>
          <w:sz w:val="24"/>
          <w:szCs w:val="24"/>
          <w:lang w:val="en-GB"/>
        </w:rPr>
        <w:t>,</w:t>
      </w:r>
      <w:r w:rsidRPr="001B3938">
        <w:rPr>
          <w:rFonts w:ascii="Times New Roman" w:hAnsi="Times New Roman" w:cs="Times New Roman"/>
          <w:sz w:val="24"/>
          <w:szCs w:val="24"/>
          <w:lang w:val="en-GB"/>
        </w:rPr>
        <w:t xml:space="preserve"> H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1B3938">
        <w:rPr>
          <w:rFonts w:ascii="Times New Roman" w:hAnsi="Times New Roman" w:cs="Times New Roman"/>
          <w:sz w:val="24"/>
          <w:szCs w:val="24"/>
          <w:lang w:val="en-GB"/>
        </w:rPr>
        <w:t>, Nomura</w:t>
      </w:r>
      <w:r w:rsidR="00E16ACF">
        <w:rPr>
          <w:rFonts w:ascii="Times New Roman" w:hAnsi="Times New Roman" w:cs="Times New Roman" w:hint="eastAsia"/>
          <w:sz w:val="24"/>
          <w:szCs w:val="24"/>
          <w:lang w:val="en-GB"/>
        </w:rPr>
        <w:t>,</w:t>
      </w:r>
      <w:r w:rsidRPr="001B3938">
        <w:rPr>
          <w:rFonts w:ascii="Times New Roman" w:hAnsi="Times New Roman" w:cs="Times New Roman"/>
          <w:sz w:val="24"/>
          <w:szCs w:val="24"/>
          <w:lang w:val="en-GB"/>
        </w:rPr>
        <w:t xml:space="preserve"> K</w:t>
      </w:r>
      <w:r w:rsidR="00E16ACF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1B3938">
        <w:rPr>
          <w:rFonts w:ascii="Times New Roman" w:hAnsi="Times New Roman" w:cs="Times New Roman"/>
          <w:sz w:val="24"/>
          <w:szCs w:val="24"/>
          <w:lang w:val="en-GB"/>
        </w:rPr>
        <w:t>, Sato</w:t>
      </w:r>
      <w:r w:rsidR="00E16ACF">
        <w:rPr>
          <w:rFonts w:ascii="Times New Roman" w:hAnsi="Times New Roman" w:cs="Times New Roman" w:hint="eastAsia"/>
          <w:sz w:val="24"/>
          <w:szCs w:val="24"/>
          <w:lang w:val="en-GB"/>
        </w:rPr>
        <w:t>,</w:t>
      </w:r>
      <w:r w:rsidRPr="001B3938">
        <w:rPr>
          <w:rFonts w:ascii="Times New Roman" w:hAnsi="Times New Roman" w:cs="Times New Roman"/>
          <w:sz w:val="24"/>
          <w:szCs w:val="24"/>
          <w:lang w:val="en-GB"/>
        </w:rPr>
        <w:t xml:space="preserve"> M</w:t>
      </w:r>
      <w:r w:rsidR="00E16ACF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1B393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E16AC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&amp; </w:t>
      </w:r>
      <w:r w:rsidRPr="001B3938">
        <w:rPr>
          <w:rFonts w:ascii="Times New Roman" w:hAnsi="Times New Roman" w:cs="Times New Roman"/>
          <w:sz w:val="24"/>
          <w:szCs w:val="24"/>
          <w:lang w:val="en-GB"/>
        </w:rPr>
        <w:t xml:space="preserve">Yano E. </w:t>
      </w:r>
      <w:r w:rsidR="00E16ACF">
        <w:rPr>
          <w:rFonts w:ascii="Times New Roman" w:hAnsi="Times New Roman" w:cs="Times New Roman" w:hint="eastAsia"/>
          <w:sz w:val="24"/>
          <w:szCs w:val="24"/>
          <w:lang w:val="en-GB"/>
        </w:rPr>
        <w:t>(</w:t>
      </w:r>
      <w:r w:rsidR="00E16ACF" w:rsidRPr="001B3938">
        <w:rPr>
          <w:rFonts w:ascii="Times New Roman" w:hAnsi="Times New Roman" w:cs="Times New Roman"/>
          <w:sz w:val="24"/>
          <w:szCs w:val="24"/>
          <w:lang w:val="en-GB"/>
        </w:rPr>
        <w:t>2008</w:t>
      </w:r>
      <w:r w:rsidR="00E16AC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). </w:t>
      </w:r>
      <w:r w:rsidRPr="001B3938">
        <w:rPr>
          <w:rFonts w:ascii="Times New Roman" w:hAnsi="Times New Roman" w:cs="Times New Roman"/>
          <w:sz w:val="24"/>
          <w:szCs w:val="24"/>
          <w:lang w:val="en-GB"/>
        </w:rPr>
        <w:t xml:space="preserve">Developing a measure of communicative and critical health literacy: </w:t>
      </w:r>
      <w:r w:rsidR="00A22DEB">
        <w:rPr>
          <w:rFonts w:ascii="Times New Roman" w:hAnsi="Times New Roman" w:cs="Times New Roman" w:hint="eastAsia"/>
          <w:sz w:val="24"/>
          <w:szCs w:val="24"/>
          <w:lang w:val="en-GB"/>
        </w:rPr>
        <w:t>A</w:t>
      </w:r>
      <w:r w:rsidRPr="001B3938">
        <w:rPr>
          <w:rFonts w:ascii="Times New Roman" w:hAnsi="Times New Roman" w:cs="Times New Roman"/>
          <w:sz w:val="24"/>
          <w:szCs w:val="24"/>
          <w:lang w:val="en-GB"/>
        </w:rPr>
        <w:t xml:space="preserve"> pilot study of Japanese office workers. </w:t>
      </w:r>
      <w:r w:rsidRPr="001B3938">
        <w:rPr>
          <w:rFonts w:ascii="Times New Roman" w:hAnsi="Times New Roman" w:cs="Times New Roman"/>
          <w:i/>
          <w:iCs/>
          <w:sz w:val="24"/>
          <w:szCs w:val="24"/>
          <w:lang w:val="en-GB"/>
        </w:rPr>
        <w:t>Health Promot</w:t>
      </w:r>
      <w:r w:rsidR="00E16ACF">
        <w:rPr>
          <w:rFonts w:ascii="Times New Roman" w:hAnsi="Times New Roman" w:cs="Times New Roman" w:hint="eastAsia"/>
          <w:i/>
          <w:iCs/>
          <w:sz w:val="24"/>
          <w:szCs w:val="24"/>
          <w:lang w:val="en-GB"/>
        </w:rPr>
        <w:t>ion</w:t>
      </w:r>
      <w:r w:rsidRPr="001B393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Int</w:t>
      </w:r>
      <w:r w:rsidR="00E16ACF">
        <w:rPr>
          <w:rFonts w:ascii="Times New Roman" w:hAnsi="Times New Roman" w:cs="Times New Roman" w:hint="eastAsia"/>
          <w:i/>
          <w:iCs/>
          <w:sz w:val="24"/>
          <w:szCs w:val="24"/>
          <w:lang w:val="en-GB"/>
        </w:rPr>
        <w:t>erna</w:t>
      </w:r>
      <w:r w:rsidR="00E16ACF" w:rsidRPr="00E16ACF">
        <w:rPr>
          <w:rFonts w:ascii="Times New Roman" w:hAnsi="Times New Roman" w:cs="Times New Roman" w:hint="eastAsia"/>
          <w:i/>
          <w:iCs/>
          <w:sz w:val="24"/>
          <w:szCs w:val="24"/>
          <w:lang w:val="en-GB"/>
        </w:rPr>
        <w:t>tional</w:t>
      </w:r>
      <w:r w:rsidR="00E16ACF" w:rsidRPr="00E16AC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</w:t>
      </w:r>
      <w:r w:rsidRPr="00E16ACF">
        <w:rPr>
          <w:rFonts w:ascii="Times New Roman" w:hAnsi="Times New Roman" w:cs="Times New Roman"/>
          <w:sz w:val="24"/>
          <w:szCs w:val="24"/>
          <w:lang w:val="en-GB"/>
        </w:rPr>
        <w:t>23</w:t>
      </w:r>
      <w:r w:rsidR="00E16ACF" w:rsidRPr="00E16AC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</w:t>
      </w:r>
      <w:r w:rsidRPr="00E16ACF">
        <w:rPr>
          <w:rFonts w:ascii="Times New Roman" w:hAnsi="Times New Roman" w:cs="Times New Roman"/>
          <w:sz w:val="24"/>
          <w:szCs w:val="24"/>
          <w:lang w:val="en-GB"/>
        </w:rPr>
        <w:t>269–74.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hyperlink r:id="rId8" w:history="1">
        <w:r w:rsidRPr="009118B4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s://doi.org/10.1093/heapro/dan017</w:t>
        </w:r>
      </w:hyperlink>
    </w:p>
    <w:p w14:paraId="283DF237" w14:textId="54FFB60B" w:rsidR="001B3938" w:rsidRDefault="001B3938" w:rsidP="001B3938">
      <w:pPr>
        <w:spacing w:line="480" w:lineRule="auto"/>
        <w:ind w:left="360" w:hangingChars="150" w:hanging="360"/>
        <w:rPr>
          <w:rStyle w:val="Hyperlink"/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0" w:name="_Hlk185336439"/>
      <w:r w:rsidRPr="001B3938">
        <w:rPr>
          <w:rFonts w:ascii="Times New Roman" w:hAnsi="Times New Roman" w:cs="Times New Roman"/>
          <w:sz w:val="24"/>
          <w:szCs w:val="24"/>
          <w:lang w:val="en-GB"/>
        </w:rPr>
        <w:t>Kobayashi</w:t>
      </w:r>
      <w:bookmarkEnd w:id="0"/>
      <w:r w:rsidR="007B724E">
        <w:rPr>
          <w:rFonts w:ascii="Times New Roman" w:hAnsi="Times New Roman" w:cs="Times New Roman" w:hint="eastAsia"/>
          <w:sz w:val="24"/>
          <w:szCs w:val="24"/>
          <w:lang w:val="en-GB"/>
        </w:rPr>
        <w:t>,</w:t>
      </w:r>
      <w:r w:rsidRPr="001B3938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="007B724E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1B3938">
        <w:rPr>
          <w:rFonts w:ascii="Times New Roman" w:hAnsi="Times New Roman" w:cs="Times New Roman"/>
          <w:sz w:val="24"/>
          <w:szCs w:val="24"/>
          <w:lang w:val="en-GB"/>
        </w:rPr>
        <w:t>, Murakami</w:t>
      </w:r>
      <w:r w:rsidR="007B724E">
        <w:rPr>
          <w:rFonts w:ascii="Times New Roman" w:hAnsi="Times New Roman" w:cs="Times New Roman" w:hint="eastAsia"/>
          <w:sz w:val="24"/>
          <w:szCs w:val="24"/>
          <w:lang w:val="en-GB"/>
        </w:rPr>
        <w:t>,</w:t>
      </w:r>
      <w:r w:rsidRPr="001B3938">
        <w:rPr>
          <w:rFonts w:ascii="Times New Roman" w:hAnsi="Times New Roman" w:cs="Times New Roman"/>
          <w:sz w:val="24"/>
          <w:szCs w:val="24"/>
          <w:lang w:val="en-GB"/>
        </w:rPr>
        <w:t xml:space="preserve"> K</w:t>
      </w:r>
      <w:r w:rsidR="007B724E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1B3938">
        <w:rPr>
          <w:rFonts w:ascii="Times New Roman" w:hAnsi="Times New Roman" w:cs="Times New Roman"/>
          <w:sz w:val="24"/>
          <w:szCs w:val="24"/>
          <w:lang w:val="en-GB"/>
        </w:rPr>
        <w:t>, Sasaki</w:t>
      </w:r>
      <w:r w:rsidR="007B724E">
        <w:rPr>
          <w:rFonts w:ascii="Times New Roman" w:hAnsi="Times New Roman" w:cs="Times New Roman" w:hint="eastAsia"/>
          <w:sz w:val="24"/>
          <w:szCs w:val="24"/>
          <w:lang w:val="en-GB"/>
        </w:rPr>
        <w:t>,</w:t>
      </w:r>
      <w:r w:rsidRPr="001B3938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="007B724E">
        <w:rPr>
          <w:rFonts w:ascii="Times New Roman" w:hAnsi="Times New Roman" w:cs="Times New Roman" w:hint="eastAsia"/>
          <w:sz w:val="24"/>
          <w:szCs w:val="24"/>
          <w:lang w:val="en-GB"/>
        </w:rPr>
        <w:t>.,</w:t>
      </w:r>
      <w:r w:rsidR="007B724E" w:rsidRPr="007B724E">
        <w:t xml:space="preserve"> </w:t>
      </w:r>
      <w:r w:rsidR="007B724E" w:rsidRPr="007B724E">
        <w:rPr>
          <w:rFonts w:ascii="Times New Roman" w:hAnsi="Times New Roman" w:cs="Times New Roman"/>
          <w:sz w:val="24"/>
          <w:szCs w:val="24"/>
          <w:lang w:val="en-GB"/>
        </w:rPr>
        <w:t>Okubo, H., Hirota, N., Notsu, A., Fukui, M., &amp; Date, C.</w:t>
      </w:r>
      <w:r w:rsidRPr="001B39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64F90">
        <w:rPr>
          <w:rFonts w:ascii="Times New Roman" w:hAnsi="Times New Roman" w:cs="Times New Roman" w:hint="eastAsia"/>
          <w:sz w:val="24"/>
          <w:szCs w:val="24"/>
          <w:lang w:val="en-GB"/>
        </w:rPr>
        <w:t>(</w:t>
      </w:r>
      <w:r w:rsidR="00064F90" w:rsidRPr="001B3938">
        <w:rPr>
          <w:rFonts w:ascii="Times New Roman" w:hAnsi="Times New Roman" w:cs="Times New Roman"/>
          <w:sz w:val="24"/>
          <w:szCs w:val="24"/>
          <w:lang w:val="en-GB"/>
        </w:rPr>
        <w:t>2011</w:t>
      </w:r>
      <w:r w:rsidR="00064F90">
        <w:rPr>
          <w:rFonts w:ascii="Times New Roman" w:hAnsi="Times New Roman" w:cs="Times New Roman" w:hint="eastAsia"/>
          <w:sz w:val="24"/>
          <w:szCs w:val="24"/>
          <w:lang w:val="en-GB"/>
        </w:rPr>
        <w:t xml:space="preserve">). </w:t>
      </w:r>
      <w:r w:rsidRPr="001B3938">
        <w:rPr>
          <w:rFonts w:ascii="Times New Roman" w:hAnsi="Times New Roman" w:cs="Times New Roman"/>
          <w:sz w:val="24"/>
          <w:szCs w:val="24"/>
          <w:lang w:val="en-GB"/>
        </w:rPr>
        <w:t xml:space="preserve">Comparison of relative validity of food group intakes estimated by </w:t>
      </w:r>
      <w:r w:rsidRPr="00064F90">
        <w:rPr>
          <w:rFonts w:ascii="Times New Roman" w:hAnsi="Times New Roman" w:cs="Times New Roman"/>
          <w:sz w:val="24"/>
          <w:szCs w:val="24"/>
          <w:lang w:val="en-GB"/>
        </w:rPr>
        <w:t xml:space="preserve">comprehensive and brief-type self-administered diet history questionnaires against 16 d dietary records in Japanese adults. </w:t>
      </w:r>
      <w:r w:rsidRPr="00064F90">
        <w:rPr>
          <w:rFonts w:ascii="Times New Roman" w:hAnsi="Times New Roman" w:cs="Times New Roman"/>
          <w:i/>
          <w:iCs/>
          <w:sz w:val="24"/>
          <w:szCs w:val="24"/>
          <w:lang w:val="en-GB"/>
        </w:rPr>
        <w:t>Public Health Nut</w:t>
      </w:r>
      <w:r w:rsidR="00064F90" w:rsidRPr="00064F90">
        <w:rPr>
          <w:rFonts w:ascii="Times New Roman" w:hAnsi="Times New Roman" w:cs="Times New Roman" w:hint="eastAsia"/>
          <w:i/>
          <w:iCs/>
          <w:sz w:val="24"/>
          <w:szCs w:val="24"/>
          <w:lang w:val="en-GB"/>
        </w:rPr>
        <w:t>rition</w:t>
      </w:r>
      <w:r w:rsidR="00064F90" w:rsidRPr="00064F90"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</w:t>
      </w:r>
      <w:r w:rsidRPr="00064F90">
        <w:rPr>
          <w:rFonts w:ascii="Times New Roman" w:hAnsi="Times New Roman" w:cs="Times New Roman"/>
          <w:sz w:val="24"/>
          <w:szCs w:val="24"/>
          <w:lang w:val="en-GB"/>
        </w:rPr>
        <w:t>14</w:t>
      </w:r>
      <w:r w:rsidR="00064F90" w:rsidRPr="00064F90"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</w:t>
      </w:r>
      <w:r w:rsidRPr="00064F90">
        <w:rPr>
          <w:rFonts w:ascii="Times New Roman" w:hAnsi="Times New Roman" w:cs="Times New Roman"/>
          <w:sz w:val="24"/>
          <w:szCs w:val="24"/>
          <w:lang w:val="en-GB"/>
        </w:rPr>
        <w:t>1200–11.</w:t>
      </w:r>
      <w:r w:rsidR="00C77251" w:rsidRPr="00064F90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hyperlink r:id="rId9" w:tgtFrame="_blank" w:history="1">
        <w:r w:rsidR="00C77251" w:rsidRPr="007A6EA4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s://doi.org/10.1017/S1368980011000504</w:t>
        </w:r>
      </w:hyperlink>
    </w:p>
    <w:p w14:paraId="6B81DF0D" w14:textId="7E74FF3A" w:rsidR="001B3938" w:rsidRPr="00E81366" w:rsidRDefault="001B3938" w:rsidP="00E81366">
      <w:pPr>
        <w:spacing w:line="480" w:lineRule="auto"/>
        <w:ind w:left="360" w:hangingChars="150" w:hanging="360"/>
        <w:rPr>
          <w:rStyle w:val="Hyperlink"/>
          <w:rFonts w:ascii="Times New Roman" w:hAnsi="Times New Roman" w:cs="Times New Roman"/>
          <w:i/>
          <w:iCs/>
          <w:color w:val="auto"/>
          <w:sz w:val="24"/>
          <w:szCs w:val="24"/>
          <w:u w:val="none"/>
          <w:lang w:val="en-GB"/>
        </w:rPr>
      </w:pPr>
      <w:r w:rsidRPr="001B3938">
        <w:rPr>
          <w:rFonts w:ascii="Times New Roman" w:hAnsi="Times New Roman" w:cs="Times New Roman"/>
          <w:sz w:val="24"/>
          <w:szCs w:val="24"/>
          <w:lang w:val="en-GB"/>
        </w:rPr>
        <w:t>Murakami</w:t>
      </w:r>
      <w:r w:rsidR="00064F90">
        <w:rPr>
          <w:rFonts w:ascii="Times New Roman" w:hAnsi="Times New Roman" w:cs="Times New Roman" w:hint="eastAsia"/>
          <w:sz w:val="24"/>
          <w:szCs w:val="24"/>
          <w:lang w:val="en-GB"/>
        </w:rPr>
        <w:t>,</w:t>
      </w:r>
      <w:r w:rsidRPr="001B3938">
        <w:rPr>
          <w:rFonts w:ascii="Times New Roman" w:hAnsi="Times New Roman" w:cs="Times New Roman"/>
          <w:sz w:val="24"/>
          <w:szCs w:val="24"/>
          <w:lang w:val="en-GB"/>
        </w:rPr>
        <w:t xml:space="preserve"> K</w:t>
      </w:r>
      <w:r w:rsidR="00064F90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1B3938">
        <w:rPr>
          <w:rFonts w:ascii="Times New Roman" w:hAnsi="Times New Roman" w:cs="Times New Roman"/>
          <w:sz w:val="24"/>
          <w:szCs w:val="24"/>
          <w:lang w:val="en-GB"/>
        </w:rPr>
        <w:t>, Aida</w:t>
      </w:r>
      <w:r w:rsidR="00064F90">
        <w:rPr>
          <w:rFonts w:ascii="Times New Roman" w:hAnsi="Times New Roman" w:cs="Times New Roman" w:hint="eastAsia"/>
          <w:sz w:val="24"/>
          <w:szCs w:val="24"/>
          <w:lang w:val="en-GB"/>
        </w:rPr>
        <w:t>,</w:t>
      </w:r>
      <w:r w:rsidRPr="001B3938">
        <w:rPr>
          <w:rFonts w:ascii="Times New Roman" w:hAnsi="Times New Roman" w:cs="Times New Roman"/>
          <w:sz w:val="24"/>
          <w:szCs w:val="24"/>
          <w:lang w:val="en-GB"/>
        </w:rPr>
        <w:t xml:space="preserve"> J</w:t>
      </w:r>
      <w:r w:rsidR="00064F90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1B393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064F90">
        <w:rPr>
          <w:rFonts w:ascii="Times New Roman" w:hAnsi="Times New Roman" w:cs="Times New Roman" w:hint="eastAsia"/>
          <w:sz w:val="24"/>
          <w:szCs w:val="24"/>
          <w:lang w:val="en-GB"/>
        </w:rPr>
        <w:t xml:space="preserve">&amp; </w:t>
      </w:r>
      <w:r w:rsidRPr="001B3938">
        <w:rPr>
          <w:rFonts w:ascii="Times New Roman" w:hAnsi="Times New Roman" w:cs="Times New Roman"/>
          <w:sz w:val="24"/>
          <w:szCs w:val="24"/>
          <w:lang w:val="en-GB"/>
        </w:rPr>
        <w:t>Hashimoto</w:t>
      </w:r>
      <w:r w:rsidR="00064F90">
        <w:rPr>
          <w:rFonts w:ascii="Times New Roman" w:hAnsi="Times New Roman" w:cs="Times New Roman" w:hint="eastAsia"/>
          <w:sz w:val="24"/>
          <w:szCs w:val="24"/>
          <w:lang w:val="en-GB"/>
        </w:rPr>
        <w:t>,</w:t>
      </w:r>
      <w:r w:rsidRPr="001B3938">
        <w:rPr>
          <w:rFonts w:ascii="Times New Roman" w:hAnsi="Times New Roman" w:cs="Times New Roman"/>
          <w:sz w:val="24"/>
          <w:szCs w:val="24"/>
          <w:lang w:val="en-GB"/>
        </w:rPr>
        <w:t xml:space="preserve"> H. </w:t>
      </w:r>
      <w:r w:rsidR="00064F90">
        <w:rPr>
          <w:rFonts w:ascii="Times New Roman" w:hAnsi="Times New Roman" w:cs="Times New Roman" w:hint="eastAsia"/>
          <w:sz w:val="24"/>
          <w:szCs w:val="24"/>
          <w:lang w:val="en-GB"/>
        </w:rPr>
        <w:t>(</w:t>
      </w:r>
      <w:r w:rsidR="00064F90" w:rsidRPr="001B3938">
        <w:rPr>
          <w:rFonts w:ascii="Times New Roman" w:hAnsi="Times New Roman" w:cs="Times New Roman"/>
          <w:sz w:val="24"/>
          <w:szCs w:val="24"/>
          <w:lang w:val="en-GB"/>
        </w:rPr>
        <w:t>2019</w:t>
      </w:r>
      <w:r w:rsidR="00064F90">
        <w:rPr>
          <w:rFonts w:ascii="Times New Roman" w:hAnsi="Times New Roman" w:cs="Times New Roman" w:hint="eastAsia"/>
          <w:sz w:val="24"/>
          <w:szCs w:val="24"/>
          <w:lang w:val="en-GB"/>
        </w:rPr>
        <w:t xml:space="preserve">). </w:t>
      </w:r>
      <w:r w:rsidRPr="001B3938">
        <w:rPr>
          <w:rFonts w:ascii="Times New Roman" w:hAnsi="Times New Roman" w:cs="Times New Roman"/>
          <w:sz w:val="24"/>
          <w:szCs w:val="24"/>
          <w:lang w:val="en-GB"/>
        </w:rPr>
        <w:t xml:space="preserve">Associations of social relationships with curative and preventive dental care use among young and middle-aged adults: </w:t>
      </w:r>
      <w:r w:rsidR="00A22DEB">
        <w:rPr>
          <w:rFonts w:ascii="Times New Roman" w:hAnsi="Times New Roman" w:cs="Times New Roman" w:hint="eastAsia"/>
          <w:sz w:val="24"/>
          <w:szCs w:val="24"/>
          <w:lang w:val="en-GB"/>
        </w:rPr>
        <w:t>E</w:t>
      </w:r>
      <w:r w:rsidRPr="001B3938">
        <w:rPr>
          <w:rFonts w:ascii="Times New Roman" w:hAnsi="Times New Roman" w:cs="Times New Roman"/>
          <w:sz w:val="24"/>
          <w:szCs w:val="24"/>
          <w:lang w:val="en-GB"/>
        </w:rPr>
        <w:t xml:space="preserve">vidence </w:t>
      </w:r>
      <w:r w:rsidRPr="001B3938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from a population-based study in Japan. </w:t>
      </w:r>
      <w:r w:rsidR="00E81366" w:rsidRPr="00E81366">
        <w:rPr>
          <w:rFonts w:ascii="Times New Roman" w:hAnsi="Times New Roman" w:cs="Times New Roman"/>
          <w:i/>
          <w:iCs/>
          <w:sz w:val="24"/>
          <w:szCs w:val="24"/>
          <w:lang w:val="en-GB"/>
        </w:rPr>
        <w:t>Community Dentistry and Oral</w:t>
      </w:r>
      <w:r w:rsidR="00E81366">
        <w:rPr>
          <w:rFonts w:ascii="Times New Roman" w:hAnsi="Times New Roman" w:cs="Times New Roman" w:hint="eastAsia"/>
          <w:i/>
          <w:iCs/>
          <w:sz w:val="24"/>
          <w:szCs w:val="24"/>
          <w:lang w:val="en-GB"/>
        </w:rPr>
        <w:t xml:space="preserve"> </w:t>
      </w:r>
      <w:r w:rsidR="00E81366" w:rsidRPr="00E81366">
        <w:rPr>
          <w:rFonts w:ascii="Times New Roman" w:hAnsi="Times New Roman" w:cs="Times New Roman"/>
          <w:i/>
          <w:iCs/>
          <w:sz w:val="24"/>
          <w:szCs w:val="24"/>
          <w:lang w:val="en-GB"/>
        </w:rPr>
        <w:t>Epidemiology</w:t>
      </w:r>
      <w:r w:rsidR="00E81366" w:rsidRPr="00E81366"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</w:t>
      </w:r>
      <w:r w:rsidRPr="00E81366">
        <w:rPr>
          <w:rFonts w:ascii="Times New Roman" w:hAnsi="Times New Roman" w:cs="Times New Roman"/>
          <w:sz w:val="24"/>
          <w:szCs w:val="24"/>
          <w:lang w:val="en-GB"/>
        </w:rPr>
        <w:t>47</w:t>
      </w:r>
      <w:r w:rsidR="00E81366" w:rsidRPr="00E81366"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</w:t>
      </w:r>
      <w:r w:rsidRPr="001B3938">
        <w:rPr>
          <w:rFonts w:ascii="Times New Roman" w:hAnsi="Times New Roman" w:cs="Times New Roman"/>
          <w:sz w:val="24"/>
          <w:szCs w:val="24"/>
          <w:lang w:val="en-GB"/>
        </w:rPr>
        <w:t>389–97.</w:t>
      </w:r>
      <w:r w:rsidR="00C77251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hyperlink r:id="rId10" w:history="1">
        <w:r w:rsidR="00C77251" w:rsidRPr="009118B4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s://doi.org/10.1111/cdoe.12487</w:t>
        </w:r>
      </w:hyperlink>
    </w:p>
    <w:p w14:paraId="242DDE46" w14:textId="19E5DD95" w:rsidR="00EC3ACD" w:rsidRPr="001B3938" w:rsidRDefault="00EC3ACD" w:rsidP="00EC3ACD">
      <w:pPr>
        <w:spacing w:line="480" w:lineRule="auto"/>
        <w:ind w:left="480" w:hangingChars="200" w:hanging="480"/>
        <w:rPr>
          <w:rFonts w:ascii="Times New Roman" w:hAnsi="Times New Roman" w:cs="Times New Roman" w:hint="eastAsia"/>
          <w:sz w:val="24"/>
          <w:szCs w:val="24"/>
          <w:lang w:val="en-GB"/>
        </w:rPr>
      </w:pPr>
      <w:r w:rsidRPr="001B3938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E81366">
        <w:rPr>
          <w:rFonts w:ascii="Times New Roman" w:hAnsi="Times New Roman" w:cs="Times New Roman"/>
          <w:sz w:val="24"/>
          <w:szCs w:val="24"/>
          <w:lang w:val="en-GB"/>
        </w:rPr>
        <w:t>urakami</w:t>
      </w:r>
      <w:r w:rsidR="00E81366" w:rsidRPr="00E81366">
        <w:rPr>
          <w:rFonts w:ascii="Times New Roman" w:hAnsi="Times New Roman" w:cs="Times New Roman" w:hint="eastAsia"/>
          <w:sz w:val="24"/>
          <w:szCs w:val="24"/>
          <w:lang w:val="en-GB"/>
        </w:rPr>
        <w:t>,</w:t>
      </w:r>
      <w:r w:rsidRPr="00E81366">
        <w:rPr>
          <w:rFonts w:ascii="Times New Roman" w:hAnsi="Times New Roman" w:cs="Times New Roman"/>
          <w:sz w:val="24"/>
          <w:szCs w:val="24"/>
          <w:lang w:val="en-GB"/>
        </w:rPr>
        <w:t xml:space="preserve"> K</w:t>
      </w:r>
      <w:r w:rsidR="00E81366" w:rsidRPr="00E81366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E81366">
        <w:rPr>
          <w:rFonts w:ascii="Times New Roman" w:hAnsi="Times New Roman" w:cs="Times New Roman"/>
          <w:sz w:val="24"/>
          <w:szCs w:val="24"/>
          <w:lang w:val="en-GB"/>
        </w:rPr>
        <w:t>, Kuriyama</w:t>
      </w:r>
      <w:r w:rsidR="00E81366" w:rsidRPr="00E81366">
        <w:rPr>
          <w:rFonts w:ascii="Times New Roman" w:hAnsi="Times New Roman" w:cs="Times New Roman" w:hint="eastAsia"/>
          <w:sz w:val="24"/>
          <w:szCs w:val="24"/>
          <w:lang w:val="en-GB"/>
        </w:rPr>
        <w:t>,</w:t>
      </w:r>
      <w:r w:rsidRPr="00E81366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="00E81366" w:rsidRPr="00E81366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Pr="00E81366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E81366" w:rsidRPr="00E81366">
        <w:rPr>
          <w:rFonts w:ascii="Times New Roman" w:hAnsi="Times New Roman" w:cs="Times New Roman" w:hint="eastAsia"/>
          <w:sz w:val="24"/>
          <w:szCs w:val="24"/>
          <w:lang w:val="en-GB"/>
        </w:rPr>
        <w:t xml:space="preserve">&amp; </w:t>
      </w:r>
      <w:r w:rsidRPr="00E81366">
        <w:rPr>
          <w:rFonts w:ascii="Times New Roman" w:hAnsi="Times New Roman" w:cs="Times New Roman"/>
          <w:sz w:val="24"/>
          <w:szCs w:val="24"/>
          <w:lang w:val="en-GB"/>
        </w:rPr>
        <w:t xml:space="preserve">Hashimoto H. </w:t>
      </w:r>
      <w:r w:rsidR="00E81366" w:rsidRPr="00E81366">
        <w:rPr>
          <w:rFonts w:ascii="Times New Roman" w:hAnsi="Times New Roman" w:cs="Times New Roman" w:hint="eastAsia"/>
          <w:sz w:val="24"/>
          <w:szCs w:val="24"/>
          <w:lang w:val="en-GB"/>
        </w:rPr>
        <w:t>(</w:t>
      </w:r>
      <w:r w:rsidR="00E81366" w:rsidRPr="00E81366">
        <w:rPr>
          <w:rFonts w:ascii="Times New Roman" w:hAnsi="Times New Roman" w:cs="Times New Roman"/>
          <w:sz w:val="24"/>
          <w:szCs w:val="24"/>
          <w:lang w:val="en-GB"/>
        </w:rPr>
        <w:t>2023</w:t>
      </w:r>
      <w:r w:rsidR="00E81366" w:rsidRPr="00E81366">
        <w:rPr>
          <w:rFonts w:ascii="Times New Roman" w:hAnsi="Times New Roman" w:cs="Times New Roman" w:hint="eastAsia"/>
          <w:sz w:val="24"/>
          <w:szCs w:val="24"/>
          <w:lang w:val="en-GB"/>
        </w:rPr>
        <w:t xml:space="preserve">). </w:t>
      </w:r>
      <w:r w:rsidRPr="00E81366">
        <w:rPr>
          <w:rFonts w:ascii="Times New Roman" w:hAnsi="Times New Roman" w:cs="Times New Roman"/>
          <w:sz w:val="24"/>
          <w:szCs w:val="24"/>
          <w:lang w:val="en-GB"/>
        </w:rPr>
        <w:t xml:space="preserve">Economic, cognitive, and social paths of education to health-related </w:t>
      </w:r>
      <w:proofErr w:type="spellStart"/>
      <w:r w:rsidRPr="00E81366">
        <w:rPr>
          <w:rFonts w:ascii="Times New Roman" w:hAnsi="Times New Roman" w:cs="Times New Roman"/>
          <w:sz w:val="24"/>
          <w:szCs w:val="24"/>
          <w:lang w:val="en-GB"/>
        </w:rPr>
        <w:t>behaviors</w:t>
      </w:r>
      <w:proofErr w:type="spellEnd"/>
      <w:r w:rsidRPr="00E81366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E81366" w:rsidRPr="00E81366">
        <w:rPr>
          <w:rFonts w:ascii="Times New Roman" w:hAnsi="Times New Roman" w:cs="Times New Roman" w:hint="eastAsia"/>
          <w:sz w:val="24"/>
          <w:szCs w:val="24"/>
          <w:lang w:val="en-GB"/>
        </w:rPr>
        <w:t>E</w:t>
      </w:r>
      <w:r w:rsidRPr="00E81366">
        <w:rPr>
          <w:rFonts w:ascii="Times New Roman" w:hAnsi="Times New Roman" w:cs="Times New Roman"/>
          <w:sz w:val="24"/>
          <w:szCs w:val="24"/>
          <w:lang w:val="en-GB"/>
        </w:rPr>
        <w:t xml:space="preserve">vidence from a population-based study in Japan. </w:t>
      </w:r>
      <w:r w:rsidRPr="00E81366">
        <w:rPr>
          <w:rFonts w:ascii="Times New Roman" w:hAnsi="Times New Roman" w:cs="Times New Roman"/>
          <w:i/>
          <w:iCs/>
          <w:sz w:val="24"/>
          <w:szCs w:val="24"/>
          <w:lang w:val="en-GB"/>
        </w:rPr>
        <w:t>Environ</w:t>
      </w:r>
      <w:r w:rsidR="00E81366" w:rsidRPr="00E81366">
        <w:rPr>
          <w:rFonts w:ascii="Times New Roman" w:hAnsi="Times New Roman" w:cs="Times New Roman" w:hint="eastAsia"/>
          <w:i/>
          <w:iCs/>
          <w:sz w:val="24"/>
          <w:szCs w:val="24"/>
          <w:lang w:val="en-GB"/>
        </w:rPr>
        <w:t>mental</w:t>
      </w:r>
      <w:r w:rsidRPr="00E8136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Health Prev</w:t>
      </w:r>
      <w:r w:rsidR="00E81366" w:rsidRPr="00E81366">
        <w:rPr>
          <w:rFonts w:ascii="Times New Roman" w:hAnsi="Times New Roman" w:cs="Times New Roman" w:hint="eastAsia"/>
          <w:i/>
          <w:iCs/>
          <w:sz w:val="24"/>
          <w:szCs w:val="24"/>
          <w:lang w:val="en-GB"/>
        </w:rPr>
        <w:t>entive</w:t>
      </w:r>
      <w:r w:rsidRPr="00E8136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Med</w:t>
      </w:r>
      <w:r w:rsidR="00E81366" w:rsidRPr="00E81366">
        <w:rPr>
          <w:rFonts w:ascii="Times New Roman" w:hAnsi="Times New Roman" w:cs="Times New Roman" w:hint="eastAsia"/>
          <w:i/>
          <w:iCs/>
          <w:sz w:val="24"/>
          <w:szCs w:val="24"/>
          <w:lang w:val="en-GB"/>
        </w:rPr>
        <w:t>icine</w:t>
      </w:r>
      <w:r w:rsidR="00E81366" w:rsidRPr="00E81366"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</w:t>
      </w:r>
      <w:r w:rsidRPr="00E81366">
        <w:rPr>
          <w:rFonts w:ascii="Times New Roman" w:hAnsi="Times New Roman" w:cs="Times New Roman"/>
          <w:sz w:val="24"/>
          <w:szCs w:val="24"/>
          <w:lang w:val="en-GB"/>
        </w:rPr>
        <w:t>28</w:t>
      </w:r>
      <w:r w:rsidR="00E81366" w:rsidRPr="00E81366"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</w:t>
      </w:r>
      <w:r w:rsidRPr="00E81366">
        <w:rPr>
          <w:rFonts w:ascii="Times New Roman" w:hAnsi="Times New Roman" w:cs="Times New Roman"/>
          <w:sz w:val="24"/>
          <w:szCs w:val="24"/>
          <w:lang w:val="en-GB"/>
        </w:rPr>
        <w:t>9</w:t>
      </w:r>
      <w:r w:rsidRPr="001B3938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hyperlink r:id="rId11" w:history="1">
        <w:r w:rsidRPr="000E7F80">
          <w:rPr>
            <w:rStyle w:val="Hyperlink"/>
            <w:rFonts w:ascii="Times New Roman" w:hAnsi="Times New Roman" w:cs="Times New Roman" w:hint="eastAsia"/>
            <w:sz w:val="24"/>
            <w:szCs w:val="24"/>
            <w:shd w:val="clear" w:color="auto" w:fill="FFFFFF"/>
          </w:rPr>
          <w:t>https://doi.org/10.1265/ehpm.22-00178</w:t>
        </w:r>
      </w:hyperlink>
    </w:p>
    <w:p w14:paraId="5A9ED25B" w14:textId="285D45C4" w:rsidR="0075027E" w:rsidRPr="003B7CD3" w:rsidRDefault="0075027E" w:rsidP="00464259">
      <w:pPr>
        <w:spacing w:line="480" w:lineRule="auto"/>
        <w:ind w:left="360" w:hangingChars="150" w:hanging="360"/>
        <w:rPr>
          <w:rFonts w:ascii="Times New Roman" w:hAnsi="Times New Roman" w:cs="Times New Roman"/>
          <w:sz w:val="24"/>
          <w:szCs w:val="24"/>
        </w:rPr>
      </w:pPr>
      <w:r w:rsidRPr="003B7CD3">
        <w:rPr>
          <w:rFonts w:ascii="Times New Roman" w:hAnsi="Times New Roman" w:cs="Times New Roman"/>
          <w:sz w:val="24"/>
          <w:szCs w:val="24"/>
        </w:rPr>
        <w:br w:type="page"/>
      </w:r>
    </w:p>
    <w:p w14:paraId="4722F808" w14:textId="5E8316F2" w:rsidR="002C283D" w:rsidRPr="003B7CD3" w:rsidRDefault="002C283D" w:rsidP="002C28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7CD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="001B3938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CE69D5" w:rsidRPr="003B7CD3">
        <w:rPr>
          <w:rFonts w:ascii="Times New Roman" w:hAnsi="Times New Roman" w:cs="Times New Roman" w:hint="eastAsia"/>
          <w:b/>
          <w:bCs/>
          <w:sz w:val="24"/>
          <w:szCs w:val="24"/>
        </w:rPr>
        <w:t>ata</w:t>
      </w:r>
      <w:r w:rsidRPr="003B7CD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3</w:t>
      </w:r>
      <w:r w:rsidRPr="003B7CD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B3938">
        <w:rPr>
          <w:rFonts w:ascii="Times New Roman" w:hAnsi="Times New Roman" w:cs="Times New Roman" w:hint="eastAsia"/>
          <w:b/>
          <w:bCs/>
          <w:sz w:val="24"/>
          <w:szCs w:val="24"/>
        </w:rPr>
        <w:t>Q</w:t>
      </w:r>
      <w:r w:rsidRPr="003B7CD3">
        <w:rPr>
          <w:rFonts w:ascii="Times New Roman" w:hAnsi="Times New Roman" w:cs="Times New Roman"/>
          <w:b/>
          <w:bCs/>
          <w:sz w:val="24"/>
          <w:szCs w:val="24"/>
        </w:rPr>
        <w:t>uantile regression</w:t>
      </w:r>
      <w:r w:rsidRPr="003B7CD3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Pr="003B7CD3">
        <w:rPr>
          <w:rFonts w:ascii="Times New Roman" w:hAnsi="Times New Roman" w:cs="Times New Roman"/>
          <w:b/>
          <w:bCs/>
          <w:sz w:val="24"/>
          <w:szCs w:val="24"/>
        </w:rPr>
        <w:t xml:space="preserve">based </w:t>
      </w:r>
      <w:r w:rsidRPr="003B7CD3">
        <w:rPr>
          <w:rFonts w:ascii="Times New Roman" w:hAnsi="Times New Roman" w:cs="Times New Roman" w:hint="eastAsia"/>
          <w:b/>
          <w:bCs/>
          <w:sz w:val="24"/>
          <w:szCs w:val="24"/>
        </w:rPr>
        <w:t>decomposition</w:t>
      </w:r>
    </w:p>
    <w:p w14:paraId="423B2EDE" w14:textId="74EDA7BA" w:rsidR="002C283D" w:rsidRPr="003B7CD3" w:rsidRDefault="002C283D" w:rsidP="002C28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7CD3">
        <w:rPr>
          <w:rFonts w:ascii="Times New Roman" w:hAnsi="Times New Roman" w:cs="Times New Roman" w:hint="eastAsia"/>
          <w:sz w:val="24"/>
          <w:szCs w:val="24"/>
        </w:rPr>
        <w:t xml:space="preserve">The formula </w:t>
      </w:r>
      <w:r w:rsidR="001B3938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Pr="003B7CD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3B7CD3">
        <w:rPr>
          <w:rFonts w:ascii="Times New Roman" w:hAnsi="Times New Roman" w:cs="Times New Roman"/>
          <w:sz w:val="24"/>
          <w:szCs w:val="24"/>
        </w:rPr>
        <w:t>quantile regression</w:t>
      </w:r>
      <w:r w:rsidRPr="003B7CD3">
        <w:rPr>
          <w:rFonts w:ascii="Times New Roman" w:hAnsi="Times New Roman" w:cs="Times New Roman" w:hint="eastAsia"/>
          <w:sz w:val="24"/>
          <w:szCs w:val="24"/>
        </w:rPr>
        <w:t>-</w:t>
      </w:r>
      <w:r w:rsidRPr="003B7CD3">
        <w:rPr>
          <w:rFonts w:ascii="Times New Roman" w:hAnsi="Times New Roman" w:cs="Times New Roman"/>
          <w:sz w:val="24"/>
          <w:szCs w:val="24"/>
        </w:rPr>
        <w:t xml:space="preserve">based </w:t>
      </w:r>
      <w:r w:rsidRPr="003B7CD3">
        <w:rPr>
          <w:rFonts w:ascii="Times New Roman" w:hAnsi="Times New Roman" w:cs="Times New Roman" w:hint="eastAsia"/>
          <w:sz w:val="24"/>
          <w:szCs w:val="24"/>
        </w:rPr>
        <w:t>decomposition is as follows:</w:t>
      </w:r>
    </w:p>
    <w:p w14:paraId="7381CC8B" w14:textId="77777777" w:rsidR="002C283D" w:rsidRPr="003B7CD3" w:rsidRDefault="00000000" w:rsidP="002C28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</w:rPr>
        <w:object w:dxaOrig="1440" w:dyaOrig="1440" w14:anchorId="5147864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2052" type="#_x0000_t75" style="position:absolute;left:0;text-align:left;margin-left:0;margin-top:10.35pt;width:297.3pt;height:153.5pt;z-index:251666432;mso-position-horizontal-relative:text;mso-position-vertical-relative:text">
            <v:imagedata r:id="rId12" o:title=""/>
            <w10:wrap type="square" side="right"/>
          </v:shape>
          <o:OLEObject Type="Embed" ProgID="Equation.DSMT4" ShapeID="_x0000_s2052" DrawAspect="Content" ObjectID="_1795954091" r:id="rId13"/>
        </w:object>
      </w:r>
    </w:p>
    <w:p w14:paraId="5590DECA" w14:textId="77777777" w:rsidR="002C283D" w:rsidRPr="003B7CD3" w:rsidRDefault="002C283D" w:rsidP="002C28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BFD39C" w14:textId="77777777" w:rsidR="002C283D" w:rsidRPr="003B7CD3" w:rsidRDefault="002C283D" w:rsidP="002C28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25D48D" w14:textId="77777777" w:rsidR="002C283D" w:rsidRPr="003B7CD3" w:rsidRDefault="002C283D" w:rsidP="002C28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57E6A2" w14:textId="77777777" w:rsidR="002C283D" w:rsidRPr="003B7CD3" w:rsidRDefault="002C283D" w:rsidP="002C283D">
      <w:pPr>
        <w:spacing w:line="480" w:lineRule="auto"/>
        <w:ind w:firstLineChars="350" w:firstLine="840"/>
        <w:rPr>
          <w:rFonts w:ascii="Times New Roman" w:hAnsi="Times New Roman" w:cs="Times New Roman"/>
          <w:sz w:val="24"/>
          <w:szCs w:val="24"/>
        </w:rPr>
      </w:pPr>
    </w:p>
    <w:p w14:paraId="5437C4A5" w14:textId="6B3922B3" w:rsidR="002C283D" w:rsidRPr="003B7CD3" w:rsidRDefault="002C283D" w:rsidP="002C283D">
      <w:pPr>
        <w:spacing w:line="480" w:lineRule="auto"/>
        <w:ind w:firstLineChars="350" w:firstLine="840"/>
        <w:rPr>
          <w:rFonts w:ascii="Times New Roman" w:hAnsi="Times New Roman" w:cs="Times New Roman"/>
          <w:sz w:val="24"/>
          <w:szCs w:val="24"/>
        </w:rPr>
      </w:pPr>
      <w:r w:rsidRPr="003B7CD3">
        <w:rPr>
          <w:rFonts w:ascii="Times New Roman" w:hAnsi="Times New Roman" w:cs="Times New Roman" w:hint="eastAsia"/>
          <w:i/>
          <w:iCs/>
          <w:sz w:val="24"/>
          <w:szCs w:val="24"/>
        </w:rPr>
        <w:t>Y, X</w:t>
      </w:r>
      <w:r w:rsidRPr="003B7CD3">
        <w:rPr>
          <w:rFonts w:ascii="Times New Roman" w:hAnsi="Times New Roman" w:cs="Times New Roman" w:hint="eastAsia"/>
          <w:sz w:val="24"/>
          <w:szCs w:val="24"/>
        </w:rPr>
        <w:t>, and</w:t>
      </w:r>
      <w:r w:rsidRPr="003B7CD3">
        <w:rPr>
          <w:rFonts w:ascii="Times New Roman" w:hAnsi="Times New Roman" w:cs="Times New Roman"/>
          <w:sz w:val="24"/>
          <w:szCs w:val="24"/>
        </w:rPr>
        <w:t xml:space="preserve"> </w:t>
      </w:r>
      <w:r w:rsidRPr="003B7CD3">
        <w:rPr>
          <w:rFonts w:ascii="Times New Roman" w:hAnsi="Times New Roman" w:cs="Times New Roman" w:hint="eastAsia"/>
          <w:i/>
          <w:iCs/>
          <w:sz w:val="24"/>
          <w:szCs w:val="24"/>
        </w:rPr>
        <w:t>j</w:t>
      </w:r>
      <w:r w:rsidRPr="003B7CD3">
        <w:rPr>
          <w:rFonts w:ascii="Times New Roman" w:hAnsi="Times New Roman" w:cs="Times New Roman"/>
          <w:sz w:val="24"/>
          <w:szCs w:val="24"/>
        </w:rPr>
        <w:t xml:space="preserve"> </w:t>
      </w:r>
      <w:r w:rsidRPr="003B7CD3">
        <w:rPr>
          <w:rFonts w:ascii="Times New Roman" w:hAnsi="Times New Roman" w:cs="Times New Roman" w:hint="eastAsia"/>
          <w:sz w:val="24"/>
          <w:szCs w:val="24"/>
        </w:rPr>
        <w:t xml:space="preserve">denote outcome, </w:t>
      </w:r>
      <w:r w:rsidR="00365EF1" w:rsidRPr="003B7CD3">
        <w:rPr>
          <w:rFonts w:ascii="Times New Roman" w:hAnsi="Times New Roman" w:cs="Times New Roman" w:hint="eastAsia"/>
          <w:sz w:val="24"/>
          <w:szCs w:val="24"/>
        </w:rPr>
        <w:t>covariates</w:t>
      </w:r>
      <w:r w:rsidRPr="003B7CD3">
        <w:rPr>
          <w:rFonts w:ascii="Times New Roman" w:hAnsi="Times New Roman" w:cs="Times New Roman" w:hint="eastAsia"/>
          <w:sz w:val="24"/>
          <w:szCs w:val="24"/>
        </w:rPr>
        <w:t>, and each</w:t>
      </w:r>
      <w:r w:rsidR="009E3172" w:rsidRPr="003B7CD3">
        <w:rPr>
          <w:rFonts w:ascii="Times New Roman" w:hAnsi="Times New Roman" w:cs="Times New Roman" w:hint="eastAsia"/>
          <w:sz w:val="24"/>
          <w:szCs w:val="24"/>
        </w:rPr>
        <w:t xml:space="preserve"> covariate</w:t>
      </w:r>
      <w:r w:rsidRPr="003B7CD3">
        <w:rPr>
          <w:rFonts w:ascii="Times New Roman" w:hAnsi="Times New Roman" w:cs="Times New Roman" w:hint="eastAsia"/>
          <w:sz w:val="24"/>
          <w:szCs w:val="24"/>
        </w:rPr>
        <w:t>.</w:t>
      </w:r>
      <w:r w:rsidRPr="003B7CD3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f</w:t>
      </w:r>
      <w:r w:rsidRPr="003B7CD3">
        <w:rPr>
          <w:rFonts w:ascii="Times New Roman" w:hAnsi="Times New Roman" w:cs="Times New Roman"/>
          <w:sz w:val="24"/>
          <w:szCs w:val="24"/>
        </w:rPr>
        <w:t xml:space="preserve"> </w:t>
      </w:r>
      <w:r w:rsidRPr="003B7CD3">
        <w:rPr>
          <w:rFonts w:ascii="Times New Roman" w:hAnsi="Times New Roman" w:cs="Times New Roman" w:hint="eastAsia"/>
          <w:sz w:val="24"/>
          <w:szCs w:val="24"/>
        </w:rPr>
        <w:t>represents quantile regression</w:t>
      </w:r>
      <w:r w:rsidR="00B66EC5">
        <w:rPr>
          <w:rFonts w:ascii="Times New Roman" w:hAnsi="Times New Roman" w:cs="Times New Roman" w:hint="eastAsia"/>
          <w:sz w:val="24"/>
          <w:szCs w:val="24"/>
        </w:rPr>
        <w:t>,</w:t>
      </w:r>
      <w:r w:rsidRPr="003B7CD3">
        <w:rPr>
          <w:rFonts w:ascii="Times New Roman" w:hAnsi="Times New Roman" w:cs="Times New Roman"/>
          <w:sz w:val="24"/>
          <w:szCs w:val="24"/>
        </w:rPr>
        <w:t xml:space="preserve"> </w:t>
      </w:r>
      <w:r w:rsidRPr="003B7CD3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3B7CD3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3B7CD3">
        <w:rPr>
          <w:rFonts w:ascii="Times New Roman" w:hAnsi="Times New Roman" w:cs="Times New Roman" w:hint="eastAsia"/>
          <w:sz w:val="24"/>
          <w:szCs w:val="24"/>
        </w:rPr>
        <w:t xml:space="preserve"> represents the </w:t>
      </w:r>
      <w:r w:rsidRPr="003B7CD3">
        <w:rPr>
          <w:rFonts w:ascii="Times New Roman" w:hAnsi="Times New Roman" w:cs="Times New Roman"/>
          <w:sz w:val="24"/>
          <w:szCs w:val="24"/>
        </w:rPr>
        <w:t>coefficients</w:t>
      </w:r>
      <w:r w:rsidRPr="003B7CD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3B7CD3">
        <w:rPr>
          <w:rFonts w:ascii="Times New Roman" w:hAnsi="Times New Roman" w:cs="Times New Roman" w:hint="eastAsia"/>
          <w:i/>
          <w:iCs/>
          <w:sz w:val="24"/>
          <w:szCs w:val="24"/>
        </w:rPr>
        <w:t>high</w:t>
      </w:r>
      <w:r w:rsidRPr="003B7CD3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3B7CD3">
        <w:rPr>
          <w:rFonts w:ascii="Times New Roman" w:hAnsi="Times New Roman" w:cs="Times New Roman" w:hint="eastAsia"/>
          <w:i/>
          <w:iCs/>
          <w:sz w:val="24"/>
          <w:szCs w:val="24"/>
        </w:rPr>
        <w:t>low</w:t>
      </w:r>
      <w:r w:rsidR="00B66EC5">
        <w:rPr>
          <w:rFonts w:ascii="Times New Roman" w:hAnsi="Times New Roman" w:cs="Times New Roman" w:hint="eastAsia"/>
          <w:sz w:val="24"/>
          <w:szCs w:val="24"/>
        </w:rPr>
        <w:t xml:space="preserve"> indicate</w:t>
      </w:r>
      <w:r w:rsidRPr="003B7C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90E2B" w:rsidRPr="003B7CD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3B7CD3">
        <w:rPr>
          <w:rFonts w:ascii="Times New Roman" w:hAnsi="Times New Roman" w:cs="Times New Roman" w:hint="eastAsia"/>
          <w:sz w:val="24"/>
          <w:szCs w:val="24"/>
        </w:rPr>
        <w:t xml:space="preserve">high education group and low education group, respectively. In the fourth row </w:t>
      </w:r>
      <w:r w:rsidRPr="003B7CD3">
        <w:rPr>
          <w:rFonts w:ascii="Times New Roman" w:hAnsi="Times New Roman" w:cs="Times New Roman"/>
          <w:sz w:val="24"/>
          <w:szCs w:val="24"/>
        </w:rPr>
        <w:t>of the equation</w:t>
      </w:r>
      <w:r w:rsidRPr="003B7CD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B66EC5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3B7CD3">
        <w:rPr>
          <w:rFonts w:ascii="Times New Roman" w:hAnsi="Times New Roman" w:cs="Times New Roman" w:hint="eastAsia"/>
          <w:sz w:val="24"/>
          <w:szCs w:val="24"/>
        </w:rPr>
        <w:t>c</w:t>
      </w:r>
      <w:r w:rsidRPr="003B7CD3">
        <w:rPr>
          <w:rFonts w:ascii="Times New Roman" w:hAnsi="Times New Roman" w:cs="Times New Roman"/>
          <w:sz w:val="24"/>
          <w:szCs w:val="24"/>
        </w:rPr>
        <w:t>ounterfactual distribution</w:t>
      </w:r>
      <w:r w:rsidRPr="003B7CD3">
        <w:rPr>
          <w:rFonts w:ascii="Times New Roman" w:hAnsi="Times New Roman" w:cs="Times New Roman" w:hint="eastAsia"/>
          <w:sz w:val="24"/>
          <w:szCs w:val="24"/>
        </w:rPr>
        <w:t xml:space="preserve"> is </w:t>
      </w:r>
      <w:r w:rsidRPr="003B7CD3">
        <w:rPr>
          <w:rFonts w:ascii="Times New Roman" w:hAnsi="Times New Roman" w:cs="Times New Roman"/>
          <w:i/>
          <w:iCs/>
          <w:sz w:val="24"/>
          <w:szCs w:val="24"/>
        </w:rPr>
        <w:t>β</w:t>
      </w:r>
      <w:proofErr w:type="spellStart"/>
      <w:proofErr w:type="gramStart"/>
      <w:r w:rsidRPr="003B7CD3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>j,high</w:t>
      </w:r>
      <w:r w:rsidRPr="003B7CD3">
        <w:rPr>
          <w:rFonts w:ascii="Times New Roman" w:hAnsi="Times New Roman" w:cs="Times New Roman" w:hint="eastAsia"/>
          <w:i/>
          <w:iCs/>
          <w:sz w:val="24"/>
          <w:szCs w:val="24"/>
        </w:rPr>
        <w:t>X</w:t>
      </w:r>
      <w:r w:rsidRPr="003B7CD3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>j</w:t>
      </w:r>
      <w:proofErr w:type="gramEnd"/>
      <w:r w:rsidRPr="003B7CD3">
        <w:rPr>
          <w:rFonts w:ascii="Times New Roman" w:hAnsi="Times New Roman" w:cs="Times New Roman" w:hint="eastAsia"/>
          <w:i/>
          <w:iCs/>
          <w:sz w:val="24"/>
          <w:szCs w:val="24"/>
          <w:vertAlign w:val="subscript"/>
        </w:rPr>
        <w:t>,low</w:t>
      </w:r>
      <w:proofErr w:type="spellEnd"/>
      <w:r w:rsidR="00B66EC5" w:rsidRPr="00B66EC5">
        <w:rPr>
          <w:rFonts w:ascii="Times New Roman" w:hAnsi="Times New Roman" w:cs="Times New Roman" w:hint="eastAsia"/>
          <w:sz w:val="24"/>
          <w:szCs w:val="24"/>
        </w:rPr>
        <w:t>,</w:t>
      </w:r>
      <w:r w:rsidRPr="00B66EC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B7CD3">
        <w:rPr>
          <w:rFonts w:ascii="Times New Roman" w:hAnsi="Times New Roman" w:cs="Times New Roman" w:hint="eastAsia"/>
          <w:sz w:val="24"/>
          <w:szCs w:val="24"/>
        </w:rPr>
        <w:t xml:space="preserve">derived from </w:t>
      </w:r>
      <w:r w:rsidRPr="003B7CD3">
        <w:rPr>
          <w:rFonts w:ascii="Times New Roman" w:hAnsi="Times New Roman" w:cs="Times New Roman"/>
          <w:sz w:val="24"/>
          <w:szCs w:val="24"/>
        </w:rPr>
        <w:t>the conditional</w:t>
      </w:r>
      <w:r w:rsidRPr="003B7C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B7CD3">
        <w:rPr>
          <w:rFonts w:ascii="Times New Roman" w:hAnsi="Times New Roman" w:cs="Times New Roman"/>
          <w:sz w:val="24"/>
          <w:szCs w:val="24"/>
        </w:rPr>
        <w:t xml:space="preserve">model </w:t>
      </w:r>
      <w:r w:rsidRPr="003B7CD3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B66EC5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3B7CD3">
        <w:rPr>
          <w:rFonts w:ascii="Times New Roman" w:hAnsi="Times New Roman" w:cs="Times New Roman" w:hint="eastAsia"/>
          <w:sz w:val="24"/>
          <w:szCs w:val="24"/>
        </w:rPr>
        <w:t xml:space="preserve">high education group and </w:t>
      </w:r>
      <w:r w:rsidRPr="003B7CD3">
        <w:rPr>
          <w:rFonts w:ascii="Times New Roman" w:hAnsi="Times New Roman" w:cs="Times New Roman"/>
          <w:sz w:val="24"/>
          <w:szCs w:val="24"/>
        </w:rPr>
        <w:t xml:space="preserve">the covariate distribution </w:t>
      </w:r>
      <w:r w:rsidRPr="003B7CD3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B66EC5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3B7CD3">
        <w:rPr>
          <w:rFonts w:ascii="Times New Roman" w:hAnsi="Times New Roman" w:cs="Times New Roman" w:hint="eastAsia"/>
          <w:sz w:val="24"/>
          <w:szCs w:val="24"/>
        </w:rPr>
        <w:t>low education grou</w:t>
      </w:r>
      <w:r w:rsidRPr="003E638B">
        <w:rPr>
          <w:rFonts w:ascii="Times New Roman" w:hAnsi="Times New Roman" w:cs="Times New Roman" w:hint="eastAsia"/>
          <w:sz w:val="24"/>
          <w:szCs w:val="24"/>
        </w:rPr>
        <w:t xml:space="preserve">p. In the fifth row </w:t>
      </w:r>
      <w:r w:rsidRPr="003E638B">
        <w:rPr>
          <w:rFonts w:ascii="Times New Roman" w:hAnsi="Times New Roman" w:cs="Times New Roman"/>
          <w:sz w:val="24"/>
          <w:szCs w:val="24"/>
        </w:rPr>
        <w:t>of the equation</w:t>
      </w:r>
      <w:r w:rsidRPr="003E638B">
        <w:rPr>
          <w:rFonts w:ascii="Times New Roman" w:hAnsi="Times New Roman" w:cs="Times New Roman" w:hint="eastAsia"/>
          <w:sz w:val="24"/>
          <w:szCs w:val="24"/>
        </w:rPr>
        <w:t>, t</w:t>
      </w:r>
      <w:r w:rsidRPr="003E638B">
        <w:rPr>
          <w:rFonts w:ascii="Times New Roman" w:hAnsi="Times New Roman" w:cs="Times New Roman"/>
          <w:sz w:val="24"/>
          <w:szCs w:val="24"/>
        </w:rPr>
        <w:t>he first</w:t>
      </w:r>
      <w:r w:rsidRPr="003B7CD3">
        <w:rPr>
          <w:rFonts w:ascii="Times New Roman" w:hAnsi="Times New Roman" w:cs="Times New Roman"/>
          <w:sz w:val="24"/>
          <w:szCs w:val="24"/>
        </w:rPr>
        <w:t xml:space="preserve"> term represents </w:t>
      </w:r>
      <w:r w:rsidR="00B66EC5">
        <w:rPr>
          <w:rFonts w:ascii="Times New Roman" w:hAnsi="Times New Roman" w:cs="Times New Roman"/>
          <w:sz w:val="24"/>
          <w:szCs w:val="24"/>
        </w:rPr>
        <w:t>‘</w:t>
      </w:r>
      <w:r w:rsidRPr="003B7CD3">
        <w:rPr>
          <w:rFonts w:ascii="Times New Roman" w:hAnsi="Times New Roman" w:cs="Times New Roman" w:hint="eastAsia"/>
          <w:sz w:val="24"/>
          <w:szCs w:val="24"/>
        </w:rPr>
        <w:t>covariate</w:t>
      </w:r>
      <w:r w:rsidR="00B66EC5">
        <w:rPr>
          <w:rFonts w:ascii="Times New Roman" w:hAnsi="Times New Roman" w:cs="Times New Roman" w:hint="eastAsia"/>
          <w:sz w:val="24"/>
          <w:szCs w:val="24"/>
        </w:rPr>
        <w:t>s</w:t>
      </w:r>
      <w:r w:rsidRPr="003B7CD3">
        <w:rPr>
          <w:rFonts w:ascii="Times New Roman" w:hAnsi="Times New Roman" w:cs="Times New Roman"/>
          <w:sz w:val="24"/>
          <w:szCs w:val="24"/>
        </w:rPr>
        <w:t xml:space="preserve"> part</w:t>
      </w:r>
      <w:r w:rsidR="00B66EC5">
        <w:rPr>
          <w:rFonts w:ascii="Times New Roman" w:hAnsi="Times New Roman" w:cs="Times New Roman"/>
          <w:sz w:val="24"/>
          <w:szCs w:val="24"/>
        </w:rPr>
        <w:t>’</w:t>
      </w:r>
      <w:r w:rsidR="00D90E2B" w:rsidRPr="003B7CD3">
        <w:rPr>
          <w:rFonts w:ascii="Times New Roman" w:hAnsi="Times New Roman" w:cs="Times New Roman" w:hint="eastAsia"/>
          <w:sz w:val="24"/>
          <w:szCs w:val="24"/>
        </w:rPr>
        <w:t>, or the</w:t>
      </w:r>
      <w:r w:rsidRPr="003B7CD3">
        <w:rPr>
          <w:rFonts w:ascii="Times New Roman" w:hAnsi="Times New Roman" w:cs="Times New Roman"/>
          <w:sz w:val="24"/>
          <w:szCs w:val="24"/>
        </w:rPr>
        <w:t xml:space="preserve"> between-group difference explained by different levels of </w:t>
      </w:r>
      <w:r w:rsidR="009E3172" w:rsidRPr="003B7CD3">
        <w:rPr>
          <w:rFonts w:ascii="Times New Roman" w:hAnsi="Times New Roman" w:cs="Times New Roman" w:hint="eastAsia"/>
          <w:sz w:val="24"/>
          <w:szCs w:val="24"/>
        </w:rPr>
        <w:t>covariates</w:t>
      </w:r>
      <w:r w:rsidRPr="003B7C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90E2B" w:rsidRPr="003B7CD3">
        <w:rPr>
          <w:rFonts w:ascii="Times New Roman" w:hAnsi="Times New Roman" w:cs="Times New Roman" w:hint="eastAsia"/>
          <w:sz w:val="24"/>
          <w:szCs w:val="24"/>
        </w:rPr>
        <w:t xml:space="preserve">(X) between groups, given </w:t>
      </w:r>
      <w:r w:rsidRPr="003B7CD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3B7CD3">
        <w:rPr>
          <w:rFonts w:ascii="Times New Roman" w:hAnsi="Times New Roman" w:cs="Times New Roman"/>
          <w:sz w:val="24"/>
          <w:szCs w:val="24"/>
        </w:rPr>
        <w:t>associations</w:t>
      </w:r>
      <w:r w:rsidRPr="003B7CD3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9E3172" w:rsidRPr="003B7CD3">
        <w:rPr>
          <w:rFonts w:ascii="Times New Roman" w:hAnsi="Times New Roman" w:cs="Times New Roman" w:hint="eastAsia"/>
          <w:sz w:val="24"/>
          <w:szCs w:val="24"/>
        </w:rPr>
        <w:t>covariates</w:t>
      </w:r>
      <w:r w:rsidRPr="003B7CD3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Pr="003B7CD3">
        <w:rPr>
          <w:rFonts w:ascii="Times New Roman" w:hAnsi="Times New Roman" w:cs="Times New Roman"/>
          <w:sz w:val="24"/>
          <w:szCs w:val="24"/>
        </w:rPr>
        <w:t>outcome</w:t>
      </w:r>
      <w:r w:rsidR="00D90E2B" w:rsidRPr="003B7CD3">
        <w:rPr>
          <w:rFonts w:ascii="Times New Roman" w:hAnsi="Times New Roman" w:cs="Times New Roman" w:hint="eastAsia"/>
          <w:sz w:val="24"/>
          <w:szCs w:val="24"/>
        </w:rPr>
        <w:t xml:space="preserve"> in the high education group</w:t>
      </w:r>
      <w:r w:rsidRPr="003B7CD3">
        <w:rPr>
          <w:rFonts w:ascii="Times New Roman" w:hAnsi="Times New Roman" w:cs="Times New Roman"/>
          <w:sz w:val="24"/>
          <w:szCs w:val="24"/>
        </w:rPr>
        <w:t xml:space="preserve">. </w:t>
      </w:r>
      <w:r w:rsidR="00010386" w:rsidRPr="003B7CD3">
        <w:rPr>
          <w:rFonts w:ascii="Times New Roman" w:hAnsi="Times New Roman" w:cs="Times New Roman" w:hint="eastAsia"/>
          <w:sz w:val="24"/>
          <w:szCs w:val="24"/>
        </w:rPr>
        <w:t xml:space="preserve">In other words, the first term represents the counterfactual outcome difference that the low education group could have achieved if they had the same levels of covariates </w:t>
      </w:r>
      <w:r w:rsidR="003E638B">
        <w:rPr>
          <w:rFonts w:ascii="Times New Roman" w:hAnsi="Times New Roman" w:cs="Times New Roman" w:hint="eastAsia"/>
          <w:sz w:val="24"/>
          <w:szCs w:val="24"/>
        </w:rPr>
        <w:t xml:space="preserve">as </w:t>
      </w:r>
      <w:r w:rsidR="00010386" w:rsidRPr="003B7CD3">
        <w:rPr>
          <w:rFonts w:ascii="Times New Roman" w:hAnsi="Times New Roman" w:cs="Times New Roman" w:hint="eastAsia"/>
          <w:sz w:val="24"/>
          <w:szCs w:val="24"/>
        </w:rPr>
        <w:t>the high education group given the same outcome</w:t>
      </w:r>
      <w:r w:rsidR="00C40EAE" w:rsidRPr="00047EFE">
        <w:rPr>
          <w:rFonts w:cs="Times New Roman"/>
          <w:sz w:val="24"/>
          <w:szCs w:val="24"/>
          <w:lang w:val="en-GB"/>
        </w:rPr>
        <w:t>–</w:t>
      </w:r>
      <w:r w:rsidR="00010386" w:rsidRPr="003B7CD3">
        <w:rPr>
          <w:rFonts w:ascii="Times New Roman" w:hAnsi="Times New Roman" w:cs="Times New Roman" w:hint="eastAsia"/>
          <w:sz w:val="24"/>
          <w:szCs w:val="24"/>
        </w:rPr>
        <w:t xml:space="preserve">covariate association, which supports the idea of </w:t>
      </w:r>
      <w:r w:rsidR="00C40EAE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010386" w:rsidRPr="003B7CD3">
        <w:rPr>
          <w:rFonts w:ascii="Times New Roman" w:hAnsi="Times New Roman" w:cs="Times New Roman" w:hint="eastAsia"/>
          <w:sz w:val="24"/>
          <w:szCs w:val="24"/>
        </w:rPr>
        <w:t xml:space="preserve">proportionate universalism approach. </w:t>
      </w:r>
      <w:r w:rsidRPr="003B7CD3">
        <w:rPr>
          <w:rFonts w:ascii="Times New Roman" w:hAnsi="Times New Roman" w:cs="Times New Roman"/>
          <w:sz w:val="24"/>
          <w:szCs w:val="24"/>
        </w:rPr>
        <w:t>The second term represent</w:t>
      </w:r>
      <w:r w:rsidRPr="003B7CD3">
        <w:rPr>
          <w:rFonts w:ascii="Times New Roman" w:hAnsi="Times New Roman" w:cs="Times New Roman" w:hint="eastAsia"/>
          <w:sz w:val="24"/>
          <w:szCs w:val="24"/>
        </w:rPr>
        <w:t>s</w:t>
      </w:r>
      <w:r w:rsidRPr="003B7CD3">
        <w:rPr>
          <w:rFonts w:ascii="Times New Roman" w:hAnsi="Times New Roman" w:cs="Times New Roman"/>
          <w:sz w:val="24"/>
          <w:szCs w:val="24"/>
        </w:rPr>
        <w:t xml:space="preserve"> </w:t>
      </w:r>
      <w:r w:rsidR="00C40EA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C40EAE">
        <w:rPr>
          <w:rFonts w:ascii="Times New Roman" w:hAnsi="Times New Roman" w:cs="Times New Roman"/>
          <w:sz w:val="24"/>
          <w:szCs w:val="24"/>
        </w:rPr>
        <w:t>‘</w:t>
      </w:r>
      <w:r w:rsidRPr="003B7CD3">
        <w:rPr>
          <w:rFonts w:ascii="Times New Roman" w:hAnsi="Times New Roman" w:cs="Times New Roman" w:hint="eastAsia"/>
          <w:sz w:val="24"/>
          <w:szCs w:val="24"/>
        </w:rPr>
        <w:t>coefficient</w:t>
      </w:r>
      <w:r w:rsidR="00C40EAE">
        <w:rPr>
          <w:rFonts w:ascii="Times New Roman" w:hAnsi="Times New Roman" w:cs="Times New Roman" w:hint="eastAsia"/>
          <w:sz w:val="24"/>
          <w:szCs w:val="24"/>
        </w:rPr>
        <w:t>s</w:t>
      </w:r>
      <w:r w:rsidRPr="003B7C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B7CD3">
        <w:rPr>
          <w:rFonts w:ascii="Times New Roman" w:hAnsi="Times New Roman" w:cs="Times New Roman"/>
          <w:sz w:val="24"/>
          <w:szCs w:val="24"/>
        </w:rPr>
        <w:t>part</w:t>
      </w:r>
      <w:r w:rsidR="00C40EAE">
        <w:rPr>
          <w:rFonts w:ascii="Times New Roman" w:hAnsi="Times New Roman" w:cs="Times New Roman"/>
          <w:sz w:val="24"/>
          <w:szCs w:val="24"/>
        </w:rPr>
        <w:t>’</w:t>
      </w:r>
      <w:r w:rsidR="00010386" w:rsidRPr="003B7CD3">
        <w:rPr>
          <w:rFonts w:ascii="Times New Roman" w:hAnsi="Times New Roman" w:cs="Times New Roman" w:hint="eastAsia"/>
          <w:sz w:val="24"/>
          <w:szCs w:val="24"/>
        </w:rPr>
        <w:t>, or</w:t>
      </w:r>
      <w:r w:rsidRPr="003B7CD3">
        <w:rPr>
          <w:rFonts w:ascii="Times New Roman" w:hAnsi="Times New Roman" w:cs="Times New Roman"/>
          <w:sz w:val="24"/>
          <w:szCs w:val="24"/>
        </w:rPr>
        <w:t xml:space="preserve"> </w:t>
      </w:r>
      <w:r w:rsidR="00010386" w:rsidRPr="003B7CD3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3B7CD3">
        <w:rPr>
          <w:rFonts w:ascii="Times New Roman" w:hAnsi="Times New Roman" w:cs="Times New Roman"/>
          <w:sz w:val="24"/>
          <w:szCs w:val="24"/>
        </w:rPr>
        <w:t>between</w:t>
      </w:r>
      <w:r w:rsidRPr="003B7CD3">
        <w:rPr>
          <w:rFonts w:ascii="Times New Roman" w:hAnsi="Times New Roman" w:cs="Times New Roman" w:hint="eastAsia"/>
          <w:sz w:val="24"/>
          <w:szCs w:val="24"/>
        </w:rPr>
        <w:t>-</w:t>
      </w:r>
      <w:r w:rsidRPr="003B7CD3">
        <w:rPr>
          <w:rFonts w:ascii="Times New Roman" w:hAnsi="Times New Roman" w:cs="Times New Roman"/>
          <w:sz w:val="24"/>
          <w:szCs w:val="24"/>
        </w:rPr>
        <w:t>group difference explained by different associations</w:t>
      </w:r>
      <w:r w:rsidRPr="003B7CD3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9E3172" w:rsidRPr="003B7CD3">
        <w:rPr>
          <w:rFonts w:ascii="Times New Roman" w:hAnsi="Times New Roman" w:cs="Times New Roman" w:hint="eastAsia"/>
          <w:sz w:val="24"/>
          <w:szCs w:val="24"/>
        </w:rPr>
        <w:t>covariates</w:t>
      </w:r>
      <w:r w:rsidRPr="003B7C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B7CD3">
        <w:rPr>
          <w:rFonts w:ascii="Times New Roman" w:hAnsi="Times New Roman" w:cs="Times New Roman"/>
          <w:sz w:val="24"/>
          <w:szCs w:val="24"/>
        </w:rPr>
        <w:t>with</w:t>
      </w:r>
      <w:r w:rsidRPr="003B7C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B7CD3">
        <w:rPr>
          <w:rFonts w:ascii="Times New Roman" w:hAnsi="Times New Roman" w:cs="Times New Roman"/>
          <w:sz w:val="24"/>
          <w:szCs w:val="24"/>
        </w:rPr>
        <w:lastRenderedPageBreak/>
        <w:t>outcome</w:t>
      </w:r>
      <w:r w:rsidR="00C40EAE">
        <w:rPr>
          <w:rFonts w:ascii="Times New Roman" w:hAnsi="Times New Roman" w:cs="Times New Roman" w:hint="eastAsia"/>
          <w:sz w:val="24"/>
          <w:szCs w:val="24"/>
        </w:rPr>
        <w:t>s</w:t>
      </w:r>
      <w:r w:rsidR="00010386" w:rsidRPr="003B7CD3">
        <w:rPr>
          <w:rFonts w:ascii="Times New Roman" w:hAnsi="Times New Roman" w:cs="Times New Roman" w:hint="eastAsia"/>
          <w:sz w:val="24"/>
          <w:szCs w:val="24"/>
        </w:rPr>
        <w:t xml:space="preserve"> between groups</w:t>
      </w:r>
      <w:r w:rsidRPr="003B7CD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010386" w:rsidRPr="003B7CD3">
        <w:rPr>
          <w:rFonts w:ascii="Times New Roman" w:hAnsi="Times New Roman" w:cs="Times New Roman" w:hint="eastAsia"/>
          <w:sz w:val="24"/>
          <w:szCs w:val="24"/>
        </w:rPr>
        <w:t xml:space="preserve">given the levels of </w:t>
      </w:r>
      <w:r w:rsidR="009E3172" w:rsidRPr="003B7CD3">
        <w:rPr>
          <w:rFonts w:ascii="Times New Roman" w:hAnsi="Times New Roman" w:cs="Times New Roman" w:hint="eastAsia"/>
          <w:sz w:val="24"/>
          <w:szCs w:val="24"/>
        </w:rPr>
        <w:t xml:space="preserve">covariates </w:t>
      </w:r>
      <w:r w:rsidR="00010386" w:rsidRPr="003B7CD3">
        <w:rPr>
          <w:rFonts w:ascii="Times New Roman" w:hAnsi="Times New Roman" w:cs="Times New Roman" w:hint="eastAsia"/>
          <w:sz w:val="24"/>
          <w:szCs w:val="24"/>
        </w:rPr>
        <w:t>in the low education group. In other words, it corresponds to the counterfactual outcome difference that the low</w:t>
      </w:r>
      <w:r w:rsidR="002D2EC7" w:rsidRPr="003B7CD3">
        <w:rPr>
          <w:rFonts w:ascii="Times New Roman" w:hAnsi="Times New Roman" w:cs="Times New Roman" w:hint="eastAsia"/>
          <w:sz w:val="24"/>
          <w:szCs w:val="24"/>
        </w:rPr>
        <w:t xml:space="preserve"> education group could have achieved if they had </w:t>
      </w:r>
      <w:r w:rsidR="002D2EC7" w:rsidRPr="003B7CD3">
        <w:rPr>
          <w:rFonts w:ascii="Times New Roman" w:hAnsi="Times New Roman" w:cs="Times New Roman"/>
          <w:sz w:val="24"/>
          <w:szCs w:val="24"/>
        </w:rPr>
        <w:t>similar</w:t>
      </w:r>
      <w:r w:rsidR="002D2EC7" w:rsidRPr="003B7CD3">
        <w:rPr>
          <w:rFonts w:ascii="Times New Roman" w:hAnsi="Times New Roman" w:cs="Times New Roman" w:hint="eastAsia"/>
          <w:sz w:val="24"/>
          <w:szCs w:val="24"/>
        </w:rPr>
        <w:t xml:space="preserve"> outcome</w:t>
      </w:r>
      <w:r w:rsidR="00C40EAE" w:rsidRPr="00047EFE">
        <w:rPr>
          <w:rFonts w:cs="Times New Roman"/>
          <w:sz w:val="24"/>
          <w:szCs w:val="24"/>
          <w:lang w:val="en-GB"/>
        </w:rPr>
        <w:t>–</w:t>
      </w:r>
      <w:r w:rsidR="002D2EC7" w:rsidRPr="003B7CD3">
        <w:rPr>
          <w:rFonts w:ascii="Times New Roman" w:hAnsi="Times New Roman" w:cs="Times New Roman" w:hint="eastAsia"/>
          <w:sz w:val="24"/>
          <w:szCs w:val="24"/>
        </w:rPr>
        <w:t xml:space="preserve">covariate associations </w:t>
      </w:r>
      <w:r w:rsidR="00C40EAE">
        <w:rPr>
          <w:rFonts w:ascii="Times New Roman" w:hAnsi="Times New Roman" w:cs="Times New Roman" w:hint="eastAsia"/>
          <w:sz w:val="24"/>
          <w:szCs w:val="24"/>
        </w:rPr>
        <w:t xml:space="preserve">to </w:t>
      </w:r>
      <w:r w:rsidR="002D2EC7" w:rsidRPr="003B7CD3">
        <w:rPr>
          <w:rFonts w:ascii="Times New Roman" w:hAnsi="Times New Roman" w:cs="Times New Roman" w:hint="eastAsia"/>
          <w:sz w:val="24"/>
          <w:szCs w:val="24"/>
        </w:rPr>
        <w:t xml:space="preserve">those of the high education group, given their actual level of covariates. </w:t>
      </w:r>
      <w:r w:rsidR="00105483" w:rsidRPr="003B7CD3">
        <w:rPr>
          <w:rFonts w:ascii="Times New Roman" w:hAnsi="Times New Roman" w:cs="Times New Roman" w:hint="eastAsia"/>
          <w:sz w:val="24"/>
          <w:szCs w:val="24"/>
        </w:rPr>
        <w:t>The different outcome</w:t>
      </w:r>
      <w:r w:rsidR="00C40EAE" w:rsidRPr="00047EFE">
        <w:rPr>
          <w:rFonts w:cs="Times New Roman"/>
          <w:sz w:val="24"/>
          <w:szCs w:val="24"/>
          <w:lang w:val="en-GB"/>
        </w:rPr>
        <w:t>–</w:t>
      </w:r>
      <w:r w:rsidR="00105483" w:rsidRPr="003B7CD3">
        <w:rPr>
          <w:rFonts w:ascii="Times New Roman" w:hAnsi="Times New Roman" w:cs="Times New Roman" w:hint="eastAsia"/>
          <w:sz w:val="24"/>
          <w:szCs w:val="24"/>
        </w:rPr>
        <w:t>covariate association</w:t>
      </w:r>
      <w:r w:rsidR="00C40EAE">
        <w:rPr>
          <w:rFonts w:ascii="Times New Roman" w:hAnsi="Times New Roman" w:cs="Times New Roman" w:hint="eastAsia"/>
          <w:sz w:val="24"/>
          <w:szCs w:val="24"/>
        </w:rPr>
        <w:t>s</w:t>
      </w:r>
      <w:r w:rsidR="00105483" w:rsidRPr="003B7CD3">
        <w:rPr>
          <w:rFonts w:ascii="Times New Roman" w:hAnsi="Times New Roman" w:cs="Times New Roman" w:hint="eastAsia"/>
          <w:sz w:val="24"/>
          <w:szCs w:val="24"/>
        </w:rPr>
        <w:t xml:space="preserve"> indicate that the low education group ha</w:t>
      </w:r>
      <w:r w:rsidR="00C40EAE">
        <w:rPr>
          <w:rFonts w:ascii="Times New Roman" w:hAnsi="Times New Roman" w:cs="Times New Roman" w:hint="eastAsia"/>
          <w:sz w:val="24"/>
          <w:szCs w:val="24"/>
        </w:rPr>
        <w:t>d</w:t>
      </w:r>
      <w:r w:rsidR="00105483" w:rsidRPr="003B7CD3">
        <w:rPr>
          <w:rFonts w:ascii="Times New Roman" w:hAnsi="Times New Roman" w:cs="Times New Roman" w:hint="eastAsia"/>
          <w:sz w:val="24"/>
          <w:szCs w:val="24"/>
        </w:rPr>
        <w:t xml:space="preserve"> different structure of risk sets for outcome</w:t>
      </w:r>
      <w:r w:rsidR="00C40EAE">
        <w:rPr>
          <w:rFonts w:ascii="Times New Roman" w:hAnsi="Times New Roman" w:cs="Times New Roman" w:hint="eastAsia"/>
          <w:sz w:val="24"/>
          <w:szCs w:val="24"/>
        </w:rPr>
        <w:t>s</w:t>
      </w:r>
      <w:r w:rsidR="00105483" w:rsidRPr="003B7CD3">
        <w:rPr>
          <w:rFonts w:ascii="Times New Roman" w:hAnsi="Times New Roman" w:cs="Times New Roman" w:hint="eastAsia"/>
          <w:sz w:val="24"/>
          <w:szCs w:val="24"/>
        </w:rPr>
        <w:t xml:space="preserve"> from that</w:t>
      </w:r>
      <w:r w:rsidR="00C40EAE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="00105483" w:rsidRPr="003B7CD3">
        <w:rPr>
          <w:rFonts w:ascii="Times New Roman" w:hAnsi="Times New Roman" w:cs="Times New Roman" w:hint="eastAsia"/>
          <w:sz w:val="24"/>
          <w:szCs w:val="24"/>
        </w:rPr>
        <w:t xml:space="preserve">the high </w:t>
      </w:r>
      <w:r w:rsidR="00105483" w:rsidRPr="003B7CD3">
        <w:rPr>
          <w:rFonts w:ascii="Times New Roman" w:hAnsi="Times New Roman" w:cs="Times New Roman"/>
          <w:sz w:val="24"/>
          <w:szCs w:val="24"/>
        </w:rPr>
        <w:t>education</w:t>
      </w:r>
      <w:r w:rsidR="00105483" w:rsidRPr="003B7CD3">
        <w:rPr>
          <w:rFonts w:ascii="Times New Roman" w:hAnsi="Times New Roman" w:cs="Times New Roman" w:hint="eastAsia"/>
          <w:sz w:val="24"/>
          <w:szCs w:val="24"/>
        </w:rPr>
        <w:t xml:space="preserve"> group, </w:t>
      </w:r>
      <w:r w:rsidR="00C40EAE">
        <w:rPr>
          <w:rFonts w:ascii="Times New Roman" w:hAnsi="Times New Roman" w:cs="Times New Roman" w:hint="eastAsia"/>
          <w:sz w:val="24"/>
          <w:szCs w:val="24"/>
        </w:rPr>
        <w:t>supporting</w:t>
      </w:r>
      <w:r w:rsidR="00105483" w:rsidRPr="003B7CD3">
        <w:rPr>
          <w:rFonts w:ascii="Times New Roman" w:hAnsi="Times New Roman" w:cs="Times New Roman" w:hint="eastAsia"/>
          <w:sz w:val="24"/>
          <w:szCs w:val="24"/>
        </w:rPr>
        <w:t xml:space="preserve"> the idea of the </w:t>
      </w:r>
      <w:r w:rsidR="00C40EAE">
        <w:rPr>
          <w:rFonts w:ascii="Times New Roman" w:hAnsi="Times New Roman" w:cs="Times New Roman" w:hint="eastAsia"/>
          <w:sz w:val="24"/>
          <w:szCs w:val="24"/>
        </w:rPr>
        <w:t xml:space="preserve">targeted </w:t>
      </w:r>
      <w:r w:rsidR="00105483" w:rsidRPr="003B7CD3">
        <w:rPr>
          <w:rFonts w:ascii="Times New Roman" w:hAnsi="Times New Roman" w:cs="Times New Roman" w:hint="eastAsia"/>
          <w:sz w:val="24"/>
          <w:szCs w:val="24"/>
        </w:rPr>
        <w:t>approach.</w:t>
      </w:r>
    </w:p>
    <w:p w14:paraId="05F1ECA9" w14:textId="2A2A876A" w:rsidR="007324B3" w:rsidRPr="003B7CD3" w:rsidRDefault="00C40EAE" w:rsidP="00063CEB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>e d</w:t>
      </w:r>
      <w:r w:rsidR="00C8446F" w:rsidRPr="003B7CD3">
        <w:rPr>
          <w:rFonts w:ascii="Times New Roman" w:hAnsi="Times New Roman" w:cs="Times New Roman"/>
          <w:sz w:val="24"/>
          <w:szCs w:val="24"/>
        </w:rPr>
        <w:t>ecomposition of educational differences in fruit</w:t>
      </w:r>
      <w:r w:rsidR="00251EDB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C8446F" w:rsidRPr="003B7CD3">
        <w:rPr>
          <w:rFonts w:ascii="Times New Roman" w:hAnsi="Times New Roman" w:cs="Times New Roman"/>
          <w:sz w:val="24"/>
          <w:szCs w:val="24"/>
        </w:rPr>
        <w:t xml:space="preserve"> vegetable intake attributable to each covariate</w:t>
      </w:r>
      <w:r w:rsidR="00C8446F" w:rsidRPr="003B7CD3">
        <w:rPr>
          <w:rFonts w:ascii="Times New Roman" w:hAnsi="Times New Roman" w:cs="Times New Roman" w:hint="eastAsia"/>
          <w:sz w:val="24"/>
          <w:szCs w:val="24"/>
        </w:rPr>
        <w:t xml:space="preserve"> (Figure </w:t>
      </w:r>
      <w:r w:rsidR="00251EDB">
        <w:rPr>
          <w:rFonts w:ascii="Times New Roman" w:hAnsi="Times New Roman" w:cs="Times New Roman" w:hint="eastAsia"/>
          <w:sz w:val="24"/>
          <w:szCs w:val="24"/>
        </w:rPr>
        <w:t>2</w:t>
      </w:r>
      <w:r w:rsidR="00C8446F" w:rsidRPr="003B7CD3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954497" w:rsidRPr="003B7CD3">
        <w:rPr>
          <w:rFonts w:ascii="Times New Roman" w:hAnsi="Times New Roman" w:cs="Times New Roman" w:hint="eastAsia"/>
          <w:sz w:val="24"/>
          <w:szCs w:val="24"/>
        </w:rPr>
        <w:t xml:space="preserve">to </w:t>
      </w:r>
      <w:r w:rsidR="00251EDB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251EDB">
        <w:rPr>
          <w:rFonts w:ascii="Times New Roman" w:hAnsi="Times New Roman" w:cs="Times New Roman"/>
          <w:sz w:val="24"/>
          <w:szCs w:val="24"/>
        </w:rPr>
        <w:t>‘</w:t>
      </w:r>
      <w:r w:rsidR="00954497" w:rsidRPr="003B7CD3">
        <w:rPr>
          <w:rFonts w:ascii="Times New Roman" w:hAnsi="Times New Roman" w:cs="Times New Roman" w:hint="eastAsia"/>
          <w:sz w:val="24"/>
          <w:szCs w:val="24"/>
        </w:rPr>
        <w:t>covariate</w:t>
      </w:r>
      <w:r w:rsidR="00251EDB">
        <w:rPr>
          <w:rFonts w:ascii="Times New Roman" w:hAnsi="Times New Roman" w:cs="Times New Roman" w:hint="eastAsia"/>
          <w:sz w:val="24"/>
          <w:szCs w:val="24"/>
        </w:rPr>
        <w:t>s</w:t>
      </w:r>
      <w:r w:rsidR="00954497" w:rsidRPr="003B7CD3">
        <w:rPr>
          <w:rFonts w:ascii="Times New Roman" w:hAnsi="Times New Roman" w:cs="Times New Roman" w:hint="eastAsia"/>
          <w:sz w:val="24"/>
          <w:szCs w:val="24"/>
        </w:rPr>
        <w:t xml:space="preserve"> part</w:t>
      </w:r>
      <w:r w:rsidR="00251EDB">
        <w:rPr>
          <w:rFonts w:ascii="Times New Roman" w:hAnsi="Times New Roman" w:cs="Times New Roman"/>
          <w:sz w:val="24"/>
          <w:szCs w:val="24"/>
        </w:rPr>
        <w:t>’</w:t>
      </w:r>
      <w:r w:rsidR="00954497" w:rsidRPr="003B7CD3">
        <w:rPr>
          <w:rFonts w:ascii="Times New Roman" w:hAnsi="Times New Roman" w:cs="Times New Roman"/>
          <w:sz w:val="24"/>
          <w:szCs w:val="24"/>
        </w:rPr>
        <w:t xml:space="preserve"> and </w:t>
      </w:r>
      <w:r w:rsidR="00251EDB">
        <w:rPr>
          <w:rFonts w:ascii="Times New Roman" w:hAnsi="Times New Roman" w:cs="Times New Roman"/>
          <w:sz w:val="24"/>
          <w:szCs w:val="24"/>
        </w:rPr>
        <w:t>‘</w:t>
      </w:r>
      <w:r w:rsidR="00954497" w:rsidRPr="003B7CD3">
        <w:rPr>
          <w:rFonts w:ascii="Times New Roman" w:hAnsi="Times New Roman" w:cs="Times New Roman" w:hint="eastAsia"/>
          <w:sz w:val="24"/>
          <w:szCs w:val="24"/>
        </w:rPr>
        <w:t>coefficient</w:t>
      </w:r>
      <w:r w:rsidR="00251EDB">
        <w:rPr>
          <w:rFonts w:ascii="Times New Roman" w:hAnsi="Times New Roman" w:cs="Times New Roman" w:hint="eastAsia"/>
          <w:sz w:val="24"/>
          <w:szCs w:val="24"/>
        </w:rPr>
        <w:t>s</w:t>
      </w:r>
      <w:r w:rsidR="00954497" w:rsidRPr="003B7CD3">
        <w:rPr>
          <w:rFonts w:ascii="Times New Roman" w:hAnsi="Times New Roman" w:cs="Times New Roman"/>
          <w:sz w:val="24"/>
          <w:szCs w:val="24"/>
        </w:rPr>
        <w:t xml:space="preserve"> part</w:t>
      </w:r>
      <w:r w:rsidR="00251EDB">
        <w:rPr>
          <w:rFonts w:ascii="Times New Roman" w:hAnsi="Times New Roman" w:cs="Times New Roman"/>
          <w:sz w:val="24"/>
          <w:szCs w:val="24"/>
        </w:rPr>
        <w:t>’</w:t>
      </w:r>
      <w:r w:rsidR="00954497" w:rsidRPr="003B7C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51EDB"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="00954497" w:rsidRPr="003B7CD3">
        <w:rPr>
          <w:rFonts w:ascii="Times New Roman" w:hAnsi="Times New Roman" w:cs="Times New Roman" w:hint="eastAsia"/>
          <w:sz w:val="24"/>
          <w:szCs w:val="24"/>
        </w:rPr>
        <w:t xml:space="preserve">calculated </w:t>
      </w:r>
      <w:r w:rsidR="00034937" w:rsidRPr="003B7CD3">
        <w:rPr>
          <w:rFonts w:ascii="Times New Roman" w:hAnsi="Times New Roman" w:cs="Times New Roman" w:hint="eastAsia"/>
          <w:sz w:val="24"/>
          <w:szCs w:val="24"/>
        </w:rPr>
        <w:t xml:space="preserve">based on the fifth row </w:t>
      </w:r>
      <w:r w:rsidR="00034937" w:rsidRPr="003B7CD3">
        <w:rPr>
          <w:rFonts w:ascii="Times New Roman" w:hAnsi="Times New Roman" w:cs="Times New Roman"/>
          <w:sz w:val="24"/>
          <w:szCs w:val="24"/>
        </w:rPr>
        <w:t>of the equation</w:t>
      </w:r>
      <w:r w:rsidR="00251EDB">
        <w:rPr>
          <w:rFonts w:ascii="Times New Roman" w:hAnsi="Times New Roman" w:cs="Times New Roman" w:hint="eastAsia"/>
          <w:sz w:val="24"/>
          <w:szCs w:val="24"/>
        </w:rPr>
        <w:t xml:space="preserve"> shown</w:t>
      </w:r>
      <w:r w:rsidR="00034937" w:rsidRPr="003B7CD3">
        <w:rPr>
          <w:rFonts w:ascii="Times New Roman" w:hAnsi="Times New Roman" w:cs="Times New Roman" w:hint="eastAsia"/>
          <w:sz w:val="24"/>
          <w:szCs w:val="24"/>
        </w:rPr>
        <w:t xml:space="preserve"> above, </w:t>
      </w:r>
      <w:r w:rsidR="00954497" w:rsidRPr="003B7CD3">
        <w:rPr>
          <w:rFonts w:ascii="Times New Roman" w:hAnsi="Times New Roman" w:cs="Times New Roman" w:hint="eastAsia"/>
          <w:sz w:val="24"/>
          <w:szCs w:val="24"/>
        </w:rPr>
        <w:t>using the estimated coefficient</w:t>
      </w:r>
      <w:r w:rsidR="00034937" w:rsidRPr="003B7CD3">
        <w:rPr>
          <w:rFonts w:ascii="Times New Roman" w:hAnsi="Times New Roman" w:cs="Times New Roman" w:hint="eastAsia"/>
          <w:sz w:val="24"/>
          <w:szCs w:val="24"/>
        </w:rPr>
        <w:t>s</w:t>
      </w:r>
      <w:r w:rsidR="00954497" w:rsidRPr="003B7CD3">
        <w:rPr>
          <w:rFonts w:ascii="Times New Roman" w:hAnsi="Times New Roman" w:cs="Times New Roman" w:hint="eastAsia"/>
          <w:sz w:val="24"/>
          <w:szCs w:val="24"/>
        </w:rPr>
        <w:t xml:space="preserve"> of quantile regression and the expected value</w:t>
      </w:r>
      <w:r w:rsidR="00034937" w:rsidRPr="003B7CD3">
        <w:rPr>
          <w:rFonts w:ascii="Times New Roman" w:hAnsi="Times New Roman" w:cs="Times New Roman" w:hint="eastAsia"/>
          <w:sz w:val="24"/>
          <w:szCs w:val="24"/>
        </w:rPr>
        <w:t>s</w:t>
      </w:r>
      <w:r w:rsidR="00954497" w:rsidRPr="003B7CD3">
        <w:rPr>
          <w:rFonts w:ascii="Times New Roman" w:hAnsi="Times New Roman" w:cs="Times New Roman" w:hint="eastAsia"/>
          <w:sz w:val="24"/>
          <w:szCs w:val="24"/>
        </w:rPr>
        <w:t xml:space="preserve"> (mean) </w:t>
      </w:r>
      <w:r w:rsidR="00365EF1" w:rsidRPr="003B7CD3">
        <w:rPr>
          <w:rFonts w:ascii="Times New Roman" w:hAnsi="Times New Roman" w:cs="Times New Roman" w:hint="eastAsia"/>
          <w:sz w:val="24"/>
          <w:szCs w:val="24"/>
        </w:rPr>
        <w:t>of</w:t>
      </w:r>
      <w:r w:rsidR="009E3172" w:rsidRPr="003B7CD3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="00C8446F" w:rsidRPr="003B7CD3">
        <w:rPr>
          <w:rFonts w:ascii="Times New Roman" w:hAnsi="Times New Roman" w:cs="Times New Roman" w:hint="eastAsia"/>
          <w:sz w:val="24"/>
          <w:szCs w:val="24"/>
        </w:rPr>
        <w:t xml:space="preserve"> covariate</w:t>
      </w:r>
      <w:r w:rsidR="00954497" w:rsidRPr="003B7CD3">
        <w:rPr>
          <w:rFonts w:ascii="Times New Roman" w:hAnsi="Times New Roman" w:cs="Times New Roman" w:hint="eastAsia"/>
          <w:sz w:val="24"/>
          <w:szCs w:val="24"/>
        </w:rPr>
        <w:t>.</w:t>
      </w:r>
      <w:r w:rsidR="009E3172" w:rsidRPr="003B7CD3">
        <w:rPr>
          <w:rFonts w:ascii="Times New Roman" w:hAnsi="Times New Roman" w:cs="Times New Roman" w:hint="eastAsia"/>
          <w:sz w:val="24"/>
          <w:szCs w:val="24"/>
        </w:rPr>
        <w:t xml:space="preserve"> In other words, contributions of the </w:t>
      </w:r>
      <w:r w:rsidR="00C8446F" w:rsidRPr="003B7CD3">
        <w:rPr>
          <w:rFonts w:ascii="Times New Roman" w:hAnsi="Times New Roman" w:cs="Times New Roman" w:hint="eastAsia"/>
          <w:sz w:val="24"/>
          <w:szCs w:val="24"/>
        </w:rPr>
        <w:t>covariate</w:t>
      </w:r>
      <w:r w:rsidR="009E3172" w:rsidRPr="003B7CD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9E3172" w:rsidRPr="003B7CD3">
        <w:rPr>
          <w:rFonts w:ascii="Times New Roman" w:hAnsi="Times New Roman" w:cs="Times New Roman" w:hint="eastAsia"/>
          <w:i/>
          <w:iCs/>
          <w:sz w:val="24"/>
          <w:szCs w:val="24"/>
        </w:rPr>
        <w:t>j</w:t>
      </w:r>
      <w:r w:rsidR="009E3172" w:rsidRPr="003B7CD3">
        <w:rPr>
          <w:rFonts w:ascii="Times New Roman" w:hAnsi="Times New Roman" w:cs="Times New Roman" w:hint="eastAsia"/>
          <w:sz w:val="24"/>
          <w:szCs w:val="24"/>
        </w:rPr>
        <w:t xml:space="preserve">) to </w:t>
      </w:r>
      <w:r w:rsidR="00251EDB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251EDB">
        <w:rPr>
          <w:rFonts w:ascii="Times New Roman" w:hAnsi="Times New Roman" w:cs="Times New Roman"/>
          <w:sz w:val="24"/>
          <w:szCs w:val="24"/>
        </w:rPr>
        <w:t>‘</w:t>
      </w:r>
      <w:r w:rsidR="009E3172" w:rsidRPr="003B7CD3">
        <w:rPr>
          <w:rFonts w:ascii="Times New Roman" w:hAnsi="Times New Roman" w:cs="Times New Roman" w:hint="eastAsia"/>
          <w:sz w:val="24"/>
          <w:szCs w:val="24"/>
        </w:rPr>
        <w:t>covariate</w:t>
      </w:r>
      <w:r w:rsidR="00251EDB">
        <w:rPr>
          <w:rFonts w:ascii="Times New Roman" w:hAnsi="Times New Roman" w:cs="Times New Roman" w:hint="eastAsia"/>
          <w:sz w:val="24"/>
          <w:szCs w:val="24"/>
        </w:rPr>
        <w:t>s</w:t>
      </w:r>
      <w:r w:rsidR="009E3172" w:rsidRPr="003B7CD3">
        <w:rPr>
          <w:rFonts w:ascii="Times New Roman" w:hAnsi="Times New Roman" w:cs="Times New Roman" w:hint="eastAsia"/>
          <w:sz w:val="24"/>
          <w:szCs w:val="24"/>
        </w:rPr>
        <w:t xml:space="preserve"> part</w:t>
      </w:r>
      <w:r w:rsidR="00251EDB">
        <w:rPr>
          <w:rFonts w:ascii="Times New Roman" w:hAnsi="Times New Roman" w:cs="Times New Roman"/>
          <w:sz w:val="24"/>
          <w:szCs w:val="24"/>
        </w:rPr>
        <w:t>’</w:t>
      </w:r>
      <w:r w:rsidR="009E3172" w:rsidRPr="003B7CD3">
        <w:rPr>
          <w:rFonts w:ascii="Times New Roman" w:hAnsi="Times New Roman" w:cs="Times New Roman"/>
          <w:sz w:val="24"/>
          <w:szCs w:val="24"/>
        </w:rPr>
        <w:t xml:space="preserve"> and </w:t>
      </w:r>
      <w:r w:rsidR="00251EDB">
        <w:rPr>
          <w:rFonts w:ascii="Times New Roman" w:hAnsi="Times New Roman" w:cs="Times New Roman"/>
          <w:sz w:val="24"/>
          <w:szCs w:val="24"/>
        </w:rPr>
        <w:t>‘</w:t>
      </w:r>
      <w:r w:rsidR="009E3172" w:rsidRPr="003B7CD3">
        <w:rPr>
          <w:rFonts w:ascii="Times New Roman" w:hAnsi="Times New Roman" w:cs="Times New Roman" w:hint="eastAsia"/>
          <w:sz w:val="24"/>
          <w:szCs w:val="24"/>
        </w:rPr>
        <w:t>coefficient</w:t>
      </w:r>
      <w:r w:rsidR="00251EDB">
        <w:rPr>
          <w:rFonts w:ascii="Times New Roman" w:hAnsi="Times New Roman" w:cs="Times New Roman" w:hint="eastAsia"/>
          <w:sz w:val="24"/>
          <w:szCs w:val="24"/>
        </w:rPr>
        <w:t>s</w:t>
      </w:r>
      <w:r w:rsidR="009E3172" w:rsidRPr="003B7CD3">
        <w:rPr>
          <w:rFonts w:ascii="Times New Roman" w:hAnsi="Times New Roman" w:cs="Times New Roman"/>
          <w:sz w:val="24"/>
          <w:szCs w:val="24"/>
        </w:rPr>
        <w:t xml:space="preserve"> part</w:t>
      </w:r>
      <w:r w:rsidR="00251EDB">
        <w:rPr>
          <w:rFonts w:ascii="Times New Roman" w:hAnsi="Times New Roman" w:cs="Times New Roman"/>
          <w:sz w:val="24"/>
          <w:szCs w:val="24"/>
        </w:rPr>
        <w:t>’</w:t>
      </w:r>
      <w:r w:rsidR="009E3172" w:rsidRPr="003B7C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51EDB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251EDB" w:rsidRPr="00251EDB">
        <w:rPr>
          <w:position w:val="-14"/>
        </w:rPr>
        <w:object w:dxaOrig="2180" w:dyaOrig="420" w14:anchorId="7677A1AD">
          <v:shape id="_x0000_i1026" type="#_x0000_t75" style="width:108.5pt;height:21.5pt" o:ole="">
            <v:imagedata r:id="rId14" o:title=""/>
          </v:shape>
          <o:OLEObject Type="Embed" ProgID="Equation.DSMT4" ShapeID="_x0000_i1026" DrawAspect="Content" ObjectID="_1795954089" r:id="rId15"/>
        </w:object>
      </w:r>
      <w:r w:rsidR="00251EDB" w:rsidRPr="00251EDB">
        <w:rPr>
          <w:rFonts w:hint="eastAsia"/>
          <w:sz w:val="24"/>
          <w:szCs w:val="24"/>
        </w:rPr>
        <w:t xml:space="preserve"> </w:t>
      </w:r>
      <w:r w:rsidR="00251EDB" w:rsidRPr="00251EDB">
        <w:rPr>
          <w:rFonts w:ascii="Times New Roman" w:hAnsi="Times New Roman" w:cs="Times New Roman"/>
          <w:sz w:val="24"/>
          <w:szCs w:val="24"/>
        </w:rPr>
        <w:t>and</w:t>
      </w:r>
      <w:r w:rsidR="00687C51" w:rsidRPr="00251EDB">
        <w:rPr>
          <w:position w:val="-14"/>
        </w:rPr>
        <w:object w:dxaOrig="2020" w:dyaOrig="420" w14:anchorId="63FD20D3">
          <v:shape id="_x0000_i1027" type="#_x0000_t75" style="width:101pt;height:21.5pt" o:ole="">
            <v:imagedata r:id="rId16" o:title=""/>
          </v:shape>
          <o:OLEObject Type="Embed" ProgID="Equation.DSMT4" ShapeID="_x0000_i1027" DrawAspect="Content" ObjectID="_1795954090" r:id="rId17"/>
        </w:object>
      </w:r>
      <w:r w:rsidR="00063CEB" w:rsidRPr="003B7CD3">
        <w:rPr>
          <w:rFonts w:ascii="Times New Roman" w:hAnsi="Times New Roman" w:cs="Times New Roman" w:hint="eastAsia"/>
          <w:sz w:val="24"/>
          <w:szCs w:val="24"/>
        </w:rPr>
        <w:t>, respectively.</w:t>
      </w:r>
      <w:r w:rsidR="007324B3" w:rsidRPr="003B7CD3">
        <w:rPr>
          <w:rFonts w:ascii="Times New Roman" w:hAnsi="Times New Roman" w:cs="Times New Roman"/>
          <w:sz w:val="24"/>
          <w:szCs w:val="24"/>
        </w:rPr>
        <w:br w:type="page"/>
      </w:r>
    </w:p>
    <w:p w14:paraId="5AC2DB21" w14:textId="33504A73" w:rsidR="00154D4E" w:rsidRPr="003B7CD3" w:rsidRDefault="00154D4E" w:rsidP="0073690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7CD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="00687C51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3B7CD3">
        <w:rPr>
          <w:rFonts w:ascii="Times New Roman" w:hAnsi="Times New Roman" w:cs="Times New Roman" w:hint="eastAsia"/>
          <w:b/>
          <w:bCs/>
          <w:sz w:val="24"/>
          <w:szCs w:val="24"/>
        </w:rPr>
        <w:t>ata 4</w:t>
      </w:r>
      <w:r w:rsidRPr="003B7CD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B7CD3">
        <w:rPr>
          <w:rFonts w:ascii="Times New Roman" w:hAnsi="Times New Roman" w:cs="Times New Roman" w:hint="eastAsia"/>
          <w:b/>
          <w:bCs/>
          <w:sz w:val="24"/>
          <w:szCs w:val="24"/>
        </w:rPr>
        <w:t>Stata code for quantile regression and quantile regression-based decomposition</w:t>
      </w:r>
    </w:p>
    <w:p w14:paraId="13DD75C9" w14:textId="77777777" w:rsidR="00154D4E" w:rsidRPr="003B7CD3" w:rsidRDefault="00154D4E" w:rsidP="007369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3DEE78" w14:textId="36AB707E" w:rsidR="00154D4E" w:rsidRPr="003B7CD3" w:rsidRDefault="00154D4E" w:rsidP="007369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7CD3">
        <w:rPr>
          <w:rFonts w:ascii="Times New Roman" w:hAnsi="Times New Roman" w:cs="Times New Roman" w:hint="eastAsia"/>
          <w:sz w:val="24"/>
          <w:szCs w:val="24"/>
        </w:rPr>
        <w:t>*Run cleaning file first*</w:t>
      </w:r>
    </w:p>
    <w:p w14:paraId="06C34A43" w14:textId="77777777" w:rsidR="00154D4E" w:rsidRPr="003B7CD3" w:rsidRDefault="00154D4E" w:rsidP="007369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264D9D" w14:textId="3DEF94F9" w:rsidR="00736905" w:rsidRPr="003B7CD3" w:rsidRDefault="00154D4E" w:rsidP="007369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7CD3">
        <w:rPr>
          <w:rFonts w:ascii="Times New Roman" w:hAnsi="Times New Roman" w:cs="Times New Roman" w:hint="eastAsia"/>
          <w:sz w:val="24"/>
          <w:szCs w:val="24"/>
        </w:rPr>
        <w:t>*F</w:t>
      </w:r>
      <w:r w:rsidRPr="003B7CD3">
        <w:rPr>
          <w:rFonts w:ascii="Times New Roman" w:hAnsi="Times New Roman" w:cs="Times New Roman"/>
          <w:sz w:val="24"/>
          <w:szCs w:val="24"/>
        </w:rPr>
        <w:t>igure 1. Kernel density distribution of fruit and vegetable intake</w:t>
      </w:r>
      <w:r w:rsidRPr="003B7C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B7CD3">
        <w:rPr>
          <w:rFonts w:ascii="Times New Roman" w:hAnsi="Times New Roman" w:cs="Times New Roman"/>
          <w:sz w:val="24"/>
          <w:szCs w:val="24"/>
        </w:rPr>
        <w:t>by education</w:t>
      </w:r>
      <w:r w:rsidRPr="003B7CD3">
        <w:rPr>
          <w:rFonts w:ascii="Times New Roman" w:hAnsi="Times New Roman" w:cs="Times New Roman" w:hint="eastAsia"/>
          <w:sz w:val="24"/>
          <w:szCs w:val="24"/>
        </w:rPr>
        <w:t>al attainment for men*</w:t>
      </w:r>
    </w:p>
    <w:p w14:paraId="59E81333" w14:textId="04260727" w:rsidR="00154D4E" w:rsidRPr="003B7CD3" w:rsidRDefault="00154D4E" w:rsidP="00736905">
      <w:pPr>
        <w:spacing w:line="480" w:lineRule="auto"/>
        <w:ind w:leftChars="100" w:left="210"/>
        <w:rPr>
          <w:rFonts w:ascii="Times New Roman" w:hAnsi="Times New Roman" w:cs="Times New Roman"/>
          <w:sz w:val="24"/>
          <w:szCs w:val="24"/>
        </w:rPr>
      </w:pPr>
      <w:proofErr w:type="spellStart"/>
      <w:r w:rsidRPr="003B7CD3">
        <w:rPr>
          <w:rFonts w:ascii="Times New Roman" w:hAnsi="Times New Roman" w:cs="Times New Roman"/>
          <w:sz w:val="24"/>
          <w:szCs w:val="24"/>
        </w:rPr>
        <w:t>twoway</w:t>
      </w:r>
      <w:proofErr w:type="spellEnd"/>
      <w:r w:rsidRPr="003B7C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7CD3">
        <w:rPr>
          <w:rFonts w:ascii="Times New Roman" w:hAnsi="Times New Roman" w:cs="Times New Roman"/>
          <w:sz w:val="24"/>
          <w:szCs w:val="24"/>
        </w:rPr>
        <w:t>kdensity</w:t>
      </w:r>
      <w:proofErr w:type="spellEnd"/>
      <w:r w:rsidRPr="003B7CD3">
        <w:rPr>
          <w:rFonts w:ascii="Times New Roman" w:hAnsi="Times New Roman" w:cs="Times New Roman"/>
          <w:sz w:val="24"/>
          <w:szCs w:val="24"/>
        </w:rPr>
        <w:t xml:space="preserve"> adj_veg1_11_frt1_3 if edu5==1&amp;ref_sex==1 || </w:t>
      </w:r>
      <w:proofErr w:type="spellStart"/>
      <w:r w:rsidRPr="003B7CD3">
        <w:rPr>
          <w:rFonts w:ascii="Times New Roman" w:hAnsi="Times New Roman" w:cs="Times New Roman"/>
          <w:sz w:val="24"/>
          <w:szCs w:val="24"/>
        </w:rPr>
        <w:t>kdensity</w:t>
      </w:r>
      <w:proofErr w:type="spellEnd"/>
      <w:r w:rsidRPr="003B7CD3">
        <w:rPr>
          <w:rFonts w:ascii="Times New Roman" w:hAnsi="Times New Roman" w:cs="Times New Roman"/>
          <w:sz w:val="24"/>
          <w:szCs w:val="24"/>
        </w:rPr>
        <w:t xml:space="preserve"> adj_veg1_11_frt1_3 if edu5==0&amp;ref_sex==1, legend(order(1 "High school or lower" 2 "University or higher" )) </w:t>
      </w:r>
      <w:proofErr w:type="spellStart"/>
      <w:r w:rsidRPr="003B7CD3">
        <w:rPr>
          <w:rFonts w:ascii="Times New Roman" w:hAnsi="Times New Roman" w:cs="Times New Roman"/>
          <w:sz w:val="24"/>
          <w:szCs w:val="24"/>
        </w:rPr>
        <w:t>xtitle</w:t>
      </w:r>
      <w:proofErr w:type="spellEnd"/>
      <w:r w:rsidRPr="003B7CD3">
        <w:rPr>
          <w:rFonts w:ascii="Times New Roman" w:hAnsi="Times New Roman" w:cs="Times New Roman"/>
          <w:sz w:val="24"/>
          <w:szCs w:val="24"/>
        </w:rPr>
        <w:t xml:space="preserve">("Fruit &amp; Vegetable intake for men (g/1000kcal)") </w:t>
      </w:r>
      <w:proofErr w:type="spellStart"/>
      <w:r w:rsidRPr="003B7CD3">
        <w:rPr>
          <w:rFonts w:ascii="Times New Roman" w:hAnsi="Times New Roman" w:cs="Times New Roman"/>
          <w:sz w:val="24"/>
          <w:szCs w:val="24"/>
        </w:rPr>
        <w:t>ytitle</w:t>
      </w:r>
      <w:proofErr w:type="spellEnd"/>
      <w:r w:rsidRPr="003B7CD3">
        <w:rPr>
          <w:rFonts w:ascii="Times New Roman" w:hAnsi="Times New Roman" w:cs="Times New Roman"/>
          <w:sz w:val="24"/>
          <w:szCs w:val="24"/>
        </w:rPr>
        <w:t xml:space="preserve">("Probability density") </w:t>
      </w:r>
    </w:p>
    <w:p w14:paraId="45BBD54D" w14:textId="77777777" w:rsidR="00736905" w:rsidRPr="003B7CD3" w:rsidRDefault="00736905" w:rsidP="007369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62ED78" w14:textId="1C3ABB4E" w:rsidR="00154D4E" w:rsidRPr="003B7CD3" w:rsidRDefault="00154D4E" w:rsidP="007369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7CD3">
        <w:rPr>
          <w:rFonts w:ascii="Times New Roman" w:hAnsi="Times New Roman" w:cs="Times New Roman" w:hint="eastAsia"/>
          <w:sz w:val="24"/>
          <w:szCs w:val="24"/>
        </w:rPr>
        <w:t>*</w:t>
      </w:r>
      <w:r w:rsidR="00736905" w:rsidRPr="003B7CD3">
        <w:rPr>
          <w:rFonts w:ascii="Times New Roman" w:eastAsia="游ゴシック" w:hAnsi="Times New Roman" w:cs="Times New Roman" w:hint="eastAsia"/>
          <w:kern w:val="0"/>
          <w:sz w:val="24"/>
          <w:szCs w:val="24"/>
        </w:rPr>
        <w:t>T</w:t>
      </w:r>
      <w:r w:rsidR="00736905" w:rsidRPr="003B7CD3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able </w:t>
      </w:r>
      <w:r w:rsidR="00736905" w:rsidRPr="003B7CD3">
        <w:rPr>
          <w:rFonts w:ascii="Times New Roman" w:eastAsia="游ゴシック" w:hAnsi="Times New Roman" w:cs="Times New Roman" w:hint="eastAsia"/>
          <w:kern w:val="0"/>
          <w:sz w:val="24"/>
          <w:szCs w:val="24"/>
        </w:rPr>
        <w:t>1</w:t>
      </w:r>
      <w:r w:rsidR="00736905" w:rsidRPr="003B7CD3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. </w:t>
      </w:r>
      <w:r w:rsidR="00736905" w:rsidRPr="003B7CD3">
        <w:rPr>
          <w:rFonts w:ascii="Times New Roman" w:eastAsia="游ゴシック" w:hAnsi="Times New Roman" w:cs="Times New Roman" w:hint="eastAsia"/>
          <w:kern w:val="0"/>
          <w:sz w:val="24"/>
          <w:szCs w:val="24"/>
        </w:rPr>
        <w:t xml:space="preserve">Associations of </w:t>
      </w:r>
      <w:r w:rsidR="00736905" w:rsidRPr="003B7CD3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fruit and vegetable intake </w:t>
      </w:r>
      <w:r w:rsidR="00736905" w:rsidRPr="003B7CD3">
        <w:rPr>
          <w:rFonts w:ascii="Times New Roman" w:eastAsia="游ゴシック" w:hAnsi="Times New Roman" w:cs="Times New Roman" w:hint="eastAsia"/>
          <w:kern w:val="0"/>
          <w:sz w:val="24"/>
          <w:szCs w:val="24"/>
        </w:rPr>
        <w:t>with education and capital variables using quantile r</w:t>
      </w:r>
      <w:r w:rsidR="00736905" w:rsidRPr="003B7CD3">
        <w:rPr>
          <w:rFonts w:ascii="Times New Roman" w:eastAsia="游ゴシック" w:hAnsi="Times New Roman" w:cs="Times New Roman"/>
          <w:kern w:val="0"/>
          <w:sz w:val="24"/>
          <w:szCs w:val="24"/>
        </w:rPr>
        <w:t>egression</w:t>
      </w:r>
      <w:r w:rsidRPr="003B7CD3">
        <w:rPr>
          <w:rFonts w:ascii="Times New Roman" w:hAnsi="Times New Roman" w:cs="Times New Roman" w:hint="eastAsia"/>
          <w:sz w:val="24"/>
          <w:szCs w:val="24"/>
        </w:rPr>
        <w:t>*</w:t>
      </w:r>
    </w:p>
    <w:p w14:paraId="14A34743" w14:textId="4EAACA97" w:rsidR="00736905" w:rsidRPr="003B7CD3" w:rsidRDefault="00736905" w:rsidP="00736905">
      <w:pPr>
        <w:spacing w:line="480" w:lineRule="auto"/>
        <w:ind w:leftChars="100" w:left="210"/>
        <w:rPr>
          <w:rFonts w:ascii="Times New Roman" w:hAnsi="Times New Roman" w:cs="Times New Roman"/>
          <w:sz w:val="24"/>
          <w:szCs w:val="24"/>
        </w:rPr>
      </w:pPr>
      <w:proofErr w:type="spellStart"/>
      <w:r w:rsidRPr="003B7CD3">
        <w:rPr>
          <w:rFonts w:ascii="Times New Roman" w:hAnsi="Times New Roman" w:cs="Times New Roman"/>
          <w:sz w:val="24"/>
          <w:szCs w:val="24"/>
        </w:rPr>
        <w:t>sqreg</w:t>
      </w:r>
      <w:proofErr w:type="spellEnd"/>
      <w:r w:rsidRPr="003B7CD3">
        <w:rPr>
          <w:rFonts w:ascii="Times New Roman" w:hAnsi="Times New Roman" w:cs="Times New Roman"/>
          <w:sz w:val="24"/>
          <w:szCs w:val="24"/>
        </w:rPr>
        <w:t xml:space="preserve"> adj_veg1_11_frt1_3 edu5r h_income2012r_sc </w:t>
      </w:r>
      <w:proofErr w:type="spellStart"/>
      <w:r w:rsidRPr="003B7CD3">
        <w:rPr>
          <w:rFonts w:ascii="Times New Roman" w:hAnsi="Times New Roman" w:cs="Times New Roman"/>
          <w:sz w:val="24"/>
          <w:szCs w:val="24"/>
        </w:rPr>
        <w:t>social_net_all</w:t>
      </w:r>
      <w:proofErr w:type="spellEnd"/>
      <w:r w:rsidRPr="003B7CD3">
        <w:rPr>
          <w:rFonts w:ascii="Times New Roman" w:hAnsi="Times New Roman" w:cs="Times New Roman"/>
          <w:sz w:val="24"/>
          <w:szCs w:val="24"/>
        </w:rPr>
        <w:t xml:space="preserve"> social_support2012_12 HL_2010_5 if </w:t>
      </w:r>
      <w:proofErr w:type="spellStart"/>
      <w:r w:rsidRPr="003B7CD3">
        <w:rPr>
          <w:rFonts w:ascii="Times New Roman" w:hAnsi="Times New Roman" w:cs="Times New Roman"/>
          <w:sz w:val="24"/>
          <w:szCs w:val="24"/>
        </w:rPr>
        <w:t>ref_sex</w:t>
      </w:r>
      <w:proofErr w:type="spellEnd"/>
      <w:r w:rsidRPr="003B7CD3">
        <w:rPr>
          <w:rFonts w:ascii="Times New Roman" w:hAnsi="Times New Roman" w:cs="Times New Roman"/>
          <w:sz w:val="24"/>
          <w:szCs w:val="24"/>
        </w:rPr>
        <w:t xml:space="preserve">==1&amp;(edu5==1|edu5==0), quantile (.1 .25 .5 .75 .9) </w:t>
      </w:r>
      <w:proofErr w:type="gramStart"/>
      <w:r w:rsidRPr="003B7CD3">
        <w:rPr>
          <w:rFonts w:ascii="Times New Roman" w:hAnsi="Times New Roman" w:cs="Times New Roman"/>
          <w:sz w:val="24"/>
          <w:szCs w:val="24"/>
        </w:rPr>
        <w:t>reps(</w:t>
      </w:r>
      <w:proofErr w:type="gramEnd"/>
      <w:r w:rsidRPr="003B7CD3">
        <w:rPr>
          <w:rFonts w:ascii="Times New Roman" w:hAnsi="Times New Roman" w:cs="Times New Roman"/>
          <w:sz w:val="24"/>
          <w:szCs w:val="24"/>
        </w:rPr>
        <w:t>100)</w:t>
      </w:r>
    </w:p>
    <w:p w14:paraId="25EDF9A4" w14:textId="77777777" w:rsidR="00736905" w:rsidRPr="003B7CD3" w:rsidRDefault="00736905" w:rsidP="007369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199596" w14:textId="4C26F81B" w:rsidR="00736905" w:rsidRPr="003B7CD3" w:rsidRDefault="00736905" w:rsidP="007369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7CD3">
        <w:rPr>
          <w:rFonts w:ascii="Times New Roman" w:eastAsia="游ゴシック" w:hAnsi="Times New Roman" w:cs="Times New Roman" w:hint="eastAsia"/>
          <w:kern w:val="0"/>
          <w:sz w:val="24"/>
          <w:szCs w:val="24"/>
        </w:rPr>
        <w:t>*</w:t>
      </w:r>
      <w:r w:rsidRPr="003B7CD3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Table </w:t>
      </w:r>
      <w:r w:rsidRPr="003B7CD3">
        <w:rPr>
          <w:rFonts w:ascii="Times New Roman" w:eastAsia="游ゴシック" w:hAnsi="Times New Roman" w:cs="Times New Roman" w:hint="eastAsia"/>
          <w:kern w:val="0"/>
          <w:sz w:val="24"/>
          <w:szCs w:val="24"/>
        </w:rPr>
        <w:t>2</w:t>
      </w:r>
      <w:r w:rsidRPr="003B7CD3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. </w:t>
      </w:r>
      <w:r w:rsidRPr="003B7CD3">
        <w:rPr>
          <w:rFonts w:ascii="Times New Roman" w:eastAsia="游ゴシック" w:hAnsi="Times New Roman" w:cs="Times New Roman" w:hint="eastAsia"/>
          <w:kern w:val="0"/>
          <w:sz w:val="24"/>
          <w:szCs w:val="24"/>
        </w:rPr>
        <w:t xml:space="preserve">Quantile regression-based </w:t>
      </w:r>
      <w:r w:rsidRPr="003B7CD3">
        <w:rPr>
          <w:rFonts w:ascii="Times New Roman" w:eastAsia="游ゴシック" w:hAnsi="Times New Roman" w:cs="Times New Roman"/>
          <w:kern w:val="0"/>
          <w:sz w:val="24"/>
          <w:szCs w:val="24"/>
        </w:rPr>
        <w:t>decomposition of educational differences in fruit</w:t>
      </w:r>
      <w:r w:rsidR="00687C51">
        <w:rPr>
          <w:rFonts w:ascii="Times New Roman" w:eastAsia="游ゴシック" w:hAnsi="Times New Roman" w:cs="Times New Roman" w:hint="eastAsia"/>
          <w:kern w:val="0"/>
          <w:sz w:val="24"/>
          <w:szCs w:val="24"/>
        </w:rPr>
        <w:t xml:space="preserve"> and</w:t>
      </w:r>
      <w:r w:rsidRPr="003B7CD3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 vegetable intake</w:t>
      </w:r>
      <w:r w:rsidRPr="003B7CD3">
        <w:rPr>
          <w:rFonts w:ascii="Times New Roman" w:eastAsia="游ゴシック" w:hAnsi="Times New Roman" w:cs="Times New Roman" w:hint="eastAsia"/>
          <w:kern w:val="0"/>
          <w:sz w:val="24"/>
          <w:szCs w:val="24"/>
        </w:rPr>
        <w:t>*</w:t>
      </w:r>
    </w:p>
    <w:p w14:paraId="4F94135F" w14:textId="7B7E607D" w:rsidR="00736905" w:rsidRPr="003B7CD3" w:rsidRDefault="00736905" w:rsidP="00736905">
      <w:pPr>
        <w:spacing w:line="480" w:lineRule="auto"/>
        <w:ind w:leftChars="100" w:left="210"/>
        <w:rPr>
          <w:rFonts w:ascii="Times New Roman" w:hAnsi="Times New Roman" w:cs="Times New Roman"/>
          <w:sz w:val="24"/>
          <w:szCs w:val="24"/>
        </w:rPr>
      </w:pPr>
      <w:proofErr w:type="spellStart"/>
      <w:r w:rsidRPr="003B7CD3">
        <w:rPr>
          <w:rFonts w:ascii="Times New Roman" w:hAnsi="Times New Roman" w:cs="Times New Roman"/>
          <w:sz w:val="24"/>
          <w:szCs w:val="24"/>
        </w:rPr>
        <w:lastRenderedPageBreak/>
        <w:t>cdeco</w:t>
      </w:r>
      <w:proofErr w:type="spellEnd"/>
      <w:r w:rsidRPr="003B7CD3">
        <w:rPr>
          <w:rFonts w:ascii="Times New Roman" w:hAnsi="Times New Roman" w:cs="Times New Roman"/>
          <w:sz w:val="24"/>
          <w:szCs w:val="24"/>
        </w:rPr>
        <w:t xml:space="preserve"> adj_veg1_11_frt1_3 h_income2012r_sc </w:t>
      </w:r>
      <w:proofErr w:type="spellStart"/>
      <w:r w:rsidRPr="003B7CD3">
        <w:rPr>
          <w:rFonts w:ascii="Times New Roman" w:hAnsi="Times New Roman" w:cs="Times New Roman"/>
          <w:sz w:val="24"/>
          <w:szCs w:val="24"/>
        </w:rPr>
        <w:t>social_net_all</w:t>
      </w:r>
      <w:proofErr w:type="spellEnd"/>
      <w:r w:rsidRPr="003B7CD3">
        <w:rPr>
          <w:rFonts w:ascii="Times New Roman" w:hAnsi="Times New Roman" w:cs="Times New Roman"/>
          <w:sz w:val="24"/>
          <w:szCs w:val="24"/>
        </w:rPr>
        <w:t xml:space="preserve"> social_support2012_12 HL_2010_5 if </w:t>
      </w:r>
      <w:proofErr w:type="spellStart"/>
      <w:r w:rsidRPr="003B7CD3">
        <w:rPr>
          <w:rFonts w:ascii="Times New Roman" w:hAnsi="Times New Roman" w:cs="Times New Roman"/>
          <w:sz w:val="24"/>
          <w:szCs w:val="24"/>
        </w:rPr>
        <w:t>ref_sex</w:t>
      </w:r>
      <w:proofErr w:type="spellEnd"/>
      <w:r w:rsidRPr="003B7CD3">
        <w:rPr>
          <w:rFonts w:ascii="Times New Roman" w:hAnsi="Times New Roman" w:cs="Times New Roman"/>
          <w:sz w:val="24"/>
          <w:szCs w:val="24"/>
        </w:rPr>
        <w:t>==1, group(edu5) quantile (.1 .25 .5 .75 .9)</w:t>
      </w:r>
    </w:p>
    <w:p w14:paraId="6434C2C5" w14:textId="1EE47FD8" w:rsidR="00736905" w:rsidRPr="003B7CD3" w:rsidRDefault="00736905" w:rsidP="00736905">
      <w:pPr>
        <w:spacing w:line="480" w:lineRule="auto"/>
        <w:ind w:leftChars="100" w:left="210"/>
        <w:rPr>
          <w:rFonts w:ascii="Times New Roman" w:hAnsi="Times New Roman" w:cs="Times New Roman"/>
          <w:sz w:val="24"/>
          <w:szCs w:val="24"/>
        </w:rPr>
      </w:pPr>
      <w:r w:rsidRPr="003B7CD3">
        <w:rPr>
          <w:rFonts w:ascii="Times New Roman" w:hAnsi="Times New Roman" w:cs="Times New Roman"/>
          <w:sz w:val="24"/>
          <w:szCs w:val="24"/>
        </w:rPr>
        <w:t>matrix list e(fitted_0)</w:t>
      </w:r>
    </w:p>
    <w:p w14:paraId="5720F461" w14:textId="77777777" w:rsidR="00736905" w:rsidRPr="003B7CD3" w:rsidRDefault="00736905" w:rsidP="00736905">
      <w:pPr>
        <w:spacing w:line="480" w:lineRule="auto"/>
        <w:ind w:leftChars="100" w:left="210"/>
        <w:rPr>
          <w:rFonts w:ascii="Times New Roman" w:hAnsi="Times New Roman" w:cs="Times New Roman"/>
          <w:sz w:val="24"/>
          <w:szCs w:val="24"/>
        </w:rPr>
      </w:pPr>
      <w:r w:rsidRPr="003B7CD3">
        <w:rPr>
          <w:rFonts w:ascii="Times New Roman" w:hAnsi="Times New Roman" w:cs="Times New Roman"/>
          <w:sz w:val="24"/>
          <w:szCs w:val="24"/>
        </w:rPr>
        <w:t>matrix list e(fitted_1)</w:t>
      </w:r>
    </w:p>
    <w:p w14:paraId="264C0DE6" w14:textId="0D70ECB8" w:rsidR="00736905" w:rsidRPr="003B7CD3" w:rsidRDefault="00736905" w:rsidP="00736905">
      <w:pPr>
        <w:spacing w:line="480" w:lineRule="auto"/>
        <w:ind w:leftChars="100" w:left="210"/>
        <w:rPr>
          <w:rFonts w:ascii="Times New Roman" w:hAnsi="Times New Roman" w:cs="Times New Roman"/>
          <w:sz w:val="24"/>
          <w:szCs w:val="24"/>
        </w:rPr>
      </w:pPr>
      <w:r w:rsidRPr="003B7CD3">
        <w:rPr>
          <w:rFonts w:ascii="Times New Roman" w:hAnsi="Times New Roman" w:cs="Times New Roman"/>
          <w:sz w:val="24"/>
          <w:szCs w:val="24"/>
        </w:rPr>
        <w:t>matrix list e(coef0)</w:t>
      </w:r>
    </w:p>
    <w:p w14:paraId="3EA113C9" w14:textId="26972D19" w:rsidR="00736905" w:rsidRPr="003B7CD3" w:rsidRDefault="00736905" w:rsidP="00736905">
      <w:pPr>
        <w:spacing w:line="480" w:lineRule="auto"/>
        <w:ind w:leftChars="100" w:left="210"/>
        <w:rPr>
          <w:rFonts w:ascii="Times New Roman" w:hAnsi="Times New Roman" w:cs="Times New Roman"/>
          <w:sz w:val="24"/>
          <w:szCs w:val="24"/>
        </w:rPr>
      </w:pPr>
      <w:r w:rsidRPr="003B7CD3">
        <w:rPr>
          <w:rFonts w:ascii="Times New Roman" w:hAnsi="Times New Roman" w:cs="Times New Roman"/>
          <w:sz w:val="24"/>
          <w:szCs w:val="24"/>
        </w:rPr>
        <w:t>matrix list e(coef1)</w:t>
      </w:r>
    </w:p>
    <w:p w14:paraId="10E7105C" w14:textId="77777777" w:rsidR="00736905" w:rsidRPr="003B7CD3" w:rsidRDefault="00736905" w:rsidP="001C52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C3700C" w14:textId="1B21A76A" w:rsidR="001C5225" w:rsidRPr="003B7CD3" w:rsidRDefault="001C5225" w:rsidP="001C52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7CD3">
        <w:rPr>
          <w:rFonts w:ascii="Times New Roman" w:hAnsi="Times New Roman" w:cs="Times New Roman" w:hint="eastAsia"/>
          <w:sz w:val="24"/>
          <w:szCs w:val="24"/>
        </w:rPr>
        <w:t>*</w:t>
      </w:r>
      <w:r w:rsidRPr="003B7CD3">
        <w:rPr>
          <w:rFonts w:ascii="Times New Roman" w:hAnsi="Times New Roman" w:cs="Times New Roman"/>
          <w:sz w:val="24"/>
          <w:szCs w:val="24"/>
        </w:rPr>
        <w:t xml:space="preserve">Figure </w:t>
      </w:r>
      <w:r w:rsidR="00687C51">
        <w:rPr>
          <w:rFonts w:ascii="Times New Roman" w:hAnsi="Times New Roman" w:cs="Times New Roman" w:hint="eastAsia"/>
          <w:sz w:val="24"/>
          <w:szCs w:val="24"/>
        </w:rPr>
        <w:t>2</w:t>
      </w:r>
      <w:r w:rsidRPr="003B7CD3">
        <w:rPr>
          <w:rFonts w:ascii="Times New Roman" w:hAnsi="Times New Roman" w:cs="Times New Roman"/>
          <w:sz w:val="24"/>
          <w:szCs w:val="24"/>
        </w:rPr>
        <w:t>. Decomposition of educational differences in fruit</w:t>
      </w:r>
      <w:r w:rsidR="00687C51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3B7CD3">
        <w:rPr>
          <w:rFonts w:ascii="Times New Roman" w:hAnsi="Times New Roman" w:cs="Times New Roman"/>
          <w:sz w:val="24"/>
          <w:szCs w:val="24"/>
        </w:rPr>
        <w:t xml:space="preserve"> vegetable intake attributable to each covariate</w:t>
      </w:r>
      <w:r w:rsidRPr="003B7CD3">
        <w:rPr>
          <w:rFonts w:ascii="Times New Roman" w:hAnsi="Times New Roman" w:cs="Times New Roman" w:hint="eastAsia"/>
          <w:sz w:val="24"/>
          <w:szCs w:val="24"/>
        </w:rPr>
        <w:t>*</w:t>
      </w:r>
    </w:p>
    <w:p w14:paraId="325B6E5F" w14:textId="3AD142C6" w:rsidR="001C5225" w:rsidRPr="003B7CD3" w:rsidRDefault="00C8446F" w:rsidP="00C8446F">
      <w:pPr>
        <w:spacing w:line="480" w:lineRule="auto"/>
        <w:ind w:leftChars="100" w:left="210"/>
        <w:rPr>
          <w:rFonts w:ascii="Times New Roman" w:hAnsi="Times New Roman" w:cs="Times New Roman"/>
          <w:sz w:val="24"/>
          <w:szCs w:val="24"/>
        </w:rPr>
      </w:pPr>
      <w:r w:rsidRPr="003B7CD3">
        <w:rPr>
          <w:rFonts w:ascii="Times New Roman" w:hAnsi="Times New Roman" w:cs="Times New Roman" w:hint="eastAsia"/>
          <w:sz w:val="24"/>
          <w:szCs w:val="24"/>
        </w:rPr>
        <w:t xml:space="preserve">Excel files were used </w:t>
      </w:r>
      <w:r w:rsidR="00687C51">
        <w:rPr>
          <w:rFonts w:ascii="Times New Roman" w:hAnsi="Times New Roman" w:cs="Times New Roman" w:hint="eastAsia"/>
          <w:sz w:val="24"/>
          <w:szCs w:val="24"/>
        </w:rPr>
        <w:t xml:space="preserve">to calculate </w:t>
      </w:r>
      <w:r w:rsidRPr="003B7CD3">
        <w:rPr>
          <w:rFonts w:ascii="Times New Roman" w:hAnsi="Times New Roman" w:cs="Times New Roman" w:hint="eastAsia"/>
          <w:sz w:val="24"/>
          <w:szCs w:val="24"/>
        </w:rPr>
        <w:t>t</w:t>
      </w:r>
      <w:r w:rsidR="001C5225" w:rsidRPr="003B7CD3">
        <w:rPr>
          <w:rFonts w:ascii="Times New Roman" w:hAnsi="Times New Roman" w:cs="Times New Roman" w:hint="eastAsia"/>
          <w:sz w:val="24"/>
          <w:szCs w:val="24"/>
        </w:rPr>
        <w:t>he values</w:t>
      </w:r>
      <w:r w:rsidR="001C5225" w:rsidRPr="003B7CD3">
        <w:rPr>
          <w:rFonts w:ascii="Times New Roman" w:hAnsi="Times New Roman" w:cs="Times New Roman"/>
          <w:sz w:val="24"/>
          <w:szCs w:val="24"/>
        </w:rPr>
        <w:t xml:space="preserve"> </w:t>
      </w:r>
      <w:r w:rsidRPr="003B7CD3">
        <w:rPr>
          <w:rFonts w:ascii="Times New Roman" w:hAnsi="Times New Roman" w:cs="Times New Roman" w:hint="eastAsia"/>
          <w:sz w:val="24"/>
          <w:szCs w:val="24"/>
        </w:rPr>
        <w:t xml:space="preserve">for Figure </w:t>
      </w:r>
      <w:r w:rsidR="00687C51">
        <w:rPr>
          <w:rFonts w:ascii="Times New Roman" w:hAnsi="Times New Roman" w:cs="Times New Roman" w:hint="eastAsia"/>
          <w:sz w:val="24"/>
          <w:szCs w:val="24"/>
        </w:rPr>
        <w:t>2</w:t>
      </w:r>
      <w:r w:rsidRPr="003B7CD3">
        <w:rPr>
          <w:rFonts w:ascii="Times New Roman" w:hAnsi="Times New Roman" w:cs="Times New Roman" w:hint="eastAsia"/>
          <w:sz w:val="24"/>
          <w:szCs w:val="24"/>
        </w:rPr>
        <w:t>,</w:t>
      </w:r>
      <w:r w:rsidR="001C5225" w:rsidRPr="003B7CD3">
        <w:rPr>
          <w:rFonts w:ascii="Times New Roman" w:hAnsi="Times New Roman" w:cs="Times New Roman"/>
          <w:sz w:val="24"/>
          <w:szCs w:val="24"/>
        </w:rPr>
        <w:t xml:space="preserve"> using the estimated coefficients of quantile regression</w:t>
      </w:r>
      <w:r w:rsidR="001C5225" w:rsidRPr="003B7C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B7CD3">
        <w:rPr>
          <w:rFonts w:ascii="Times New Roman" w:hAnsi="Times New Roman" w:cs="Times New Roman" w:hint="eastAsia"/>
          <w:sz w:val="24"/>
          <w:szCs w:val="24"/>
        </w:rPr>
        <w:t>(</w:t>
      </w:r>
      <w:r w:rsidRPr="003B7CD3">
        <w:rPr>
          <w:rFonts w:ascii="Times New Roman" w:hAnsi="Times New Roman" w:cs="Times New Roman"/>
          <w:sz w:val="24"/>
          <w:szCs w:val="24"/>
        </w:rPr>
        <w:t>e(coef0)</w:t>
      </w:r>
      <w:r w:rsidRPr="003B7CD3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3B7CD3">
        <w:rPr>
          <w:rFonts w:ascii="Times New Roman" w:hAnsi="Times New Roman" w:cs="Times New Roman"/>
          <w:sz w:val="24"/>
          <w:szCs w:val="24"/>
        </w:rPr>
        <w:t>e(coef</w:t>
      </w:r>
      <w:r w:rsidRPr="003B7CD3">
        <w:rPr>
          <w:rFonts w:ascii="Times New Roman" w:hAnsi="Times New Roman" w:cs="Times New Roman" w:hint="eastAsia"/>
          <w:sz w:val="24"/>
          <w:szCs w:val="24"/>
        </w:rPr>
        <w:t>1</w:t>
      </w:r>
      <w:r w:rsidRPr="003B7CD3">
        <w:rPr>
          <w:rFonts w:ascii="Times New Roman" w:hAnsi="Times New Roman" w:cs="Times New Roman"/>
          <w:sz w:val="24"/>
          <w:szCs w:val="24"/>
        </w:rPr>
        <w:t>)</w:t>
      </w:r>
      <w:r w:rsidRPr="003B7CD3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1C5225" w:rsidRPr="003B7CD3">
        <w:rPr>
          <w:rFonts w:ascii="Times New Roman" w:hAnsi="Times New Roman" w:cs="Times New Roman"/>
          <w:sz w:val="24"/>
          <w:szCs w:val="24"/>
        </w:rPr>
        <w:t xml:space="preserve">and the expected values (mean) of the </w:t>
      </w:r>
      <w:r w:rsidRPr="003B7CD3">
        <w:rPr>
          <w:rFonts w:ascii="Times New Roman" w:hAnsi="Times New Roman" w:cs="Times New Roman" w:hint="eastAsia"/>
          <w:sz w:val="24"/>
          <w:szCs w:val="24"/>
        </w:rPr>
        <w:t>covariates</w:t>
      </w:r>
      <w:r w:rsidR="001C5225" w:rsidRPr="003B7CD3">
        <w:rPr>
          <w:rFonts w:ascii="Times New Roman" w:hAnsi="Times New Roman" w:cs="Times New Roman"/>
          <w:sz w:val="24"/>
          <w:szCs w:val="24"/>
        </w:rPr>
        <w:t>.</w:t>
      </w:r>
    </w:p>
    <w:p w14:paraId="5E7F1F7C" w14:textId="77777777" w:rsidR="001C5225" w:rsidRPr="003B7CD3" w:rsidRDefault="001C5225" w:rsidP="001C52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DEB86D" w14:textId="1A2A8537" w:rsidR="00736905" w:rsidRPr="003B7CD3" w:rsidRDefault="00736905" w:rsidP="0073690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7CD3">
        <w:rPr>
          <w:rFonts w:ascii="Times New Roman" w:eastAsia="游ゴシック" w:hAnsi="Times New Roman" w:cs="Times New Roman" w:hint="eastAsia"/>
          <w:kern w:val="0"/>
          <w:sz w:val="24"/>
          <w:szCs w:val="24"/>
        </w:rPr>
        <w:t>*T</w:t>
      </w:r>
      <w:r w:rsidRPr="003B7CD3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able </w:t>
      </w:r>
      <w:r w:rsidRPr="003B7CD3">
        <w:rPr>
          <w:rFonts w:ascii="Times New Roman" w:eastAsia="游ゴシック" w:hAnsi="Times New Roman" w:cs="Times New Roman" w:hint="eastAsia"/>
          <w:kern w:val="0"/>
          <w:sz w:val="24"/>
          <w:szCs w:val="24"/>
        </w:rPr>
        <w:t>S1</w:t>
      </w:r>
      <w:r w:rsidRPr="003B7CD3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. </w:t>
      </w:r>
      <w:r w:rsidRPr="003B7CD3">
        <w:rPr>
          <w:rFonts w:ascii="Times New Roman" w:eastAsia="游ゴシック" w:hAnsi="Times New Roman" w:cs="Times New Roman" w:hint="eastAsia"/>
          <w:kern w:val="0"/>
          <w:sz w:val="24"/>
          <w:szCs w:val="24"/>
        </w:rPr>
        <w:t xml:space="preserve">Associations of </w:t>
      </w:r>
      <w:r w:rsidRPr="003B7CD3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fruit and vegetable intake </w:t>
      </w:r>
      <w:r w:rsidRPr="003B7CD3">
        <w:rPr>
          <w:rFonts w:ascii="Times New Roman" w:eastAsia="游ゴシック" w:hAnsi="Times New Roman" w:cs="Times New Roman" w:hint="eastAsia"/>
          <w:kern w:val="0"/>
          <w:sz w:val="24"/>
          <w:szCs w:val="24"/>
        </w:rPr>
        <w:t>with capital variables using quantile r</w:t>
      </w:r>
      <w:r w:rsidRPr="003B7CD3">
        <w:rPr>
          <w:rFonts w:ascii="Times New Roman" w:eastAsia="游ゴシック" w:hAnsi="Times New Roman" w:cs="Times New Roman"/>
          <w:kern w:val="0"/>
          <w:sz w:val="24"/>
          <w:szCs w:val="24"/>
        </w:rPr>
        <w:t>egression</w:t>
      </w:r>
      <w:r w:rsidRPr="003B7CD3">
        <w:rPr>
          <w:rFonts w:ascii="Times New Roman" w:hAnsi="Times New Roman" w:cs="Times New Roman"/>
          <w:sz w:val="24"/>
          <w:szCs w:val="24"/>
        </w:rPr>
        <w:t xml:space="preserve"> </w:t>
      </w:r>
      <w:r w:rsidRPr="003B7CD3">
        <w:rPr>
          <w:rFonts w:ascii="Times New Roman" w:eastAsia="游ゴシック" w:hAnsi="Times New Roman" w:cs="Times New Roman" w:hint="eastAsia"/>
          <w:kern w:val="0"/>
          <w:sz w:val="24"/>
          <w:szCs w:val="24"/>
        </w:rPr>
        <w:t>by education groups</w:t>
      </w:r>
      <w:r w:rsidRPr="003B7CD3">
        <w:rPr>
          <w:rFonts w:ascii="Times New Roman" w:hAnsi="Times New Roman" w:cs="Times New Roman" w:hint="eastAsia"/>
          <w:sz w:val="24"/>
          <w:szCs w:val="24"/>
        </w:rPr>
        <w:t>*</w:t>
      </w:r>
    </w:p>
    <w:p w14:paraId="1DE10C83" w14:textId="383484F4" w:rsidR="00736905" w:rsidRPr="003B7CD3" w:rsidRDefault="00736905" w:rsidP="00736905">
      <w:pPr>
        <w:spacing w:line="480" w:lineRule="auto"/>
        <w:ind w:leftChars="100" w:left="210"/>
        <w:rPr>
          <w:rFonts w:ascii="Times New Roman" w:hAnsi="Times New Roman" w:cs="Times New Roman"/>
          <w:sz w:val="24"/>
          <w:szCs w:val="24"/>
        </w:rPr>
      </w:pPr>
      <w:proofErr w:type="spellStart"/>
      <w:r w:rsidRPr="003B7CD3">
        <w:rPr>
          <w:rFonts w:ascii="Times New Roman" w:hAnsi="Times New Roman" w:cs="Times New Roman"/>
          <w:sz w:val="24"/>
          <w:szCs w:val="24"/>
        </w:rPr>
        <w:t>sqreg</w:t>
      </w:r>
      <w:proofErr w:type="spellEnd"/>
      <w:r w:rsidRPr="003B7CD3">
        <w:rPr>
          <w:rFonts w:ascii="Times New Roman" w:hAnsi="Times New Roman" w:cs="Times New Roman"/>
          <w:sz w:val="24"/>
          <w:szCs w:val="24"/>
        </w:rPr>
        <w:t xml:space="preserve"> adj_veg1_11_frt1_3 h_income2012r_sc </w:t>
      </w:r>
      <w:proofErr w:type="spellStart"/>
      <w:r w:rsidRPr="003B7CD3">
        <w:rPr>
          <w:rFonts w:ascii="Times New Roman" w:hAnsi="Times New Roman" w:cs="Times New Roman"/>
          <w:sz w:val="24"/>
          <w:szCs w:val="24"/>
        </w:rPr>
        <w:t>social_net_all</w:t>
      </w:r>
      <w:proofErr w:type="spellEnd"/>
      <w:r w:rsidRPr="003B7CD3">
        <w:rPr>
          <w:rFonts w:ascii="Times New Roman" w:hAnsi="Times New Roman" w:cs="Times New Roman"/>
          <w:sz w:val="24"/>
          <w:szCs w:val="24"/>
        </w:rPr>
        <w:t xml:space="preserve"> social_support2012_12 HL_2010_5 if </w:t>
      </w:r>
      <w:proofErr w:type="spellStart"/>
      <w:r w:rsidRPr="003B7CD3">
        <w:rPr>
          <w:rFonts w:ascii="Times New Roman" w:hAnsi="Times New Roman" w:cs="Times New Roman"/>
          <w:sz w:val="24"/>
          <w:szCs w:val="24"/>
        </w:rPr>
        <w:t>ref_sex</w:t>
      </w:r>
      <w:proofErr w:type="spellEnd"/>
      <w:r w:rsidRPr="003B7CD3">
        <w:rPr>
          <w:rFonts w:ascii="Times New Roman" w:hAnsi="Times New Roman" w:cs="Times New Roman"/>
          <w:sz w:val="24"/>
          <w:szCs w:val="24"/>
        </w:rPr>
        <w:t xml:space="preserve">==1&amp;edu5==1, quantile (.1 .25 .5 .75 .9) </w:t>
      </w:r>
      <w:proofErr w:type="gramStart"/>
      <w:r w:rsidRPr="003B7CD3">
        <w:rPr>
          <w:rFonts w:ascii="Times New Roman" w:hAnsi="Times New Roman" w:cs="Times New Roman"/>
          <w:sz w:val="24"/>
          <w:szCs w:val="24"/>
        </w:rPr>
        <w:t>reps(</w:t>
      </w:r>
      <w:proofErr w:type="gramEnd"/>
      <w:r w:rsidRPr="003B7CD3">
        <w:rPr>
          <w:rFonts w:ascii="Times New Roman" w:hAnsi="Times New Roman" w:cs="Times New Roman"/>
          <w:sz w:val="24"/>
          <w:szCs w:val="24"/>
        </w:rPr>
        <w:t>100)</w:t>
      </w:r>
    </w:p>
    <w:p w14:paraId="2D9A6F52" w14:textId="578A3EA6" w:rsidR="00154D4E" w:rsidRPr="003B7CD3" w:rsidRDefault="00736905" w:rsidP="00C8446F">
      <w:pPr>
        <w:spacing w:line="480" w:lineRule="auto"/>
        <w:ind w:leftChars="100" w:left="210"/>
        <w:rPr>
          <w:rFonts w:ascii="Times New Roman" w:hAnsi="Times New Roman" w:cs="Times New Roman"/>
          <w:sz w:val="24"/>
          <w:szCs w:val="24"/>
        </w:rPr>
      </w:pPr>
      <w:proofErr w:type="spellStart"/>
      <w:r w:rsidRPr="003B7CD3">
        <w:rPr>
          <w:rFonts w:ascii="Times New Roman" w:hAnsi="Times New Roman" w:cs="Times New Roman"/>
          <w:sz w:val="24"/>
          <w:szCs w:val="24"/>
        </w:rPr>
        <w:t>sqreg</w:t>
      </w:r>
      <w:proofErr w:type="spellEnd"/>
      <w:r w:rsidRPr="003B7CD3">
        <w:rPr>
          <w:rFonts w:ascii="Times New Roman" w:hAnsi="Times New Roman" w:cs="Times New Roman"/>
          <w:sz w:val="24"/>
          <w:szCs w:val="24"/>
        </w:rPr>
        <w:t xml:space="preserve"> adj_veg1_11_frt1_3 h_income2012r_sc </w:t>
      </w:r>
      <w:proofErr w:type="spellStart"/>
      <w:r w:rsidRPr="003B7CD3">
        <w:rPr>
          <w:rFonts w:ascii="Times New Roman" w:hAnsi="Times New Roman" w:cs="Times New Roman"/>
          <w:sz w:val="24"/>
          <w:szCs w:val="24"/>
        </w:rPr>
        <w:t>social_net_all</w:t>
      </w:r>
      <w:proofErr w:type="spellEnd"/>
      <w:r w:rsidRPr="003B7CD3">
        <w:rPr>
          <w:rFonts w:ascii="Times New Roman" w:hAnsi="Times New Roman" w:cs="Times New Roman"/>
          <w:sz w:val="24"/>
          <w:szCs w:val="24"/>
        </w:rPr>
        <w:t xml:space="preserve"> social_support2012_12 HL_2010_</w:t>
      </w:r>
      <w:proofErr w:type="gramStart"/>
      <w:r w:rsidRPr="003B7CD3">
        <w:rPr>
          <w:rFonts w:ascii="Times New Roman" w:hAnsi="Times New Roman" w:cs="Times New Roman"/>
          <w:sz w:val="24"/>
          <w:szCs w:val="24"/>
        </w:rPr>
        <w:t>5  if</w:t>
      </w:r>
      <w:proofErr w:type="gramEnd"/>
      <w:r w:rsidRPr="003B7C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7CD3">
        <w:rPr>
          <w:rFonts w:ascii="Times New Roman" w:hAnsi="Times New Roman" w:cs="Times New Roman"/>
          <w:sz w:val="24"/>
          <w:szCs w:val="24"/>
        </w:rPr>
        <w:t>ref_sex</w:t>
      </w:r>
      <w:proofErr w:type="spellEnd"/>
      <w:r w:rsidRPr="003B7CD3">
        <w:rPr>
          <w:rFonts w:ascii="Times New Roman" w:hAnsi="Times New Roman" w:cs="Times New Roman"/>
          <w:sz w:val="24"/>
          <w:szCs w:val="24"/>
        </w:rPr>
        <w:t>==1&amp;edu5==0, quantile (.1 .25 .5 .75 .9) reps(100)</w:t>
      </w:r>
      <w:r w:rsidR="00154D4E" w:rsidRPr="003B7CD3">
        <w:rPr>
          <w:rFonts w:ascii="Times New Roman" w:hAnsi="Times New Roman" w:cs="Times New Roman"/>
          <w:sz w:val="24"/>
          <w:szCs w:val="24"/>
        </w:rPr>
        <w:br w:type="page"/>
      </w:r>
    </w:p>
    <w:p w14:paraId="5A08D53C" w14:textId="5274448E" w:rsidR="0075027E" w:rsidRPr="003B7CD3" w:rsidRDefault="0075027E" w:rsidP="0075027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7CD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="00687C51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CE69D5" w:rsidRPr="003B7CD3">
        <w:rPr>
          <w:rFonts w:ascii="Times New Roman" w:hAnsi="Times New Roman" w:cs="Times New Roman" w:hint="eastAsia"/>
          <w:b/>
          <w:bCs/>
          <w:sz w:val="24"/>
          <w:szCs w:val="24"/>
        </w:rPr>
        <w:t>ata</w:t>
      </w:r>
      <w:r w:rsidRPr="003B7CD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687C51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3B7CD3">
        <w:rPr>
          <w:rFonts w:ascii="Times New Roman" w:hAnsi="Times New Roman" w:cs="Times New Roman"/>
          <w:b/>
          <w:bCs/>
          <w:sz w:val="24"/>
          <w:szCs w:val="24"/>
        </w:rPr>
        <w:t>. Results</w:t>
      </w:r>
      <w:r w:rsidRPr="003B7CD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</w:t>
      </w:r>
      <w:r w:rsidR="00F47A13" w:rsidRPr="003B7CD3">
        <w:rPr>
          <w:rFonts w:ascii="Times New Roman" w:hAnsi="Times New Roman" w:cs="Times New Roman" w:hint="eastAsia"/>
          <w:b/>
          <w:bCs/>
          <w:sz w:val="24"/>
          <w:szCs w:val="24"/>
        </w:rPr>
        <w:t>stratified</w:t>
      </w:r>
      <w:r w:rsidRPr="003B7CD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B7CD3">
        <w:rPr>
          <w:rFonts w:ascii="Times New Roman" w:hAnsi="Times New Roman" w:cs="Times New Roman"/>
          <w:b/>
          <w:bCs/>
          <w:sz w:val="24"/>
          <w:szCs w:val="24"/>
        </w:rPr>
        <w:t xml:space="preserve">quantile </w:t>
      </w:r>
      <w:r w:rsidR="00F47A13" w:rsidRPr="003B7CD3">
        <w:rPr>
          <w:rFonts w:ascii="Times New Roman" w:hAnsi="Times New Roman" w:cs="Times New Roman"/>
          <w:b/>
          <w:bCs/>
          <w:sz w:val="24"/>
          <w:szCs w:val="24"/>
        </w:rPr>
        <w:t>regression</w:t>
      </w:r>
      <w:r w:rsidR="00F47A13" w:rsidRPr="003B7CD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07BD1B20" w14:textId="613F393D" w:rsidR="00440F19" w:rsidRPr="003B7CD3" w:rsidRDefault="002D5161" w:rsidP="007324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7CD3">
        <w:rPr>
          <w:rFonts w:ascii="Times New Roman" w:eastAsia="游ゴシック" w:hAnsi="Times New Roman" w:cs="Times New Roman" w:hint="eastAsia"/>
          <w:kern w:val="0"/>
          <w:sz w:val="24"/>
          <w:szCs w:val="24"/>
        </w:rPr>
        <w:t>T</w:t>
      </w:r>
      <w:r w:rsidRPr="003B7CD3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able </w:t>
      </w:r>
      <w:r w:rsidRPr="003B7CD3">
        <w:rPr>
          <w:rFonts w:ascii="Times New Roman" w:eastAsia="游ゴシック" w:hAnsi="Times New Roman" w:cs="Times New Roman" w:hint="eastAsia"/>
          <w:kern w:val="0"/>
          <w:sz w:val="24"/>
          <w:szCs w:val="24"/>
        </w:rPr>
        <w:t>S1</w:t>
      </w:r>
      <w:r w:rsidRPr="003B7CD3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. </w:t>
      </w:r>
      <w:r w:rsidRPr="003B7CD3">
        <w:rPr>
          <w:rFonts w:ascii="Times New Roman" w:eastAsia="游ゴシック" w:hAnsi="Times New Roman" w:cs="Times New Roman" w:hint="eastAsia"/>
          <w:kern w:val="0"/>
          <w:sz w:val="24"/>
          <w:szCs w:val="24"/>
        </w:rPr>
        <w:t xml:space="preserve">Associations of </w:t>
      </w:r>
      <w:r w:rsidRPr="003B7CD3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fruit and vegetable intake </w:t>
      </w:r>
      <w:r w:rsidRPr="003B7CD3">
        <w:rPr>
          <w:rFonts w:ascii="Times New Roman" w:eastAsia="游ゴシック" w:hAnsi="Times New Roman" w:cs="Times New Roman" w:hint="eastAsia"/>
          <w:kern w:val="0"/>
          <w:sz w:val="24"/>
          <w:szCs w:val="24"/>
        </w:rPr>
        <w:t>with capital variables using quantile r</w:t>
      </w:r>
      <w:r w:rsidRPr="003B7CD3">
        <w:rPr>
          <w:rFonts w:ascii="Times New Roman" w:eastAsia="游ゴシック" w:hAnsi="Times New Roman" w:cs="Times New Roman"/>
          <w:kern w:val="0"/>
          <w:sz w:val="24"/>
          <w:szCs w:val="24"/>
        </w:rPr>
        <w:t>egression</w:t>
      </w:r>
      <w:r w:rsidRPr="003B7CD3">
        <w:rPr>
          <w:rFonts w:ascii="Times New Roman" w:hAnsi="Times New Roman" w:cs="Times New Roman"/>
          <w:sz w:val="24"/>
          <w:szCs w:val="24"/>
        </w:rPr>
        <w:t xml:space="preserve"> </w:t>
      </w:r>
      <w:r w:rsidRPr="003B7CD3">
        <w:rPr>
          <w:rFonts w:ascii="Times New Roman" w:eastAsia="游ゴシック" w:hAnsi="Times New Roman" w:cs="Times New Roman" w:hint="eastAsia"/>
          <w:kern w:val="0"/>
          <w:sz w:val="24"/>
          <w:szCs w:val="24"/>
        </w:rPr>
        <w:t xml:space="preserve">by education groups </w:t>
      </w:r>
      <w:r w:rsidRPr="003B7CD3">
        <w:rPr>
          <w:rFonts w:ascii="Times New Roman" w:eastAsia="游ゴシック" w:hAnsi="Times New Roman" w:cs="Times New Roman"/>
          <w:kern w:val="0"/>
          <w:sz w:val="24"/>
          <w:szCs w:val="24"/>
        </w:rPr>
        <w:t>(</w:t>
      </w:r>
      <w:r w:rsidR="008D4188" w:rsidRPr="003B7CD3">
        <w:rPr>
          <w:rFonts w:ascii="Times New Roman" w:eastAsia="游ゴシック" w:hAnsi="Times New Roman" w:cs="Times New Roman" w:hint="eastAsia"/>
          <w:i/>
          <w:iCs/>
          <w:kern w:val="0"/>
          <w:sz w:val="24"/>
          <w:szCs w:val="24"/>
        </w:rPr>
        <w:t>n</w:t>
      </w:r>
      <w:r w:rsidRPr="003B7CD3">
        <w:rPr>
          <w:rFonts w:ascii="Times New Roman" w:eastAsia="游ゴシック" w:hAnsi="Times New Roman" w:cs="Times New Roman"/>
          <w:kern w:val="0"/>
          <w:sz w:val="24"/>
          <w:szCs w:val="24"/>
        </w:rPr>
        <w:t>=</w:t>
      </w:r>
      <w:r w:rsidRPr="003B7CD3">
        <w:rPr>
          <w:rFonts w:ascii="Times New Roman" w:eastAsia="游ゴシック" w:hAnsi="Times New Roman" w:cs="Times New Roman" w:hint="eastAsia"/>
          <w:kern w:val="0"/>
          <w:sz w:val="24"/>
          <w:szCs w:val="24"/>
        </w:rPr>
        <w:t>824</w:t>
      </w:r>
      <w:r w:rsidRPr="003B7CD3">
        <w:rPr>
          <w:rFonts w:ascii="Times New Roman" w:eastAsia="游ゴシック" w:hAnsi="Times New Roman" w:cs="Times New Roman"/>
          <w:kern w:val="0"/>
          <w:sz w:val="24"/>
          <w:szCs w:val="24"/>
        </w:rPr>
        <w:t>)</w:t>
      </w:r>
    </w:p>
    <w:tbl>
      <w:tblPr>
        <w:tblpPr w:leftFromText="142" w:rightFromText="142" w:vertAnchor="page" w:horzAnchor="margin" w:tblpXSpec="center" w:tblpY="3659"/>
        <w:tblW w:w="1091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992"/>
        <w:gridCol w:w="851"/>
        <w:gridCol w:w="992"/>
        <w:gridCol w:w="851"/>
        <w:gridCol w:w="984"/>
        <w:gridCol w:w="226"/>
        <w:gridCol w:w="916"/>
        <w:gridCol w:w="992"/>
        <w:gridCol w:w="992"/>
        <w:gridCol w:w="993"/>
        <w:gridCol w:w="850"/>
      </w:tblGrid>
      <w:tr w:rsidR="003B7CD3" w:rsidRPr="003B7CD3" w14:paraId="56930037" w14:textId="77777777" w:rsidTr="00AA74C2">
        <w:trPr>
          <w:trHeight w:val="63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D09874" w14:textId="49398A69" w:rsidR="006212C2" w:rsidRPr="00C803C1" w:rsidRDefault="006212C2" w:rsidP="004D6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757123" w14:textId="77777777" w:rsidR="006212C2" w:rsidRPr="00C803C1" w:rsidRDefault="006212C2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803C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High school or lower </w:t>
            </w:r>
          </w:p>
          <w:p w14:paraId="3C8211C6" w14:textId="045816A8" w:rsidR="006212C2" w:rsidRPr="00C803C1" w:rsidRDefault="006212C2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803C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Low education) (</w:t>
            </w:r>
            <w:r w:rsidR="008D4188" w:rsidRPr="00C803C1">
              <w:rPr>
                <w:rFonts w:ascii="Times New Roman" w:eastAsia="游ゴシック" w:hAnsi="Times New Roman" w:cs="Times New Roman" w:hint="eastAsia"/>
                <w:i/>
                <w:iCs/>
                <w:kern w:val="0"/>
                <w:sz w:val="24"/>
                <w:szCs w:val="24"/>
              </w:rPr>
              <w:t>n</w:t>
            </w:r>
            <w:r w:rsidRPr="00C803C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=249)</w:t>
            </w:r>
          </w:p>
        </w:tc>
        <w:tc>
          <w:tcPr>
            <w:tcW w:w="226" w:type="dxa"/>
            <w:tcBorders>
              <w:top w:val="single" w:sz="4" w:space="0" w:color="auto"/>
            </w:tcBorders>
            <w:shd w:val="clear" w:color="auto" w:fill="auto"/>
          </w:tcPr>
          <w:p w14:paraId="64F0AC66" w14:textId="77777777" w:rsidR="006212C2" w:rsidRPr="00C803C1" w:rsidRDefault="006212C2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4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12AC3C" w14:textId="77777777" w:rsidR="006212C2" w:rsidRPr="00C803C1" w:rsidRDefault="006212C2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803C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University or higher </w:t>
            </w:r>
          </w:p>
          <w:p w14:paraId="676631D7" w14:textId="7389C763" w:rsidR="006212C2" w:rsidRPr="00C803C1" w:rsidRDefault="006212C2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803C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(High education) (</w:t>
            </w:r>
            <w:r w:rsidR="008D4188" w:rsidRPr="00C803C1">
              <w:rPr>
                <w:rFonts w:ascii="Times New Roman" w:eastAsia="游ゴシック" w:hAnsi="Times New Roman" w:cs="Times New Roman" w:hint="eastAsia"/>
                <w:i/>
                <w:iCs/>
                <w:kern w:val="0"/>
                <w:sz w:val="24"/>
                <w:szCs w:val="24"/>
              </w:rPr>
              <w:t>n</w:t>
            </w:r>
            <w:r w:rsidRPr="00C803C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=575)</w:t>
            </w:r>
          </w:p>
        </w:tc>
      </w:tr>
      <w:tr w:rsidR="003B7CD3" w:rsidRPr="003B7CD3" w14:paraId="213F3ABD" w14:textId="77777777" w:rsidTr="00AA74C2">
        <w:trPr>
          <w:trHeight w:val="315"/>
        </w:trPr>
        <w:tc>
          <w:tcPr>
            <w:tcW w:w="1276" w:type="dxa"/>
            <w:shd w:val="clear" w:color="auto" w:fill="auto"/>
            <w:noWrap/>
          </w:tcPr>
          <w:p w14:paraId="607C0FCD" w14:textId="77777777" w:rsidR="006212C2" w:rsidRPr="00C803C1" w:rsidRDefault="006212C2" w:rsidP="004D6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0" w:type="dxa"/>
            <w:gridSpan w:val="5"/>
            <w:tcBorders>
              <w:top w:val="single" w:sz="4" w:space="0" w:color="auto"/>
            </w:tcBorders>
            <w:shd w:val="clear" w:color="auto" w:fill="auto"/>
            <w:noWrap/>
          </w:tcPr>
          <w:p w14:paraId="127712CD" w14:textId="39571507" w:rsidR="006212C2" w:rsidRPr="00C803C1" w:rsidRDefault="006212C2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803C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226" w:type="dxa"/>
            <w:shd w:val="clear" w:color="auto" w:fill="auto"/>
          </w:tcPr>
          <w:p w14:paraId="7D190874" w14:textId="77777777" w:rsidR="006212C2" w:rsidRPr="00C803C1" w:rsidRDefault="006212C2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43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44663D01" w14:textId="769D5544" w:rsidR="006212C2" w:rsidRPr="00C803C1" w:rsidRDefault="006212C2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C803C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oefficient</w:t>
            </w:r>
          </w:p>
        </w:tc>
      </w:tr>
      <w:tr w:rsidR="003B7CD3" w:rsidRPr="003B7CD3" w14:paraId="24E5E6FA" w14:textId="77777777" w:rsidTr="00AA74C2">
        <w:trPr>
          <w:trHeight w:val="315"/>
        </w:trPr>
        <w:tc>
          <w:tcPr>
            <w:tcW w:w="1276" w:type="dxa"/>
            <w:shd w:val="clear" w:color="auto" w:fill="auto"/>
            <w:noWrap/>
          </w:tcPr>
          <w:p w14:paraId="052F3003" w14:textId="77777777" w:rsidR="00114498" w:rsidRPr="003B7CD3" w:rsidRDefault="00114498" w:rsidP="004D6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0" w:type="dxa"/>
            <w:gridSpan w:val="5"/>
            <w:shd w:val="clear" w:color="auto" w:fill="auto"/>
            <w:noWrap/>
          </w:tcPr>
          <w:p w14:paraId="7E51A360" w14:textId="1D67B531" w:rsidR="00114498" w:rsidRPr="003B7CD3" w:rsidRDefault="00114498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(Lower and </w:t>
            </w:r>
            <w:r w:rsidR="00C233A4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u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pper 95% confidence intervals)</w:t>
            </w:r>
          </w:p>
        </w:tc>
        <w:tc>
          <w:tcPr>
            <w:tcW w:w="226" w:type="dxa"/>
            <w:shd w:val="clear" w:color="auto" w:fill="auto"/>
          </w:tcPr>
          <w:p w14:paraId="1CF5943C" w14:textId="77777777" w:rsidR="00114498" w:rsidRPr="003B7CD3" w:rsidRDefault="00114498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43" w:type="dxa"/>
            <w:gridSpan w:val="5"/>
            <w:shd w:val="clear" w:color="auto" w:fill="auto"/>
          </w:tcPr>
          <w:p w14:paraId="14448D1A" w14:textId="1F657691" w:rsidR="00114498" w:rsidRPr="003B7CD3" w:rsidRDefault="00114498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(Lower and </w:t>
            </w:r>
            <w:r w:rsidR="00C233A4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u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pper 95% confidence intervals)</w:t>
            </w:r>
          </w:p>
        </w:tc>
      </w:tr>
      <w:tr w:rsidR="003B7CD3" w:rsidRPr="003B7CD3" w14:paraId="16E38078" w14:textId="77777777" w:rsidTr="00E039AC">
        <w:trPr>
          <w:trHeight w:val="236"/>
        </w:trPr>
        <w:tc>
          <w:tcPr>
            <w:tcW w:w="1276" w:type="dxa"/>
            <w:shd w:val="clear" w:color="auto" w:fill="auto"/>
            <w:noWrap/>
          </w:tcPr>
          <w:p w14:paraId="404B9733" w14:textId="77777777" w:rsidR="00114498" w:rsidRPr="003B7CD3" w:rsidRDefault="00114498" w:rsidP="004D6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</w:tcPr>
          <w:p w14:paraId="2EF45B8A" w14:textId="092926E8" w:rsidR="00114498" w:rsidRPr="003B7CD3" w:rsidRDefault="00114498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P value</w:t>
            </w:r>
          </w:p>
        </w:tc>
        <w:tc>
          <w:tcPr>
            <w:tcW w:w="226" w:type="dxa"/>
            <w:tcBorders>
              <w:bottom w:val="single" w:sz="4" w:space="0" w:color="auto"/>
            </w:tcBorders>
            <w:shd w:val="clear" w:color="auto" w:fill="auto"/>
          </w:tcPr>
          <w:p w14:paraId="6F689911" w14:textId="77777777" w:rsidR="00114498" w:rsidRPr="003B7CD3" w:rsidRDefault="00114498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743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1AC51C83" w14:textId="0AC63A4C" w:rsidR="00114498" w:rsidRPr="003B7CD3" w:rsidRDefault="00114498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 value</w:t>
            </w:r>
          </w:p>
        </w:tc>
      </w:tr>
      <w:tr w:rsidR="003B7CD3" w:rsidRPr="003B7CD3" w14:paraId="00F14911" w14:textId="77777777" w:rsidTr="00AA74C2">
        <w:trPr>
          <w:trHeight w:val="315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BD234E" w14:textId="77777777" w:rsidR="006212C2" w:rsidRPr="003B7CD3" w:rsidRDefault="006212C2" w:rsidP="004D6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00151F" w14:textId="77777777" w:rsidR="006212C2" w:rsidRPr="003B7CD3" w:rsidRDefault="006212C2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Q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36F910" w14:textId="77777777" w:rsidR="006212C2" w:rsidRPr="003B7CD3" w:rsidRDefault="006212C2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Q2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FDBA7F" w14:textId="77777777" w:rsidR="006212C2" w:rsidRPr="003B7CD3" w:rsidRDefault="006212C2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Q5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E87240" w14:textId="77777777" w:rsidR="006212C2" w:rsidRPr="003B7CD3" w:rsidRDefault="006212C2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Q75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73F278" w14:textId="77777777" w:rsidR="006212C2" w:rsidRPr="003B7CD3" w:rsidRDefault="006212C2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Q90</w:t>
            </w:r>
          </w:p>
        </w:tc>
        <w:tc>
          <w:tcPr>
            <w:tcW w:w="2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29AAAE" w14:textId="77777777" w:rsidR="006212C2" w:rsidRPr="003B7CD3" w:rsidRDefault="006212C2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859AD3" w14:textId="77777777" w:rsidR="006212C2" w:rsidRPr="003B7CD3" w:rsidRDefault="006212C2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Q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913A4F" w14:textId="77777777" w:rsidR="006212C2" w:rsidRPr="003B7CD3" w:rsidRDefault="006212C2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Q2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76E899" w14:textId="77777777" w:rsidR="006212C2" w:rsidRPr="003B7CD3" w:rsidRDefault="006212C2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Q5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C6382F" w14:textId="77777777" w:rsidR="006212C2" w:rsidRPr="003B7CD3" w:rsidRDefault="006212C2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Q7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662DA2" w14:textId="77777777" w:rsidR="006212C2" w:rsidRPr="003B7CD3" w:rsidRDefault="006212C2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Q90</w:t>
            </w:r>
          </w:p>
        </w:tc>
      </w:tr>
      <w:tr w:rsidR="003B7CD3" w:rsidRPr="003B7CD3" w14:paraId="32B35BB9" w14:textId="77777777" w:rsidTr="00AA74C2">
        <w:trPr>
          <w:trHeight w:val="73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8CC0E8" w14:textId="38B6D353" w:rsidR="006212C2" w:rsidRPr="003B7CD3" w:rsidRDefault="006212C2" w:rsidP="004D6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Household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D152D0" w14:textId="35349D90" w:rsidR="006212C2" w:rsidRPr="003B7CD3" w:rsidRDefault="00C233A4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4253A0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804ACEF" w14:textId="79619C90" w:rsidR="006212C2" w:rsidRPr="003B7CD3" w:rsidRDefault="004253A0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C3D8550" w14:textId="256EDB07" w:rsidR="006212C2" w:rsidRPr="003B7CD3" w:rsidRDefault="00C233A4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2F6E09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03BA0EA4" w14:textId="57FC965B" w:rsidR="006212C2" w:rsidRPr="003B7CD3" w:rsidRDefault="002F6E09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</w:tcPr>
          <w:p w14:paraId="397AEBAF" w14:textId="1020FE6C" w:rsidR="006212C2" w:rsidRPr="003B7CD3" w:rsidRDefault="006B60AF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226" w:type="dxa"/>
            <w:tcBorders>
              <w:top w:val="single" w:sz="4" w:space="0" w:color="auto"/>
            </w:tcBorders>
            <w:shd w:val="clear" w:color="auto" w:fill="auto"/>
          </w:tcPr>
          <w:p w14:paraId="3BB06D18" w14:textId="77777777" w:rsidR="006212C2" w:rsidRPr="003B7CD3" w:rsidRDefault="006212C2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</w:tcPr>
          <w:p w14:paraId="516545DD" w14:textId="72F4F70E" w:rsidR="006212C2" w:rsidRPr="003B7CD3" w:rsidRDefault="00D96502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51461C7" w14:textId="35F9855E" w:rsidR="006212C2" w:rsidRPr="003B7CD3" w:rsidRDefault="00D96502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9EDAA1D" w14:textId="196A8BA0" w:rsidR="006212C2" w:rsidRPr="003B7CD3" w:rsidRDefault="005F5947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2B55D26" w14:textId="666FD370" w:rsidR="006212C2" w:rsidRPr="003B7CD3" w:rsidRDefault="005F5947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70F5818" w14:textId="291EF538" w:rsidR="006212C2" w:rsidRPr="003B7CD3" w:rsidRDefault="005F5947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6</w:t>
            </w:r>
          </w:p>
        </w:tc>
      </w:tr>
      <w:tr w:rsidR="003B7CD3" w:rsidRPr="003B7CD3" w14:paraId="1B035E10" w14:textId="77777777" w:rsidTr="00AA74C2">
        <w:trPr>
          <w:trHeight w:val="43"/>
        </w:trPr>
        <w:tc>
          <w:tcPr>
            <w:tcW w:w="1276" w:type="dxa"/>
            <w:shd w:val="clear" w:color="auto" w:fill="auto"/>
            <w:noWrap/>
          </w:tcPr>
          <w:p w14:paraId="42DC869A" w14:textId="4FF69347" w:rsidR="0096707D" w:rsidRPr="003B7CD3" w:rsidRDefault="0096707D" w:rsidP="004D6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lightGray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ncome</w:t>
            </w:r>
          </w:p>
        </w:tc>
        <w:tc>
          <w:tcPr>
            <w:tcW w:w="992" w:type="dxa"/>
            <w:shd w:val="clear" w:color="auto" w:fill="auto"/>
            <w:noWrap/>
          </w:tcPr>
          <w:p w14:paraId="21249352" w14:textId="1C8CCA3D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lightGray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E20CCA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5</w:t>
            </w:r>
            <w:r w:rsidR="00E20CCA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E20CCA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4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</w:tcPr>
          <w:p w14:paraId="13346E4F" w14:textId="42B647DC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lightGray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A87343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3</w:t>
            </w:r>
            <w:r w:rsidR="00A87343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A87343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5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D78850B" w14:textId="345AD6A4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lightGray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B872E0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4</w:t>
            </w:r>
            <w:r w:rsidR="00B872E0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B872E0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4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7394E79C" w14:textId="5BC05334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lightGray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8E5B45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4</w:t>
            </w:r>
            <w:r w:rsidR="008E5B45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8E5B45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6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84" w:type="dxa"/>
            <w:shd w:val="clear" w:color="auto" w:fill="auto"/>
          </w:tcPr>
          <w:p w14:paraId="32864C1A" w14:textId="7A73069F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lightGray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847D24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3</w:t>
            </w:r>
            <w:r w:rsidR="00847D24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847D24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7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226" w:type="dxa"/>
            <w:shd w:val="clear" w:color="auto" w:fill="auto"/>
          </w:tcPr>
          <w:p w14:paraId="652241CF" w14:textId="77777777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916" w:type="dxa"/>
            <w:shd w:val="clear" w:color="auto" w:fill="auto"/>
          </w:tcPr>
          <w:p w14:paraId="6E437D29" w14:textId="0F4FB160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lightGray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1</w:t>
            </w:r>
            <w:r w:rsidR="009746DB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9746D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4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2E257B5E" w14:textId="3A911F7E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lightGray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9746D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  <w:r w:rsidR="009746DB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9746D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3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6EFA8728" w14:textId="6A9E1EA7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lightGray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9263F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  <w:r w:rsidR="009263FB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9263F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4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14:paraId="1C200AB6" w14:textId="0E60F459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lightGray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9263F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2</w:t>
            </w:r>
            <w:r w:rsidR="009263FB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9263F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7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</w:tcPr>
          <w:p w14:paraId="1447A14A" w14:textId="0841C27D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lightGray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2</w:t>
            </w:r>
            <w:r w:rsidR="009263FB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9263F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1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3B7CD3" w:rsidRPr="003B7CD3" w14:paraId="0EDAC01C" w14:textId="77777777" w:rsidTr="00AA74C2">
        <w:trPr>
          <w:trHeight w:val="546"/>
        </w:trPr>
        <w:tc>
          <w:tcPr>
            <w:tcW w:w="1276" w:type="dxa"/>
            <w:shd w:val="clear" w:color="auto" w:fill="auto"/>
            <w:noWrap/>
          </w:tcPr>
          <w:p w14:paraId="5EC56A90" w14:textId="77777777" w:rsidR="0096707D" w:rsidRPr="003B7CD3" w:rsidRDefault="0096707D" w:rsidP="004D6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6960B93" w14:textId="34528122" w:rsidR="0096707D" w:rsidRPr="003B7CD3" w:rsidRDefault="00E20CCA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  <w:highlight w:val="lightGray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87</w:t>
            </w:r>
          </w:p>
        </w:tc>
        <w:tc>
          <w:tcPr>
            <w:tcW w:w="851" w:type="dxa"/>
            <w:shd w:val="clear" w:color="auto" w:fill="auto"/>
            <w:noWrap/>
          </w:tcPr>
          <w:p w14:paraId="5546EA81" w14:textId="773B7E25" w:rsidR="0096707D" w:rsidRPr="003B7CD3" w:rsidRDefault="00A87343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  <w:highlight w:val="lightGray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70</w:t>
            </w:r>
          </w:p>
        </w:tc>
        <w:tc>
          <w:tcPr>
            <w:tcW w:w="992" w:type="dxa"/>
            <w:shd w:val="clear" w:color="auto" w:fill="auto"/>
          </w:tcPr>
          <w:p w14:paraId="1C9F4A7B" w14:textId="02FDBA38" w:rsidR="0096707D" w:rsidRPr="003B7CD3" w:rsidRDefault="00B872E0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  <w:highlight w:val="lightGray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96</w:t>
            </w:r>
          </w:p>
        </w:tc>
        <w:tc>
          <w:tcPr>
            <w:tcW w:w="851" w:type="dxa"/>
            <w:shd w:val="clear" w:color="auto" w:fill="auto"/>
          </w:tcPr>
          <w:p w14:paraId="25F90E94" w14:textId="0A218E33" w:rsidR="0096707D" w:rsidRPr="003B7CD3" w:rsidRDefault="008E5B45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  <w:highlight w:val="lightGray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62</w:t>
            </w:r>
          </w:p>
        </w:tc>
        <w:tc>
          <w:tcPr>
            <w:tcW w:w="984" w:type="dxa"/>
            <w:shd w:val="clear" w:color="auto" w:fill="auto"/>
          </w:tcPr>
          <w:p w14:paraId="5EB0F897" w14:textId="489361DE" w:rsidR="0096707D" w:rsidRPr="003B7CD3" w:rsidRDefault="00847D24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  <w:highlight w:val="lightGray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46</w:t>
            </w:r>
          </w:p>
        </w:tc>
        <w:tc>
          <w:tcPr>
            <w:tcW w:w="226" w:type="dxa"/>
            <w:shd w:val="clear" w:color="auto" w:fill="auto"/>
          </w:tcPr>
          <w:p w14:paraId="463D94DE" w14:textId="77777777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916" w:type="dxa"/>
            <w:shd w:val="clear" w:color="auto" w:fill="auto"/>
          </w:tcPr>
          <w:p w14:paraId="4384E496" w14:textId="735E185D" w:rsidR="0096707D" w:rsidRPr="003B7CD3" w:rsidRDefault="009746DB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  <w:highlight w:val="lightGray"/>
              </w:rPr>
            </w:pPr>
            <w:r w:rsidRPr="003B7CD3">
              <w:rPr>
                <w:rFonts w:ascii="Times New Roman" w:eastAsia="游ゴシック" w:hAnsi="Times New Roman" w:cs="Times New Roman" w:hint="eastAsia"/>
                <w:i/>
                <w:i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</w:tcPr>
          <w:p w14:paraId="5C422376" w14:textId="70E733F1" w:rsidR="0096707D" w:rsidRPr="003B7CD3" w:rsidRDefault="009746DB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  <w:highlight w:val="lightGray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04</w:t>
            </w:r>
          </w:p>
        </w:tc>
        <w:tc>
          <w:tcPr>
            <w:tcW w:w="992" w:type="dxa"/>
            <w:shd w:val="clear" w:color="auto" w:fill="auto"/>
            <w:noWrap/>
          </w:tcPr>
          <w:p w14:paraId="70573EF4" w14:textId="2463DCAF" w:rsidR="0096707D" w:rsidRPr="003B7CD3" w:rsidRDefault="009263FB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  <w:highlight w:val="lightGray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04</w:t>
            </w:r>
          </w:p>
        </w:tc>
        <w:tc>
          <w:tcPr>
            <w:tcW w:w="993" w:type="dxa"/>
            <w:shd w:val="clear" w:color="auto" w:fill="auto"/>
            <w:noWrap/>
          </w:tcPr>
          <w:p w14:paraId="5E1715B8" w14:textId="2C83C875" w:rsidR="0096707D" w:rsidRPr="003B7CD3" w:rsidRDefault="009263FB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  <w:highlight w:val="lightGray"/>
              </w:rPr>
            </w:pPr>
            <w:r w:rsidRPr="003B7CD3">
              <w:rPr>
                <w:rFonts w:ascii="Times New Roman" w:eastAsia="游ゴシック" w:hAnsi="Times New Roman" w:cs="Times New Roman" w:hint="eastAsia"/>
                <w:i/>
                <w:i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50" w:type="dxa"/>
            <w:shd w:val="clear" w:color="auto" w:fill="auto"/>
            <w:noWrap/>
          </w:tcPr>
          <w:p w14:paraId="36A91015" w14:textId="470CCA98" w:rsidR="0096707D" w:rsidRPr="003B7CD3" w:rsidRDefault="009263FB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  <w:highlight w:val="lightGray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002</w:t>
            </w:r>
          </w:p>
        </w:tc>
      </w:tr>
      <w:tr w:rsidR="003B7CD3" w:rsidRPr="003B7CD3" w14:paraId="3A37EE9A" w14:textId="77777777" w:rsidTr="00AA74C2">
        <w:trPr>
          <w:trHeight w:val="43"/>
        </w:trPr>
        <w:tc>
          <w:tcPr>
            <w:tcW w:w="1276" w:type="dxa"/>
            <w:shd w:val="clear" w:color="auto" w:fill="auto"/>
            <w:noWrap/>
            <w:hideMark/>
          </w:tcPr>
          <w:p w14:paraId="25D29B3B" w14:textId="36ECE0AD" w:rsidR="006212C2" w:rsidRPr="003B7CD3" w:rsidRDefault="006212C2" w:rsidP="004D6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Social </w:t>
            </w:r>
          </w:p>
        </w:tc>
        <w:tc>
          <w:tcPr>
            <w:tcW w:w="992" w:type="dxa"/>
            <w:shd w:val="clear" w:color="auto" w:fill="auto"/>
            <w:noWrap/>
          </w:tcPr>
          <w:p w14:paraId="79C5003E" w14:textId="782659BB" w:rsidR="006212C2" w:rsidRPr="003B7CD3" w:rsidRDefault="004253A0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851" w:type="dxa"/>
            <w:shd w:val="clear" w:color="auto" w:fill="auto"/>
            <w:noWrap/>
          </w:tcPr>
          <w:p w14:paraId="4CD0DFFE" w14:textId="710F6CEF" w:rsidR="006212C2" w:rsidRPr="003B7CD3" w:rsidRDefault="004253A0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992" w:type="dxa"/>
            <w:shd w:val="clear" w:color="auto" w:fill="auto"/>
          </w:tcPr>
          <w:p w14:paraId="6F30B740" w14:textId="796B696C" w:rsidR="006212C2" w:rsidRPr="003B7CD3" w:rsidRDefault="00C233A4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2F6E09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851" w:type="dxa"/>
            <w:shd w:val="clear" w:color="auto" w:fill="auto"/>
          </w:tcPr>
          <w:p w14:paraId="1803F5E4" w14:textId="4D7512A5" w:rsidR="006212C2" w:rsidRPr="003B7CD3" w:rsidRDefault="002F6E09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984" w:type="dxa"/>
            <w:shd w:val="clear" w:color="auto" w:fill="auto"/>
          </w:tcPr>
          <w:p w14:paraId="035A1624" w14:textId="6BA4389E" w:rsidR="006212C2" w:rsidRPr="003B7CD3" w:rsidRDefault="006B60AF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1</w:t>
            </w:r>
          </w:p>
        </w:tc>
        <w:tc>
          <w:tcPr>
            <w:tcW w:w="226" w:type="dxa"/>
            <w:shd w:val="clear" w:color="auto" w:fill="auto"/>
          </w:tcPr>
          <w:p w14:paraId="3210089E" w14:textId="77777777" w:rsidR="006212C2" w:rsidRPr="003B7CD3" w:rsidRDefault="006212C2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shd w:val="clear" w:color="auto" w:fill="auto"/>
          </w:tcPr>
          <w:p w14:paraId="7FE628B3" w14:textId="0A5C84AC" w:rsidR="006212C2" w:rsidRPr="003B7CD3" w:rsidRDefault="00D96502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</w:tcPr>
          <w:p w14:paraId="106D6026" w14:textId="27C86585" w:rsidR="006212C2" w:rsidRPr="003B7CD3" w:rsidRDefault="00D96502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</w:t>
            </w:r>
          </w:p>
        </w:tc>
        <w:tc>
          <w:tcPr>
            <w:tcW w:w="992" w:type="dxa"/>
            <w:shd w:val="clear" w:color="auto" w:fill="auto"/>
            <w:noWrap/>
          </w:tcPr>
          <w:p w14:paraId="70F7D32A" w14:textId="0BFA2EF2" w:rsidR="006212C2" w:rsidRPr="003B7CD3" w:rsidRDefault="005F5947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993" w:type="dxa"/>
            <w:shd w:val="clear" w:color="auto" w:fill="auto"/>
            <w:noWrap/>
          </w:tcPr>
          <w:p w14:paraId="60517C12" w14:textId="1D6B55EB" w:rsidR="006212C2" w:rsidRPr="003B7CD3" w:rsidRDefault="005F5947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850" w:type="dxa"/>
            <w:shd w:val="clear" w:color="auto" w:fill="auto"/>
            <w:noWrap/>
          </w:tcPr>
          <w:p w14:paraId="0BD30A1F" w14:textId="40899582" w:rsidR="006212C2" w:rsidRPr="003B7CD3" w:rsidRDefault="00C233A4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5F5947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3B7CD3" w:rsidRPr="003B7CD3" w14:paraId="042029CF" w14:textId="77777777" w:rsidTr="00AA74C2">
        <w:trPr>
          <w:trHeight w:val="43"/>
        </w:trPr>
        <w:tc>
          <w:tcPr>
            <w:tcW w:w="1276" w:type="dxa"/>
            <w:shd w:val="clear" w:color="auto" w:fill="auto"/>
            <w:noWrap/>
          </w:tcPr>
          <w:p w14:paraId="3DA0D86F" w14:textId="38742171" w:rsidR="0096707D" w:rsidRPr="003B7CD3" w:rsidRDefault="0096707D" w:rsidP="004D6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etwork</w:t>
            </w:r>
          </w:p>
        </w:tc>
        <w:tc>
          <w:tcPr>
            <w:tcW w:w="992" w:type="dxa"/>
            <w:shd w:val="clear" w:color="auto" w:fill="auto"/>
            <w:noWrap/>
          </w:tcPr>
          <w:p w14:paraId="5E9C029F" w14:textId="2DB24D7E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E20CCA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</w:t>
            </w:r>
            <w:r w:rsidR="00E20CCA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E20CCA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</w:tcPr>
          <w:p w14:paraId="221D87F9" w14:textId="22A67850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A87343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</w:t>
            </w:r>
            <w:r w:rsidR="00A87343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A87343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8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1F618BF" w14:textId="42741190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B872E0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7</w:t>
            </w:r>
            <w:r w:rsidR="00B872E0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B872E0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7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3920478E" w14:textId="1CC8592C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8E5B45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3</w:t>
            </w:r>
            <w:r w:rsidR="008E5B45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8E5B45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.1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84" w:type="dxa"/>
            <w:shd w:val="clear" w:color="auto" w:fill="auto"/>
          </w:tcPr>
          <w:p w14:paraId="2665E934" w14:textId="3D1F68AC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847D24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</w:t>
            </w:r>
            <w:r w:rsidR="00847D24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847D24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1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226" w:type="dxa"/>
            <w:shd w:val="clear" w:color="auto" w:fill="auto"/>
          </w:tcPr>
          <w:p w14:paraId="2EB048D5" w14:textId="77777777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shd w:val="clear" w:color="auto" w:fill="auto"/>
          </w:tcPr>
          <w:p w14:paraId="3BE6DE28" w14:textId="76EAE57F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9746D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</w:t>
            </w:r>
            <w:r w:rsidR="009746DB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9746D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4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22E58903" w14:textId="23AB6A77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9746D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</w:t>
            </w:r>
            <w:r w:rsidR="009746DB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9746D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4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5AC601D1" w14:textId="5B4911E7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9263F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  <w:r w:rsidR="009263FB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9263F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3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14:paraId="7940A4EF" w14:textId="56A0F9C1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9263F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</w:t>
            </w:r>
            <w:r w:rsidR="009263FB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9263F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</w:tcPr>
          <w:p w14:paraId="40046840" w14:textId="541BA30A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9263F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2</w:t>
            </w:r>
            <w:r w:rsidR="009263FB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9263F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3B7CD3" w:rsidRPr="003B7CD3" w14:paraId="04CC82E7" w14:textId="77777777" w:rsidTr="00AA74C2">
        <w:trPr>
          <w:trHeight w:val="625"/>
        </w:trPr>
        <w:tc>
          <w:tcPr>
            <w:tcW w:w="1276" w:type="dxa"/>
            <w:shd w:val="clear" w:color="auto" w:fill="auto"/>
            <w:noWrap/>
          </w:tcPr>
          <w:p w14:paraId="2F7A6054" w14:textId="77777777" w:rsidR="0096707D" w:rsidRPr="003B7CD3" w:rsidRDefault="0096707D" w:rsidP="004D6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4CE463E" w14:textId="63519EC7" w:rsidR="0096707D" w:rsidRPr="003B7CD3" w:rsidRDefault="00E20CCA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32</w:t>
            </w:r>
          </w:p>
        </w:tc>
        <w:tc>
          <w:tcPr>
            <w:tcW w:w="851" w:type="dxa"/>
            <w:shd w:val="clear" w:color="auto" w:fill="auto"/>
            <w:noWrap/>
          </w:tcPr>
          <w:p w14:paraId="78697630" w14:textId="61D87D02" w:rsidR="0096707D" w:rsidRPr="003B7CD3" w:rsidRDefault="00A87343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45</w:t>
            </w:r>
          </w:p>
        </w:tc>
        <w:tc>
          <w:tcPr>
            <w:tcW w:w="992" w:type="dxa"/>
            <w:shd w:val="clear" w:color="auto" w:fill="auto"/>
          </w:tcPr>
          <w:p w14:paraId="00E7FC16" w14:textId="18A5D007" w:rsidR="0096707D" w:rsidRPr="003B7CD3" w:rsidRDefault="00B872E0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99</w:t>
            </w:r>
          </w:p>
        </w:tc>
        <w:tc>
          <w:tcPr>
            <w:tcW w:w="851" w:type="dxa"/>
            <w:shd w:val="clear" w:color="auto" w:fill="auto"/>
          </w:tcPr>
          <w:p w14:paraId="5EBE9A27" w14:textId="6609A1E9" w:rsidR="0096707D" w:rsidRPr="003B7CD3" w:rsidRDefault="008E5B45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31</w:t>
            </w:r>
          </w:p>
        </w:tc>
        <w:tc>
          <w:tcPr>
            <w:tcW w:w="984" w:type="dxa"/>
            <w:shd w:val="clear" w:color="auto" w:fill="auto"/>
          </w:tcPr>
          <w:p w14:paraId="512CB2EB" w14:textId="724BC8F8" w:rsidR="0096707D" w:rsidRPr="003B7CD3" w:rsidRDefault="00847D24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18</w:t>
            </w:r>
          </w:p>
        </w:tc>
        <w:tc>
          <w:tcPr>
            <w:tcW w:w="226" w:type="dxa"/>
            <w:shd w:val="clear" w:color="auto" w:fill="auto"/>
          </w:tcPr>
          <w:p w14:paraId="3AD8C421" w14:textId="77777777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shd w:val="clear" w:color="auto" w:fill="auto"/>
          </w:tcPr>
          <w:p w14:paraId="28E8E8E7" w14:textId="7E7D9BEE" w:rsidR="0096707D" w:rsidRPr="003B7CD3" w:rsidRDefault="009746DB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63</w:t>
            </w:r>
          </w:p>
        </w:tc>
        <w:tc>
          <w:tcPr>
            <w:tcW w:w="992" w:type="dxa"/>
            <w:shd w:val="clear" w:color="auto" w:fill="auto"/>
            <w:noWrap/>
          </w:tcPr>
          <w:p w14:paraId="0A3BA144" w14:textId="0414FB3F" w:rsidR="0096707D" w:rsidRPr="003B7CD3" w:rsidRDefault="009746DB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i/>
                <w:i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</w:tcPr>
          <w:p w14:paraId="2CA65BC9" w14:textId="6B7B37D2" w:rsidR="0096707D" w:rsidRPr="003B7CD3" w:rsidRDefault="009263FB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13</w:t>
            </w:r>
          </w:p>
        </w:tc>
        <w:tc>
          <w:tcPr>
            <w:tcW w:w="993" w:type="dxa"/>
            <w:shd w:val="clear" w:color="auto" w:fill="auto"/>
            <w:noWrap/>
          </w:tcPr>
          <w:p w14:paraId="051BFCB3" w14:textId="04B79BC0" w:rsidR="0096707D" w:rsidRPr="003B7CD3" w:rsidRDefault="009263FB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66</w:t>
            </w:r>
          </w:p>
        </w:tc>
        <w:tc>
          <w:tcPr>
            <w:tcW w:w="850" w:type="dxa"/>
            <w:shd w:val="clear" w:color="auto" w:fill="auto"/>
            <w:noWrap/>
          </w:tcPr>
          <w:p w14:paraId="1DBA07DE" w14:textId="6CF57A6D" w:rsidR="0096707D" w:rsidRPr="003B7CD3" w:rsidRDefault="009263FB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56</w:t>
            </w:r>
          </w:p>
        </w:tc>
      </w:tr>
      <w:tr w:rsidR="003B7CD3" w:rsidRPr="003B7CD3" w14:paraId="31E86654" w14:textId="77777777" w:rsidTr="00AA74C2">
        <w:trPr>
          <w:trHeight w:val="43"/>
        </w:trPr>
        <w:tc>
          <w:tcPr>
            <w:tcW w:w="1276" w:type="dxa"/>
            <w:shd w:val="clear" w:color="auto" w:fill="auto"/>
            <w:noWrap/>
            <w:hideMark/>
          </w:tcPr>
          <w:p w14:paraId="0EC94B49" w14:textId="6FF4DA63" w:rsidR="006212C2" w:rsidRPr="003B7CD3" w:rsidRDefault="006212C2" w:rsidP="004D6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Social </w:t>
            </w:r>
          </w:p>
        </w:tc>
        <w:tc>
          <w:tcPr>
            <w:tcW w:w="992" w:type="dxa"/>
            <w:shd w:val="clear" w:color="auto" w:fill="auto"/>
            <w:noWrap/>
          </w:tcPr>
          <w:p w14:paraId="5B59F1FB" w14:textId="29DE0FD8" w:rsidR="006212C2" w:rsidRPr="003B7CD3" w:rsidRDefault="004253A0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8</w:t>
            </w:r>
          </w:p>
        </w:tc>
        <w:tc>
          <w:tcPr>
            <w:tcW w:w="851" w:type="dxa"/>
            <w:shd w:val="clear" w:color="auto" w:fill="auto"/>
            <w:noWrap/>
          </w:tcPr>
          <w:p w14:paraId="6A41C438" w14:textId="3A0DC8A4" w:rsidR="006212C2" w:rsidRPr="003B7CD3" w:rsidRDefault="004253A0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3</w:t>
            </w:r>
          </w:p>
        </w:tc>
        <w:tc>
          <w:tcPr>
            <w:tcW w:w="992" w:type="dxa"/>
            <w:shd w:val="clear" w:color="auto" w:fill="auto"/>
          </w:tcPr>
          <w:p w14:paraId="54137BAE" w14:textId="5C402815" w:rsidR="006212C2" w:rsidRPr="003B7CD3" w:rsidRDefault="002F6E09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851" w:type="dxa"/>
            <w:shd w:val="clear" w:color="auto" w:fill="auto"/>
          </w:tcPr>
          <w:p w14:paraId="6ABD61E8" w14:textId="1EF13F7E" w:rsidR="006212C2" w:rsidRPr="003B7CD3" w:rsidRDefault="00C233A4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2F6E09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.1</w:t>
            </w:r>
          </w:p>
        </w:tc>
        <w:tc>
          <w:tcPr>
            <w:tcW w:w="984" w:type="dxa"/>
            <w:shd w:val="clear" w:color="auto" w:fill="auto"/>
          </w:tcPr>
          <w:p w14:paraId="10A08691" w14:textId="10C59C75" w:rsidR="006212C2" w:rsidRPr="003B7CD3" w:rsidRDefault="00C233A4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6B60AF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.3</w:t>
            </w:r>
          </w:p>
        </w:tc>
        <w:tc>
          <w:tcPr>
            <w:tcW w:w="226" w:type="dxa"/>
            <w:shd w:val="clear" w:color="auto" w:fill="auto"/>
          </w:tcPr>
          <w:p w14:paraId="795729A3" w14:textId="77777777" w:rsidR="006212C2" w:rsidRPr="003B7CD3" w:rsidRDefault="006212C2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shd w:val="clear" w:color="auto" w:fill="auto"/>
          </w:tcPr>
          <w:p w14:paraId="389DE6F7" w14:textId="7304A1F4" w:rsidR="006212C2" w:rsidRPr="003B7CD3" w:rsidRDefault="00D96502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.1</w:t>
            </w:r>
          </w:p>
        </w:tc>
        <w:tc>
          <w:tcPr>
            <w:tcW w:w="992" w:type="dxa"/>
            <w:shd w:val="clear" w:color="auto" w:fill="auto"/>
            <w:noWrap/>
          </w:tcPr>
          <w:p w14:paraId="02CA3DBE" w14:textId="2883DB33" w:rsidR="006212C2" w:rsidRPr="003B7CD3" w:rsidRDefault="00D96502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8</w:t>
            </w:r>
          </w:p>
        </w:tc>
        <w:tc>
          <w:tcPr>
            <w:tcW w:w="992" w:type="dxa"/>
            <w:shd w:val="clear" w:color="auto" w:fill="auto"/>
            <w:noWrap/>
          </w:tcPr>
          <w:p w14:paraId="18504299" w14:textId="71195F2F" w:rsidR="006212C2" w:rsidRPr="003B7CD3" w:rsidRDefault="005F5947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.3</w:t>
            </w:r>
          </w:p>
        </w:tc>
        <w:tc>
          <w:tcPr>
            <w:tcW w:w="993" w:type="dxa"/>
            <w:shd w:val="clear" w:color="auto" w:fill="auto"/>
            <w:noWrap/>
          </w:tcPr>
          <w:p w14:paraId="5B10ED2A" w14:textId="121B7DA2" w:rsidR="006212C2" w:rsidRPr="003B7CD3" w:rsidRDefault="005F5947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0</w:t>
            </w:r>
          </w:p>
        </w:tc>
        <w:tc>
          <w:tcPr>
            <w:tcW w:w="850" w:type="dxa"/>
            <w:shd w:val="clear" w:color="auto" w:fill="auto"/>
            <w:noWrap/>
          </w:tcPr>
          <w:p w14:paraId="1E976AC9" w14:textId="497BC1EB" w:rsidR="006212C2" w:rsidRPr="003B7CD3" w:rsidRDefault="005F5947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</w:t>
            </w:r>
          </w:p>
        </w:tc>
      </w:tr>
      <w:tr w:rsidR="003B7CD3" w:rsidRPr="003B7CD3" w14:paraId="0B1B6D3F" w14:textId="77777777" w:rsidTr="00AA74C2">
        <w:trPr>
          <w:trHeight w:val="227"/>
        </w:trPr>
        <w:tc>
          <w:tcPr>
            <w:tcW w:w="1276" w:type="dxa"/>
            <w:shd w:val="clear" w:color="auto" w:fill="auto"/>
            <w:noWrap/>
          </w:tcPr>
          <w:p w14:paraId="4DA590B1" w14:textId="1F6AE973" w:rsidR="0096707D" w:rsidRPr="003B7CD3" w:rsidRDefault="0096707D" w:rsidP="004D6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upport</w:t>
            </w:r>
          </w:p>
        </w:tc>
        <w:tc>
          <w:tcPr>
            <w:tcW w:w="992" w:type="dxa"/>
            <w:shd w:val="clear" w:color="auto" w:fill="auto"/>
            <w:noWrap/>
          </w:tcPr>
          <w:p w14:paraId="63ACA2A7" w14:textId="6382EE07" w:rsidR="0096707D" w:rsidRPr="003B7CD3" w:rsidRDefault="00E20CCA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0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.5</w:t>
            </w:r>
            <w:r w:rsidR="0096707D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</w:tcPr>
          <w:p w14:paraId="70E8BE07" w14:textId="6118FBDF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A87343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6</w:t>
            </w:r>
            <w:r w:rsidR="00A87343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A87343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.1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BCEF8D2" w14:textId="4BBB46F8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B872E0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.2</w:t>
            </w:r>
            <w:r w:rsidR="00B872E0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B872E0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.2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3E2C67E1" w14:textId="5EC749FD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8E5B45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4.0</w:t>
            </w:r>
            <w:r w:rsidR="008E5B45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8E5B45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7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84" w:type="dxa"/>
            <w:shd w:val="clear" w:color="auto" w:fill="auto"/>
          </w:tcPr>
          <w:p w14:paraId="489A098A" w14:textId="0CB80813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847D24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1.7</w:t>
            </w:r>
            <w:r w:rsidR="00847D24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847D24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1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226" w:type="dxa"/>
            <w:shd w:val="clear" w:color="auto" w:fill="auto"/>
          </w:tcPr>
          <w:p w14:paraId="586CD510" w14:textId="77777777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shd w:val="clear" w:color="auto" w:fill="auto"/>
          </w:tcPr>
          <w:p w14:paraId="6236B029" w14:textId="2C81C737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9746D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4</w:t>
            </w:r>
            <w:r w:rsidR="009746DB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9746D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.8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6710FD91" w14:textId="4C13C735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9746D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6</w:t>
            </w:r>
            <w:r w:rsidR="009746DB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9746D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.0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11DC9A5E" w14:textId="1100BE23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9263F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</w:t>
            </w:r>
            <w:r w:rsidR="009263FB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9263F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.7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14:paraId="571AB0D5" w14:textId="445A2AB6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9263F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1</w:t>
            </w:r>
            <w:r w:rsidR="009263FB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9263F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.2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</w:tcPr>
          <w:p w14:paraId="35FECD6C" w14:textId="7FA4803E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9263F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1.1</w:t>
            </w:r>
            <w:r w:rsidR="009263FB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9263F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2.9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3B7CD3" w:rsidRPr="003B7CD3" w14:paraId="381D0BF0" w14:textId="77777777" w:rsidTr="00AA74C2">
        <w:trPr>
          <w:trHeight w:val="621"/>
        </w:trPr>
        <w:tc>
          <w:tcPr>
            <w:tcW w:w="1276" w:type="dxa"/>
            <w:shd w:val="clear" w:color="auto" w:fill="auto"/>
            <w:noWrap/>
          </w:tcPr>
          <w:p w14:paraId="5E0681CF" w14:textId="77777777" w:rsidR="0096707D" w:rsidRPr="003B7CD3" w:rsidRDefault="0096707D" w:rsidP="004D6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3AAEC328" w14:textId="23AB1473" w:rsidR="0096707D" w:rsidRPr="003B7CD3" w:rsidRDefault="00E20CCA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20</w:t>
            </w:r>
          </w:p>
        </w:tc>
        <w:tc>
          <w:tcPr>
            <w:tcW w:w="851" w:type="dxa"/>
            <w:shd w:val="clear" w:color="auto" w:fill="auto"/>
            <w:noWrap/>
          </w:tcPr>
          <w:p w14:paraId="5D81B104" w14:textId="27E5BF4F" w:rsidR="0096707D" w:rsidRPr="003B7CD3" w:rsidRDefault="00A87343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35</w:t>
            </w:r>
          </w:p>
        </w:tc>
        <w:tc>
          <w:tcPr>
            <w:tcW w:w="992" w:type="dxa"/>
            <w:shd w:val="clear" w:color="auto" w:fill="auto"/>
          </w:tcPr>
          <w:p w14:paraId="5370DE56" w14:textId="581B361E" w:rsidR="0096707D" w:rsidRPr="003B7CD3" w:rsidRDefault="00B872E0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88</w:t>
            </w:r>
          </w:p>
        </w:tc>
        <w:tc>
          <w:tcPr>
            <w:tcW w:w="851" w:type="dxa"/>
            <w:shd w:val="clear" w:color="auto" w:fill="auto"/>
          </w:tcPr>
          <w:p w14:paraId="2C0E7B0F" w14:textId="3F2C950C" w:rsidR="0096707D" w:rsidRPr="003B7CD3" w:rsidRDefault="008E5B45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41</w:t>
            </w:r>
          </w:p>
        </w:tc>
        <w:tc>
          <w:tcPr>
            <w:tcW w:w="984" w:type="dxa"/>
            <w:shd w:val="clear" w:color="auto" w:fill="auto"/>
          </w:tcPr>
          <w:p w14:paraId="4293C4EB" w14:textId="1FA825AD" w:rsidR="0096707D" w:rsidRPr="003B7CD3" w:rsidRDefault="00847D24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22</w:t>
            </w:r>
          </w:p>
        </w:tc>
        <w:tc>
          <w:tcPr>
            <w:tcW w:w="226" w:type="dxa"/>
            <w:shd w:val="clear" w:color="auto" w:fill="auto"/>
          </w:tcPr>
          <w:p w14:paraId="39F63660" w14:textId="77777777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shd w:val="clear" w:color="auto" w:fill="auto"/>
          </w:tcPr>
          <w:p w14:paraId="3590D3E6" w14:textId="4CCC2C2B" w:rsidR="0096707D" w:rsidRPr="003B7CD3" w:rsidRDefault="009746DB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</w:tcPr>
          <w:p w14:paraId="101DDBED" w14:textId="618E4E2A" w:rsidR="0096707D" w:rsidRPr="003B7CD3" w:rsidRDefault="009746DB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01</w:t>
            </w:r>
          </w:p>
        </w:tc>
        <w:tc>
          <w:tcPr>
            <w:tcW w:w="992" w:type="dxa"/>
            <w:shd w:val="clear" w:color="auto" w:fill="auto"/>
            <w:noWrap/>
          </w:tcPr>
          <w:p w14:paraId="648ABD81" w14:textId="2879D825" w:rsidR="0096707D" w:rsidRPr="003B7CD3" w:rsidRDefault="009263FB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11</w:t>
            </w:r>
          </w:p>
        </w:tc>
        <w:tc>
          <w:tcPr>
            <w:tcW w:w="993" w:type="dxa"/>
            <w:shd w:val="clear" w:color="auto" w:fill="auto"/>
            <w:noWrap/>
          </w:tcPr>
          <w:p w14:paraId="3994F6B9" w14:textId="6591965D" w:rsidR="0096707D" w:rsidRPr="003B7CD3" w:rsidRDefault="009263FB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43</w:t>
            </w:r>
          </w:p>
        </w:tc>
        <w:tc>
          <w:tcPr>
            <w:tcW w:w="850" w:type="dxa"/>
            <w:shd w:val="clear" w:color="auto" w:fill="auto"/>
            <w:noWrap/>
          </w:tcPr>
          <w:p w14:paraId="22C9F086" w14:textId="5E243AF3" w:rsidR="0096707D" w:rsidRPr="003B7CD3" w:rsidRDefault="009263FB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88</w:t>
            </w:r>
          </w:p>
        </w:tc>
      </w:tr>
      <w:tr w:rsidR="003B7CD3" w:rsidRPr="003B7CD3" w14:paraId="101D3A1E" w14:textId="77777777" w:rsidTr="00AA74C2">
        <w:trPr>
          <w:trHeight w:val="43"/>
        </w:trPr>
        <w:tc>
          <w:tcPr>
            <w:tcW w:w="1276" w:type="dxa"/>
            <w:shd w:val="clear" w:color="auto" w:fill="auto"/>
            <w:noWrap/>
            <w:hideMark/>
          </w:tcPr>
          <w:p w14:paraId="3BAA7F08" w14:textId="1FD5488E" w:rsidR="006212C2" w:rsidRPr="003B7CD3" w:rsidRDefault="006212C2" w:rsidP="004D6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Health </w:t>
            </w:r>
          </w:p>
        </w:tc>
        <w:tc>
          <w:tcPr>
            <w:tcW w:w="992" w:type="dxa"/>
            <w:shd w:val="clear" w:color="auto" w:fill="auto"/>
            <w:noWrap/>
          </w:tcPr>
          <w:p w14:paraId="7B59AA56" w14:textId="68E3B5F9" w:rsidR="006212C2" w:rsidRPr="003B7CD3" w:rsidRDefault="00C233A4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4253A0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2</w:t>
            </w:r>
          </w:p>
        </w:tc>
        <w:tc>
          <w:tcPr>
            <w:tcW w:w="851" w:type="dxa"/>
            <w:shd w:val="clear" w:color="auto" w:fill="auto"/>
            <w:noWrap/>
          </w:tcPr>
          <w:p w14:paraId="2BE3A663" w14:textId="3FCD66CD" w:rsidR="006212C2" w:rsidRPr="003B7CD3" w:rsidRDefault="004253A0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.0</w:t>
            </w:r>
          </w:p>
        </w:tc>
        <w:tc>
          <w:tcPr>
            <w:tcW w:w="992" w:type="dxa"/>
            <w:shd w:val="clear" w:color="auto" w:fill="auto"/>
          </w:tcPr>
          <w:p w14:paraId="716B7A69" w14:textId="33C31C1C" w:rsidR="006212C2" w:rsidRPr="003B7CD3" w:rsidRDefault="002F6E09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.9</w:t>
            </w:r>
          </w:p>
        </w:tc>
        <w:tc>
          <w:tcPr>
            <w:tcW w:w="851" w:type="dxa"/>
            <w:shd w:val="clear" w:color="auto" w:fill="auto"/>
          </w:tcPr>
          <w:p w14:paraId="2368EF5B" w14:textId="47EBE924" w:rsidR="006212C2" w:rsidRPr="003B7CD3" w:rsidRDefault="002F6E09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7</w:t>
            </w:r>
          </w:p>
        </w:tc>
        <w:tc>
          <w:tcPr>
            <w:tcW w:w="984" w:type="dxa"/>
            <w:shd w:val="clear" w:color="auto" w:fill="auto"/>
          </w:tcPr>
          <w:p w14:paraId="76F93426" w14:textId="08AD8E14" w:rsidR="006212C2" w:rsidRPr="003B7CD3" w:rsidRDefault="006B60AF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7.4</w:t>
            </w:r>
          </w:p>
        </w:tc>
        <w:tc>
          <w:tcPr>
            <w:tcW w:w="226" w:type="dxa"/>
            <w:shd w:val="clear" w:color="auto" w:fill="auto"/>
          </w:tcPr>
          <w:p w14:paraId="515290B0" w14:textId="77777777" w:rsidR="006212C2" w:rsidRPr="003B7CD3" w:rsidRDefault="006212C2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shd w:val="clear" w:color="auto" w:fill="auto"/>
          </w:tcPr>
          <w:p w14:paraId="08627036" w14:textId="1EE7695C" w:rsidR="006212C2" w:rsidRPr="003B7CD3" w:rsidRDefault="00D96502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2</w:t>
            </w:r>
          </w:p>
        </w:tc>
        <w:tc>
          <w:tcPr>
            <w:tcW w:w="992" w:type="dxa"/>
            <w:shd w:val="clear" w:color="auto" w:fill="auto"/>
            <w:noWrap/>
          </w:tcPr>
          <w:p w14:paraId="59BFD921" w14:textId="65DCE98C" w:rsidR="006212C2" w:rsidRPr="003B7CD3" w:rsidRDefault="00D96502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6</w:t>
            </w:r>
          </w:p>
        </w:tc>
        <w:tc>
          <w:tcPr>
            <w:tcW w:w="992" w:type="dxa"/>
            <w:shd w:val="clear" w:color="auto" w:fill="auto"/>
            <w:noWrap/>
          </w:tcPr>
          <w:p w14:paraId="1B0E037A" w14:textId="335E2D36" w:rsidR="006212C2" w:rsidRPr="003B7CD3" w:rsidRDefault="005F5947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7</w:t>
            </w:r>
          </w:p>
        </w:tc>
        <w:tc>
          <w:tcPr>
            <w:tcW w:w="993" w:type="dxa"/>
            <w:shd w:val="clear" w:color="auto" w:fill="auto"/>
            <w:noWrap/>
          </w:tcPr>
          <w:p w14:paraId="647B1009" w14:textId="5C5566AA" w:rsidR="006212C2" w:rsidRPr="003B7CD3" w:rsidRDefault="005F5947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850" w:type="dxa"/>
            <w:shd w:val="clear" w:color="auto" w:fill="auto"/>
            <w:noWrap/>
          </w:tcPr>
          <w:p w14:paraId="3BD90839" w14:textId="019233FE" w:rsidR="006212C2" w:rsidRPr="003B7CD3" w:rsidRDefault="005F5947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.</w:t>
            </w:r>
            <w:r w:rsidR="0096707D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</w:tr>
      <w:tr w:rsidR="003B7CD3" w:rsidRPr="003B7CD3" w14:paraId="5B290AD2" w14:textId="77777777" w:rsidTr="00AA74C2">
        <w:trPr>
          <w:trHeight w:val="53"/>
        </w:trPr>
        <w:tc>
          <w:tcPr>
            <w:tcW w:w="1276" w:type="dxa"/>
            <w:shd w:val="clear" w:color="auto" w:fill="auto"/>
            <w:noWrap/>
          </w:tcPr>
          <w:p w14:paraId="511BD8F1" w14:textId="544D27A2" w:rsidR="0096707D" w:rsidRPr="003B7CD3" w:rsidRDefault="0096707D" w:rsidP="004D6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literacy</w:t>
            </w:r>
          </w:p>
        </w:tc>
        <w:tc>
          <w:tcPr>
            <w:tcW w:w="992" w:type="dxa"/>
            <w:shd w:val="clear" w:color="auto" w:fill="auto"/>
            <w:noWrap/>
          </w:tcPr>
          <w:p w14:paraId="345E7DB4" w14:textId="767AF4C7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E20CCA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9.6</w:t>
            </w:r>
            <w:r w:rsidR="00E20CCA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E20CCA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9.2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</w:tcPr>
          <w:p w14:paraId="2809284D" w14:textId="2EEF1EB9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A87343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.0</w:t>
            </w:r>
            <w:r w:rsidR="00A87343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A87343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5.0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25BD783" w14:textId="40AB53C0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B872E0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6</w:t>
            </w:r>
            <w:r w:rsidR="00B872E0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B872E0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9.5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18675F49" w14:textId="579BB589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8E5B45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8.3</w:t>
            </w:r>
            <w:r w:rsidR="008E5B45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8E5B45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3.8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84" w:type="dxa"/>
            <w:shd w:val="clear" w:color="auto" w:fill="auto"/>
          </w:tcPr>
          <w:p w14:paraId="50BF2AD1" w14:textId="32BAB5C9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847D24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1</w:t>
            </w:r>
            <w:r w:rsidR="00847D24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847D24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9.8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226" w:type="dxa"/>
            <w:shd w:val="clear" w:color="auto" w:fill="auto"/>
          </w:tcPr>
          <w:p w14:paraId="50DA86B7" w14:textId="77777777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shd w:val="clear" w:color="auto" w:fill="auto"/>
          </w:tcPr>
          <w:p w14:paraId="6A6EFECF" w14:textId="10D8E9D9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9746D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.5</w:t>
            </w:r>
            <w:r w:rsidR="009746DB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9746D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.9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3F322D5B" w14:textId="68157B41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9746D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.3</w:t>
            </w:r>
            <w:r w:rsidR="009746DB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9746D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2.5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0302D3F4" w14:textId="29FBB8B0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9263F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.1</w:t>
            </w:r>
            <w:r w:rsidR="009263FB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9263F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8.5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14:paraId="1E89ED97" w14:textId="5F5EDC58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9263F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8.6</w:t>
            </w:r>
            <w:r w:rsidR="009263FB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9263F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1.5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</w:tcPr>
          <w:p w14:paraId="2C6C8B4E" w14:textId="61677AA4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9263F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5.9</w:t>
            </w:r>
            <w:r w:rsidR="009263FB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9263F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4.7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3B7CD3" w:rsidRPr="003B7CD3" w14:paraId="544C1B4F" w14:textId="77777777" w:rsidTr="00AA74C2">
        <w:trPr>
          <w:trHeight w:val="617"/>
        </w:trPr>
        <w:tc>
          <w:tcPr>
            <w:tcW w:w="1276" w:type="dxa"/>
            <w:shd w:val="clear" w:color="auto" w:fill="auto"/>
            <w:noWrap/>
          </w:tcPr>
          <w:p w14:paraId="66160B22" w14:textId="77777777" w:rsidR="0096707D" w:rsidRPr="003B7CD3" w:rsidRDefault="0096707D" w:rsidP="004D6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76B5FE60" w14:textId="1336B2A0" w:rsidR="0096707D" w:rsidRPr="003B7CD3" w:rsidRDefault="00E20CCA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99</w:t>
            </w:r>
          </w:p>
        </w:tc>
        <w:tc>
          <w:tcPr>
            <w:tcW w:w="851" w:type="dxa"/>
            <w:shd w:val="clear" w:color="auto" w:fill="auto"/>
            <w:noWrap/>
          </w:tcPr>
          <w:p w14:paraId="3EEC9FB6" w14:textId="3342388A" w:rsidR="0096707D" w:rsidRPr="003B7CD3" w:rsidRDefault="00A87343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27</w:t>
            </w:r>
          </w:p>
        </w:tc>
        <w:tc>
          <w:tcPr>
            <w:tcW w:w="992" w:type="dxa"/>
            <w:shd w:val="clear" w:color="auto" w:fill="auto"/>
          </w:tcPr>
          <w:p w14:paraId="16B7E642" w14:textId="4992949C" w:rsidR="0096707D" w:rsidRPr="003B7CD3" w:rsidRDefault="00B872E0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28</w:t>
            </w:r>
          </w:p>
        </w:tc>
        <w:tc>
          <w:tcPr>
            <w:tcW w:w="851" w:type="dxa"/>
            <w:shd w:val="clear" w:color="auto" w:fill="auto"/>
          </w:tcPr>
          <w:p w14:paraId="28091CFD" w14:textId="7CE62674" w:rsidR="0096707D" w:rsidRPr="003B7CD3" w:rsidRDefault="008E5B45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80</w:t>
            </w:r>
          </w:p>
        </w:tc>
        <w:tc>
          <w:tcPr>
            <w:tcW w:w="984" w:type="dxa"/>
            <w:shd w:val="clear" w:color="auto" w:fill="auto"/>
          </w:tcPr>
          <w:p w14:paraId="00A9D36E" w14:textId="3570FD33" w:rsidR="0096707D" w:rsidRPr="003B7CD3" w:rsidRDefault="00847D24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13</w:t>
            </w:r>
          </w:p>
        </w:tc>
        <w:tc>
          <w:tcPr>
            <w:tcW w:w="226" w:type="dxa"/>
            <w:shd w:val="clear" w:color="auto" w:fill="auto"/>
          </w:tcPr>
          <w:p w14:paraId="0E20DB4F" w14:textId="77777777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shd w:val="clear" w:color="auto" w:fill="auto"/>
          </w:tcPr>
          <w:p w14:paraId="1D8A2FF5" w14:textId="15389BC7" w:rsidR="0096707D" w:rsidRPr="003B7CD3" w:rsidRDefault="009746DB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62</w:t>
            </w:r>
          </w:p>
        </w:tc>
        <w:tc>
          <w:tcPr>
            <w:tcW w:w="992" w:type="dxa"/>
            <w:shd w:val="clear" w:color="auto" w:fill="auto"/>
            <w:noWrap/>
          </w:tcPr>
          <w:p w14:paraId="595E8934" w14:textId="1121AD86" w:rsidR="0096707D" w:rsidRPr="003B7CD3" w:rsidRDefault="009746DB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43</w:t>
            </w:r>
          </w:p>
        </w:tc>
        <w:tc>
          <w:tcPr>
            <w:tcW w:w="992" w:type="dxa"/>
            <w:shd w:val="clear" w:color="auto" w:fill="auto"/>
            <w:noWrap/>
          </w:tcPr>
          <w:p w14:paraId="1AC2851E" w14:textId="2A73F52F" w:rsidR="0096707D" w:rsidRPr="003B7CD3" w:rsidRDefault="009263FB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38</w:t>
            </w:r>
          </w:p>
        </w:tc>
        <w:tc>
          <w:tcPr>
            <w:tcW w:w="993" w:type="dxa"/>
            <w:shd w:val="clear" w:color="auto" w:fill="auto"/>
            <w:noWrap/>
          </w:tcPr>
          <w:p w14:paraId="33799D60" w14:textId="0DAD4B3A" w:rsidR="0096707D" w:rsidRPr="003B7CD3" w:rsidRDefault="009263FB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89</w:t>
            </w:r>
          </w:p>
        </w:tc>
        <w:tc>
          <w:tcPr>
            <w:tcW w:w="850" w:type="dxa"/>
            <w:shd w:val="clear" w:color="auto" w:fill="auto"/>
            <w:noWrap/>
          </w:tcPr>
          <w:p w14:paraId="5B973EAB" w14:textId="73C63209" w:rsidR="0096707D" w:rsidRPr="003B7CD3" w:rsidRDefault="009263FB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47</w:t>
            </w:r>
          </w:p>
        </w:tc>
      </w:tr>
      <w:tr w:rsidR="003B7CD3" w:rsidRPr="003B7CD3" w14:paraId="70428DF0" w14:textId="77777777" w:rsidTr="00AA74C2">
        <w:trPr>
          <w:trHeight w:val="163"/>
        </w:trPr>
        <w:tc>
          <w:tcPr>
            <w:tcW w:w="1276" w:type="dxa"/>
            <w:shd w:val="clear" w:color="auto" w:fill="auto"/>
            <w:noWrap/>
            <w:hideMark/>
          </w:tcPr>
          <w:p w14:paraId="4C4B4858" w14:textId="77777777" w:rsidR="006212C2" w:rsidRPr="003B7CD3" w:rsidRDefault="006212C2" w:rsidP="004D6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992" w:type="dxa"/>
            <w:shd w:val="clear" w:color="auto" w:fill="auto"/>
            <w:noWrap/>
          </w:tcPr>
          <w:p w14:paraId="069C0875" w14:textId="1E379F6D" w:rsidR="006212C2" w:rsidRPr="003B7CD3" w:rsidRDefault="004253A0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7.4</w:t>
            </w:r>
          </w:p>
        </w:tc>
        <w:tc>
          <w:tcPr>
            <w:tcW w:w="851" w:type="dxa"/>
            <w:shd w:val="clear" w:color="auto" w:fill="auto"/>
            <w:noWrap/>
          </w:tcPr>
          <w:p w14:paraId="4D9C175F" w14:textId="25DFB4AB" w:rsidR="006212C2" w:rsidRPr="003B7CD3" w:rsidRDefault="004253A0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9.4</w:t>
            </w:r>
          </w:p>
        </w:tc>
        <w:tc>
          <w:tcPr>
            <w:tcW w:w="992" w:type="dxa"/>
            <w:shd w:val="clear" w:color="auto" w:fill="auto"/>
          </w:tcPr>
          <w:p w14:paraId="4E7F1E36" w14:textId="47583888" w:rsidR="006212C2" w:rsidRPr="003B7CD3" w:rsidRDefault="002F6E09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6.8</w:t>
            </w:r>
          </w:p>
        </w:tc>
        <w:tc>
          <w:tcPr>
            <w:tcW w:w="851" w:type="dxa"/>
            <w:shd w:val="clear" w:color="auto" w:fill="auto"/>
          </w:tcPr>
          <w:p w14:paraId="6C79DDE5" w14:textId="4CB66E9C" w:rsidR="006212C2" w:rsidRPr="003B7CD3" w:rsidRDefault="002F6E09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69.6</w:t>
            </w:r>
          </w:p>
        </w:tc>
        <w:tc>
          <w:tcPr>
            <w:tcW w:w="984" w:type="dxa"/>
            <w:shd w:val="clear" w:color="auto" w:fill="auto"/>
          </w:tcPr>
          <w:p w14:paraId="062FFD34" w14:textId="03143519" w:rsidR="006212C2" w:rsidRPr="003B7CD3" w:rsidRDefault="006B60AF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81.</w:t>
            </w:r>
            <w:r w:rsidR="008E5B45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226" w:type="dxa"/>
            <w:shd w:val="clear" w:color="auto" w:fill="auto"/>
          </w:tcPr>
          <w:p w14:paraId="7A116A49" w14:textId="77777777" w:rsidR="006212C2" w:rsidRPr="003B7CD3" w:rsidRDefault="006212C2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shd w:val="clear" w:color="auto" w:fill="auto"/>
          </w:tcPr>
          <w:p w14:paraId="48AB3D7D" w14:textId="5C10BB02" w:rsidR="006212C2" w:rsidRPr="003B7CD3" w:rsidRDefault="00D96502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8.4</w:t>
            </w:r>
          </w:p>
        </w:tc>
        <w:tc>
          <w:tcPr>
            <w:tcW w:w="992" w:type="dxa"/>
            <w:shd w:val="clear" w:color="auto" w:fill="auto"/>
            <w:noWrap/>
          </w:tcPr>
          <w:p w14:paraId="24A7BDB9" w14:textId="38ECC142" w:rsidR="006212C2" w:rsidRPr="003B7CD3" w:rsidRDefault="00D96502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0.7</w:t>
            </w:r>
          </w:p>
        </w:tc>
        <w:tc>
          <w:tcPr>
            <w:tcW w:w="992" w:type="dxa"/>
            <w:shd w:val="clear" w:color="auto" w:fill="auto"/>
            <w:noWrap/>
          </w:tcPr>
          <w:p w14:paraId="1E257DB1" w14:textId="445E47AA" w:rsidR="006212C2" w:rsidRPr="003B7CD3" w:rsidRDefault="005F5947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4.6</w:t>
            </w:r>
          </w:p>
        </w:tc>
        <w:tc>
          <w:tcPr>
            <w:tcW w:w="993" w:type="dxa"/>
            <w:shd w:val="clear" w:color="auto" w:fill="auto"/>
            <w:noWrap/>
          </w:tcPr>
          <w:p w14:paraId="686A2903" w14:textId="41E03B83" w:rsidR="006212C2" w:rsidRPr="003B7CD3" w:rsidRDefault="005F5947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56.7</w:t>
            </w:r>
          </w:p>
        </w:tc>
        <w:tc>
          <w:tcPr>
            <w:tcW w:w="850" w:type="dxa"/>
            <w:shd w:val="clear" w:color="auto" w:fill="auto"/>
            <w:noWrap/>
          </w:tcPr>
          <w:p w14:paraId="5E4AA255" w14:textId="4E10D5E1" w:rsidR="006212C2" w:rsidRPr="003B7CD3" w:rsidRDefault="005F5947" w:rsidP="0096707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68.5</w:t>
            </w:r>
          </w:p>
        </w:tc>
      </w:tr>
      <w:tr w:rsidR="003B7CD3" w:rsidRPr="003B7CD3" w14:paraId="317EB1F0" w14:textId="77777777" w:rsidTr="00AA74C2">
        <w:trPr>
          <w:trHeight w:val="225"/>
        </w:trPr>
        <w:tc>
          <w:tcPr>
            <w:tcW w:w="1276" w:type="dxa"/>
            <w:shd w:val="clear" w:color="auto" w:fill="auto"/>
            <w:noWrap/>
          </w:tcPr>
          <w:p w14:paraId="21CB34D4" w14:textId="77777777" w:rsidR="0096707D" w:rsidRPr="003B7CD3" w:rsidRDefault="0096707D" w:rsidP="004D6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BB665A3" w14:textId="6F4A8E77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E20CCA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5.2</w:t>
            </w:r>
            <w:r w:rsidR="00E20CCA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E20CCA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40.0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</w:tcPr>
          <w:p w14:paraId="6F65CFAA" w14:textId="66A79A92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="00A87343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1.6</w:t>
            </w:r>
            <w:r w:rsidR="00A87343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A87343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0.4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FDCA877" w14:textId="7C3E6B51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B872E0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1.3</w:t>
            </w:r>
            <w:r w:rsidR="00B872E0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B872E0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52.3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3F37B2E0" w14:textId="58724CE7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8E5B45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3.4</w:t>
            </w:r>
            <w:r w:rsidR="008E5B45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8E5B45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65.8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84" w:type="dxa"/>
            <w:shd w:val="clear" w:color="auto" w:fill="auto"/>
          </w:tcPr>
          <w:p w14:paraId="56D60674" w14:textId="66BC7E72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847D24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6.9</w:t>
            </w:r>
            <w:r w:rsidR="00847D24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847D24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75.9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226" w:type="dxa"/>
            <w:shd w:val="clear" w:color="auto" w:fill="auto"/>
          </w:tcPr>
          <w:p w14:paraId="6BC26A21" w14:textId="77777777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shd w:val="clear" w:color="auto" w:fill="auto"/>
          </w:tcPr>
          <w:p w14:paraId="1C6E5399" w14:textId="5CFF4AE6" w:rsidR="0096707D" w:rsidRPr="003B7CD3" w:rsidRDefault="009746DB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C233A4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−</w:t>
            </w: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1.9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8.6</w:t>
            </w:r>
            <w:r w:rsidR="0096707D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4F89E5BB" w14:textId="60CDA331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9746D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8.9</w:t>
            </w:r>
            <w:r w:rsidR="009746DB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9746D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2.6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783F05E8" w14:textId="7F051603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9263F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4.4</w:t>
            </w:r>
            <w:r w:rsidR="009263FB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9263F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34.8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14:paraId="24D2805B" w14:textId="6B12A3F7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9263F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1.3</w:t>
            </w:r>
            <w:r w:rsidR="009263FB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9263F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32.2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</w:tcPr>
          <w:p w14:paraId="3A92EC44" w14:textId="1A1ED477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(</w:t>
            </w:r>
            <w:r w:rsidR="009263F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1.2</w:t>
            </w:r>
            <w:r w:rsidR="009263FB"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="009263FB" w:rsidRPr="003B7CD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65.8</w:t>
            </w:r>
            <w:r w:rsidRPr="003B7CD3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3B7CD3" w:rsidRPr="003B7CD3" w14:paraId="448D73F5" w14:textId="77777777" w:rsidTr="00AA74C2">
        <w:trPr>
          <w:trHeight w:val="225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117795D" w14:textId="77777777" w:rsidR="0096707D" w:rsidRPr="003B7CD3" w:rsidRDefault="0096707D" w:rsidP="004D6CE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97AD9D" w14:textId="74858E2A" w:rsidR="0096707D" w:rsidRPr="003B7CD3" w:rsidRDefault="00E20CCA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3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1EC4F27" w14:textId="0317DE36" w:rsidR="0096707D" w:rsidRPr="003B7CD3" w:rsidRDefault="00A87343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11A57352" w14:textId="6C949196" w:rsidR="0096707D" w:rsidRPr="003B7CD3" w:rsidRDefault="00B872E0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i/>
                <w:i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1345D6DA" w14:textId="2F4FEF7A" w:rsidR="0096707D" w:rsidRPr="003B7CD3" w:rsidRDefault="008E5B45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i/>
                <w:iCs/>
                <w:kern w:val="0"/>
                <w:sz w:val="24"/>
                <w:szCs w:val="24"/>
              </w:rPr>
              <w:t>0.001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</w:tcPr>
          <w:p w14:paraId="7950164D" w14:textId="3F5DA348" w:rsidR="0096707D" w:rsidRPr="003B7CD3" w:rsidRDefault="00847D24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i/>
                <w:i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26" w:type="dxa"/>
            <w:tcBorders>
              <w:bottom w:val="single" w:sz="4" w:space="0" w:color="auto"/>
            </w:tcBorders>
            <w:shd w:val="clear" w:color="auto" w:fill="auto"/>
          </w:tcPr>
          <w:p w14:paraId="10746F27" w14:textId="77777777" w:rsidR="0096707D" w:rsidRPr="003B7CD3" w:rsidRDefault="0096707D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</w:tcPr>
          <w:p w14:paraId="5DD8E34A" w14:textId="6F259C43" w:rsidR="0096707D" w:rsidRPr="003B7CD3" w:rsidRDefault="009746DB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0.3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4946998" w14:textId="6E7AD2B2" w:rsidR="0096707D" w:rsidRPr="003B7CD3" w:rsidRDefault="009746DB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i/>
                <w:iCs/>
                <w:kern w:val="0"/>
                <w:sz w:val="24"/>
                <w:szCs w:val="24"/>
              </w:rPr>
              <w:t>0.0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A3D2A6" w14:textId="1CA4C7EE" w:rsidR="0096707D" w:rsidRPr="003B7CD3" w:rsidRDefault="009263FB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i/>
                <w:i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D4E965" w14:textId="13AC39E9" w:rsidR="0096707D" w:rsidRPr="003B7CD3" w:rsidRDefault="009263FB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i/>
                <w:iCs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A0A9F49" w14:textId="70E52DDE" w:rsidR="0096707D" w:rsidRPr="003B7CD3" w:rsidRDefault="009263FB" w:rsidP="004D6CE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3B7CD3">
              <w:rPr>
                <w:rFonts w:ascii="Times New Roman" w:eastAsia="游ゴシック" w:hAnsi="Times New Roman" w:cs="Times New Roman" w:hint="eastAsia"/>
                <w:i/>
                <w:iCs/>
                <w:kern w:val="0"/>
                <w:sz w:val="24"/>
                <w:szCs w:val="24"/>
              </w:rPr>
              <w:t>0.001</w:t>
            </w:r>
          </w:p>
        </w:tc>
      </w:tr>
    </w:tbl>
    <w:p w14:paraId="7ECC6EE6" w14:textId="7DD4F284" w:rsidR="002C283D" w:rsidRPr="003B7CD3" w:rsidRDefault="004D6CEF" w:rsidP="00947E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7CD3">
        <w:rPr>
          <w:rFonts w:ascii="Times New Roman" w:hAnsi="Times New Roman" w:cs="Times New Roman"/>
          <w:sz w:val="24"/>
          <w:szCs w:val="24"/>
        </w:rPr>
        <w:t xml:space="preserve">Energy-adjusted values of fruit and vegetable intake were </w:t>
      </w:r>
      <w:r w:rsidRPr="003B7CD3">
        <w:rPr>
          <w:rFonts w:ascii="Times New Roman" w:hAnsi="Times New Roman" w:cs="Times New Roman" w:hint="eastAsia"/>
          <w:sz w:val="24"/>
          <w:szCs w:val="24"/>
        </w:rPr>
        <w:t xml:space="preserve">used </w:t>
      </w:r>
      <w:r w:rsidRPr="003B7CD3">
        <w:rPr>
          <w:rFonts w:ascii="Times New Roman" w:hAnsi="Times New Roman" w:cs="Times New Roman"/>
          <w:sz w:val="24"/>
          <w:szCs w:val="24"/>
        </w:rPr>
        <w:t>(amount per 1000 kcal).</w:t>
      </w:r>
      <w:r w:rsidRPr="003B7C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96B68" w:rsidRPr="00C803C1">
        <w:rPr>
          <w:rFonts w:ascii="Times New Roman" w:hAnsi="Times New Roman" w:cs="Times New Roman"/>
          <w:sz w:val="24"/>
          <w:szCs w:val="24"/>
        </w:rPr>
        <w:t xml:space="preserve">Bootstrap replications were performed 100 times to obtain estimates of the coefficients and the </w:t>
      </w:r>
      <w:r w:rsidR="00D96B68" w:rsidRPr="00C803C1">
        <w:rPr>
          <w:rFonts w:ascii="Times New Roman" w:hAnsi="Times New Roman" w:cs="Times New Roman"/>
          <w:sz w:val="24"/>
          <w:szCs w:val="24"/>
        </w:rPr>
        <w:lastRenderedPageBreak/>
        <w:t>95% confidence intervals.</w:t>
      </w:r>
    </w:p>
    <w:sectPr w:rsidR="002C283D" w:rsidRPr="003B7CD3" w:rsidSect="00DB01EB">
      <w:footerReference w:type="default" r:id="rId18"/>
      <w:pgSz w:w="11906" w:h="16838"/>
      <w:pgMar w:top="1418" w:right="1418" w:bottom="1418" w:left="1418" w:header="851" w:footer="62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EAB940" w14:textId="77777777" w:rsidR="005A1112" w:rsidRDefault="005A1112" w:rsidP="00081240">
      <w:r>
        <w:separator/>
      </w:r>
    </w:p>
  </w:endnote>
  <w:endnote w:type="continuationSeparator" w:id="0">
    <w:p w14:paraId="697B7F67" w14:textId="77777777" w:rsidR="005A1112" w:rsidRDefault="005A1112" w:rsidP="000812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72336187"/>
      <w:docPartObj>
        <w:docPartGallery w:val="Page Numbers (Bottom of Page)"/>
        <w:docPartUnique/>
      </w:docPartObj>
    </w:sdtPr>
    <w:sdtContent>
      <w:p w14:paraId="765699A3" w14:textId="44999F24" w:rsidR="00DB4464" w:rsidRDefault="00DB446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4CD5" w:rsidRPr="00EA4CD5">
          <w:rPr>
            <w:noProof/>
            <w:lang w:val="ja-JP"/>
          </w:rPr>
          <w:t>19</w:t>
        </w:r>
        <w:r>
          <w:fldChar w:fldCharType="end"/>
        </w:r>
      </w:p>
    </w:sdtContent>
  </w:sdt>
  <w:p w14:paraId="67E4D2D1" w14:textId="77777777" w:rsidR="00DB4464" w:rsidRDefault="00DB44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CE2201" w14:textId="77777777" w:rsidR="005A1112" w:rsidRDefault="005A1112" w:rsidP="00081240">
      <w:r>
        <w:separator/>
      </w:r>
    </w:p>
  </w:footnote>
  <w:footnote w:type="continuationSeparator" w:id="0">
    <w:p w14:paraId="3B062502" w14:textId="77777777" w:rsidR="005A1112" w:rsidRDefault="005A1112" w:rsidP="000812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9475D8"/>
    <w:multiLevelType w:val="hybridMultilevel"/>
    <w:tmpl w:val="68BC56E2"/>
    <w:lvl w:ilvl="0" w:tplc="6E180B40">
      <w:start w:val="1"/>
      <w:numFmt w:val="decimal"/>
      <w:lvlText w:val="%1."/>
      <w:lvlJc w:val="left"/>
      <w:pPr>
        <w:ind w:left="1080" w:hanging="360"/>
      </w:pPr>
    </w:lvl>
    <w:lvl w:ilvl="1" w:tplc="FA6462BC">
      <w:start w:val="1"/>
      <w:numFmt w:val="decimal"/>
      <w:lvlText w:val="%2."/>
      <w:lvlJc w:val="left"/>
      <w:pPr>
        <w:ind w:left="1080" w:hanging="360"/>
      </w:pPr>
    </w:lvl>
    <w:lvl w:ilvl="2" w:tplc="621EA244">
      <w:start w:val="1"/>
      <w:numFmt w:val="decimal"/>
      <w:lvlText w:val="%3."/>
      <w:lvlJc w:val="left"/>
      <w:pPr>
        <w:ind w:left="1080" w:hanging="360"/>
      </w:pPr>
    </w:lvl>
    <w:lvl w:ilvl="3" w:tplc="8FDEE4BE">
      <w:start w:val="1"/>
      <w:numFmt w:val="decimal"/>
      <w:lvlText w:val="%4."/>
      <w:lvlJc w:val="left"/>
      <w:pPr>
        <w:ind w:left="1080" w:hanging="360"/>
      </w:pPr>
    </w:lvl>
    <w:lvl w:ilvl="4" w:tplc="EBB66180">
      <w:start w:val="1"/>
      <w:numFmt w:val="decimal"/>
      <w:lvlText w:val="%5."/>
      <w:lvlJc w:val="left"/>
      <w:pPr>
        <w:ind w:left="1080" w:hanging="360"/>
      </w:pPr>
    </w:lvl>
    <w:lvl w:ilvl="5" w:tplc="E9F284E8">
      <w:start w:val="1"/>
      <w:numFmt w:val="decimal"/>
      <w:lvlText w:val="%6."/>
      <w:lvlJc w:val="left"/>
      <w:pPr>
        <w:ind w:left="1080" w:hanging="360"/>
      </w:pPr>
    </w:lvl>
    <w:lvl w:ilvl="6" w:tplc="2FE83A1A">
      <w:start w:val="1"/>
      <w:numFmt w:val="decimal"/>
      <w:lvlText w:val="%7."/>
      <w:lvlJc w:val="left"/>
      <w:pPr>
        <w:ind w:left="1080" w:hanging="360"/>
      </w:pPr>
    </w:lvl>
    <w:lvl w:ilvl="7" w:tplc="6208264C">
      <w:start w:val="1"/>
      <w:numFmt w:val="decimal"/>
      <w:lvlText w:val="%8."/>
      <w:lvlJc w:val="left"/>
      <w:pPr>
        <w:ind w:left="1080" w:hanging="360"/>
      </w:pPr>
    </w:lvl>
    <w:lvl w:ilvl="8" w:tplc="81367E98">
      <w:start w:val="1"/>
      <w:numFmt w:val="decimal"/>
      <w:lvlText w:val="%9."/>
      <w:lvlJc w:val="left"/>
      <w:pPr>
        <w:ind w:left="1080" w:hanging="360"/>
      </w:pPr>
    </w:lvl>
  </w:abstractNum>
  <w:abstractNum w:abstractNumId="1" w15:restartNumberingAfterBreak="0">
    <w:nsid w:val="203E155D"/>
    <w:multiLevelType w:val="hybridMultilevel"/>
    <w:tmpl w:val="9A80876C"/>
    <w:lvl w:ilvl="0" w:tplc="BB2E51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BAE31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942D1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75A48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E3406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9822E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5F617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6584A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0C0DB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3AA80498"/>
    <w:multiLevelType w:val="hybridMultilevel"/>
    <w:tmpl w:val="F6862A8A"/>
    <w:lvl w:ilvl="0" w:tplc="6AC2F2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D2078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DB4CE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33AFD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7BCAC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ED6D5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222ED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3A0CD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B164A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3DD556DC"/>
    <w:multiLevelType w:val="hybridMultilevel"/>
    <w:tmpl w:val="11926336"/>
    <w:lvl w:ilvl="0" w:tplc="92CC11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3E0F6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87235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38645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9AE6B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B5EE1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ACC68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73C97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74AF6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42916512"/>
    <w:multiLevelType w:val="hybridMultilevel"/>
    <w:tmpl w:val="535AFD26"/>
    <w:lvl w:ilvl="0" w:tplc="5E0090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612F7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EE897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4AE63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DECE0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ED080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0C8E6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96A1C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0E8DE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4A027CDB"/>
    <w:multiLevelType w:val="hybridMultilevel"/>
    <w:tmpl w:val="5D7277FE"/>
    <w:lvl w:ilvl="0" w:tplc="0DF275F2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4B402345"/>
    <w:multiLevelType w:val="hybridMultilevel"/>
    <w:tmpl w:val="7FD6C370"/>
    <w:lvl w:ilvl="0" w:tplc="2AF461BE">
      <w:start w:val="1"/>
      <w:numFmt w:val="decimal"/>
      <w:lvlText w:val="%1."/>
      <w:lvlJc w:val="left"/>
      <w:pPr>
        <w:ind w:left="1080" w:hanging="360"/>
      </w:pPr>
    </w:lvl>
    <w:lvl w:ilvl="1" w:tplc="0BA4E4B2">
      <w:start w:val="1"/>
      <w:numFmt w:val="decimal"/>
      <w:lvlText w:val="%2."/>
      <w:lvlJc w:val="left"/>
      <w:pPr>
        <w:ind w:left="1080" w:hanging="360"/>
      </w:pPr>
    </w:lvl>
    <w:lvl w:ilvl="2" w:tplc="FF10A3F6">
      <w:start w:val="1"/>
      <w:numFmt w:val="decimal"/>
      <w:lvlText w:val="%3."/>
      <w:lvlJc w:val="left"/>
      <w:pPr>
        <w:ind w:left="1080" w:hanging="360"/>
      </w:pPr>
    </w:lvl>
    <w:lvl w:ilvl="3" w:tplc="B25849D6">
      <w:start w:val="1"/>
      <w:numFmt w:val="decimal"/>
      <w:lvlText w:val="%4."/>
      <w:lvlJc w:val="left"/>
      <w:pPr>
        <w:ind w:left="1080" w:hanging="360"/>
      </w:pPr>
    </w:lvl>
    <w:lvl w:ilvl="4" w:tplc="F1A2756A">
      <w:start w:val="1"/>
      <w:numFmt w:val="decimal"/>
      <w:lvlText w:val="%5."/>
      <w:lvlJc w:val="left"/>
      <w:pPr>
        <w:ind w:left="1080" w:hanging="360"/>
      </w:pPr>
    </w:lvl>
    <w:lvl w:ilvl="5" w:tplc="F83A88C6">
      <w:start w:val="1"/>
      <w:numFmt w:val="decimal"/>
      <w:lvlText w:val="%6."/>
      <w:lvlJc w:val="left"/>
      <w:pPr>
        <w:ind w:left="1080" w:hanging="360"/>
      </w:pPr>
    </w:lvl>
    <w:lvl w:ilvl="6" w:tplc="BC3010BE">
      <w:start w:val="1"/>
      <w:numFmt w:val="decimal"/>
      <w:lvlText w:val="%7."/>
      <w:lvlJc w:val="left"/>
      <w:pPr>
        <w:ind w:left="1080" w:hanging="360"/>
      </w:pPr>
    </w:lvl>
    <w:lvl w:ilvl="7" w:tplc="940AAB14">
      <w:start w:val="1"/>
      <w:numFmt w:val="decimal"/>
      <w:lvlText w:val="%8."/>
      <w:lvlJc w:val="left"/>
      <w:pPr>
        <w:ind w:left="1080" w:hanging="360"/>
      </w:pPr>
    </w:lvl>
    <w:lvl w:ilvl="8" w:tplc="8EEC8C5A">
      <w:start w:val="1"/>
      <w:numFmt w:val="decimal"/>
      <w:lvlText w:val="%9."/>
      <w:lvlJc w:val="left"/>
      <w:pPr>
        <w:ind w:left="1080" w:hanging="360"/>
      </w:pPr>
    </w:lvl>
  </w:abstractNum>
  <w:abstractNum w:abstractNumId="7" w15:restartNumberingAfterBreak="0">
    <w:nsid w:val="51F26773"/>
    <w:multiLevelType w:val="hybridMultilevel"/>
    <w:tmpl w:val="0DF4C4AE"/>
    <w:lvl w:ilvl="0" w:tplc="F96C6B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872D7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03C16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E009C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CA274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7021D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52A4D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03AC7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76C21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52287C3D"/>
    <w:multiLevelType w:val="hybridMultilevel"/>
    <w:tmpl w:val="AA02859C"/>
    <w:lvl w:ilvl="0" w:tplc="CE5068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55EC18FC"/>
    <w:multiLevelType w:val="hybridMultilevel"/>
    <w:tmpl w:val="6E5AE3C6"/>
    <w:lvl w:ilvl="0" w:tplc="D48CAB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6862E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2949A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5B2FC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91E0D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B24FF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9508C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E6084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F660F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5B4D6E83"/>
    <w:multiLevelType w:val="hybridMultilevel"/>
    <w:tmpl w:val="AAE6EECA"/>
    <w:lvl w:ilvl="0" w:tplc="217CEBE0">
      <w:start w:val="4"/>
      <w:numFmt w:val="bullet"/>
      <w:lvlText w:val=""/>
      <w:lvlJc w:val="left"/>
      <w:pPr>
        <w:ind w:left="360" w:hanging="360"/>
      </w:pPr>
      <w:rPr>
        <w:rFonts w:ascii="Wingdings" w:eastAsia="游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697862FE"/>
    <w:multiLevelType w:val="hybridMultilevel"/>
    <w:tmpl w:val="4AF657D2"/>
    <w:lvl w:ilvl="0" w:tplc="596293AA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7141206D"/>
    <w:multiLevelType w:val="hybridMultilevel"/>
    <w:tmpl w:val="CF06CD6E"/>
    <w:lvl w:ilvl="0" w:tplc="68168A16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7FD90CB9"/>
    <w:multiLevelType w:val="hybridMultilevel"/>
    <w:tmpl w:val="9EF22A60"/>
    <w:lvl w:ilvl="0" w:tplc="EF08B0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1AC8C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7DE16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8610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B8020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67A02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E3ADD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E029A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B655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741518715">
    <w:abstractNumId w:val="10"/>
  </w:num>
  <w:num w:numId="2" w16cid:durableId="29962007">
    <w:abstractNumId w:val="12"/>
  </w:num>
  <w:num w:numId="3" w16cid:durableId="1689018427">
    <w:abstractNumId w:val="5"/>
  </w:num>
  <w:num w:numId="4" w16cid:durableId="1314064855">
    <w:abstractNumId w:val="11"/>
  </w:num>
  <w:num w:numId="5" w16cid:durableId="2009941598">
    <w:abstractNumId w:val="0"/>
  </w:num>
  <w:num w:numId="6" w16cid:durableId="1559392274">
    <w:abstractNumId w:val="6"/>
  </w:num>
  <w:num w:numId="7" w16cid:durableId="846362626">
    <w:abstractNumId w:val="4"/>
  </w:num>
  <w:num w:numId="8" w16cid:durableId="358630347">
    <w:abstractNumId w:val="13"/>
  </w:num>
  <w:num w:numId="9" w16cid:durableId="885409765">
    <w:abstractNumId w:val="9"/>
  </w:num>
  <w:num w:numId="10" w16cid:durableId="156307561">
    <w:abstractNumId w:val="7"/>
  </w:num>
  <w:num w:numId="11" w16cid:durableId="375011976">
    <w:abstractNumId w:val="2"/>
  </w:num>
  <w:num w:numId="12" w16cid:durableId="560216630">
    <w:abstractNumId w:val="3"/>
  </w:num>
  <w:num w:numId="13" w16cid:durableId="887186123">
    <w:abstractNumId w:val="1"/>
  </w:num>
  <w:num w:numId="14" w16cid:durableId="202516020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1FD1"/>
    <w:rsid w:val="00000284"/>
    <w:rsid w:val="00001089"/>
    <w:rsid w:val="00001222"/>
    <w:rsid w:val="0000145C"/>
    <w:rsid w:val="000028DA"/>
    <w:rsid w:val="00002A94"/>
    <w:rsid w:val="000044F0"/>
    <w:rsid w:val="0000454B"/>
    <w:rsid w:val="00004970"/>
    <w:rsid w:val="00005B7A"/>
    <w:rsid w:val="00005FCA"/>
    <w:rsid w:val="00006720"/>
    <w:rsid w:val="00007F21"/>
    <w:rsid w:val="00010386"/>
    <w:rsid w:val="00010559"/>
    <w:rsid w:val="0001153F"/>
    <w:rsid w:val="00011ADB"/>
    <w:rsid w:val="00012854"/>
    <w:rsid w:val="000129C2"/>
    <w:rsid w:val="00012FE5"/>
    <w:rsid w:val="00013237"/>
    <w:rsid w:val="00014FE1"/>
    <w:rsid w:val="00016974"/>
    <w:rsid w:val="00016AFA"/>
    <w:rsid w:val="00017517"/>
    <w:rsid w:val="00017D63"/>
    <w:rsid w:val="00017D6E"/>
    <w:rsid w:val="000208BB"/>
    <w:rsid w:val="00021F9F"/>
    <w:rsid w:val="00022C6A"/>
    <w:rsid w:val="00022F99"/>
    <w:rsid w:val="00023936"/>
    <w:rsid w:val="000239A1"/>
    <w:rsid w:val="00024166"/>
    <w:rsid w:val="0002430B"/>
    <w:rsid w:val="000244DF"/>
    <w:rsid w:val="00024CFD"/>
    <w:rsid w:val="0002519D"/>
    <w:rsid w:val="0002558F"/>
    <w:rsid w:val="0002563D"/>
    <w:rsid w:val="00026238"/>
    <w:rsid w:val="00026510"/>
    <w:rsid w:val="00027C38"/>
    <w:rsid w:val="00027F0D"/>
    <w:rsid w:val="000301DF"/>
    <w:rsid w:val="00030287"/>
    <w:rsid w:val="00030387"/>
    <w:rsid w:val="000303C7"/>
    <w:rsid w:val="0003061C"/>
    <w:rsid w:val="0003077B"/>
    <w:rsid w:val="00030970"/>
    <w:rsid w:val="00030C26"/>
    <w:rsid w:val="00030DFF"/>
    <w:rsid w:val="00031279"/>
    <w:rsid w:val="0003193E"/>
    <w:rsid w:val="0003205D"/>
    <w:rsid w:val="000329A7"/>
    <w:rsid w:val="00032CEE"/>
    <w:rsid w:val="00032D8B"/>
    <w:rsid w:val="000338FF"/>
    <w:rsid w:val="00033DA3"/>
    <w:rsid w:val="00033F21"/>
    <w:rsid w:val="0003404A"/>
    <w:rsid w:val="00034937"/>
    <w:rsid w:val="000349DE"/>
    <w:rsid w:val="00035848"/>
    <w:rsid w:val="0003598E"/>
    <w:rsid w:val="00035AC8"/>
    <w:rsid w:val="000361D1"/>
    <w:rsid w:val="00036326"/>
    <w:rsid w:val="00037129"/>
    <w:rsid w:val="00041965"/>
    <w:rsid w:val="00042578"/>
    <w:rsid w:val="000428D0"/>
    <w:rsid w:val="000439B1"/>
    <w:rsid w:val="00044561"/>
    <w:rsid w:val="00044ED0"/>
    <w:rsid w:val="00045402"/>
    <w:rsid w:val="0004574E"/>
    <w:rsid w:val="00046197"/>
    <w:rsid w:val="000467C3"/>
    <w:rsid w:val="0004693B"/>
    <w:rsid w:val="00046A36"/>
    <w:rsid w:val="00046A79"/>
    <w:rsid w:val="00046BC0"/>
    <w:rsid w:val="00047C2C"/>
    <w:rsid w:val="00047C35"/>
    <w:rsid w:val="0005107E"/>
    <w:rsid w:val="000514EB"/>
    <w:rsid w:val="00051C0E"/>
    <w:rsid w:val="00051FE8"/>
    <w:rsid w:val="00052099"/>
    <w:rsid w:val="000533FF"/>
    <w:rsid w:val="0005360D"/>
    <w:rsid w:val="00053AC8"/>
    <w:rsid w:val="00053BD9"/>
    <w:rsid w:val="000561BA"/>
    <w:rsid w:val="00056240"/>
    <w:rsid w:val="00056324"/>
    <w:rsid w:val="0005783D"/>
    <w:rsid w:val="0006007C"/>
    <w:rsid w:val="000600C9"/>
    <w:rsid w:val="00060601"/>
    <w:rsid w:val="000607EF"/>
    <w:rsid w:val="0006132B"/>
    <w:rsid w:val="000618BE"/>
    <w:rsid w:val="00061DA7"/>
    <w:rsid w:val="000636A2"/>
    <w:rsid w:val="00063CEB"/>
    <w:rsid w:val="000643BA"/>
    <w:rsid w:val="00064912"/>
    <w:rsid w:val="00064F90"/>
    <w:rsid w:val="0006566A"/>
    <w:rsid w:val="00065FF4"/>
    <w:rsid w:val="000661C1"/>
    <w:rsid w:val="00066AFA"/>
    <w:rsid w:val="000674F4"/>
    <w:rsid w:val="00067E84"/>
    <w:rsid w:val="0007014F"/>
    <w:rsid w:val="00070223"/>
    <w:rsid w:val="0007039C"/>
    <w:rsid w:val="00070673"/>
    <w:rsid w:val="000706BC"/>
    <w:rsid w:val="000708A2"/>
    <w:rsid w:val="000709ED"/>
    <w:rsid w:val="00072547"/>
    <w:rsid w:val="000725FC"/>
    <w:rsid w:val="00072BE2"/>
    <w:rsid w:val="00072F2A"/>
    <w:rsid w:val="00073634"/>
    <w:rsid w:val="000740FF"/>
    <w:rsid w:val="0007418D"/>
    <w:rsid w:val="000741FD"/>
    <w:rsid w:val="00074BDC"/>
    <w:rsid w:val="00075138"/>
    <w:rsid w:val="0007620D"/>
    <w:rsid w:val="00076413"/>
    <w:rsid w:val="0007659C"/>
    <w:rsid w:val="00076930"/>
    <w:rsid w:val="00076A8D"/>
    <w:rsid w:val="00076BE4"/>
    <w:rsid w:val="00076F14"/>
    <w:rsid w:val="000809EE"/>
    <w:rsid w:val="000811C8"/>
    <w:rsid w:val="00081240"/>
    <w:rsid w:val="00081EAA"/>
    <w:rsid w:val="00082C93"/>
    <w:rsid w:val="00083D70"/>
    <w:rsid w:val="00084A87"/>
    <w:rsid w:val="0008575B"/>
    <w:rsid w:val="00085F3C"/>
    <w:rsid w:val="0008609E"/>
    <w:rsid w:val="00086ABF"/>
    <w:rsid w:val="00087AB2"/>
    <w:rsid w:val="00087F2F"/>
    <w:rsid w:val="00087FEB"/>
    <w:rsid w:val="0009001A"/>
    <w:rsid w:val="00090B7A"/>
    <w:rsid w:val="00091674"/>
    <w:rsid w:val="00092589"/>
    <w:rsid w:val="000938EA"/>
    <w:rsid w:val="00093D47"/>
    <w:rsid w:val="00094F48"/>
    <w:rsid w:val="00094FC1"/>
    <w:rsid w:val="0009596B"/>
    <w:rsid w:val="0009775A"/>
    <w:rsid w:val="000A0CFB"/>
    <w:rsid w:val="000A269D"/>
    <w:rsid w:val="000A2DA5"/>
    <w:rsid w:val="000A2EF7"/>
    <w:rsid w:val="000A3288"/>
    <w:rsid w:val="000A4E40"/>
    <w:rsid w:val="000A61B7"/>
    <w:rsid w:val="000A66F4"/>
    <w:rsid w:val="000A6A4E"/>
    <w:rsid w:val="000A6CFA"/>
    <w:rsid w:val="000A715C"/>
    <w:rsid w:val="000A7F69"/>
    <w:rsid w:val="000B08BB"/>
    <w:rsid w:val="000B0C95"/>
    <w:rsid w:val="000B14DB"/>
    <w:rsid w:val="000B23C2"/>
    <w:rsid w:val="000B23EE"/>
    <w:rsid w:val="000B2403"/>
    <w:rsid w:val="000B34DE"/>
    <w:rsid w:val="000B47A5"/>
    <w:rsid w:val="000B48FF"/>
    <w:rsid w:val="000B4FCB"/>
    <w:rsid w:val="000B5462"/>
    <w:rsid w:val="000B59D3"/>
    <w:rsid w:val="000B5A67"/>
    <w:rsid w:val="000B5F8B"/>
    <w:rsid w:val="000B6104"/>
    <w:rsid w:val="000B76AD"/>
    <w:rsid w:val="000B7CA2"/>
    <w:rsid w:val="000C00DB"/>
    <w:rsid w:val="000C033A"/>
    <w:rsid w:val="000C0492"/>
    <w:rsid w:val="000C07F4"/>
    <w:rsid w:val="000C1181"/>
    <w:rsid w:val="000C1B5F"/>
    <w:rsid w:val="000C2239"/>
    <w:rsid w:val="000C24C7"/>
    <w:rsid w:val="000C291C"/>
    <w:rsid w:val="000C2BD3"/>
    <w:rsid w:val="000C3953"/>
    <w:rsid w:val="000C3C3F"/>
    <w:rsid w:val="000C3E9D"/>
    <w:rsid w:val="000C5EE4"/>
    <w:rsid w:val="000C73CF"/>
    <w:rsid w:val="000D185A"/>
    <w:rsid w:val="000D19BF"/>
    <w:rsid w:val="000D1D5A"/>
    <w:rsid w:val="000D22B8"/>
    <w:rsid w:val="000D2607"/>
    <w:rsid w:val="000D28CE"/>
    <w:rsid w:val="000D2965"/>
    <w:rsid w:val="000D2AAC"/>
    <w:rsid w:val="000D2C85"/>
    <w:rsid w:val="000D327B"/>
    <w:rsid w:val="000D3753"/>
    <w:rsid w:val="000D3834"/>
    <w:rsid w:val="000D3DA7"/>
    <w:rsid w:val="000D3FF6"/>
    <w:rsid w:val="000D56E0"/>
    <w:rsid w:val="000D5B09"/>
    <w:rsid w:val="000D64CD"/>
    <w:rsid w:val="000D67E2"/>
    <w:rsid w:val="000D697E"/>
    <w:rsid w:val="000D6D20"/>
    <w:rsid w:val="000E0052"/>
    <w:rsid w:val="000E04CA"/>
    <w:rsid w:val="000E08A5"/>
    <w:rsid w:val="000E1060"/>
    <w:rsid w:val="000E2657"/>
    <w:rsid w:val="000E288B"/>
    <w:rsid w:val="000E2FD6"/>
    <w:rsid w:val="000E355D"/>
    <w:rsid w:val="000E36F2"/>
    <w:rsid w:val="000E3D63"/>
    <w:rsid w:val="000E405F"/>
    <w:rsid w:val="000E4637"/>
    <w:rsid w:val="000E46A6"/>
    <w:rsid w:val="000E4F03"/>
    <w:rsid w:val="000E5000"/>
    <w:rsid w:val="000E6024"/>
    <w:rsid w:val="000E69A4"/>
    <w:rsid w:val="000E6F06"/>
    <w:rsid w:val="000E6FFC"/>
    <w:rsid w:val="000E7C32"/>
    <w:rsid w:val="000F027F"/>
    <w:rsid w:val="000F038E"/>
    <w:rsid w:val="000F08BB"/>
    <w:rsid w:val="000F0B3B"/>
    <w:rsid w:val="000F0F51"/>
    <w:rsid w:val="000F1FF1"/>
    <w:rsid w:val="000F27AC"/>
    <w:rsid w:val="000F2C59"/>
    <w:rsid w:val="000F2EE5"/>
    <w:rsid w:val="000F3330"/>
    <w:rsid w:val="000F4F5A"/>
    <w:rsid w:val="000F656A"/>
    <w:rsid w:val="000F768D"/>
    <w:rsid w:val="00100628"/>
    <w:rsid w:val="00101423"/>
    <w:rsid w:val="001025A9"/>
    <w:rsid w:val="00102C4E"/>
    <w:rsid w:val="00103174"/>
    <w:rsid w:val="001034F3"/>
    <w:rsid w:val="0010412F"/>
    <w:rsid w:val="00104BB1"/>
    <w:rsid w:val="00105483"/>
    <w:rsid w:val="001068AE"/>
    <w:rsid w:val="001068B0"/>
    <w:rsid w:val="00107AD8"/>
    <w:rsid w:val="00110307"/>
    <w:rsid w:val="00110312"/>
    <w:rsid w:val="00110B68"/>
    <w:rsid w:val="00110E87"/>
    <w:rsid w:val="00111DAB"/>
    <w:rsid w:val="00112006"/>
    <w:rsid w:val="001139AA"/>
    <w:rsid w:val="001140FC"/>
    <w:rsid w:val="00114498"/>
    <w:rsid w:val="00114663"/>
    <w:rsid w:val="00114C81"/>
    <w:rsid w:val="00115C13"/>
    <w:rsid w:val="00117ADD"/>
    <w:rsid w:val="00117C67"/>
    <w:rsid w:val="001212B2"/>
    <w:rsid w:val="001216AD"/>
    <w:rsid w:val="00121D7A"/>
    <w:rsid w:val="00121F6A"/>
    <w:rsid w:val="00122B4E"/>
    <w:rsid w:val="00122CFA"/>
    <w:rsid w:val="00124628"/>
    <w:rsid w:val="00124BEE"/>
    <w:rsid w:val="0012530B"/>
    <w:rsid w:val="00126016"/>
    <w:rsid w:val="001263EB"/>
    <w:rsid w:val="00126D77"/>
    <w:rsid w:val="00127FA1"/>
    <w:rsid w:val="00131B68"/>
    <w:rsid w:val="00132676"/>
    <w:rsid w:val="00132889"/>
    <w:rsid w:val="00133159"/>
    <w:rsid w:val="001342F5"/>
    <w:rsid w:val="00134DCC"/>
    <w:rsid w:val="0013516D"/>
    <w:rsid w:val="0013553E"/>
    <w:rsid w:val="00135F4E"/>
    <w:rsid w:val="00136103"/>
    <w:rsid w:val="0013669F"/>
    <w:rsid w:val="001375DF"/>
    <w:rsid w:val="00140091"/>
    <w:rsid w:val="00140D44"/>
    <w:rsid w:val="00141675"/>
    <w:rsid w:val="00141A4C"/>
    <w:rsid w:val="0014206F"/>
    <w:rsid w:val="00142538"/>
    <w:rsid w:val="00142E03"/>
    <w:rsid w:val="001433AB"/>
    <w:rsid w:val="00143551"/>
    <w:rsid w:val="00143741"/>
    <w:rsid w:val="00143B20"/>
    <w:rsid w:val="00143B98"/>
    <w:rsid w:val="00144BA6"/>
    <w:rsid w:val="00144FFC"/>
    <w:rsid w:val="00145128"/>
    <w:rsid w:val="00145EAD"/>
    <w:rsid w:val="001463CE"/>
    <w:rsid w:val="0014672B"/>
    <w:rsid w:val="00147E03"/>
    <w:rsid w:val="0015081C"/>
    <w:rsid w:val="00150A38"/>
    <w:rsid w:val="001519D2"/>
    <w:rsid w:val="00152041"/>
    <w:rsid w:val="00152553"/>
    <w:rsid w:val="00152A7C"/>
    <w:rsid w:val="00153326"/>
    <w:rsid w:val="0015356C"/>
    <w:rsid w:val="0015366C"/>
    <w:rsid w:val="0015373B"/>
    <w:rsid w:val="0015375A"/>
    <w:rsid w:val="00153D8F"/>
    <w:rsid w:val="001543EF"/>
    <w:rsid w:val="00154CE4"/>
    <w:rsid w:val="00154D4E"/>
    <w:rsid w:val="001557F6"/>
    <w:rsid w:val="0015585F"/>
    <w:rsid w:val="00156981"/>
    <w:rsid w:val="00157639"/>
    <w:rsid w:val="00157E51"/>
    <w:rsid w:val="0016026B"/>
    <w:rsid w:val="001603BE"/>
    <w:rsid w:val="001611A5"/>
    <w:rsid w:val="0016153E"/>
    <w:rsid w:val="001617C5"/>
    <w:rsid w:val="0016191A"/>
    <w:rsid w:val="00161A57"/>
    <w:rsid w:val="00161DF3"/>
    <w:rsid w:val="00161E51"/>
    <w:rsid w:val="00162C60"/>
    <w:rsid w:val="00163CE0"/>
    <w:rsid w:val="00164B39"/>
    <w:rsid w:val="0016536E"/>
    <w:rsid w:val="00165C03"/>
    <w:rsid w:val="00165CA8"/>
    <w:rsid w:val="00165CAC"/>
    <w:rsid w:val="00165EEA"/>
    <w:rsid w:val="00165FE1"/>
    <w:rsid w:val="001674C3"/>
    <w:rsid w:val="0016795A"/>
    <w:rsid w:val="001702D9"/>
    <w:rsid w:val="00170709"/>
    <w:rsid w:val="00170DF5"/>
    <w:rsid w:val="00171113"/>
    <w:rsid w:val="001712A9"/>
    <w:rsid w:val="001712D6"/>
    <w:rsid w:val="00172652"/>
    <w:rsid w:val="001731D3"/>
    <w:rsid w:val="001735D4"/>
    <w:rsid w:val="00173C92"/>
    <w:rsid w:val="00174735"/>
    <w:rsid w:val="001756AB"/>
    <w:rsid w:val="00175940"/>
    <w:rsid w:val="00176068"/>
    <w:rsid w:val="00176EE1"/>
    <w:rsid w:val="00180866"/>
    <w:rsid w:val="00180E13"/>
    <w:rsid w:val="00182370"/>
    <w:rsid w:val="00182556"/>
    <w:rsid w:val="0018282F"/>
    <w:rsid w:val="00183C1A"/>
    <w:rsid w:val="00184EB8"/>
    <w:rsid w:val="00185934"/>
    <w:rsid w:val="00185C6F"/>
    <w:rsid w:val="00185E44"/>
    <w:rsid w:val="00185EAD"/>
    <w:rsid w:val="0018657B"/>
    <w:rsid w:val="00186602"/>
    <w:rsid w:val="00186991"/>
    <w:rsid w:val="001901EC"/>
    <w:rsid w:val="00190A3B"/>
    <w:rsid w:val="00190B2C"/>
    <w:rsid w:val="00190FED"/>
    <w:rsid w:val="00191D45"/>
    <w:rsid w:val="00192636"/>
    <w:rsid w:val="00193968"/>
    <w:rsid w:val="00193F2A"/>
    <w:rsid w:val="00194BBB"/>
    <w:rsid w:val="00194CE4"/>
    <w:rsid w:val="00195960"/>
    <w:rsid w:val="001968A7"/>
    <w:rsid w:val="00196E54"/>
    <w:rsid w:val="0019709D"/>
    <w:rsid w:val="00197218"/>
    <w:rsid w:val="0019776D"/>
    <w:rsid w:val="001A0D3A"/>
    <w:rsid w:val="001A22F3"/>
    <w:rsid w:val="001A235C"/>
    <w:rsid w:val="001A2F8D"/>
    <w:rsid w:val="001A325A"/>
    <w:rsid w:val="001A3BF7"/>
    <w:rsid w:val="001A412C"/>
    <w:rsid w:val="001A429F"/>
    <w:rsid w:val="001A571F"/>
    <w:rsid w:val="001A5905"/>
    <w:rsid w:val="001A5A80"/>
    <w:rsid w:val="001A6196"/>
    <w:rsid w:val="001A6628"/>
    <w:rsid w:val="001A6AE4"/>
    <w:rsid w:val="001A6BAF"/>
    <w:rsid w:val="001A7319"/>
    <w:rsid w:val="001A7661"/>
    <w:rsid w:val="001A77BA"/>
    <w:rsid w:val="001A7989"/>
    <w:rsid w:val="001A7C13"/>
    <w:rsid w:val="001A7CD1"/>
    <w:rsid w:val="001A7D3F"/>
    <w:rsid w:val="001A7DAF"/>
    <w:rsid w:val="001B014E"/>
    <w:rsid w:val="001B0D0C"/>
    <w:rsid w:val="001B1747"/>
    <w:rsid w:val="001B1DE5"/>
    <w:rsid w:val="001B2BAB"/>
    <w:rsid w:val="001B3076"/>
    <w:rsid w:val="001B3088"/>
    <w:rsid w:val="001B363E"/>
    <w:rsid w:val="001B37F9"/>
    <w:rsid w:val="001B3938"/>
    <w:rsid w:val="001B487E"/>
    <w:rsid w:val="001B51E9"/>
    <w:rsid w:val="001B5598"/>
    <w:rsid w:val="001B6213"/>
    <w:rsid w:val="001B7F4B"/>
    <w:rsid w:val="001C08BC"/>
    <w:rsid w:val="001C0FA8"/>
    <w:rsid w:val="001C1728"/>
    <w:rsid w:val="001C17C3"/>
    <w:rsid w:val="001C363D"/>
    <w:rsid w:val="001C3C2B"/>
    <w:rsid w:val="001C476C"/>
    <w:rsid w:val="001C47F8"/>
    <w:rsid w:val="001C4AC0"/>
    <w:rsid w:val="001C4B33"/>
    <w:rsid w:val="001C4D03"/>
    <w:rsid w:val="001C4F9B"/>
    <w:rsid w:val="001C51D4"/>
    <w:rsid w:val="001C5225"/>
    <w:rsid w:val="001C5A8E"/>
    <w:rsid w:val="001C5D46"/>
    <w:rsid w:val="001C6245"/>
    <w:rsid w:val="001C7529"/>
    <w:rsid w:val="001C7657"/>
    <w:rsid w:val="001D006E"/>
    <w:rsid w:val="001D014D"/>
    <w:rsid w:val="001D015D"/>
    <w:rsid w:val="001D0645"/>
    <w:rsid w:val="001D0A21"/>
    <w:rsid w:val="001D1333"/>
    <w:rsid w:val="001D1D13"/>
    <w:rsid w:val="001D1ECE"/>
    <w:rsid w:val="001D2399"/>
    <w:rsid w:val="001D28DE"/>
    <w:rsid w:val="001D3A2D"/>
    <w:rsid w:val="001D47B8"/>
    <w:rsid w:val="001D48C6"/>
    <w:rsid w:val="001D4F0C"/>
    <w:rsid w:val="001D4F95"/>
    <w:rsid w:val="001D5822"/>
    <w:rsid w:val="001D5B99"/>
    <w:rsid w:val="001D6A05"/>
    <w:rsid w:val="001D6BDB"/>
    <w:rsid w:val="001D6DE1"/>
    <w:rsid w:val="001D7275"/>
    <w:rsid w:val="001D72D9"/>
    <w:rsid w:val="001D7B4C"/>
    <w:rsid w:val="001E06C4"/>
    <w:rsid w:val="001E0E15"/>
    <w:rsid w:val="001E0EDA"/>
    <w:rsid w:val="001E2111"/>
    <w:rsid w:val="001E37E9"/>
    <w:rsid w:val="001E3A44"/>
    <w:rsid w:val="001E3C7E"/>
    <w:rsid w:val="001E5EA9"/>
    <w:rsid w:val="001E6BF9"/>
    <w:rsid w:val="001E6C19"/>
    <w:rsid w:val="001E7694"/>
    <w:rsid w:val="001F01D1"/>
    <w:rsid w:val="001F0217"/>
    <w:rsid w:val="001F2296"/>
    <w:rsid w:val="001F2475"/>
    <w:rsid w:val="001F308F"/>
    <w:rsid w:val="001F36E5"/>
    <w:rsid w:val="001F43A5"/>
    <w:rsid w:val="001F457B"/>
    <w:rsid w:val="001F4F75"/>
    <w:rsid w:val="001F53A4"/>
    <w:rsid w:val="001F674A"/>
    <w:rsid w:val="001F687E"/>
    <w:rsid w:val="001F77D8"/>
    <w:rsid w:val="002000B3"/>
    <w:rsid w:val="00200202"/>
    <w:rsid w:val="0020035D"/>
    <w:rsid w:val="0020055D"/>
    <w:rsid w:val="002012E8"/>
    <w:rsid w:val="00201493"/>
    <w:rsid w:val="002017FC"/>
    <w:rsid w:val="00201CD3"/>
    <w:rsid w:val="00201DD2"/>
    <w:rsid w:val="0020257E"/>
    <w:rsid w:val="0020282E"/>
    <w:rsid w:val="00203033"/>
    <w:rsid w:val="00203BD2"/>
    <w:rsid w:val="00203EC8"/>
    <w:rsid w:val="002042DD"/>
    <w:rsid w:val="00204CE5"/>
    <w:rsid w:val="00205DC2"/>
    <w:rsid w:val="0020605D"/>
    <w:rsid w:val="00206A91"/>
    <w:rsid w:val="00207A79"/>
    <w:rsid w:val="00207AF5"/>
    <w:rsid w:val="00207EA3"/>
    <w:rsid w:val="00210E8A"/>
    <w:rsid w:val="002113F4"/>
    <w:rsid w:val="00211691"/>
    <w:rsid w:val="00211719"/>
    <w:rsid w:val="00211CEF"/>
    <w:rsid w:val="00211FFA"/>
    <w:rsid w:val="00214A52"/>
    <w:rsid w:val="00214E55"/>
    <w:rsid w:val="00214F27"/>
    <w:rsid w:val="00215A0A"/>
    <w:rsid w:val="00216A82"/>
    <w:rsid w:val="00217002"/>
    <w:rsid w:val="00217A27"/>
    <w:rsid w:val="0022036D"/>
    <w:rsid w:val="002208D6"/>
    <w:rsid w:val="00221FD1"/>
    <w:rsid w:val="0022269B"/>
    <w:rsid w:val="00222AFE"/>
    <w:rsid w:val="00222E77"/>
    <w:rsid w:val="00222F45"/>
    <w:rsid w:val="00222F5B"/>
    <w:rsid w:val="00222FFE"/>
    <w:rsid w:val="002235D0"/>
    <w:rsid w:val="002244AE"/>
    <w:rsid w:val="002255EE"/>
    <w:rsid w:val="0022612F"/>
    <w:rsid w:val="0022669A"/>
    <w:rsid w:val="00226772"/>
    <w:rsid w:val="002269DD"/>
    <w:rsid w:val="00226B66"/>
    <w:rsid w:val="00227C25"/>
    <w:rsid w:val="00230CE2"/>
    <w:rsid w:val="00231925"/>
    <w:rsid w:val="0023213F"/>
    <w:rsid w:val="00232D3F"/>
    <w:rsid w:val="0023315E"/>
    <w:rsid w:val="0023347D"/>
    <w:rsid w:val="00233640"/>
    <w:rsid w:val="0023397D"/>
    <w:rsid w:val="0023399E"/>
    <w:rsid w:val="00233DE0"/>
    <w:rsid w:val="00234ED2"/>
    <w:rsid w:val="0023589F"/>
    <w:rsid w:val="00235D1A"/>
    <w:rsid w:val="00236C68"/>
    <w:rsid w:val="00237200"/>
    <w:rsid w:val="00237688"/>
    <w:rsid w:val="002377C7"/>
    <w:rsid w:val="0024046C"/>
    <w:rsid w:val="00240508"/>
    <w:rsid w:val="00240525"/>
    <w:rsid w:val="002406CE"/>
    <w:rsid w:val="0024159F"/>
    <w:rsid w:val="00241CB8"/>
    <w:rsid w:val="0024250E"/>
    <w:rsid w:val="0024266D"/>
    <w:rsid w:val="00243ABC"/>
    <w:rsid w:val="002443D1"/>
    <w:rsid w:val="00245B0C"/>
    <w:rsid w:val="00245B95"/>
    <w:rsid w:val="0024605E"/>
    <w:rsid w:val="002460C6"/>
    <w:rsid w:val="0024737B"/>
    <w:rsid w:val="00247A89"/>
    <w:rsid w:val="002501E1"/>
    <w:rsid w:val="0025025D"/>
    <w:rsid w:val="002511D9"/>
    <w:rsid w:val="00251539"/>
    <w:rsid w:val="00251EDB"/>
    <w:rsid w:val="00252087"/>
    <w:rsid w:val="00252507"/>
    <w:rsid w:val="00252548"/>
    <w:rsid w:val="00252C1F"/>
    <w:rsid w:val="00252DE6"/>
    <w:rsid w:val="00253674"/>
    <w:rsid w:val="00253907"/>
    <w:rsid w:val="00253DD0"/>
    <w:rsid w:val="0025404B"/>
    <w:rsid w:val="00256436"/>
    <w:rsid w:val="00256E08"/>
    <w:rsid w:val="002573A2"/>
    <w:rsid w:val="00257FE0"/>
    <w:rsid w:val="00260D08"/>
    <w:rsid w:val="002610C7"/>
    <w:rsid w:val="0026153C"/>
    <w:rsid w:val="00261B7F"/>
    <w:rsid w:val="00262A4C"/>
    <w:rsid w:val="00262F2E"/>
    <w:rsid w:val="002632B6"/>
    <w:rsid w:val="002634C6"/>
    <w:rsid w:val="00263E1E"/>
    <w:rsid w:val="00263E50"/>
    <w:rsid w:val="002647C6"/>
    <w:rsid w:val="0026483A"/>
    <w:rsid w:val="00264BF8"/>
    <w:rsid w:val="00264F16"/>
    <w:rsid w:val="00266198"/>
    <w:rsid w:val="0026689F"/>
    <w:rsid w:val="00267063"/>
    <w:rsid w:val="00270560"/>
    <w:rsid w:val="002709CF"/>
    <w:rsid w:val="00271686"/>
    <w:rsid w:val="00271E1A"/>
    <w:rsid w:val="0027212F"/>
    <w:rsid w:val="0027226C"/>
    <w:rsid w:val="00272341"/>
    <w:rsid w:val="00272711"/>
    <w:rsid w:val="00272D6E"/>
    <w:rsid w:val="00274069"/>
    <w:rsid w:val="00275E1E"/>
    <w:rsid w:val="0027701E"/>
    <w:rsid w:val="002778A0"/>
    <w:rsid w:val="00277AFF"/>
    <w:rsid w:val="00277B9D"/>
    <w:rsid w:val="00281AD6"/>
    <w:rsid w:val="00281B4E"/>
    <w:rsid w:val="00281B54"/>
    <w:rsid w:val="00281DE4"/>
    <w:rsid w:val="00283A51"/>
    <w:rsid w:val="00284661"/>
    <w:rsid w:val="00284B82"/>
    <w:rsid w:val="00285276"/>
    <w:rsid w:val="00285A52"/>
    <w:rsid w:val="00285ACA"/>
    <w:rsid w:val="00285AD9"/>
    <w:rsid w:val="00286333"/>
    <w:rsid w:val="002866C1"/>
    <w:rsid w:val="00286C5F"/>
    <w:rsid w:val="00287D3C"/>
    <w:rsid w:val="0029011C"/>
    <w:rsid w:val="0029029A"/>
    <w:rsid w:val="00290945"/>
    <w:rsid w:val="00290F5F"/>
    <w:rsid w:val="0029112D"/>
    <w:rsid w:val="00291314"/>
    <w:rsid w:val="0029181A"/>
    <w:rsid w:val="00292265"/>
    <w:rsid w:val="00293CBD"/>
    <w:rsid w:val="00294E0E"/>
    <w:rsid w:val="002957AC"/>
    <w:rsid w:val="00295BDB"/>
    <w:rsid w:val="002963EE"/>
    <w:rsid w:val="002965C2"/>
    <w:rsid w:val="00296641"/>
    <w:rsid w:val="00296744"/>
    <w:rsid w:val="00297693"/>
    <w:rsid w:val="00297877"/>
    <w:rsid w:val="002A0DDE"/>
    <w:rsid w:val="002A1084"/>
    <w:rsid w:val="002A1849"/>
    <w:rsid w:val="002A1DBD"/>
    <w:rsid w:val="002A25B1"/>
    <w:rsid w:val="002A2D51"/>
    <w:rsid w:val="002A34A0"/>
    <w:rsid w:val="002A55DD"/>
    <w:rsid w:val="002A5728"/>
    <w:rsid w:val="002A6324"/>
    <w:rsid w:val="002A65AF"/>
    <w:rsid w:val="002A6952"/>
    <w:rsid w:val="002B0548"/>
    <w:rsid w:val="002B0BD9"/>
    <w:rsid w:val="002B155E"/>
    <w:rsid w:val="002B169F"/>
    <w:rsid w:val="002B2407"/>
    <w:rsid w:val="002B2B1B"/>
    <w:rsid w:val="002B2E08"/>
    <w:rsid w:val="002B2F03"/>
    <w:rsid w:val="002B2F34"/>
    <w:rsid w:val="002B3323"/>
    <w:rsid w:val="002B51A4"/>
    <w:rsid w:val="002B5342"/>
    <w:rsid w:val="002B53AD"/>
    <w:rsid w:val="002B595D"/>
    <w:rsid w:val="002B5A82"/>
    <w:rsid w:val="002B694E"/>
    <w:rsid w:val="002B73C3"/>
    <w:rsid w:val="002B7AA0"/>
    <w:rsid w:val="002B7FAD"/>
    <w:rsid w:val="002C003F"/>
    <w:rsid w:val="002C0690"/>
    <w:rsid w:val="002C0CA5"/>
    <w:rsid w:val="002C11D8"/>
    <w:rsid w:val="002C12F0"/>
    <w:rsid w:val="002C1C7B"/>
    <w:rsid w:val="002C1DFB"/>
    <w:rsid w:val="002C283D"/>
    <w:rsid w:val="002C32E5"/>
    <w:rsid w:val="002C338E"/>
    <w:rsid w:val="002C3E45"/>
    <w:rsid w:val="002C4126"/>
    <w:rsid w:val="002C4195"/>
    <w:rsid w:val="002C4515"/>
    <w:rsid w:val="002C4D45"/>
    <w:rsid w:val="002C6071"/>
    <w:rsid w:val="002C6768"/>
    <w:rsid w:val="002C6A19"/>
    <w:rsid w:val="002C6F1F"/>
    <w:rsid w:val="002C7766"/>
    <w:rsid w:val="002C77A5"/>
    <w:rsid w:val="002C7869"/>
    <w:rsid w:val="002D15BA"/>
    <w:rsid w:val="002D20D2"/>
    <w:rsid w:val="002D2EC7"/>
    <w:rsid w:val="002D3502"/>
    <w:rsid w:val="002D4117"/>
    <w:rsid w:val="002D4762"/>
    <w:rsid w:val="002D5139"/>
    <w:rsid w:val="002D5161"/>
    <w:rsid w:val="002D543D"/>
    <w:rsid w:val="002D584F"/>
    <w:rsid w:val="002D59CE"/>
    <w:rsid w:val="002D6AEC"/>
    <w:rsid w:val="002D7905"/>
    <w:rsid w:val="002E17E3"/>
    <w:rsid w:val="002E1E08"/>
    <w:rsid w:val="002E2537"/>
    <w:rsid w:val="002E2724"/>
    <w:rsid w:val="002E3570"/>
    <w:rsid w:val="002E381F"/>
    <w:rsid w:val="002E3876"/>
    <w:rsid w:val="002E3E11"/>
    <w:rsid w:val="002E3EDB"/>
    <w:rsid w:val="002E483C"/>
    <w:rsid w:val="002E63F6"/>
    <w:rsid w:val="002E671C"/>
    <w:rsid w:val="002E67CC"/>
    <w:rsid w:val="002E7035"/>
    <w:rsid w:val="002F01A4"/>
    <w:rsid w:val="002F1859"/>
    <w:rsid w:val="002F18FE"/>
    <w:rsid w:val="002F2B88"/>
    <w:rsid w:val="002F2CB6"/>
    <w:rsid w:val="002F2E5D"/>
    <w:rsid w:val="002F35F5"/>
    <w:rsid w:val="002F39C3"/>
    <w:rsid w:val="002F3A56"/>
    <w:rsid w:val="002F4FE9"/>
    <w:rsid w:val="002F5123"/>
    <w:rsid w:val="002F512B"/>
    <w:rsid w:val="002F5153"/>
    <w:rsid w:val="002F535B"/>
    <w:rsid w:val="002F56AA"/>
    <w:rsid w:val="002F668A"/>
    <w:rsid w:val="002F69AD"/>
    <w:rsid w:val="002F6E09"/>
    <w:rsid w:val="002F70E0"/>
    <w:rsid w:val="002F74BA"/>
    <w:rsid w:val="002F7643"/>
    <w:rsid w:val="00300482"/>
    <w:rsid w:val="00300796"/>
    <w:rsid w:val="003009AB"/>
    <w:rsid w:val="00300B8B"/>
    <w:rsid w:val="00300D80"/>
    <w:rsid w:val="003012BE"/>
    <w:rsid w:val="00301788"/>
    <w:rsid w:val="00301803"/>
    <w:rsid w:val="00301909"/>
    <w:rsid w:val="00301982"/>
    <w:rsid w:val="00301A2F"/>
    <w:rsid w:val="00301F53"/>
    <w:rsid w:val="00302496"/>
    <w:rsid w:val="00302F1C"/>
    <w:rsid w:val="00304191"/>
    <w:rsid w:val="00305678"/>
    <w:rsid w:val="00305B94"/>
    <w:rsid w:val="00306128"/>
    <w:rsid w:val="0030666C"/>
    <w:rsid w:val="00306735"/>
    <w:rsid w:val="00306BB8"/>
    <w:rsid w:val="0030772C"/>
    <w:rsid w:val="00307C92"/>
    <w:rsid w:val="003109B9"/>
    <w:rsid w:val="00310DAE"/>
    <w:rsid w:val="00311CEC"/>
    <w:rsid w:val="00314034"/>
    <w:rsid w:val="00314A65"/>
    <w:rsid w:val="00316BC8"/>
    <w:rsid w:val="00316DD9"/>
    <w:rsid w:val="003172F3"/>
    <w:rsid w:val="003173F6"/>
    <w:rsid w:val="00317594"/>
    <w:rsid w:val="00317646"/>
    <w:rsid w:val="00317A58"/>
    <w:rsid w:val="003205F8"/>
    <w:rsid w:val="00320C22"/>
    <w:rsid w:val="00320DF8"/>
    <w:rsid w:val="00321068"/>
    <w:rsid w:val="00321091"/>
    <w:rsid w:val="003210F0"/>
    <w:rsid w:val="00321309"/>
    <w:rsid w:val="003213CA"/>
    <w:rsid w:val="003213FC"/>
    <w:rsid w:val="0032169D"/>
    <w:rsid w:val="00321DC7"/>
    <w:rsid w:val="00323143"/>
    <w:rsid w:val="003239CB"/>
    <w:rsid w:val="00324A96"/>
    <w:rsid w:val="00326EC9"/>
    <w:rsid w:val="00327DFF"/>
    <w:rsid w:val="003308FC"/>
    <w:rsid w:val="00331D93"/>
    <w:rsid w:val="003331FC"/>
    <w:rsid w:val="003339B4"/>
    <w:rsid w:val="00333DFA"/>
    <w:rsid w:val="00333F71"/>
    <w:rsid w:val="00333F7D"/>
    <w:rsid w:val="003345A1"/>
    <w:rsid w:val="00334B64"/>
    <w:rsid w:val="0033551F"/>
    <w:rsid w:val="003357BA"/>
    <w:rsid w:val="00335830"/>
    <w:rsid w:val="00335B3A"/>
    <w:rsid w:val="003360F9"/>
    <w:rsid w:val="003375DF"/>
    <w:rsid w:val="003379F2"/>
    <w:rsid w:val="00337A10"/>
    <w:rsid w:val="0034054E"/>
    <w:rsid w:val="003405A0"/>
    <w:rsid w:val="00341D00"/>
    <w:rsid w:val="00342DD6"/>
    <w:rsid w:val="003435EC"/>
    <w:rsid w:val="00343CE5"/>
    <w:rsid w:val="00343D07"/>
    <w:rsid w:val="00343FA2"/>
    <w:rsid w:val="00344864"/>
    <w:rsid w:val="00344C7E"/>
    <w:rsid w:val="00345356"/>
    <w:rsid w:val="0034570F"/>
    <w:rsid w:val="00345BAF"/>
    <w:rsid w:val="00345BD5"/>
    <w:rsid w:val="00345C97"/>
    <w:rsid w:val="00346CF3"/>
    <w:rsid w:val="00346D23"/>
    <w:rsid w:val="00346F57"/>
    <w:rsid w:val="003476D7"/>
    <w:rsid w:val="00347A4B"/>
    <w:rsid w:val="0035034A"/>
    <w:rsid w:val="0035120C"/>
    <w:rsid w:val="00351A69"/>
    <w:rsid w:val="0035242C"/>
    <w:rsid w:val="003530C6"/>
    <w:rsid w:val="00353671"/>
    <w:rsid w:val="003536AB"/>
    <w:rsid w:val="003544CF"/>
    <w:rsid w:val="00356291"/>
    <w:rsid w:val="00356968"/>
    <w:rsid w:val="003569CC"/>
    <w:rsid w:val="00356AE9"/>
    <w:rsid w:val="00356EE8"/>
    <w:rsid w:val="003570CB"/>
    <w:rsid w:val="00360563"/>
    <w:rsid w:val="0036081D"/>
    <w:rsid w:val="003610BC"/>
    <w:rsid w:val="00361642"/>
    <w:rsid w:val="00361810"/>
    <w:rsid w:val="00361C3D"/>
    <w:rsid w:val="00362E9D"/>
    <w:rsid w:val="003650AE"/>
    <w:rsid w:val="003651D7"/>
    <w:rsid w:val="0036548B"/>
    <w:rsid w:val="00365620"/>
    <w:rsid w:val="0036577E"/>
    <w:rsid w:val="003657C2"/>
    <w:rsid w:val="00365AAC"/>
    <w:rsid w:val="00365C6D"/>
    <w:rsid w:val="00365D1E"/>
    <w:rsid w:val="00365E15"/>
    <w:rsid w:val="00365EF1"/>
    <w:rsid w:val="00366E88"/>
    <w:rsid w:val="00371902"/>
    <w:rsid w:val="00371D85"/>
    <w:rsid w:val="0037227E"/>
    <w:rsid w:val="00372F1B"/>
    <w:rsid w:val="003730C3"/>
    <w:rsid w:val="0037357B"/>
    <w:rsid w:val="00375B4F"/>
    <w:rsid w:val="0037605F"/>
    <w:rsid w:val="00377011"/>
    <w:rsid w:val="0037747D"/>
    <w:rsid w:val="00377583"/>
    <w:rsid w:val="00381226"/>
    <w:rsid w:val="00381249"/>
    <w:rsid w:val="003813EB"/>
    <w:rsid w:val="003815F0"/>
    <w:rsid w:val="00381AB0"/>
    <w:rsid w:val="00381F97"/>
    <w:rsid w:val="00382721"/>
    <w:rsid w:val="00382847"/>
    <w:rsid w:val="00383086"/>
    <w:rsid w:val="0038420B"/>
    <w:rsid w:val="00385363"/>
    <w:rsid w:val="0038739C"/>
    <w:rsid w:val="00387714"/>
    <w:rsid w:val="00390225"/>
    <w:rsid w:val="00391CA5"/>
    <w:rsid w:val="0039226F"/>
    <w:rsid w:val="00392558"/>
    <w:rsid w:val="00392C93"/>
    <w:rsid w:val="00392D10"/>
    <w:rsid w:val="00393612"/>
    <w:rsid w:val="003939F3"/>
    <w:rsid w:val="0039531B"/>
    <w:rsid w:val="0039661F"/>
    <w:rsid w:val="0039665F"/>
    <w:rsid w:val="00396C86"/>
    <w:rsid w:val="00397E00"/>
    <w:rsid w:val="003A3818"/>
    <w:rsid w:val="003A4C6B"/>
    <w:rsid w:val="003A509E"/>
    <w:rsid w:val="003A56DA"/>
    <w:rsid w:val="003A6071"/>
    <w:rsid w:val="003A6C0F"/>
    <w:rsid w:val="003A7D3B"/>
    <w:rsid w:val="003B0526"/>
    <w:rsid w:val="003B07FF"/>
    <w:rsid w:val="003B0AEF"/>
    <w:rsid w:val="003B1143"/>
    <w:rsid w:val="003B24D6"/>
    <w:rsid w:val="003B2AC9"/>
    <w:rsid w:val="003B2C8B"/>
    <w:rsid w:val="003B3853"/>
    <w:rsid w:val="003B4B9B"/>
    <w:rsid w:val="003B6005"/>
    <w:rsid w:val="003B6359"/>
    <w:rsid w:val="003B67EE"/>
    <w:rsid w:val="003B73B4"/>
    <w:rsid w:val="003B74CD"/>
    <w:rsid w:val="003B7A5C"/>
    <w:rsid w:val="003B7CD3"/>
    <w:rsid w:val="003C0320"/>
    <w:rsid w:val="003C0ADD"/>
    <w:rsid w:val="003C0C26"/>
    <w:rsid w:val="003C12E1"/>
    <w:rsid w:val="003C1E32"/>
    <w:rsid w:val="003C1F92"/>
    <w:rsid w:val="003C2DAD"/>
    <w:rsid w:val="003C2F3A"/>
    <w:rsid w:val="003C31C3"/>
    <w:rsid w:val="003C3449"/>
    <w:rsid w:val="003C3A15"/>
    <w:rsid w:val="003C40EC"/>
    <w:rsid w:val="003C468E"/>
    <w:rsid w:val="003C4BA5"/>
    <w:rsid w:val="003C54F8"/>
    <w:rsid w:val="003C5A8B"/>
    <w:rsid w:val="003C62C8"/>
    <w:rsid w:val="003C79AB"/>
    <w:rsid w:val="003C7AFB"/>
    <w:rsid w:val="003D0146"/>
    <w:rsid w:val="003D0558"/>
    <w:rsid w:val="003D09A6"/>
    <w:rsid w:val="003D1502"/>
    <w:rsid w:val="003D152B"/>
    <w:rsid w:val="003D18BA"/>
    <w:rsid w:val="003D1B35"/>
    <w:rsid w:val="003D2A9E"/>
    <w:rsid w:val="003D5456"/>
    <w:rsid w:val="003D5461"/>
    <w:rsid w:val="003D6E32"/>
    <w:rsid w:val="003D73B7"/>
    <w:rsid w:val="003D7A60"/>
    <w:rsid w:val="003D7CEC"/>
    <w:rsid w:val="003E018F"/>
    <w:rsid w:val="003E036E"/>
    <w:rsid w:val="003E0419"/>
    <w:rsid w:val="003E051A"/>
    <w:rsid w:val="003E0BDC"/>
    <w:rsid w:val="003E1C95"/>
    <w:rsid w:val="003E20F0"/>
    <w:rsid w:val="003E2FE2"/>
    <w:rsid w:val="003E3C8D"/>
    <w:rsid w:val="003E4D41"/>
    <w:rsid w:val="003E588E"/>
    <w:rsid w:val="003E5CFD"/>
    <w:rsid w:val="003E5FC5"/>
    <w:rsid w:val="003E638B"/>
    <w:rsid w:val="003E7233"/>
    <w:rsid w:val="003E7591"/>
    <w:rsid w:val="003E779B"/>
    <w:rsid w:val="003E780E"/>
    <w:rsid w:val="003E7BC6"/>
    <w:rsid w:val="003F04F5"/>
    <w:rsid w:val="003F05AF"/>
    <w:rsid w:val="003F0EA1"/>
    <w:rsid w:val="003F17BC"/>
    <w:rsid w:val="003F1F13"/>
    <w:rsid w:val="003F23BD"/>
    <w:rsid w:val="003F41BE"/>
    <w:rsid w:val="003F4224"/>
    <w:rsid w:val="003F5525"/>
    <w:rsid w:val="003F685C"/>
    <w:rsid w:val="003F6A85"/>
    <w:rsid w:val="003F7028"/>
    <w:rsid w:val="003F739B"/>
    <w:rsid w:val="003F7598"/>
    <w:rsid w:val="003F75E4"/>
    <w:rsid w:val="003F782A"/>
    <w:rsid w:val="004007DB"/>
    <w:rsid w:val="00400EC3"/>
    <w:rsid w:val="00400F02"/>
    <w:rsid w:val="004010FC"/>
    <w:rsid w:val="00401ACA"/>
    <w:rsid w:val="00402AB8"/>
    <w:rsid w:val="00403346"/>
    <w:rsid w:val="00403601"/>
    <w:rsid w:val="00404340"/>
    <w:rsid w:val="00404370"/>
    <w:rsid w:val="00404533"/>
    <w:rsid w:val="00405231"/>
    <w:rsid w:val="004057E0"/>
    <w:rsid w:val="00405D2B"/>
    <w:rsid w:val="004062F6"/>
    <w:rsid w:val="00406370"/>
    <w:rsid w:val="00406B8F"/>
    <w:rsid w:val="00407123"/>
    <w:rsid w:val="00407ECC"/>
    <w:rsid w:val="004110CC"/>
    <w:rsid w:val="004129A1"/>
    <w:rsid w:val="00412C12"/>
    <w:rsid w:val="00413B06"/>
    <w:rsid w:val="00414032"/>
    <w:rsid w:val="00414529"/>
    <w:rsid w:val="004147F4"/>
    <w:rsid w:val="0041485D"/>
    <w:rsid w:val="00414D4F"/>
    <w:rsid w:val="00415616"/>
    <w:rsid w:val="00415AA7"/>
    <w:rsid w:val="00416228"/>
    <w:rsid w:val="00416444"/>
    <w:rsid w:val="0041660F"/>
    <w:rsid w:val="0041742E"/>
    <w:rsid w:val="00417442"/>
    <w:rsid w:val="00417F36"/>
    <w:rsid w:val="00420C86"/>
    <w:rsid w:val="0042168E"/>
    <w:rsid w:val="00421B9A"/>
    <w:rsid w:val="00422172"/>
    <w:rsid w:val="004235F3"/>
    <w:rsid w:val="004236B7"/>
    <w:rsid w:val="00423AA2"/>
    <w:rsid w:val="00423BFA"/>
    <w:rsid w:val="00424080"/>
    <w:rsid w:val="004243C9"/>
    <w:rsid w:val="00424AE4"/>
    <w:rsid w:val="004253A0"/>
    <w:rsid w:val="004255A3"/>
    <w:rsid w:val="00425E86"/>
    <w:rsid w:val="004276BC"/>
    <w:rsid w:val="00430555"/>
    <w:rsid w:val="00430B01"/>
    <w:rsid w:val="00430B79"/>
    <w:rsid w:val="00430B81"/>
    <w:rsid w:val="0043130C"/>
    <w:rsid w:val="00431449"/>
    <w:rsid w:val="00431D7C"/>
    <w:rsid w:val="004321D7"/>
    <w:rsid w:val="0043321B"/>
    <w:rsid w:val="004338E8"/>
    <w:rsid w:val="00433F32"/>
    <w:rsid w:val="004349CE"/>
    <w:rsid w:val="00434B12"/>
    <w:rsid w:val="00435DDA"/>
    <w:rsid w:val="00436AC2"/>
    <w:rsid w:val="00437303"/>
    <w:rsid w:val="0043787B"/>
    <w:rsid w:val="00437931"/>
    <w:rsid w:val="00440B61"/>
    <w:rsid w:val="00440C51"/>
    <w:rsid w:val="00440F19"/>
    <w:rsid w:val="00441801"/>
    <w:rsid w:val="0044213D"/>
    <w:rsid w:val="004426E6"/>
    <w:rsid w:val="00442ED2"/>
    <w:rsid w:val="0044492E"/>
    <w:rsid w:val="00444F4C"/>
    <w:rsid w:val="0044603B"/>
    <w:rsid w:val="00447F64"/>
    <w:rsid w:val="004502D4"/>
    <w:rsid w:val="004512C8"/>
    <w:rsid w:val="0045193E"/>
    <w:rsid w:val="00451CC6"/>
    <w:rsid w:val="00452401"/>
    <w:rsid w:val="0045252F"/>
    <w:rsid w:val="00452D57"/>
    <w:rsid w:val="00454609"/>
    <w:rsid w:val="00455750"/>
    <w:rsid w:val="0045743D"/>
    <w:rsid w:val="00457853"/>
    <w:rsid w:val="004579A6"/>
    <w:rsid w:val="00457E3E"/>
    <w:rsid w:val="00457F7F"/>
    <w:rsid w:val="004600A7"/>
    <w:rsid w:val="004607BC"/>
    <w:rsid w:val="004611ED"/>
    <w:rsid w:val="004613D2"/>
    <w:rsid w:val="004614C7"/>
    <w:rsid w:val="00461A92"/>
    <w:rsid w:val="00462657"/>
    <w:rsid w:val="00462A16"/>
    <w:rsid w:val="00462CEF"/>
    <w:rsid w:val="004630F0"/>
    <w:rsid w:val="004632E4"/>
    <w:rsid w:val="00464120"/>
    <w:rsid w:val="00464259"/>
    <w:rsid w:val="0046532B"/>
    <w:rsid w:val="0046696D"/>
    <w:rsid w:val="00467416"/>
    <w:rsid w:val="00471208"/>
    <w:rsid w:val="00471FA2"/>
    <w:rsid w:val="0047293F"/>
    <w:rsid w:val="0047321E"/>
    <w:rsid w:val="00474A58"/>
    <w:rsid w:val="00475325"/>
    <w:rsid w:val="0047532F"/>
    <w:rsid w:val="0047566D"/>
    <w:rsid w:val="00475CAD"/>
    <w:rsid w:val="00475FAF"/>
    <w:rsid w:val="004769F2"/>
    <w:rsid w:val="004771C0"/>
    <w:rsid w:val="0047734F"/>
    <w:rsid w:val="00480B98"/>
    <w:rsid w:val="004813EC"/>
    <w:rsid w:val="0048153B"/>
    <w:rsid w:val="004815E0"/>
    <w:rsid w:val="00482535"/>
    <w:rsid w:val="00482CB7"/>
    <w:rsid w:val="00482D3A"/>
    <w:rsid w:val="004833A0"/>
    <w:rsid w:val="0048393A"/>
    <w:rsid w:val="0048435D"/>
    <w:rsid w:val="00484C6F"/>
    <w:rsid w:val="00485B9A"/>
    <w:rsid w:val="00486066"/>
    <w:rsid w:val="004865FB"/>
    <w:rsid w:val="004908FC"/>
    <w:rsid w:val="00490904"/>
    <w:rsid w:val="00490A7A"/>
    <w:rsid w:val="00490BA7"/>
    <w:rsid w:val="00490C33"/>
    <w:rsid w:val="0049133C"/>
    <w:rsid w:val="0049188C"/>
    <w:rsid w:val="004918B9"/>
    <w:rsid w:val="00491944"/>
    <w:rsid w:val="0049243C"/>
    <w:rsid w:val="00492D25"/>
    <w:rsid w:val="00492F29"/>
    <w:rsid w:val="00493B49"/>
    <w:rsid w:val="00493B5F"/>
    <w:rsid w:val="00493F32"/>
    <w:rsid w:val="00494049"/>
    <w:rsid w:val="00494C0F"/>
    <w:rsid w:val="00495226"/>
    <w:rsid w:val="00495AB7"/>
    <w:rsid w:val="00495B12"/>
    <w:rsid w:val="00496B00"/>
    <w:rsid w:val="004A00FB"/>
    <w:rsid w:val="004A0366"/>
    <w:rsid w:val="004A0918"/>
    <w:rsid w:val="004A0ED3"/>
    <w:rsid w:val="004A1126"/>
    <w:rsid w:val="004A17EA"/>
    <w:rsid w:val="004A1E41"/>
    <w:rsid w:val="004A23CD"/>
    <w:rsid w:val="004A27D4"/>
    <w:rsid w:val="004A285F"/>
    <w:rsid w:val="004A37D6"/>
    <w:rsid w:val="004A393E"/>
    <w:rsid w:val="004A3CC8"/>
    <w:rsid w:val="004A4165"/>
    <w:rsid w:val="004A46F1"/>
    <w:rsid w:val="004A5065"/>
    <w:rsid w:val="004A53F2"/>
    <w:rsid w:val="004A5753"/>
    <w:rsid w:val="004A7042"/>
    <w:rsid w:val="004A715F"/>
    <w:rsid w:val="004A71C8"/>
    <w:rsid w:val="004A79D6"/>
    <w:rsid w:val="004A7EDB"/>
    <w:rsid w:val="004B061A"/>
    <w:rsid w:val="004B14E0"/>
    <w:rsid w:val="004B1A59"/>
    <w:rsid w:val="004B27AA"/>
    <w:rsid w:val="004B2B51"/>
    <w:rsid w:val="004B2C26"/>
    <w:rsid w:val="004B303D"/>
    <w:rsid w:val="004B3700"/>
    <w:rsid w:val="004B3B08"/>
    <w:rsid w:val="004B4CD1"/>
    <w:rsid w:val="004B4DB1"/>
    <w:rsid w:val="004B5516"/>
    <w:rsid w:val="004B5991"/>
    <w:rsid w:val="004B5B0A"/>
    <w:rsid w:val="004B5BA1"/>
    <w:rsid w:val="004B61E4"/>
    <w:rsid w:val="004B6AB6"/>
    <w:rsid w:val="004C0E1F"/>
    <w:rsid w:val="004C1166"/>
    <w:rsid w:val="004C161A"/>
    <w:rsid w:val="004C17C6"/>
    <w:rsid w:val="004C1E9A"/>
    <w:rsid w:val="004C1F3B"/>
    <w:rsid w:val="004C2BBB"/>
    <w:rsid w:val="004C35B7"/>
    <w:rsid w:val="004C47BA"/>
    <w:rsid w:val="004C484B"/>
    <w:rsid w:val="004C48D4"/>
    <w:rsid w:val="004C4ADA"/>
    <w:rsid w:val="004C50ED"/>
    <w:rsid w:val="004C548B"/>
    <w:rsid w:val="004C5D8B"/>
    <w:rsid w:val="004C6245"/>
    <w:rsid w:val="004C6326"/>
    <w:rsid w:val="004C6AF8"/>
    <w:rsid w:val="004C76EF"/>
    <w:rsid w:val="004C7ACE"/>
    <w:rsid w:val="004C7EC3"/>
    <w:rsid w:val="004D0A5C"/>
    <w:rsid w:val="004D0F23"/>
    <w:rsid w:val="004D23D1"/>
    <w:rsid w:val="004D272F"/>
    <w:rsid w:val="004D2B6C"/>
    <w:rsid w:val="004D319D"/>
    <w:rsid w:val="004D369A"/>
    <w:rsid w:val="004D3CA5"/>
    <w:rsid w:val="004D3ECE"/>
    <w:rsid w:val="004D4868"/>
    <w:rsid w:val="004D4E80"/>
    <w:rsid w:val="004D5A7D"/>
    <w:rsid w:val="004D613F"/>
    <w:rsid w:val="004D64E4"/>
    <w:rsid w:val="004D65C2"/>
    <w:rsid w:val="004D6CEF"/>
    <w:rsid w:val="004D73B7"/>
    <w:rsid w:val="004D74DB"/>
    <w:rsid w:val="004D76BF"/>
    <w:rsid w:val="004E00E7"/>
    <w:rsid w:val="004E04F2"/>
    <w:rsid w:val="004E0A8A"/>
    <w:rsid w:val="004E0ADF"/>
    <w:rsid w:val="004E0C96"/>
    <w:rsid w:val="004E0CAB"/>
    <w:rsid w:val="004E0D86"/>
    <w:rsid w:val="004E103B"/>
    <w:rsid w:val="004E10DB"/>
    <w:rsid w:val="004E1A91"/>
    <w:rsid w:val="004E2925"/>
    <w:rsid w:val="004E4569"/>
    <w:rsid w:val="004E463E"/>
    <w:rsid w:val="004E46D8"/>
    <w:rsid w:val="004E4B8C"/>
    <w:rsid w:val="004E65B8"/>
    <w:rsid w:val="004E7FD3"/>
    <w:rsid w:val="004F0283"/>
    <w:rsid w:val="004F05D2"/>
    <w:rsid w:val="004F2BA7"/>
    <w:rsid w:val="004F4466"/>
    <w:rsid w:val="004F4584"/>
    <w:rsid w:val="004F62E4"/>
    <w:rsid w:val="004F66CB"/>
    <w:rsid w:val="004F6E17"/>
    <w:rsid w:val="004F73E1"/>
    <w:rsid w:val="00500276"/>
    <w:rsid w:val="005002D7"/>
    <w:rsid w:val="0050040D"/>
    <w:rsid w:val="00500D29"/>
    <w:rsid w:val="00500D48"/>
    <w:rsid w:val="00500F2B"/>
    <w:rsid w:val="0050100F"/>
    <w:rsid w:val="0050252E"/>
    <w:rsid w:val="00502C8C"/>
    <w:rsid w:val="00502CFA"/>
    <w:rsid w:val="005031E3"/>
    <w:rsid w:val="0050344B"/>
    <w:rsid w:val="0050360F"/>
    <w:rsid w:val="0050371E"/>
    <w:rsid w:val="00503932"/>
    <w:rsid w:val="00503E72"/>
    <w:rsid w:val="00504174"/>
    <w:rsid w:val="00504C66"/>
    <w:rsid w:val="00504FCC"/>
    <w:rsid w:val="005053FE"/>
    <w:rsid w:val="0050566A"/>
    <w:rsid w:val="00505898"/>
    <w:rsid w:val="00505CFB"/>
    <w:rsid w:val="005100B3"/>
    <w:rsid w:val="00510CAE"/>
    <w:rsid w:val="00510F88"/>
    <w:rsid w:val="005116BC"/>
    <w:rsid w:val="005116F0"/>
    <w:rsid w:val="00512250"/>
    <w:rsid w:val="005131A0"/>
    <w:rsid w:val="005132B1"/>
    <w:rsid w:val="00513B9D"/>
    <w:rsid w:val="005141F6"/>
    <w:rsid w:val="00515630"/>
    <w:rsid w:val="00515676"/>
    <w:rsid w:val="0051573E"/>
    <w:rsid w:val="00515AED"/>
    <w:rsid w:val="00515D2E"/>
    <w:rsid w:val="005161F3"/>
    <w:rsid w:val="00517057"/>
    <w:rsid w:val="005170EA"/>
    <w:rsid w:val="00517126"/>
    <w:rsid w:val="00517892"/>
    <w:rsid w:val="00520163"/>
    <w:rsid w:val="00520428"/>
    <w:rsid w:val="005204CA"/>
    <w:rsid w:val="0052157D"/>
    <w:rsid w:val="005217FC"/>
    <w:rsid w:val="00521E89"/>
    <w:rsid w:val="00523069"/>
    <w:rsid w:val="00523178"/>
    <w:rsid w:val="00523EE2"/>
    <w:rsid w:val="00524196"/>
    <w:rsid w:val="00525858"/>
    <w:rsid w:val="005268A8"/>
    <w:rsid w:val="0052691B"/>
    <w:rsid w:val="005273A8"/>
    <w:rsid w:val="00530056"/>
    <w:rsid w:val="0053021D"/>
    <w:rsid w:val="00530CA8"/>
    <w:rsid w:val="005313CA"/>
    <w:rsid w:val="005318C6"/>
    <w:rsid w:val="00531F34"/>
    <w:rsid w:val="00532662"/>
    <w:rsid w:val="00533747"/>
    <w:rsid w:val="00533E62"/>
    <w:rsid w:val="00534FC8"/>
    <w:rsid w:val="005361D4"/>
    <w:rsid w:val="00536B15"/>
    <w:rsid w:val="005376B9"/>
    <w:rsid w:val="0054060F"/>
    <w:rsid w:val="005409B1"/>
    <w:rsid w:val="00543495"/>
    <w:rsid w:val="005436B8"/>
    <w:rsid w:val="00544861"/>
    <w:rsid w:val="0054606A"/>
    <w:rsid w:val="005460F3"/>
    <w:rsid w:val="005461E0"/>
    <w:rsid w:val="0054682B"/>
    <w:rsid w:val="00547C85"/>
    <w:rsid w:val="0055003F"/>
    <w:rsid w:val="0055044E"/>
    <w:rsid w:val="0055106C"/>
    <w:rsid w:val="005510BD"/>
    <w:rsid w:val="0055205C"/>
    <w:rsid w:val="005520FA"/>
    <w:rsid w:val="00552B02"/>
    <w:rsid w:val="00552DAA"/>
    <w:rsid w:val="00552E01"/>
    <w:rsid w:val="00552FFD"/>
    <w:rsid w:val="005530CA"/>
    <w:rsid w:val="005531C2"/>
    <w:rsid w:val="00553C87"/>
    <w:rsid w:val="00554186"/>
    <w:rsid w:val="00554917"/>
    <w:rsid w:val="00554B14"/>
    <w:rsid w:val="005553BA"/>
    <w:rsid w:val="00555EA6"/>
    <w:rsid w:val="005560C0"/>
    <w:rsid w:val="005568A3"/>
    <w:rsid w:val="00556CD0"/>
    <w:rsid w:val="00556F1E"/>
    <w:rsid w:val="0055721B"/>
    <w:rsid w:val="0055743F"/>
    <w:rsid w:val="005574C2"/>
    <w:rsid w:val="0055786B"/>
    <w:rsid w:val="00560DE2"/>
    <w:rsid w:val="00561166"/>
    <w:rsid w:val="00563A42"/>
    <w:rsid w:val="00563CE7"/>
    <w:rsid w:val="005653E8"/>
    <w:rsid w:val="005654CD"/>
    <w:rsid w:val="00565538"/>
    <w:rsid w:val="00565ECB"/>
    <w:rsid w:val="0056704B"/>
    <w:rsid w:val="00567731"/>
    <w:rsid w:val="00567B99"/>
    <w:rsid w:val="00567E7E"/>
    <w:rsid w:val="005708B4"/>
    <w:rsid w:val="00570E50"/>
    <w:rsid w:val="0057190C"/>
    <w:rsid w:val="005720C3"/>
    <w:rsid w:val="00572C03"/>
    <w:rsid w:val="00572D53"/>
    <w:rsid w:val="0057380B"/>
    <w:rsid w:val="00575E3A"/>
    <w:rsid w:val="00576024"/>
    <w:rsid w:val="0057610C"/>
    <w:rsid w:val="005763EA"/>
    <w:rsid w:val="005771A4"/>
    <w:rsid w:val="00577587"/>
    <w:rsid w:val="005775B3"/>
    <w:rsid w:val="00580173"/>
    <w:rsid w:val="0058170D"/>
    <w:rsid w:val="00582D34"/>
    <w:rsid w:val="00583102"/>
    <w:rsid w:val="005835DD"/>
    <w:rsid w:val="005850BD"/>
    <w:rsid w:val="005872CD"/>
    <w:rsid w:val="0058735F"/>
    <w:rsid w:val="00587957"/>
    <w:rsid w:val="0059010C"/>
    <w:rsid w:val="005907FE"/>
    <w:rsid w:val="00590989"/>
    <w:rsid w:val="00590E81"/>
    <w:rsid w:val="00590F8F"/>
    <w:rsid w:val="005917D3"/>
    <w:rsid w:val="00591DDE"/>
    <w:rsid w:val="00592044"/>
    <w:rsid w:val="005929ED"/>
    <w:rsid w:val="005936AB"/>
    <w:rsid w:val="00594375"/>
    <w:rsid w:val="00594978"/>
    <w:rsid w:val="005959C4"/>
    <w:rsid w:val="0059779F"/>
    <w:rsid w:val="005A0C0D"/>
    <w:rsid w:val="005A0C36"/>
    <w:rsid w:val="005A1112"/>
    <w:rsid w:val="005A211A"/>
    <w:rsid w:val="005A2377"/>
    <w:rsid w:val="005A267A"/>
    <w:rsid w:val="005A2928"/>
    <w:rsid w:val="005A39B8"/>
    <w:rsid w:val="005A4B91"/>
    <w:rsid w:val="005A52E0"/>
    <w:rsid w:val="005A5745"/>
    <w:rsid w:val="005A6854"/>
    <w:rsid w:val="005A6A14"/>
    <w:rsid w:val="005A6BBE"/>
    <w:rsid w:val="005A6D83"/>
    <w:rsid w:val="005B01F1"/>
    <w:rsid w:val="005B0D29"/>
    <w:rsid w:val="005B20D9"/>
    <w:rsid w:val="005B29C1"/>
    <w:rsid w:val="005B2D19"/>
    <w:rsid w:val="005B3A29"/>
    <w:rsid w:val="005B3B4D"/>
    <w:rsid w:val="005B4297"/>
    <w:rsid w:val="005B42AD"/>
    <w:rsid w:val="005B4389"/>
    <w:rsid w:val="005B4C62"/>
    <w:rsid w:val="005B56F1"/>
    <w:rsid w:val="005B5874"/>
    <w:rsid w:val="005B5927"/>
    <w:rsid w:val="005B60B4"/>
    <w:rsid w:val="005B6AB1"/>
    <w:rsid w:val="005B6AEE"/>
    <w:rsid w:val="005B6ECB"/>
    <w:rsid w:val="005B74BD"/>
    <w:rsid w:val="005C03B2"/>
    <w:rsid w:val="005C0DE7"/>
    <w:rsid w:val="005C2020"/>
    <w:rsid w:val="005C2B6E"/>
    <w:rsid w:val="005C2F0A"/>
    <w:rsid w:val="005C316D"/>
    <w:rsid w:val="005C3E94"/>
    <w:rsid w:val="005C42D0"/>
    <w:rsid w:val="005C47D5"/>
    <w:rsid w:val="005C4E68"/>
    <w:rsid w:val="005C4F21"/>
    <w:rsid w:val="005C5549"/>
    <w:rsid w:val="005C5C64"/>
    <w:rsid w:val="005C62EE"/>
    <w:rsid w:val="005C62F6"/>
    <w:rsid w:val="005C69E6"/>
    <w:rsid w:val="005C6D31"/>
    <w:rsid w:val="005C74BB"/>
    <w:rsid w:val="005C7531"/>
    <w:rsid w:val="005C78EA"/>
    <w:rsid w:val="005D0083"/>
    <w:rsid w:val="005D082F"/>
    <w:rsid w:val="005D0848"/>
    <w:rsid w:val="005D0D31"/>
    <w:rsid w:val="005D1052"/>
    <w:rsid w:val="005D18E4"/>
    <w:rsid w:val="005D1910"/>
    <w:rsid w:val="005D1D98"/>
    <w:rsid w:val="005D1DF5"/>
    <w:rsid w:val="005D1F85"/>
    <w:rsid w:val="005D209C"/>
    <w:rsid w:val="005D244E"/>
    <w:rsid w:val="005D2DCC"/>
    <w:rsid w:val="005D3A67"/>
    <w:rsid w:val="005D3DE6"/>
    <w:rsid w:val="005D4000"/>
    <w:rsid w:val="005D436A"/>
    <w:rsid w:val="005D4B5C"/>
    <w:rsid w:val="005D4C7E"/>
    <w:rsid w:val="005D53BD"/>
    <w:rsid w:val="005D6811"/>
    <w:rsid w:val="005D6DD1"/>
    <w:rsid w:val="005D6EED"/>
    <w:rsid w:val="005D7549"/>
    <w:rsid w:val="005E03B2"/>
    <w:rsid w:val="005E1782"/>
    <w:rsid w:val="005E1A68"/>
    <w:rsid w:val="005E1DAA"/>
    <w:rsid w:val="005E1DE7"/>
    <w:rsid w:val="005E2016"/>
    <w:rsid w:val="005E2772"/>
    <w:rsid w:val="005E46FE"/>
    <w:rsid w:val="005E4A09"/>
    <w:rsid w:val="005E595E"/>
    <w:rsid w:val="005E67AF"/>
    <w:rsid w:val="005E68D6"/>
    <w:rsid w:val="005E7DD2"/>
    <w:rsid w:val="005E7FD1"/>
    <w:rsid w:val="005F009C"/>
    <w:rsid w:val="005F03FA"/>
    <w:rsid w:val="005F0F5D"/>
    <w:rsid w:val="005F1550"/>
    <w:rsid w:val="005F27CB"/>
    <w:rsid w:val="005F34FD"/>
    <w:rsid w:val="005F3ECE"/>
    <w:rsid w:val="005F40C0"/>
    <w:rsid w:val="005F421A"/>
    <w:rsid w:val="005F436C"/>
    <w:rsid w:val="005F4DB8"/>
    <w:rsid w:val="005F53DC"/>
    <w:rsid w:val="005F54D1"/>
    <w:rsid w:val="005F5504"/>
    <w:rsid w:val="005F5947"/>
    <w:rsid w:val="005F6454"/>
    <w:rsid w:val="005F7159"/>
    <w:rsid w:val="005F7C70"/>
    <w:rsid w:val="0060008E"/>
    <w:rsid w:val="00600C73"/>
    <w:rsid w:val="00600F58"/>
    <w:rsid w:val="006011ED"/>
    <w:rsid w:val="006016C8"/>
    <w:rsid w:val="00601910"/>
    <w:rsid w:val="00602D48"/>
    <w:rsid w:val="0060339F"/>
    <w:rsid w:val="00603745"/>
    <w:rsid w:val="00603FFE"/>
    <w:rsid w:val="0060449A"/>
    <w:rsid w:val="00604715"/>
    <w:rsid w:val="00605287"/>
    <w:rsid w:val="00605399"/>
    <w:rsid w:val="0060544D"/>
    <w:rsid w:val="00606365"/>
    <w:rsid w:val="006063A2"/>
    <w:rsid w:val="00607E16"/>
    <w:rsid w:val="00607F75"/>
    <w:rsid w:val="00610913"/>
    <w:rsid w:val="00610A9A"/>
    <w:rsid w:val="00610FB4"/>
    <w:rsid w:val="00611069"/>
    <w:rsid w:val="00612E70"/>
    <w:rsid w:val="00612EF4"/>
    <w:rsid w:val="0061341E"/>
    <w:rsid w:val="006136B5"/>
    <w:rsid w:val="006136F2"/>
    <w:rsid w:val="0061389C"/>
    <w:rsid w:val="00614D60"/>
    <w:rsid w:val="0061590E"/>
    <w:rsid w:val="00615C7D"/>
    <w:rsid w:val="00616748"/>
    <w:rsid w:val="00616AE5"/>
    <w:rsid w:val="00616D5F"/>
    <w:rsid w:val="00617592"/>
    <w:rsid w:val="0061774C"/>
    <w:rsid w:val="00617858"/>
    <w:rsid w:val="00620333"/>
    <w:rsid w:val="0062043D"/>
    <w:rsid w:val="006212C2"/>
    <w:rsid w:val="00621866"/>
    <w:rsid w:val="0062237B"/>
    <w:rsid w:val="00622A9B"/>
    <w:rsid w:val="00622C93"/>
    <w:rsid w:val="006230E7"/>
    <w:rsid w:val="00623755"/>
    <w:rsid w:val="00623CE8"/>
    <w:rsid w:val="00623FAC"/>
    <w:rsid w:val="00623FC8"/>
    <w:rsid w:val="00624848"/>
    <w:rsid w:val="00624FE4"/>
    <w:rsid w:val="006261FD"/>
    <w:rsid w:val="00626901"/>
    <w:rsid w:val="00626E3E"/>
    <w:rsid w:val="00630A9C"/>
    <w:rsid w:val="00630CEB"/>
    <w:rsid w:val="006310C8"/>
    <w:rsid w:val="006311A5"/>
    <w:rsid w:val="00631F52"/>
    <w:rsid w:val="006320E9"/>
    <w:rsid w:val="0063310A"/>
    <w:rsid w:val="006331AB"/>
    <w:rsid w:val="0063376C"/>
    <w:rsid w:val="00633ADF"/>
    <w:rsid w:val="00634451"/>
    <w:rsid w:val="00635CB8"/>
    <w:rsid w:val="006362C3"/>
    <w:rsid w:val="006368BB"/>
    <w:rsid w:val="00637588"/>
    <w:rsid w:val="006375B2"/>
    <w:rsid w:val="00637C96"/>
    <w:rsid w:val="00640026"/>
    <w:rsid w:val="0064046C"/>
    <w:rsid w:val="00640992"/>
    <w:rsid w:val="00640B00"/>
    <w:rsid w:val="00640D4F"/>
    <w:rsid w:val="006411A8"/>
    <w:rsid w:val="00641333"/>
    <w:rsid w:val="0064173C"/>
    <w:rsid w:val="0064226F"/>
    <w:rsid w:val="00642E3D"/>
    <w:rsid w:val="00642F20"/>
    <w:rsid w:val="0064310D"/>
    <w:rsid w:val="006434B3"/>
    <w:rsid w:val="00643D53"/>
    <w:rsid w:val="0064443B"/>
    <w:rsid w:val="0064465F"/>
    <w:rsid w:val="00644A22"/>
    <w:rsid w:val="00644F2E"/>
    <w:rsid w:val="00645D47"/>
    <w:rsid w:val="006464DE"/>
    <w:rsid w:val="006478C5"/>
    <w:rsid w:val="00647F6B"/>
    <w:rsid w:val="006503AC"/>
    <w:rsid w:val="00652BD1"/>
    <w:rsid w:val="00652DE4"/>
    <w:rsid w:val="00652FDC"/>
    <w:rsid w:val="00653117"/>
    <w:rsid w:val="006538A5"/>
    <w:rsid w:val="00653A94"/>
    <w:rsid w:val="0065596E"/>
    <w:rsid w:val="00655B81"/>
    <w:rsid w:val="00656ECF"/>
    <w:rsid w:val="00657196"/>
    <w:rsid w:val="00660C1B"/>
    <w:rsid w:val="00661B0A"/>
    <w:rsid w:val="00662382"/>
    <w:rsid w:val="0066269B"/>
    <w:rsid w:val="00662B98"/>
    <w:rsid w:val="00662DEE"/>
    <w:rsid w:val="00662E19"/>
    <w:rsid w:val="00662FC4"/>
    <w:rsid w:val="00663BF7"/>
    <w:rsid w:val="00663F7D"/>
    <w:rsid w:val="00665501"/>
    <w:rsid w:val="006657C2"/>
    <w:rsid w:val="00665ABD"/>
    <w:rsid w:val="00665FE9"/>
    <w:rsid w:val="00666122"/>
    <w:rsid w:val="00666165"/>
    <w:rsid w:val="0066631B"/>
    <w:rsid w:val="00667059"/>
    <w:rsid w:val="00667200"/>
    <w:rsid w:val="00667869"/>
    <w:rsid w:val="00667913"/>
    <w:rsid w:val="00667937"/>
    <w:rsid w:val="00667D02"/>
    <w:rsid w:val="006700A0"/>
    <w:rsid w:val="0067068B"/>
    <w:rsid w:val="006709CF"/>
    <w:rsid w:val="00670F33"/>
    <w:rsid w:val="00671E26"/>
    <w:rsid w:val="006723C4"/>
    <w:rsid w:val="00672562"/>
    <w:rsid w:val="00672CD3"/>
    <w:rsid w:val="00672DDF"/>
    <w:rsid w:val="00672EF3"/>
    <w:rsid w:val="00673A48"/>
    <w:rsid w:val="00673F79"/>
    <w:rsid w:val="00674D89"/>
    <w:rsid w:val="00675D24"/>
    <w:rsid w:val="00677193"/>
    <w:rsid w:val="00677B95"/>
    <w:rsid w:val="00677CE4"/>
    <w:rsid w:val="00677FCA"/>
    <w:rsid w:val="00680402"/>
    <w:rsid w:val="00681792"/>
    <w:rsid w:val="00681C1F"/>
    <w:rsid w:val="00681D75"/>
    <w:rsid w:val="0068200F"/>
    <w:rsid w:val="006835F3"/>
    <w:rsid w:val="006838E5"/>
    <w:rsid w:val="006838F3"/>
    <w:rsid w:val="00684083"/>
    <w:rsid w:val="0068409C"/>
    <w:rsid w:val="00684352"/>
    <w:rsid w:val="00684CA2"/>
    <w:rsid w:val="0068502F"/>
    <w:rsid w:val="006851D6"/>
    <w:rsid w:val="0068599C"/>
    <w:rsid w:val="00685E30"/>
    <w:rsid w:val="00687304"/>
    <w:rsid w:val="00687C51"/>
    <w:rsid w:val="00687CC3"/>
    <w:rsid w:val="00687EF6"/>
    <w:rsid w:val="00690445"/>
    <w:rsid w:val="006907A9"/>
    <w:rsid w:val="0069145B"/>
    <w:rsid w:val="00691805"/>
    <w:rsid w:val="006926E4"/>
    <w:rsid w:val="006931EC"/>
    <w:rsid w:val="00693629"/>
    <w:rsid w:val="0069394A"/>
    <w:rsid w:val="0069446C"/>
    <w:rsid w:val="00694BDD"/>
    <w:rsid w:val="006950CC"/>
    <w:rsid w:val="00695367"/>
    <w:rsid w:val="00695A36"/>
    <w:rsid w:val="00695F59"/>
    <w:rsid w:val="00695FEB"/>
    <w:rsid w:val="00696020"/>
    <w:rsid w:val="006960BE"/>
    <w:rsid w:val="006965F7"/>
    <w:rsid w:val="00696E02"/>
    <w:rsid w:val="006970A1"/>
    <w:rsid w:val="006A07AD"/>
    <w:rsid w:val="006A0A18"/>
    <w:rsid w:val="006A0B8B"/>
    <w:rsid w:val="006A4021"/>
    <w:rsid w:val="006A60D9"/>
    <w:rsid w:val="006A63AB"/>
    <w:rsid w:val="006A69CA"/>
    <w:rsid w:val="006A70EB"/>
    <w:rsid w:val="006A74BB"/>
    <w:rsid w:val="006A7C81"/>
    <w:rsid w:val="006B007A"/>
    <w:rsid w:val="006B0ED1"/>
    <w:rsid w:val="006B16C4"/>
    <w:rsid w:val="006B1B1A"/>
    <w:rsid w:val="006B1B7F"/>
    <w:rsid w:val="006B2CE1"/>
    <w:rsid w:val="006B2F67"/>
    <w:rsid w:val="006B2F94"/>
    <w:rsid w:val="006B42A7"/>
    <w:rsid w:val="006B4928"/>
    <w:rsid w:val="006B4E89"/>
    <w:rsid w:val="006B5084"/>
    <w:rsid w:val="006B5AE7"/>
    <w:rsid w:val="006B60AF"/>
    <w:rsid w:val="006B733B"/>
    <w:rsid w:val="006B78E1"/>
    <w:rsid w:val="006C0689"/>
    <w:rsid w:val="006C072F"/>
    <w:rsid w:val="006C086A"/>
    <w:rsid w:val="006C0EBD"/>
    <w:rsid w:val="006C159E"/>
    <w:rsid w:val="006C1CAB"/>
    <w:rsid w:val="006C22E3"/>
    <w:rsid w:val="006C2983"/>
    <w:rsid w:val="006C421E"/>
    <w:rsid w:val="006C4EB5"/>
    <w:rsid w:val="006C527A"/>
    <w:rsid w:val="006C573C"/>
    <w:rsid w:val="006C5F9F"/>
    <w:rsid w:val="006C6ADE"/>
    <w:rsid w:val="006C72BB"/>
    <w:rsid w:val="006C7E6C"/>
    <w:rsid w:val="006C7ED4"/>
    <w:rsid w:val="006D027E"/>
    <w:rsid w:val="006D03D4"/>
    <w:rsid w:val="006D131E"/>
    <w:rsid w:val="006D1449"/>
    <w:rsid w:val="006D1844"/>
    <w:rsid w:val="006D21EF"/>
    <w:rsid w:val="006D2984"/>
    <w:rsid w:val="006D33CD"/>
    <w:rsid w:val="006D37E7"/>
    <w:rsid w:val="006D41F5"/>
    <w:rsid w:val="006D4389"/>
    <w:rsid w:val="006D4CD1"/>
    <w:rsid w:val="006D50A0"/>
    <w:rsid w:val="006D5FD8"/>
    <w:rsid w:val="006D616E"/>
    <w:rsid w:val="006D63C5"/>
    <w:rsid w:val="006D7EC2"/>
    <w:rsid w:val="006E1A16"/>
    <w:rsid w:val="006E2AC2"/>
    <w:rsid w:val="006E2C0B"/>
    <w:rsid w:val="006E2C60"/>
    <w:rsid w:val="006E2D99"/>
    <w:rsid w:val="006E304E"/>
    <w:rsid w:val="006E4170"/>
    <w:rsid w:val="006E43A3"/>
    <w:rsid w:val="006E49A7"/>
    <w:rsid w:val="006E5425"/>
    <w:rsid w:val="006E59B2"/>
    <w:rsid w:val="006E5AA9"/>
    <w:rsid w:val="006E5AAB"/>
    <w:rsid w:val="006E618D"/>
    <w:rsid w:val="006E7397"/>
    <w:rsid w:val="006E7D9C"/>
    <w:rsid w:val="006E7E23"/>
    <w:rsid w:val="006F10CB"/>
    <w:rsid w:val="006F18BA"/>
    <w:rsid w:val="006F1971"/>
    <w:rsid w:val="006F1CE0"/>
    <w:rsid w:val="006F1FAA"/>
    <w:rsid w:val="006F321A"/>
    <w:rsid w:val="006F330F"/>
    <w:rsid w:val="006F345C"/>
    <w:rsid w:val="006F37CE"/>
    <w:rsid w:val="006F3FF0"/>
    <w:rsid w:val="006F4198"/>
    <w:rsid w:val="006F53DB"/>
    <w:rsid w:val="006F54EC"/>
    <w:rsid w:val="006F5A77"/>
    <w:rsid w:val="006F6EE5"/>
    <w:rsid w:val="006F79D3"/>
    <w:rsid w:val="00700B84"/>
    <w:rsid w:val="00701070"/>
    <w:rsid w:val="0070268E"/>
    <w:rsid w:val="00702763"/>
    <w:rsid w:val="00702825"/>
    <w:rsid w:val="00704713"/>
    <w:rsid w:val="0070494E"/>
    <w:rsid w:val="007056A7"/>
    <w:rsid w:val="007057D3"/>
    <w:rsid w:val="00705B36"/>
    <w:rsid w:val="00705EB6"/>
    <w:rsid w:val="00706073"/>
    <w:rsid w:val="007061A7"/>
    <w:rsid w:val="00706B4E"/>
    <w:rsid w:val="00706DC4"/>
    <w:rsid w:val="00710012"/>
    <w:rsid w:val="0071032C"/>
    <w:rsid w:val="007105FD"/>
    <w:rsid w:val="00710F71"/>
    <w:rsid w:val="0071198E"/>
    <w:rsid w:val="00711C07"/>
    <w:rsid w:val="00711FFF"/>
    <w:rsid w:val="007122BC"/>
    <w:rsid w:val="00712586"/>
    <w:rsid w:val="00713FC3"/>
    <w:rsid w:val="00714EE2"/>
    <w:rsid w:val="00715405"/>
    <w:rsid w:val="00716A74"/>
    <w:rsid w:val="007171A8"/>
    <w:rsid w:val="00717C3E"/>
    <w:rsid w:val="007223A4"/>
    <w:rsid w:val="00722AEC"/>
    <w:rsid w:val="00723337"/>
    <w:rsid w:val="00723EF1"/>
    <w:rsid w:val="00724D9D"/>
    <w:rsid w:val="00724F1B"/>
    <w:rsid w:val="00725621"/>
    <w:rsid w:val="0072565B"/>
    <w:rsid w:val="00726354"/>
    <w:rsid w:val="00726A78"/>
    <w:rsid w:val="00726F51"/>
    <w:rsid w:val="00727D92"/>
    <w:rsid w:val="00731236"/>
    <w:rsid w:val="0073171C"/>
    <w:rsid w:val="00731728"/>
    <w:rsid w:val="007318C5"/>
    <w:rsid w:val="00731BD2"/>
    <w:rsid w:val="00731F70"/>
    <w:rsid w:val="007321A0"/>
    <w:rsid w:val="007324B3"/>
    <w:rsid w:val="00732D21"/>
    <w:rsid w:val="007336BF"/>
    <w:rsid w:val="00733B5D"/>
    <w:rsid w:val="00735411"/>
    <w:rsid w:val="00735A59"/>
    <w:rsid w:val="00736421"/>
    <w:rsid w:val="00736905"/>
    <w:rsid w:val="00736EB3"/>
    <w:rsid w:val="00737AA9"/>
    <w:rsid w:val="00737C85"/>
    <w:rsid w:val="007407A2"/>
    <w:rsid w:val="00740E36"/>
    <w:rsid w:val="00741DE9"/>
    <w:rsid w:val="00743114"/>
    <w:rsid w:val="00744144"/>
    <w:rsid w:val="007441AB"/>
    <w:rsid w:val="00745BB5"/>
    <w:rsid w:val="00745FBF"/>
    <w:rsid w:val="00746A77"/>
    <w:rsid w:val="007473B8"/>
    <w:rsid w:val="0075027E"/>
    <w:rsid w:val="0075028D"/>
    <w:rsid w:val="007502E0"/>
    <w:rsid w:val="00750AA7"/>
    <w:rsid w:val="007518CB"/>
    <w:rsid w:val="00752392"/>
    <w:rsid w:val="0075317C"/>
    <w:rsid w:val="00753806"/>
    <w:rsid w:val="00754358"/>
    <w:rsid w:val="007546D9"/>
    <w:rsid w:val="00756331"/>
    <w:rsid w:val="0075645F"/>
    <w:rsid w:val="0075685F"/>
    <w:rsid w:val="00756B22"/>
    <w:rsid w:val="00761E6D"/>
    <w:rsid w:val="00763A6C"/>
    <w:rsid w:val="007646A1"/>
    <w:rsid w:val="0076546A"/>
    <w:rsid w:val="00766644"/>
    <w:rsid w:val="007666F0"/>
    <w:rsid w:val="00766787"/>
    <w:rsid w:val="00766847"/>
    <w:rsid w:val="00766E75"/>
    <w:rsid w:val="007711AC"/>
    <w:rsid w:val="00771728"/>
    <w:rsid w:val="00772313"/>
    <w:rsid w:val="00772757"/>
    <w:rsid w:val="00773179"/>
    <w:rsid w:val="007732AF"/>
    <w:rsid w:val="0077369D"/>
    <w:rsid w:val="00773BEA"/>
    <w:rsid w:val="00774353"/>
    <w:rsid w:val="00774A2D"/>
    <w:rsid w:val="00775269"/>
    <w:rsid w:val="00775E6A"/>
    <w:rsid w:val="007761BE"/>
    <w:rsid w:val="00777247"/>
    <w:rsid w:val="00777510"/>
    <w:rsid w:val="007779D3"/>
    <w:rsid w:val="00777F35"/>
    <w:rsid w:val="00780235"/>
    <w:rsid w:val="00780D82"/>
    <w:rsid w:val="00781073"/>
    <w:rsid w:val="007813C5"/>
    <w:rsid w:val="00781BE4"/>
    <w:rsid w:val="007830A1"/>
    <w:rsid w:val="007830DC"/>
    <w:rsid w:val="0078390E"/>
    <w:rsid w:val="00783B37"/>
    <w:rsid w:val="00783CBD"/>
    <w:rsid w:val="00784D3A"/>
    <w:rsid w:val="00784FC0"/>
    <w:rsid w:val="00785232"/>
    <w:rsid w:val="00785C1F"/>
    <w:rsid w:val="00785EF1"/>
    <w:rsid w:val="0078616C"/>
    <w:rsid w:val="0078635C"/>
    <w:rsid w:val="00786942"/>
    <w:rsid w:val="00787935"/>
    <w:rsid w:val="007919BD"/>
    <w:rsid w:val="00791E9C"/>
    <w:rsid w:val="00791EBB"/>
    <w:rsid w:val="0079234F"/>
    <w:rsid w:val="00792B36"/>
    <w:rsid w:val="00793FBF"/>
    <w:rsid w:val="00794807"/>
    <w:rsid w:val="007948E5"/>
    <w:rsid w:val="00794E4E"/>
    <w:rsid w:val="00794FB9"/>
    <w:rsid w:val="00795365"/>
    <w:rsid w:val="00795E30"/>
    <w:rsid w:val="007972CD"/>
    <w:rsid w:val="007A0214"/>
    <w:rsid w:val="007A04AE"/>
    <w:rsid w:val="007A16A0"/>
    <w:rsid w:val="007A25C1"/>
    <w:rsid w:val="007A27EF"/>
    <w:rsid w:val="007A3D71"/>
    <w:rsid w:val="007A471C"/>
    <w:rsid w:val="007A5330"/>
    <w:rsid w:val="007A5E33"/>
    <w:rsid w:val="007A5E54"/>
    <w:rsid w:val="007A6465"/>
    <w:rsid w:val="007A6AFA"/>
    <w:rsid w:val="007A6F0A"/>
    <w:rsid w:val="007A7538"/>
    <w:rsid w:val="007B0FD2"/>
    <w:rsid w:val="007B1104"/>
    <w:rsid w:val="007B3510"/>
    <w:rsid w:val="007B387B"/>
    <w:rsid w:val="007B398C"/>
    <w:rsid w:val="007B4CC7"/>
    <w:rsid w:val="007B4E22"/>
    <w:rsid w:val="007B5830"/>
    <w:rsid w:val="007B6D2B"/>
    <w:rsid w:val="007B6F79"/>
    <w:rsid w:val="007B724E"/>
    <w:rsid w:val="007C0073"/>
    <w:rsid w:val="007C082E"/>
    <w:rsid w:val="007C1946"/>
    <w:rsid w:val="007C27A7"/>
    <w:rsid w:val="007C28B5"/>
    <w:rsid w:val="007C2A78"/>
    <w:rsid w:val="007C2A9F"/>
    <w:rsid w:val="007C3FE4"/>
    <w:rsid w:val="007C4D17"/>
    <w:rsid w:val="007C4EE6"/>
    <w:rsid w:val="007C5072"/>
    <w:rsid w:val="007C5F25"/>
    <w:rsid w:val="007C606E"/>
    <w:rsid w:val="007C6414"/>
    <w:rsid w:val="007D0B2B"/>
    <w:rsid w:val="007D0B7E"/>
    <w:rsid w:val="007D1541"/>
    <w:rsid w:val="007D1A53"/>
    <w:rsid w:val="007D251B"/>
    <w:rsid w:val="007D26DC"/>
    <w:rsid w:val="007D327C"/>
    <w:rsid w:val="007D38AD"/>
    <w:rsid w:val="007D3987"/>
    <w:rsid w:val="007D4909"/>
    <w:rsid w:val="007D4C9B"/>
    <w:rsid w:val="007D54F8"/>
    <w:rsid w:val="007D5826"/>
    <w:rsid w:val="007D6313"/>
    <w:rsid w:val="007D63A8"/>
    <w:rsid w:val="007D65DC"/>
    <w:rsid w:val="007D694B"/>
    <w:rsid w:val="007D702C"/>
    <w:rsid w:val="007D7913"/>
    <w:rsid w:val="007D7D02"/>
    <w:rsid w:val="007E0250"/>
    <w:rsid w:val="007E1635"/>
    <w:rsid w:val="007E19EA"/>
    <w:rsid w:val="007E1A7E"/>
    <w:rsid w:val="007E200F"/>
    <w:rsid w:val="007E212C"/>
    <w:rsid w:val="007E26CD"/>
    <w:rsid w:val="007E353F"/>
    <w:rsid w:val="007E3733"/>
    <w:rsid w:val="007E38A5"/>
    <w:rsid w:val="007E4D15"/>
    <w:rsid w:val="007E4D20"/>
    <w:rsid w:val="007E5379"/>
    <w:rsid w:val="007E6103"/>
    <w:rsid w:val="007E6433"/>
    <w:rsid w:val="007E64C1"/>
    <w:rsid w:val="007E6FA0"/>
    <w:rsid w:val="007E76B9"/>
    <w:rsid w:val="007E7ABC"/>
    <w:rsid w:val="007F0428"/>
    <w:rsid w:val="007F0778"/>
    <w:rsid w:val="007F0C8F"/>
    <w:rsid w:val="007F0DBD"/>
    <w:rsid w:val="007F2959"/>
    <w:rsid w:val="007F2FB9"/>
    <w:rsid w:val="007F4892"/>
    <w:rsid w:val="007F4ABE"/>
    <w:rsid w:val="007F63A9"/>
    <w:rsid w:val="007F6658"/>
    <w:rsid w:val="007F7967"/>
    <w:rsid w:val="00801389"/>
    <w:rsid w:val="008018E8"/>
    <w:rsid w:val="00801D7C"/>
    <w:rsid w:val="00801DC0"/>
    <w:rsid w:val="008025C1"/>
    <w:rsid w:val="008026A4"/>
    <w:rsid w:val="00802A38"/>
    <w:rsid w:val="00802B03"/>
    <w:rsid w:val="00803074"/>
    <w:rsid w:val="0080378F"/>
    <w:rsid w:val="00803841"/>
    <w:rsid w:val="008038E5"/>
    <w:rsid w:val="008039A0"/>
    <w:rsid w:val="0080432E"/>
    <w:rsid w:val="0080469E"/>
    <w:rsid w:val="0080495D"/>
    <w:rsid w:val="00805347"/>
    <w:rsid w:val="00805594"/>
    <w:rsid w:val="00805628"/>
    <w:rsid w:val="008057BA"/>
    <w:rsid w:val="008059BB"/>
    <w:rsid w:val="00805DC4"/>
    <w:rsid w:val="008066C5"/>
    <w:rsid w:val="00807AE4"/>
    <w:rsid w:val="0081073E"/>
    <w:rsid w:val="008107D6"/>
    <w:rsid w:val="008107E2"/>
    <w:rsid w:val="00811459"/>
    <w:rsid w:val="008117AC"/>
    <w:rsid w:val="00811A72"/>
    <w:rsid w:val="00812C1D"/>
    <w:rsid w:val="00813C7B"/>
    <w:rsid w:val="008144FA"/>
    <w:rsid w:val="0081462E"/>
    <w:rsid w:val="00814C58"/>
    <w:rsid w:val="008153B8"/>
    <w:rsid w:val="00815BC4"/>
    <w:rsid w:val="0081639F"/>
    <w:rsid w:val="00816D2C"/>
    <w:rsid w:val="008200F7"/>
    <w:rsid w:val="008202DA"/>
    <w:rsid w:val="008204D1"/>
    <w:rsid w:val="00820ACB"/>
    <w:rsid w:val="00820FE8"/>
    <w:rsid w:val="00821400"/>
    <w:rsid w:val="00821C71"/>
    <w:rsid w:val="00822D44"/>
    <w:rsid w:val="00822D76"/>
    <w:rsid w:val="00823929"/>
    <w:rsid w:val="00823B31"/>
    <w:rsid w:val="00824F95"/>
    <w:rsid w:val="00825179"/>
    <w:rsid w:val="008255FB"/>
    <w:rsid w:val="00825E9E"/>
    <w:rsid w:val="00826375"/>
    <w:rsid w:val="008268EF"/>
    <w:rsid w:val="0083010E"/>
    <w:rsid w:val="008304DA"/>
    <w:rsid w:val="00830FE5"/>
    <w:rsid w:val="0083101E"/>
    <w:rsid w:val="00831E57"/>
    <w:rsid w:val="008324BC"/>
    <w:rsid w:val="00832DD7"/>
    <w:rsid w:val="00833101"/>
    <w:rsid w:val="00833A2E"/>
    <w:rsid w:val="00834172"/>
    <w:rsid w:val="008351E3"/>
    <w:rsid w:val="008354C7"/>
    <w:rsid w:val="008356A8"/>
    <w:rsid w:val="00835711"/>
    <w:rsid w:val="00835CCB"/>
    <w:rsid w:val="0083621E"/>
    <w:rsid w:val="0083639A"/>
    <w:rsid w:val="008364DC"/>
    <w:rsid w:val="00840453"/>
    <w:rsid w:val="00840537"/>
    <w:rsid w:val="008408CC"/>
    <w:rsid w:val="0084299D"/>
    <w:rsid w:val="008446E6"/>
    <w:rsid w:val="008447CC"/>
    <w:rsid w:val="0084495D"/>
    <w:rsid w:val="00845DDD"/>
    <w:rsid w:val="0084713B"/>
    <w:rsid w:val="00847522"/>
    <w:rsid w:val="0084785D"/>
    <w:rsid w:val="00847D24"/>
    <w:rsid w:val="008502D2"/>
    <w:rsid w:val="0085055E"/>
    <w:rsid w:val="00850B26"/>
    <w:rsid w:val="00851224"/>
    <w:rsid w:val="00851426"/>
    <w:rsid w:val="00852633"/>
    <w:rsid w:val="0085329E"/>
    <w:rsid w:val="00853373"/>
    <w:rsid w:val="008547F0"/>
    <w:rsid w:val="00854E78"/>
    <w:rsid w:val="008558FA"/>
    <w:rsid w:val="0085656B"/>
    <w:rsid w:val="00856C2D"/>
    <w:rsid w:val="00857086"/>
    <w:rsid w:val="008571C4"/>
    <w:rsid w:val="00857D7F"/>
    <w:rsid w:val="00860445"/>
    <w:rsid w:val="00860C2F"/>
    <w:rsid w:val="00860E3A"/>
    <w:rsid w:val="00861421"/>
    <w:rsid w:val="00861C42"/>
    <w:rsid w:val="008624F3"/>
    <w:rsid w:val="008633BE"/>
    <w:rsid w:val="00863700"/>
    <w:rsid w:val="0086461F"/>
    <w:rsid w:val="0086539F"/>
    <w:rsid w:val="008663A0"/>
    <w:rsid w:val="00866AEF"/>
    <w:rsid w:val="008672B9"/>
    <w:rsid w:val="00867D99"/>
    <w:rsid w:val="008701A3"/>
    <w:rsid w:val="0087053C"/>
    <w:rsid w:val="00870A4D"/>
    <w:rsid w:val="00871B3C"/>
    <w:rsid w:val="008723CD"/>
    <w:rsid w:val="00875AE9"/>
    <w:rsid w:val="00875FA8"/>
    <w:rsid w:val="0087601A"/>
    <w:rsid w:val="008766F6"/>
    <w:rsid w:val="00876B15"/>
    <w:rsid w:val="008774C9"/>
    <w:rsid w:val="00877CFC"/>
    <w:rsid w:val="00880F5D"/>
    <w:rsid w:val="00881628"/>
    <w:rsid w:val="00882EBB"/>
    <w:rsid w:val="00883B3E"/>
    <w:rsid w:val="00883B4D"/>
    <w:rsid w:val="00884B94"/>
    <w:rsid w:val="00884D6E"/>
    <w:rsid w:val="008856A2"/>
    <w:rsid w:val="0089000C"/>
    <w:rsid w:val="008902EC"/>
    <w:rsid w:val="00890F19"/>
    <w:rsid w:val="008910FB"/>
    <w:rsid w:val="00891524"/>
    <w:rsid w:val="00891D39"/>
    <w:rsid w:val="0089219E"/>
    <w:rsid w:val="0089240F"/>
    <w:rsid w:val="008926BE"/>
    <w:rsid w:val="00892E6F"/>
    <w:rsid w:val="00892E70"/>
    <w:rsid w:val="00893743"/>
    <w:rsid w:val="00894393"/>
    <w:rsid w:val="00894501"/>
    <w:rsid w:val="00894927"/>
    <w:rsid w:val="00895135"/>
    <w:rsid w:val="00895ACE"/>
    <w:rsid w:val="00896D87"/>
    <w:rsid w:val="00896EFE"/>
    <w:rsid w:val="00897277"/>
    <w:rsid w:val="008976A0"/>
    <w:rsid w:val="008977CD"/>
    <w:rsid w:val="00897A72"/>
    <w:rsid w:val="00897B2E"/>
    <w:rsid w:val="008A05A6"/>
    <w:rsid w:val="008A1D4C"/>
    <w:rsid w:val="008A26B6"/>
    <w:rsid w:val="008A3759"/>
    <w:rsid w:val="008A3A0F"/>
    <w:rsid w:val="008A458F"/>
    <w:rsid w:val="008A46E4"/>
    <w:rsid w:val="008A522E"/>
    <w:rsid w:val="008A6116"/>
    <w:rsid w:val="008A65F4"/>
    <w:rsid w:val="008A6723"/>
    <w:rsid w:val="008A763B"/>
    <w:rsid w:val="008A7694"/>
    <w:rsid w:val="008B0A49"/>
    <w:rsid w:val="008B0D16"/>
    <w:rsid w:val="008B1383"/>
    <w:rsid w:val="008B1F0B"/>
    <w:rsid w:val="008B260B"/>
    <w:rsid w:val="008B2949"/>
    <w:rsid w:val="008B2B6B"/>
    <w:rsid w:val="008B2FFC"/>
    <w:rsid w:val="008B3703"/>
    <w:rsid w:val="008B39D7"/>
    <w:rsid w:val="008B3EC3"/>
    <w:rsid w:val="008B3F30"/>
    <w:rsid w:val="008B4C4B"/>
    <w:rsid w:val="008B4E88"/>
    <w:rsid w:val="008B5FFC"/>
    <w:rsid w:val="008B7E30"/>
    <w:rsid w:val="008B7E8E"/>
    <w:rsid w:val="008C0090"/>
    <w:rsid w:val="008C0F1E"/>
    <w:rsid w:val="008C10ED"/>
    <w:rsid w:val="008C114D"/>
    <w:rsid w:val="008C14CF"/>
    <w:rsid w:val="008C1DD2"/>
    <w:rsid w:val="008C3088"/>
    <w:rsid w:val="008C369F"/>
    <w:rsid w:val="008C3A33"/>
    <w:rsid w:val="008C4291"/>
    <w:rsid w:val="008C460D"/>
    <w:rsid w:val="008C593C"/>
    <w:rsid w:val="008C5FC0"/>
    <w:rsid w:val="008C63B7"/>
    <w:rsid w:val="008C683F"/>
    <w:rsid w:val="008C758B"/>
    <w:rsid w:val="008C76E6"/>
    <w:rsid w:val="008C7B13"/>
    <w:rsid w:val="008D04DE"/>
    <w:rsid w:val="008D06DC"/>
    <w:rsid w:val="008D0CB0"/>
    <w:rsid w:val="008D14D0"/>
    <w:rsid w:val="008D18D5"/>
    <w:rsid w:val="008D1AD5"/>
    <w:rsid w:val="008D2500"/>
    <w:rsid w:val="008D2622"/>
    <w:rsid w:val="008D2B64"/>
    <w:rsid w:val="008D36D3"/>
    <w:rsid w:val="008D4188"/>
    <w:rsid w:val="008D477B"/>
    <w:rsid w:val="008D4943"/>
    <w:rsid w:val="008D4B1C"/>
    <w:rsid w:val="008D5994"/>
    <w:rsid w:val="008D5A0E"/>
    <w:rsid w:val="008D6C9D"/>
    <w:rsid w:val="008D6CE0"/>
    <w:rsid w:val="008D74B1"/>
    <w:rsid w:val="008D751A"/>
    <w:rsid w:val="008D7B00"/>
    <w:rsid w:val="008E023B"/>
    <w:rsid w:val="008E0577"/>
    <w:rsid w:val="008E0CD9"/>
    <w:rsid w:val="008E0F72"/>
    <w:rsid w:val="008E1098"/>
    <w:rsid w:val="008E2D70"/>
    <w:rsid w:val="008E2F9E"/>
    <w:rsid w:val="008E3B35"/>
    <w:rsid w:val="008E4F1D"/>
    <w:rsid w:val="008E56C5"/>
    <w:rsid w:val="008E5B45"/>
    <w:rsid w:val="008E5F9B"/>
    <w:rsid w:val="008E6EFE"/>
    <w:rsid w:val="008E7857"/>
    <w:rsid w:val="008E78D0"/>
    <w:rsid w:val="008F041C"/>
    <w:rsid w:val="008F09F4"/>
    <w:rsid w:val="008F0DBA"/>
    <w:rsid w:val="008F1970"/>
    <w:rsid w:val="008F1B85"/>
    <w:rsid w:val="008F27A8"/>
    <w:rsid w:val="008F346E"/>
    <w:rsid w:val="008F3B98"/>
    <w:rsid w:val="008F4080"/>
    <w:rsid w:val="008F41CC"/>
    <w:rsid w:val="008F4C32"/>
    <w:rsid w:val="008F4DBD"/>
    <w:rsid w:val="008F51EC"/>
    <w:rsid w:val="008F6537"/>
    <w:rsid w:val="008F6869"/>
    <w:rsid w:val="008F6E41"/>
    <w:rsid w:val="008F720F"/>
    <w:rsid w:val="008F73D2"/>
    <w:rsid w:val="008F7765"/>
    <w:rsid w:val="0090056A"/>
    <w:rsid w:val="00900821"/>
    <w:rsid w:val="00900984"/>
    <w:rsid w:val="00900AD9"/>
    <w:rsid w:val="00901C46"/>
    <w:rsid w:val="009032A3"/>
    <w:rsid w:val="00903DD3"/>
    <w:rsid w:val="00903E7E"/>
    <w:rsid w:val="0090468C"/>
    <w:rsid w:val="00904AB3"/>
    <w:rsid w:val="009051C7"/>
    <w:rsid w:val="00906455"/>
    <w:rsid w:val="00907352"/>
    <w:rsid w:val="00907B53"/>
    <w:rsid w:val="00907C2B"/>
    <w:rsid w:val="00907CF8"/>
    <w:rsid w:val="009101FF"/>
    <w:rsid w:val="0091085E"/>
    <w:rsid w:val="00910B7D"/>
    <w:rsid w:val="00911058"/>
    <w:rsid w:val="00911801"/>
    <w:rsid w:val="00912158"/>
    <w:rsid w:val="00912529"/>
    <w:rsid w:val="00912C46"/>
    <w:rsid w:val="00912D63"/>
    <w:rsid w:val="00913B19"/>
    <w:rsid w:val="00913FAC"/>
    <w:rsid w:val="00915065"/>
    <w:rsid w:val="0091542A"/>
    <w:rsid w:val="0091552B"/>
    <w:rsid w:val="00915FFC"/>
    <w:rsid w:val="00916996"/>
    <w:rsid w:val="00917368"/>
    <w:rsid w:val="009173EB"/>
    <w:rsid w:val="00917675"/>
    <w:rsid w:val="00917852"/>
    <w:rsid w:val="00917DA4"/>
    <w:rsid w:val="00920C68"/>
    <w:rsid w:val="00920DD6"/>
    <w:rsid w:val="00920E40"/>
    <w:rsid w:val="009210E6"/>
    <w:rsid w:val="00921367"/>
    <w:rsid w:val="00921C77"/>
    <w:rsid w:val="00921D49"/>
    <w:rsid w:val="00922D3B"/>
    <w:rsid w:val="00923100"/>
    <w:rsid w:val="0092361E"/>
    <w:rsid w:val="00923A5F"/>
    <w:rsid w:val="009242FC"/>
    <w:rsid w:val="009243AA"/>
    <w:rsid w:val="00924B5B"/>
    <w:rsid w:val="00924CB3"/>
    <w:rsid w:val="00925179"/>
    <w:rsid w:val="00925D91"/>
    <w:rsid w:val="009263FB"/>
    <w:rsid w:val="00926B14"/>
    <w:rsid w:val="00927445"/>
    <w:rsid w:val="009276AB"/>
    <w:rsid w:val="00930176"/>
    <w:rsid w:val="009301F8"/>
    <w:rsid w:val="009304C3"/>
    <w:rsid w:val="009306BB"/>
    <w:rsid w:val="00930ADF"/>
    <w:rsid w:val="00931025"/>
    <w:rsid w:val="009314D7"/>
    <w:rsid w:val="00931678"/>
    <w:rsid w:val="00932120"/>
    <w:rsid w:val="009329E7"/>
    <w:rsid w:val="00932B4A"/>
    <w:rsid w:val="00933A15"/>
    <w:rsid w:val="00933E2E"/>
    <w:rsid w:val="0093460B"/>
    <w:rsid w:val="009350DC"/>
    <w:rsid w:val="0093510A"/>
    <w:rsid w:val="00935CED"/>
    <w:rsid w:val="00937AEE"/>
    <w:rsid w:val="00940AE8"/>
    <w:rsid w:val="00941BC3"/>
    <w:rsid w:val="00942683"/>
    <w:rsid w:val="009426C2"/>
    <w:rsid w:val="0094332B"/>
    <w:rsid w:val="00943FCA"/>
    <w:rsid w:val="00943FFA"/>
    <w:rsid w:val="00944374"/>
    <w:rsid w:val="00944527"/>
    <w:rsid w:val="00944AC4"/>
    <w:rsid w:val="00945516"/>
    <w:rsid w:val="00945632"/>
    <w:rsid w:val="0094589F"/>
    <w:rsid w:val="009460C2"/>
    <w:rsid w:val="00946320"/>
    <w:rsid w:val="00946404"/>
    <w:rsid w:val="00946F41"/>
    <w:rsid w:val="009472AA"/>
    <w:rsid w:val="00947E60"/>
    <w:rsid w:val="009502A5"/>
    <w:rsid w:val="009507DE"/>
    <w:rsid w:val="00950A61"/>
    <w:rsid w:val="00952A4B"/>
    <w:rsid w:val="00952FAB"/>
    <w:rsid w:val="00952FC4"/>
    <w:rsid w:val="00954497"/>
    <w:rsid w:val="00954E32"/>
    <w:rsid w:val="0095504A"/>
    <w:rsid w:val="009557B6"/>
    <w:rsid w:val="00955ED5"/>
    <w:rsid w:val="00956603"/>
    <w:rsid w:val="00956ACD"/>
    <w:rsid w:val="00956D8F"/>
    <w:rsid w:val="00956E22"/>
    <w:rsid w:val="00956EE3"/>
    <w:rsid w:val="00957055"/>
    <w:rsid w:val="00957FDF"/>
    <w:rsid w:val="0096007B"/>
    <w:rsid w:val="009600DF"/>
    <w:rsid w:val="00960DD3"/>
    <w:rsid w:val="009616EB"/>
    <w:rsid w:val="00961B1C"/>
    <w:rsid w:val="009622CD"/>
    <w:rsid w:val="009622CE"/>
    <w:rsid w:val="009628E8"/>
    <w:rsid w:val="00962E97"/>
    <w:rsid w:val="00963509"/>
    <w:rsid w:val="00964B53"/>
    <w:rsid w:val="009658F3"/>
    <w:rsid w:val="0096604F"/>
    <w:rsid w:val="0096707D"/>
    <w:rsid w:val="00967106"/>
    <w:rsid w:val="009673CD"/>
    <w:rsid w:val="00967650"/>
    <w:rsid w:val="0096779A"/>
    <w:rsid w:val="009677CB"/>
    <w:rsid w:val="00967AF8"/>
    <w:rsid w:val="00967C68"/>
    <w:rsid w:val="00970A68"/>
    <w:rsid w:val="00970B98"/>
    <w:rsid w:val="00970D94"/>
    <w:rsid w:val="00970F23"/>
    <w:rsid w:val="0097110D"/>
    <w:rsid w:val="00971258"/>
    <w:rsid w:val="0097186F"/>
    <w:rsid w:val="00972A33"/>
    <w:rsid w:val="0097337E"/>
    <w:rsid w:val="00973C39"/>
    <w:rsid w:val="00973E35"/>
    <w:rsid w:val="00974123"/>
    <w:rsid w:val="00974290"/>
    <w:rsid w:val="009746DB"/>
    <w:rsid w:val="00974A5A"/>
    <w:rsid w:val="009754DC"/>
    <w:rsid w:val="009756CF"/>
    <w:rsid w:val="0097575E"/>
    <w:rsid w:val="009761A1"/>
    <w:rsid w:val="009762A0"/>
    <w:rsid w:val="00976905"/>
    <w:rsid w:val="00976D18"/>
    <w:rsid w:val="00977C70"/>
    <w:rsid w:val="009800CE"/>
    <w:rsid w:val="0098052D"/>
    <w:rsid w:val="0098195D"/>
    <w:rsid w:val="009827B8"/>
    <w:rsid w:val="00982C9A"/>
    <w:rsid w:val="009830DB"/>
    <w:rsid w:val="009831E4"/>
    <w:rsid w:val="0098426C"/>
    <w:rsid w:val="009844EA"/>
    <w:rsid w:val="0098464C"/>
    <w:rsid w:val="00984854"/>
    <w:rsid w:val="00984A17"/>
    <w:rsid w:val="00984D86"/>
    <w:rsid w:val="00985AAC"/>
    <w:rsid w:val="00985B9F"/>
    <w:rsid w:val="009862B2"/>
    <w:rsid w:val="0098671E"/>
    <w:rsid w:val="009869E2"/>
    <w:rsid w:val="00986D89"/>
    <w:rsid w:val="00987003"/>
    <w:rsid w:val="00987C25"/>
    <w:rsid w:val="00990317"/>
    <w:rsid w:val="009905FF"/>
    <w:rsid w:val="00990AC7"/>
    <w:rsid w:val="00991247"/>
    <w:rsid w:val="0099130A"/>
    <w:rsid w:val="00991D2F"/>
    <w:rsid w:val="00991ED0"/>
    <w:rsid w:val="00992E1C"/>
    <w:rsid w:val="00992F1D"/>
    <w:rsid w:val="0099310F"/>
    <w:rsid w:val="00993C9B"/>
    <w:rsid w:val="00993F91"/>
    <w:rsid w:val="00995FD5"/>
    <w:rsid w:val="0099686A"/>
    <w:rsid w:val="00996D77"/>
    <w:rsid w:val="00997BE8"/>
    <w:rsid w:val="009A0584"/>
    <w:rsid w:val="009A05CE"/>
    <w:rsid w:val="009A154A"/>
    <w:rsid w:val="009A2E40"/>
    <w:rsid w:val="009A3516"/>
    <w:rsid w:val="009A3631"/>
    <w:rsid w:val="009A36A9"/>
    <w:rsid w:val="009A39B1"/>
    <w:rsid w:val="009A3DAD"/>
    <w:rsid w:val="009A45C5"/>
    <w:rsid w:val="009A61CA"/>
    <w:rsid w:val="009A64E9"/>
    <w:rsid w:val="009A6556"/>
    <w:rsid w:val="009A7029"/>
    <w:rsid w:val="009A78D5"/>
    <w:rsid w:val="009A7C48"/>
    <w:rsid w:val="009A7D27"/>
    <w:rsid w:val="009B0708"/>
    <w:rsid w:val="009B2078"/>
    <w:rsid w:val="009B21EE"/>
    <w:rsid w:val="009B29CC"/>
    <w:rsid w:val="009B2D31"/>
    <w:rsid w:val="009B3839"/>
    <w:rsid w:val="009B4141"/>
    <w:rsid w:val="009B41A8"/>
    <w:rsid w:val="009B443A"/>
    <w:rsid w:val="009B47CE"/>
    <w:rsid w:val="009B4FF0"/>
    <w:rsid w:val="009B58CE"/>
    <w:rsid w:val="009B5C1E"/>
    <w:rsid w:val="009B5E4A"/>
    <w:rsid w:val="009B694C"/>
    <w:rsid w:val="009B7068"/>
    <w:rsid w:val="009B7AB2"/>
    <w:rsid w:val="009B7F8A"/>
    <w:rsid w:val="009C002F"/>
    <w:rsid w:val="009C0222"/>
    <w:rsid w:val="009C0798"/>
    <w:rsid w:val="009C163B"/>
    <w:rsid w:val="009C16BB"/>
    <w:rsid w:val="009C1B9D"/>
    <w:rsid w:val="009C1E43"/>
    <w:rsid w:val="009C2151"/>
    <w:rsid w:val="009C22A4"/>
    <w:rsid w:val="009C33DF"/>
    <w:rsid w:val="009C4D52"/>
    <w:rsid w:val="009C54E4"/>
    <w:rsid w:val="009C554B"/>
    <w:rsid w:val="009C7794"/>
    <w:rsid w:val="009D0158"/>
    <w:rsid w:val="009D0954"/>
    <w:rsid w:val="009D0D5A"/>
    <w:rsid w:val="009D27A3"/>
    <w:rsid w:val="009D29CC"/>
    <w:rsid w:val="009D3284"/>
    <w:rsid w:val="009D39E2"/>
    <w:rsid w:val="009D4352"/>
    <w:rsid w:val="009D4E9D"/>
    <w:rsid w:val="009D4FF3"/>
    <w:rsid w:val="009D7507"/>
    <w:rsid w:val="009D75D3"/>
    <w:rsid w:val="009D7C3B"/>
    <w:rsid w:val="009E0E60"/>
    <w:rsid w:val="009E1D8E"/>
    <w:rsid w:val="009E2D87"/>
    <w:rsid w:val="009E3100"/>
    <w:rsid w:val="009E3172"/>
    <w:rsid w:val="009E39E2"/>
    <w:rsid w:val="009E4166"/>
    <w:rsid w:val="009E43B0"/>
    <w:rsid w:val="009E4EF0"/>
    <w:rsid w:val="009E50D6"/>
    <w:rsid w:val="009E516C"/>
    <w:rsid w:val="009E54F9"/>
    <w:rsid w:val="009E6836"/>
    <w:rsid w:val="009E684C"/>
    <w:rsid w:val="009E6F48"/>
    <w:rsid w:val="009E780A"/>
    <w:rsid w:val="009E7C5E"/>
    <w:rsid w:val="009F1F75"/>
    <w:rsid w:val="009F211F"/>
    <w:rsid w:val="009F2E46"/>
    <w:rsid w:val="009F4285"/>
    <w:rsid w:val="009F4B51"/>
    <w:rsid w:val="009F5336"/>
    <w:rsid w:val="009F54E4"/>
    <w:rsid w:val="009F5AFD"/>
    <w:rsid w:val="009F6000"/>
    <w:rsid w:val="009F605E"/>
    <w:rsid w:val="009F6BC3"/>
    <w:rsid w:val="009F71F4"/>
    <w:rsid w:val="009F7B25"/>
    <w:rsid w:val="00A0060D"/>
    <w:rsid w:val="00A00B06"/>
    <w:rsid w:val="00A015CB"/>
    <w:rsid w:val="00A018E8"/>
    <w:rsid w:val="00A02574"/>
    <w:rsid w:val="00A02593"/>
    <w:rsid w:val="00A02CB4"/>
    <w:rsid w:val="00A02D41"/>
    <w:rsid w:val="00A03EC0"/>
    <w:rsid w:val="00A05251"/>
    <w:rsid w:val="00A054B0"/>
    <w:rsid w:val="00A0671A"/>
    <w:rsid w:val="00A06C01"/>
    <w:rsid w:val="00A072FB"/>
    <w:rsid w:val="00A076E4"/>
    <w:rsid w:val="00A077A1"/>
    <w:rsid w:val="00A10C36"/>
    <w:rsid w:val="00A110D9"/>
    <w:rsid w:val="00A122C4"/>
    <w:rsid w:val="00A12EDD"/>
    <w:rsid w:val="00A1328F"/>
    <w:rsid w:val="00A13F0A"/>
    <w:rsid w:val="00A158B8"/>
    <w:rsid w:val="00A15D84"/>
    <w:rsid w:val="00A15ED0"/>
    <w:rsid w:val="00A16A34"/>
    <w:rsid w:val="00A16BF5"/>
    <w:rsid w:val="00A17A9D"/>
    <w:rsid w:val="00A22810"/>
    <w:rsid w:val="00A22DEB"/>
    <w:rsid w:val="00A238CF"/>
    <w:rsid w:val="00A23E89"/>
    <w:rsid w:val="00A24217"/>
    <w:rsid w:val="00A24398"/>
    <w:rsid w:val="00A25005"/>
    <w:rsid w:val="00A25768"/>
    <w:rsid w:val="00A25854"/>
    <w:rsid w:val="00A26361"/>
    <w:rsid w:val="00A264E4"/>
    <w:rsid w:val="00A268F3"/>
    <w:rsid w:val="00A2703B"/>
    <w:rsid w:val="00A27488"/>
    <w:rsid w:val="00A27FBE"/>
    <w:rsid w:val="00A314F7"/>
    <w:rsid w:val="00A31FA2"/>
    <w:rsid w:val="00A33CEE"/>
    <w:rsid w:val="00A340D6"/>
    <w:rsid w:val="00A3494A"/>
    <w:rsid w:val="00A34C7F"/>
    <w:rsid w:val="00A353F5"/>
    <w:rsid w:val="00A356F7"/>
    <w:rsid w:val="00A3602C"/>
    <w:rsid w:val="00A360EB"/>
    <w:rsid w:val="00A3666A"/>
    <w:rsid w:val="00A3799F"/>
    <w:rsid w:val="00A37C1A"/>
    <w:rsid w:val="00A37E4F"/>
    <w:rsid w:val="00A40415"/>
    <w:rsid w:val="00A40904"/>
    <w:rsid w:val="00A4094F"/>
    <w:rsid w:val="00A41048"/>
    <w:rsid w:val="00A41F2C"/>
    <w:rsid w:val="00A423C2"/>
    <w:rsid w:val="00A43627"/>
    <w:rsid w:val="00A44340"/>
    <w:rsid w:val="00A4489B"/>
    <w:rsid w:val="00A47A3C"/>
    <w:rsid w:val="00A5494E"/>
    <w:rsid w:val="00A54BB0"/>
    <w:rsid w:val="00A56950"/>
    <w:rsid w:val="00A56CFE"/>
    <w:rsid w:val="00A56FBE"/>
    <w:rsid w:val="00A571D2"/>
    <w:rsid w:val="00A57CEF"/>
    <w:rsid w:val="00A60058"/>
    <w:rsid w:val="00A605D4"/>
    <w:rsid w:val="00A61447"/>
    <w:rsid w:val="00A616F6"/>
    <w:rsid w:val="00A61A13"/>
    <w:rsid w:val="00A61A71"/>
    <w:rsid w:val="00A61DB8"/>
    <w:rsid w:val="00A61EBE"/>
    <w:rsid w:val="00A62942"/>
    <w:rsid w:val="00A62BB8"/>
    <w:rsid w:val="00A63232"/>
    <w:rsid w:val="00A633BF"/>
    <w:rsid w:val="00A63421"/>
    <w:rsid w:val="00A63BDD"/>
    <w:rsid w:val="00A64146"/>
    <w:rsid w:val="00A64FDB"/>
    <w:rsid w:val="00A65FAC"/>
    <w:rsid w:val="00A65FCC"/>
    <w:rsid w:val="00A661FD"/>
    <w:rsid w:val="00A677EC"/>
    <w:rsid w:val="00A67926"/>
    <w:rsid w:val="00A70111"/>
    <w:rsid w:val="00A70986"/>
    <w:rsid w:val="00A714EC"/>
    <w:rsid w:val="00A7177A"/>
    <w:rsid w:val="00A71D70"/>
    <w:rsid w:val="00A72139"/>
    <w:rsid w:val="00A723F0"/>
    <w:rsid w:val="00A73FC0"/>
    <w:rsid w:val="00A74394"/>
    <w:rsid w:val="00A7551A"/>
    <w:rsid w:val="00A75726"/>
    <w:rsid w:val="00A76571"/>
    <w:rsid w:val="00A769AB"/>
    <w:rsid w:val="00A76E5B"/>
    <w:rsid w:val="00A773F7"/>
    <w:rsid w:val="00A77FF4"/>
    <w:rsid w:val="00A8001F"/>
    <w:rsid w:val="00A80497"/>
    <w:rsid w:val="00A80AD1"/>
    <w:rsid w:val="00A80D91"/>
    <w:rsid w:val="00A80DE6"/>
    <w:rsid w:val="00A8105D"/>
    <w:rsid w:val="00A82F81"/>
    <w:rsid w:val="00A83009"/>
    <w:rsid w:val="00A838D8"/>
    <w:rsid w:val="00A83CFF"/>
    <w:rsid w:val="00A84BB8"/>
    <w:rsid w:val="00A8502A"/>
    <w:rsid w:val="00A85387"/>
    <w:rsid w:val="00A85890"/>
    <w:rsid w:val="00A86290"/>
    <w:rsid w:val="00A86896"/>
    <w:rsid w:val="00A86B5A"/>
    <w:rsid w:val="00A86F7B"/>
    <w:rsid w:val="00A87343"/>
    <w:rsid w:val="00A87627"/>
    <w:rsid w:val="00A879EF"/>
    <w:rsid w:val="00A915B6"/>
    <w:rsid w:val="00A915D2"/>
    <w:rsid w:val="00A91D23"/>
    <w:rsid w:val="00A91F78"/>
    <w:rsid w:val="00A93FA7"/>
    <w:rsid w:val="00A94422"/>
    <w:rsid w:val="00A94966"/>
    <w:rsid w:val="00A94FA1"/>
    <w:rsid w:val="00A95148"/>
    <w:rsid w:val="00A95880"/>
    <w:rsid w:val="00A95A74"/>
    <w:rsid w:val="00A95D99"/>
    <w:rsid w:val="00A96340"/>
    <w:rsid w:val="00A969A6"/>
    <w:rsid w:val="00A96B57"/>
    <w:rsid w:val="00AA0721"/>
    <w:rsid w:val="00AA10D0"/>
    <w:rsid w:val="00AA1216"/>
    <w:rsid w:val="00AA18FD"/>
    <w:rsid w:val="00AA22E5"/>
    <w:rsid w:val="00AA24DB"/>
    <w:rsid w:val="00AA3B2B"/>
    <w:rsid w:val="00AA423D"/>
    <w:rsid w:val="00AA4977"/>
    <w:rsid w:val="00AA4AEF"/>
    <w:rsid w:val="00AA53AE"/>
    <w:rsid w:val="00AA5469"/>
    <w:rsid w:val="00AA5609"/>
    <w:rsid w:val="00AA58B8"/>
    <w:rsid w:val="00AA698D"/>
    <w:rsid w:val="00AA6E7E"/>
    <w:rsid w:val="00AA74C2"/>
    <w:rsid w:val="00AA7571"/>
    <w:rsid w:val="00AA780C"/>
    <w:rsid w:val="00AA78B0"/>
    <w:rsid w:val="00AA7EC1"/>
    <w:rsid w:val="00AA7EF5"/>
    <w:rsid w:val="00AB0011"/>
    <w:rsid w:val="00AB124B"/>
    <w:rsid w:val="00AB17F1"/>
    <w:rsid w:val="00AB202F"/>
    <w:rsid w:val="00AB25EB"/>
    <w:rsid w:val="00AB3058"/>
    <w:rsid w:val="00AB3FF4"/>
    <w:rsid w:val="00AB47D3"/>
    <w:rsid w:val="00AB4DFB"/>
    <w:rsid w:val="00AB4EFA"/>
    <w:rsid w:val="00AB5367"/>
    <w:rsid w:val="00AB542B"/>
    <w:rsid w:val="00AB5546"/>
    <w:rsid w:val="00AB6121"/>
    <w:rsid w:val="00AB6197"/>
    <w:rsid w:val="00AB6499"/>
    <w:rsid w:val="00AB66B0"/>
    <w:rsid w:val="00AB75DB"/>
    <w:rsid w:val="00AB7A2A"/>
    <w:rsid w:val="00AB7B15"/>
    <w:rsid w:val="00AB7E3E"/>
    <w:rsid w:val="00AC0BB4"/>
    <w:rsid w:val="00AC0DBE"/>
    <w:rsid w:val="00AC1CA8"/>
    <w:rsid w:val="00AC2404"/>
    <w:rsid w:val="00AC267E"/>
    <w:rsid w:val="00AC28F2"/>
    <w:rsid w:val="00AC2FB8"/>
    <w:rsid w:val="00AC35FE"/>
    <w:rsid w:val="00AC365F"/>
    <w:rsid w:val="00AC3B8A"/>
    <w:rsid w:val="00AC44BB"/>
    <w:rsid w:val="00AC48F1"/>
    <w:rsid w:val="00AC4C15"/>
    <w:rsid w:val="00AC4F20"/>
    <w:rsid w:val="00AC56E8"/>
    <w:rsid w:val="00AC5794"/>
    <w:rsid w:val="00AC5A6F"/>
    <w:rsid w:val="00AC5B85"/>
    <w:rsid w:val="00AC7209"/>
    <w:rsid w:val="00AC7B0F"/>
    <w:rsid w:val="00AD1385"/>
    <w:rsid w:val="00AD1C1A"/>
    <w:rsid w:val="00AD22F1"/>
    <w:rsid w:val="00AD253B"/>
    <w:rsid w:val="00AD3682"/>
    <w:rsid w:val="00AD381B"/>
    <w:rsid w:val="00AD4A26"/>
    <w:rsid w:val="00AD4AC8"/>
    <w:rsid w:val="00AD5695"/>
    <w:rsid w:val="00AD616A"/>
    <w:rsid w:val="00AD6B3E"/>
    <w:rsid w:val="00AD7274"/>
    <w:rsid w:val="00AD745D"/>
    <w:rsid w:val="00AD77E1"/>
    <w:rsid w:val="00AE06E3"/>
    <w:rsid w:val="00AE0921"/>
    <w:rsid w:val="00AE0A4D"/>
    <w:rsid w:val="00AE1C3D"/>
    <w:rsid w:val="00AE24F3"/>
    <w:rsid w:val="00AE2AAD"/>
    <w:rsid w:val="00AE2B23"/>
    <w:rsid w:val="00AE2E0A"/>
    <w:rsid w:val="00AE2F08"/>
    <w:rsid w:val="00AE39AE"/>
    <w:rsid w:val="00AE4F38"/>
    <w:rsid w:val="00AE5094"/>
    <w:rsid w:val="00AE6A89"/>
    <w:rsid w:val="00AE6DFC"/>
    <w:rsid w:val="00AE71A0"/>
    <w:rsid w:val="00AE76EB"/>
    <w:rsid w:val="00AE7A26"/>
    <w:rsid w:val="00AF05E7"/>
    <w:rsid w:val="00AF0675"/>
    <w:rsid w:val="00AF0A4E"/>
    <w:rsid w:val="00AF0B36"/>
    <w:rsid w:val="00AF208B"/>
    <w:rsid w:val="00AF4398"/>
    <w:rsid w:val="00AF44C1"/>
    <w:rsid w:val="00AF47B7"/>
    <w:rsid w:val="00AF4DAB"/>
    <w:rsid w:val="00AF5FF5"/>
    <w:rsid w:val="00AF6483"/>
    <w:rsid w:val="00AF6BA0"/>
    <w:rsid w:val="00B007E2"/>
    <w:rsid w:val="00B00827"/>
    <w:rsid w:val="00B01318"/>
    <w:rsid w:val="00B0152B"/>
    <w:rsid w:val="00B01C2C"/>
    <w:rsid w:val="00B021B2"/>
    <w:rsid w:val="00B021C9"/>
    <w:rsid w:val="00B02BBD"/>
    <w:rsid w:val="00B0304F"/>
    <w:rsid w:val="00B04612"/>
    <w:rsid w:val="00B047FD"/>
    <w:rsid w:val="00B04F04"/>
    <w:rsid w:val="00B05375"/>
    <w:rsid w:val="00B05A55"/>
    <w:rsid w:val="00B05F2F"/>
    <w:rsid w:val="00B06827"/>
    <w:rsid w:val="00B06D3D"/>
    <w:rsid w:val="00B0784C"/>
    <w:rsid w:val="00B078D0"/>
    <w:rsid w:val="00B108DA"/>
    <w:rsid w:val="00B10C47"/>
    <w:rsid w:val="00B10E9E"/>
    <w:rsid w:val="00B11548"/>
    <w:rsid w:val="00B1167F"/>
    <w:rsid w:val="00B128B8"/>
    <w:rsid w:val="00B12A8E"/>
    <w:rsid w:val="00B12C0F"/>
    <w:rsid w:val="00B12F81"/>
    <w:rsid w:val="00B12F8A"/>
    <w:rsid w:val="00B13237"/>
    <w:rsid w:val="00B1390C"/>
    <w:rsid w:val="00B14DD4"/>
    <w:rsid w:val="00B14F2A"/>
    <w:rsid w:val="00B15006"/>
    <w:rsid w:val="00B1597F"/>
    <w:rsid w:val="00B1654F"/>
    <w:rsid w:val="00B16858"/>
    <w:rsid w:val="00B17189"/>
    <w:rsid w:val="00B17AAB"/>
    <w:rsid w:val="00B20385"/>
    <w:rsid w:val="00B21589"/>
    <w:rsid w:val="00B21B79"/>
    <w:rsid w:val="00B220A4"/>
    <w:rsid w:val="00B2337D"/>
    <w:rsid w:val="00B23A31"/>
    <w:rsid w:val="00B23D95"/>
    <w:rsid w:val="00B249C7"/>
    <w:rsid w:val="00B24A96"/>
    <w:rsid w:val="00B25689"/>
    <w:rsid w:val="00B25803"/>
    <w:rsid w:val="00B25CB5"/>
    <w:rsid w:val="00B27CEA"/>
    <w:rsid w:val="00B30945"/>
    <w:rsid w:val="00B315E0"/>
    <w:rsid w:val="00B31D61"/>
    <w:rsid w:val="00B31E0B"/>
    <w:rsid w:val="00B31FFF"/>
    <w:rsid w:val="00B32621"/>
    <w:rsid w:val="00B32F23"/>
    <w:rsid w:val="00B33580"/>
    <w:rsid w:val="00B33DEB"/>
    <w:rsid w:val="00B3445F"/>
    <w:rsid w:val="00B34539"/>
    <w:rsid w:val="00B3470D"/>
    <w:rsid w:val="00B350A0"/>
    <w:rsid w:val="00B35A16"/>
    <w:rsid w:val="00B370F2"/>
    <w:rsid w:val="00B3766E"/>
    <w:rsid w:val="00B37FA6"/>
    <w:rsid w:val="00B4040A"/>
    <w:rsid w:val="00B41CC6"/>
    <w:rsid w:val="00B42AFB"/>
    <w:rsid w:val="00B4354C"/>
    <w:rsid w:val="00B4467B"/>
    <w:rsid w:val="00B44B7B"/>
    <w:rsid w:val="00B45381"/>
    <w:rsid w:val="00B460EC"/>
    <w:rsid w:val="00B46E17"/>
    <w:rsid w:val="00B47E27"/>
    <w:rsid w:val="00B5050F"/>
    <w:rsid w:val="00B509DD"/>
    <w:rsid w:val="00B50E2C"/>
    <w:rsid w:val="00B50E52"/>
    <w:rsid w:val="00B51810"/>
    <w:rsid w:val="00B51950"/>
    <w:rsid w:val="00B51BF7"/>
    <w:rsid w:val="00B51D0D"/>
    <w:rsid w:val="00B51D6A"/>
    <w:rsid w:val="00B54990"/>
    <w:rsid w:val="00B54F33"/>
    <w:rsid w:val="00B5509B"/>
    <w:rsid w:val="00B55260"/>
    <w:rsid w:val="00B55D27"/>
    <w:rsid w:val="00B55FA7"/>
    <w:rsid w:val="00B568C1"/>
    <w:rsid w:val="00B56C97"/>
    <w:rsid w:val="00B56CDF"/>
    <w:rsid w:val="00B57B1B"/>
    <w:rsid w:val="00B57BEF"/>
    <w:rsid w:val="00B57E74"/>
    <w:rsid w:val="00B60E90"/>
    <w:rsid w:val="00B612AF"/>
    <w:rsid w:val="00B61867"/>
    <w:rsid w:val="00B621AF"/>
    <w:rsid w:val="00B6269E"/>
    <w:rsid w:val="00B629EA"/>
    <w:rsid w:val="00B62A74"/>
    <w:rsid w:val="00B62B5B"/>
    <w:rsid w:val="00B631C7"/>
    <w:rsid w:val="00B63559"/>
    <w:rsid w:val="00B6381F"/>
    <w:rsid w:val="00B63CD0"/>
    <w:rsid w:val="00B640FB"/>
    <w:rsid w:val="00B64176"/>
    <w:rsid w:val="00B64943"/>
    <w:rsid w:val="00B64BA6"/>
    <w:rsid w:val="00B6592A"/>
    <w:rsid w:val="00B667F5"/>
    <w:rsid w:val="00B66EC5"/>
    <w:rsid w:val="00B6738F"/>
    <w:rsid w:val="00B6752C"/>
    <w:rsid w:val="00B67B36"/>
    <w:rsid w:val="00B70407"/>
    <w:rsid w:val="00B70A3D"/>
    <w:rsid w:val="00B70FEF"/>
    <w:rsid w:val="00B711C8"/>
    <w:rsid w:val="00B71C14"/>
    <w:rsid w:val="00B7215F"/>
    <w:rsid w:val="00B7256B"/>
    <w:rsid w:val="00B726D7"/>
    <w:rsid w:val="00B7277E"/>
    <w:rsid w:val="00B72AE5"/>
    <w:rsid w:val="00B73289"/>
    <w:rsid w:val="00B73614"/>
    <w:rsid w:val="00B7363A"/>
    <w:rsid w:val="00B73E15"/>
    <w:rsid w:val="00B74E2B"/>
    <w:rsid w:val="00B7607A"/>
    <w:rsid w:val="00B76334"/>
    <w:rsid w:val="00B77D67"/>
    <w:rsid w:val="00B806B8"/>
    <w:rsid w:val="00B814E4"/>
    <w:rsid w:val="00B821DB"/>
    <w:rsid w:val="00B8245B"/>
    <w:rsid w:val="00B82664"/>
    <w:rsid w:val="00B82AFD"/>
    <w:rsid w:val="00B83110"/>
    <w:rsid w:val="00B83113"/>
    <w:rsid w:val="00B83357"/>
    <w:rsid w:val="00B838E6"/>
    <w:rsid w:val="00B83A81"/>
    <w:rsid w:val="00B83AA4"/>
    <w:rsid w:val="00B845D7"/>
    <w:rsid w:val="00B849A9"/>
    <w:rsid w:val="00B85231"/>
    <w:rsid w:val="00B85FC8"/>
    <w:rsid w:val="00B86426"/>
    <w:rsid w:val="00B866E2"/>
    <w:rsid w:val="00B872E0"/>
    <w:rsid w:val="00B87C95"/>
    <w:rsid w:val="00B9002D"/>
    <w:rsid w:val="00B90834"/>
    <w:rsid w:val="00B9124C"/>
    <w:rsid w:val="00B915CC"/>
    <w:rsid w:val="00B915D9"/>
    <w:rsid w:val="00B91790"/>
    <w:rsid w:val="00B91DF0"/>
    <w:rsid w:val="00B9381B"/>
    <w:rsid w:val="00B94569"/>
    <w:rsid w:val="00B9516F"/>
    <w:rsid w:val="00B96853"/>
    <w:rsid w:val="00B97348"/>
    <w:rsid w:val="00BA0479"/>
    <w:rsid w:val="00BA17F8"/>
    <w:rsid w:val="00BA1BC1"/>
    <w:rsid w:val="00BA2218"/>
    <w:rsid w:val="00BA2AC2"/>
    <w:rsid w:val="00BA2DC5"/>
    <w:rsid w:val="00BA3325"/>
    <w:rsid w:val="00BA35A3"/>
    <w:rsid w:val="00BA386F"/>
    <w:rsid w:val="00BA3B36"/>
    <w:rsid w:val="00BA480B"/>
    <w:rsid w:val="00BA5067"/>
    <w:rsid w:val="00BA6989"/>
    <w:rsid w:val="00BA70C9"/>
    <w:rsid w:val="00BA7762"/>
    <w:rsid w:val="00BB029D"/>
    <w:rsid w:val="00BB032D"/>
    <w:rsid w:val="00BB2E26"/>
    <w:rsid w:val="00BB38E6"/>
    <w:rsid w:val="00BB3F7A"/>
    <w:rsid w:val="00BB6624"/>
    <w:rsid w:val="00BB783D"/>
    <w:rsid w:val="00BB78B7"/>
    <w:rsid w:val="00BB7D15"/>
    <w:rsid w:val="00BC1EA3"/>
    <w:rsid w:val="00BC1F39"/>
    <w:rsid w:val="00BC1FE6"/>
    <w:rsid w:val="00BC2956"/>
    <w:rsid w:val="00BC309F"/>
    <w:rsid w:val="00BC30BC"/>
    <w:rsid w:val="00BC3AEB"/>
    <w:rsid w:val="00BC3F3B"/>
    <w:rsid w:val="00BC4CFB"/>
    <w:rsid w:val="00BC547A"/>
    <w:rsid w:val="00BC5918"/>
    <w:rsid w:val="00BC5952"/>
    <w:rsid w:val="00BC5E16"/>
    <w:rsid w:val="00BC6242"/>
    <w:rsid w:val="00BC72A6"/>
    <w:rsid w:val="00BC7C20"/>
    <w:rsid w:val="00BD05C1"/>
    <w:rsid w:val="00BD0C43"/>
    <w:rsid w:val="00BD2AD0"/>
    <w:rsid w:val="00BD2F53"/>
    <w:rsid w:val="00BD32AB"/>
    <w:rsid w:val="00BD33AC"/>
    <w:rsid w:val="00BD45A0"/>
    <w:rsid w:val="00BD464F"/>
    <w:rsid w:val="00BD53E5"/>
    <w:rsid w:val="00BD5ED3"/>
    <w:rsid w:val="00BD6E17"/>
    <w:rsid w:val="00BD7E3E"/>
    <w:rsid w:val="00BE09E1"/>
    <w:rsid w:val="00BE0D73"/>
    <w:rsid w:val="00BE18C1"/>
    <w:rsid w:val="00BE281E"/>
    <w:rsid w:val="00BE2A28"/>
    <w:rsid w:val="00BE36C8"/>
    <w:rsid w:val="00BE3A64"/>
    <w:rsid w:val="00BE4949"/>
    <w:rsid w:val="00BE585D"/>
    <w:rsid w:val="00BE6B98"/>
    <w:rsid w:val="00BE76C8"/>
    <w:rsid w:val="00BE7AFB"/>
    <w:rsid w:val="00BF1049"/>
    <w:rsid w:val="00BF120E"/>
    <w:rsid w:val="00BF1595"/>
    <w:rsid w:val="00BF2145"/>
    <w:rsid w:val="00BF2587"/>
    <w:rsid w:val="00BF283E"/>
    <w:rsid w:val="00BF2D15"/>
    <w:rsid w:val="00BF2F2B"/>
    <w:rsid w:val="00BF507D"/>
    <w:rsid w:val="00BF525C"/>
    <w:rsid w:val="00BF5DE1"/>
    <w:rsid w:val="00BF67A8"/>
    <w:rsid w:val="00BF6C96"/>
    <w:rsid w:val="00BF7007"/>
    <w:rsid w:val="00BF706C"/>
    <w:rsid w:val="00BF72C5"/>
    <w:rsid w:val="00BF7614"/>
    <w:rsid w:val="00BF7819"/>
    <w:rsid w:val="00BF7BA0"/>
    <w:rsid w:val="00C00435"/>
    <w:rsid w:val="00C00EBD"/>
    <w:rsid w:val="00C01032"/>
    <w:rsid w:val="00C017C5"/>
    <w:rsid w:val="00C01DDB"/>
    <w:rsid w:val="00C01E83"/>
    <w:rsid w:val="00C02209"/>
    <w:rsid w:val="00C0357A"/>
    <w:rsid w:val="00C0397A"/>
    <w:rsid w:val="00C03A06"/>
    <w:rsid w:val="00C03CBE"/>
    <w:rsid w:val="00C03D57"/>
    <w:rsid w:val="00C04043"/>
    <w:rsid w:val="00C040A4"/>
    <w:rsid w:val="00C04309"/>
    <w:rsid w:val="00C04755"/>
    <w:rsid w:val="00C0578E"/>
    <w:rsid w:val="00C05DC6"/>
    <w:rsid w:val="00C061A5"/>
    <w:rsid w:val="00C064BE"/>
    <w:rsid w:val="00C06A79"/>
    <w:rsid w:val="00C06FC7"/>
    <w:rsid w:val="00C070A4"/>
    <w:rsid w:val="00C07D6F"/>
    <w:rsid w:val="00C103EB"/>
    <w:rsid w:val="00C10674"/>
    <w:rsid w:val="00C10BA9"/>
    <w:rsid w:val="00C1167D"/>
    <w:rsid w:val="00C1388D"/>
    <w:rsid w:val="00C13F09"/>
    <w:rsid w:val="00C14782"/>
    <w:rsid w:val="00C14E24"/>
    <w:rsid w:val="00C153B5"/>
    <w:rsid w:val="00C15F1C"/>
    <w:rsid w:val="00C161D8"/>
    <w:rsid w:val="00C169A9"/>
    <w:rsid w:val="00C16B11"/>
    <w:rsid w:val="00C16C25"/>
    <w:rsid w:val="00C16F20"/>
    <w:rsid w:val="00C1753B"/>
    <w:rsid w:val="00C2078B"/>
    <w:rsid w:val="00C21BF3"/>
    <w:rsid w:val="00C21D0C"/>
    <w:rsid w:val="00C21DB0"/>
    <w:rsid w:val="00C21F9E"/>
    <w:rsid w:val="00C226B6"/>
    <w:rsid w:val="00C233A4"/>
    <w:rsid w:val="00C2350C"/>
    <w:rsid w:val="00C23AE3"/>
    <w:rsid w:val="00C23C53"/>
    <w:rsid w:val="00C24C17"/>
    <w:rsid w:val="00C2633D"/>
    <w:rsid w:val="00C272F3"/>
    <w:rsid w:val="00C305F2"/>
    <w:rsid w:val="00C32D11"/>
    <w:rsid w:val="00C33719"/>
    <w:rsid w:val="00C338C3"/>
    <w:rsid w:val="00C33B1D"/>
    <w:rsid w:val="00C3446B"/>
    <w:rsid w:val="00C35693"/>
    <w:rsid w:val="00C356E9"/>
    <w:rsid w:val="00C35B99"/>
    <w:rsid w:val="00C363E7"/>
    <w:rsid w:val="00C36FB9"/>
    <w:rsid w:val="00C375DC"/>
    <w:rsid w:val="00C37CC6"/>
    <w:rsid w:val="00C37FB9"/>
    <w:rsid w:val="00C40E3E"/>
    <w:rsid w:val="00C40EAE"/>
    <w:rsid w:val="00C43219"/>
    <w:rsid w:val="00C44AE4"/>
    <w:rsid w:val="00C44CC3"/>
    <w:rsid w:val="00C45989"/>
    <w:rsid w:val="00C46A38"/>
    <w:rsid w:val="00C46BA5"/>
    <w:rsid w:val="00C4747F"/>
    <w:rsid w:val="00C4777A"/>
    <w:rsid w:val="00C47C17"/>
    <w:rsid w:val="00C47E27"/>
    <w:rsid w:val="00C47E35"/>
    <w:rsid w:val="00C50E69"/>
    <w:rsid w:val="00C5164F"/>
    <w:rsid w:val="00C51F5D"/>
    <w:rsid w:val="00C52553"/>
    <w:rsid w:val="00C5319C"/>
    <w:rsid w:val="00C53849"/>
    <w:rsid w:val="00C539D3"/>
    <w:rsid w:val="00C53AB4"/>
    <w:rsid w:val="00C53DAD"/>
    <w:rsid w:val="00C53E08"/>
    <w:rsid w:val="00C54676"/>
    <w:rsid w:val="00C54917"/>
    <w:rsid w:val="00C549A3"/>
    <w:rsid w:val="00C54C2D"/>
    <w:rsid w:val="00C54F15"/>
    <w:rsid w:val="00C550A3"/>
    <w:rsid w:val="00C55E1F"/>
    <w:rsid w:val="00C55E8E"/>
    <w:rsid w:val="00C56161"/>
    <w:rsid w:val="00C56249"/>
    <w:rsid w:val="00C57229"/>
    <w:rsid w:val="00C57288"/>
    <w:rsid w:val="00C57FE1"/>
    <w:rsid w:val="00C602D7"/>
    <w:rsid w:val="00C611E8"/>
    <w:rsid w:val="00C612EE"/>
    <w:rsid w:val="00C619F7"/>
    <w:rsid w:val="00C61DAF"/>
    <w:rsid w:val="00C61E34"/>
    <w:rsid w:val="00C6293A"/>
    <w:rsid w:val="00C62CC5"/>
    <w:rsid w:val="00C62EE3"/>
    <w:rsid w:val="00C63125"/>
    <w:rsid w:val="00C63BA7"/>
    <w:rsid w:val="00C640D0"/>
    <w:rsid w:val="00C6468E"/>
    <w:rsid w:val="00C64908"/>
    <w:rsid w:val="00C64F6B"/>
    <w:rsid w:val="00C6578C"/>
    <w:rsid w:val="00C65EFE"/>
    <w:rsid w:val="00C664E6"/>
    <w:rsid w:val="00C66B1B"/>
    <w:rsid w:val="00C66DBB"/>
    <w:rsid w:val="00C67E4D"/>
    <w:rsid w:val="00C70621"/>
    <w:rsid w:val="00C70717"/>
    <w:rsid w:val="00C7097D"/>
    <w:rsid w:val="00C70AB4"/>
    <w:rsid w:val="00C70FB0"/>
    <w:rsid w:val="00C713A8"/>
    <w:rsid w:val="00C71B2B"/>
    <w:rsid w:val="00C71E30"/>
    <w:rsid w:val="00C71ECA"/>
    <w:rsid w:val="00C72759"/>
    <w:rsid w:val="00C72F99"/>
    <w:rsid w:val="00C7301C"/>
    <w:rsid w:val="00C73177"/>
    <w:rsid w:val="00C7335F"/>
    <w:rsid w:val="00C73745"/>
    <w:rsid w:val="00C73B21"/>
    <w:rsid w:val="00C74CCB"/>
    <w:rsid w:val="00C75B76"/>
    <w:rsid w:val="00C764D3"/>
    <w:rsid w:val="00C76FC3"/>
    <w:rsid w:val="00C7711C"/>
    <w:rsid w:val="00C77251"/>
    <w:rsid w:val="00C775FB"/>
    <w:rsid w:val="00C77C13"/>
    <w:rsid w:val="00C8010F"/>
    <w:rsid w:val="00C803C1"/>
    <w:rsid w:val="00C82F03"/>
    <w:rsid w:val="00C8446F"/>
    <w:rsid w:val="00C84EF7"/>
    <w:rsid w:val="00C85141"/>
    <w:rsid w:val="00C851CA"/>
    <w:rsid w:val="00C854EB"/>
    <w:rsid w:val="00C8579A"/>
    <w:rsid w:val="00C85E59"/>
    <w:rsid w:val="00C86D62"/>
    <w:rsid w:val="00C86EA9"/>
    <w:rsid w:val="00C8784D"/>
    <w:rsid w:val="00C87AD5"/>
    <w:rsid w:val="00C90529"/>
    <w:rsid w:val="00C90C9A"/>
    <w:rsid w:val="00C9105F"/>
    <w:rsid w:val="00C92A48"/>
    <w:rsid w:val="00C933AA"/>
    <w:rsid w:val="00C9464E"/>
    <w:rsid w:val="00C94924"/>
    <w:rsid w:val="00C94D20"/>
    <w:rsid w:val="00C95131"/>
    <w:rsid w:val="00C9557B"/>
    <w:rsid w:val="00C95CF3"/>
    <w:rsid w:val="00C969CC"/>
    <w:rsid w:val="00C97160"/>
    <w:rsid w:val="00C97256"/>
    <w:rsid w:val="00CA05CD"/>
    <w:rsid w:val="00CA0EA8"/>
    <w:rsid w:val="00CA116A"/>
    <w:rsid w:val="00CA1420"/>
    <w:rsid w:val="00CA30D6"/>
    <w:rsid w:val="00CA4EF4"/>
    <w:rsid w:val="00CA50B9"/>
    <w:rsid w:val="00CA526E"/>
    <w:rsid w:val="00CA558A"/>
    <w:rsid w:val="00CA5A24"/>
    <w:rsid w:val="00CA5F60"/>
    <w:rsid w:val="00CA6B26"/>
    <w:rsid w:val="00CA7006"/>
    <w:rsid w:val="00CA701C"/>
    <w:rsid w:val="00CA711E"/>
    <w:rsid w:val="00CA7B8D"/>
    <w:rsid w:val="00CA7C8B"/>
    <w:rsid w:val="00CB0054"/>
    <w:rsid w:val="00CB0CC1"/>
    <w:rsid w:val="00CB1253"/>
    <w:rsid w:val="00CB1418"/>
    <w:rsid w:val="00CB1973"/>
    <w:rsid w:val="00CB2BE0"/>
    <w:rsid w:val="00CB3314"/>
    <w:rsid w:val="00CB3631"/>
    <w:rsid w:val="00CB3A40"/>
    <w:rsid w:val="00CB4576"/>
    <w:rsid w:val="00CB4F64"/>
    <w:rsid w:val="00CB5C2A"/>
    <w:rsid w:val="00CB5FEE"/>
    <w:rsid w:val="00CB626B"/>
    <w:rsid w:val="00CB6568"/>
    <w:rsid w:val="00CB6E12"/>
    <w:rsid w:val="00CB7786"/>
    <w:rsid w:val="00CB7ABE"/>
    <w:rsid w:val="00CC0C57"/>
    <w:rsid w:val="00CC0DC4"/>
    <w:rsid w:val="00CC11D6"/>
    <w:rsid w:val="00CC141C"/>
    <w:rsid w:val="00CC1595"/>
    <w:rsid w:val="00CC1642"/>
    <w:rsid w:val="00CC1CE4"/>
    <w:rsid w:val="00CC21E6"/>
    <w:rsid w:val="00CC2986"/>
    <w:rsid w:val="00CC2ABD"/>
    <w:rsid w:val="00CC2BD5"/>
    <w:rsid w:val="00CC37D8"/>
    <w:rsid w:val="00CC3E68"/>
    <w:rsid w:val="00CC41F9"/>
    <w:rsid w:val="00CC4B63"/>
    <w:rsid w:val="00CC51AE"/>
    <w:rsid w:val="00CC77BA"/>
    <w:rsid w:val="00CC7C46"/>
    <w:rsid w:val="00CD0B03"/>
    <w:rsid w:val="00CD0EB8"/>
    <w:rsid w:val="00CD212C"/>
    <w:rsid w:val="00CD4096"/>
    <w:rsid w:val="00CD41D9"/>
    <w:rsid w:val="00CD636B"/>
    <w:rsid w:val="00CD6B54"/>
    <w:rsid w:val="00CD7421"/>
    <w:rsid w:val="00CD754F"/>
    <w:rsid w:val="00CD778B"/>
    <w:rsid w:val="00CD7E17"/>
    <w:rsid w:val="00CD7FE8"/>
    <w:rsid w:val="00CE0833"/>
    <w:rsid w:val="00CE0CB4"/>
    <w:rsid w:val="00CE0D1E"/>
    <w:rsid w:val="00CE0DB7"/>
    <w:rsid w:val="00CE14C6"/>
    <w:rsid w:val="00CE1A7A"/>
    <w:rsid w:val="00CE1D41"/>
    <w:rsid w:val="00CE1E40"/>
    <w:rsid w:val="00CE21AE"/>
    <w:rsid w:val="00CE248B"/>
    <w:rsid w:val="00CE382E"/>
    <w:rsid w:val="00CE4554"/>
    <w:rsid w:val="00CE4D33"/>
    <w:rsid w:val="00CE4E60"/>
    <w:rsid w:val="00CE54A4"/>
    <w:rsid w:val="00CE66EB"/>
    <w:rsid w:val="00CE69D5"/>
    <w:rsid w:val="00CE6D36"/>
    <w:rsid w:val="00CE7896"/>
    <w:rsid w:val="00CE7E14"/>
    <w:rsid w:val="00CF06BB"/>
    <w:rsid w:val="00CF07F2"/>
    <w:rsid w:val="00CF0A21"/>
    <w:rsid w:val="00CF11BC"/>
    <w:rsid w:val="00CF1D88"/>
    <w:rsid w:val="00CF253C"/>
    <w:rsid w:val="00CF2DDE"/>
    <w:rsid w:val="00CF31CE"/>
    <w:rsid w:val="00CF3930"/>
    <w:rsid w:val="00CF3B8F"/>
    <w:rsid w:val="00CF3C5A"/>
    <w:rsid w:val="00CF4343"/>
    <w:rsid w:val="00CF4827"/>
    <w:rsid w:val="00CF4F9C"/>
    <w:rsid w:val="00CF59D8"/>
    <w:rsid w:val="00CF690A"/>
    <w:rsid w:val="00CF6F55"/>
    <w:rsid w:val="00CF71B6"/>
    <w:rsid w:val="00D0061F"/>
    <w:rsid w:val="00D00C20"/>
    <w:rsid w:val="00D010C3"/>
    <w:rsid w:val="00D011C7"/>
    <w:rsid w:val="00D015DE"/>
    <w:rsid w:val="00D02412"/>
    <w:rsid w:val="00D0251E"/>
    <w:rsid w:val="00D03821"/>
    <w:rsid w:val="00D039EA"/>
    <w:rsid w:val="00D03D70"/>
    <w:rsid w:val="00D03E0C"/>
    <w:rsid w:val="00D04C07"/>
    <w:rsid w:val="00D05290"/>
    <w:rsid w:val="00D055F3"/>
    <w:rsid w:val="00D06082"/>
    <w:rsid w:val="00D0656F"/>
    <w:rsid w:val="00D06623"/>
    <w:rsid w:val="00D071FE"/>
    <w:rsid w:val="00D073A6"/>
    <w:rsid w:val="00D07DC5"/>
    <w:rsid w:val="00D114CF"/>
    <w:rsid w:val="00D11C2B"/>
    <w:rsid w:val="00D11E5A"/>
    <w:rsid w:val="00D11EA7"/>
    <w:rsid w:val="00D120DF"/>
    <w:rsid w:val="00D12265"/>
    <w:rsid w:val="00D1348A"/>
    <w:rsid w:val="00D1352F"/>
    <w:rsid w:val="00D137C4"/>
    <w:rsid w:val="00D13E8F"/>
    <w:rsid w:val="00D140F3"/>
    <w:rsid w:val="00D1460D"/>
    <w:rsid w:val="00D15361"/>
    <w:rsid w:val="00D15A02"/>
    <w:rsid w:val="00D15BA2"/>
    <w:rsid w:val="00D15F81"/>
    <w:rsid w:val="00D16115"/>
    <w:rsid w:val="00D16748"/>
    <w:rsid w:val="00D16974"/>
    <w:rsid w:val="00D170D4"/>
    <w:rsid w:val="00D177CC"/>
    <w:rsid w:val="00D17C3E"/>
    <w:rsid w:val="00D17EA0"/>
    <w:rsid w:val="00D17FB0"/>
    <w:rsid w:val="00D20236"/>
    <w:rsid w:val="00D204FD"/>
    <w:rsid w:val="00D212D1"/>
    <w:rsid w:val="00D2161F"/>
    <w:rsid w:val="00D21E6D"/>
    <w:rsid w:val="00D22036"/>
    <w:rsid w:val="00D22087"/>
    <w:rsid w:val="00D229B3"/>
    <w:rsid w:val="00D23799"/>
    <w:rsid w:val="00D23EAC"/>
    <w:rsid w:val="00D23FB6"/>
    <w:rsid w:val="00D24AF5"/>
    <w:rsid w:val="00D250B6"/>
    <w:rsid w:val="00D25697"/>
    <w:rsid w:val="00D2674D"/>
    <w:rsid w:val="00D2767D"/>
    <w:rsid w:val="00D27852"/>
    <w:rsid w:val="00D30636"/>
    <w:rsid w:val="00D30CEB"/>
    <w:rsid w:val="00D310A2"/>
    <w:rsid w:val="00D31DE2"/>
    <w:rsid w:val="00D33342"/>
    <w:rsid w:val="00D3386D"/>
    <w:rsid w:val="00D338FF"/>
    <w:rsid w:val="00D33E08"/>
    <w:rsid w:val="00D341DB"/>
    <w:rsid w:val="00D343E8"/>
    <w:rsid w:val="00D34C69"/>
    <w:rsid w:val="00D3504A"/>
    <w:rsid w:val="00D352A3"/>
    <w:rsid w:val="00D36BC1"/>
    <w:rsid w:val="00D37046"/>
    <w:rsid w:val="00D37E8F"/>
    <w:rsid w:val="00D40017"/>
    <w:rsid w:val="00D417FA"/>
    <w:rsid w:val="00D41E45"/>
    <w:rsid w:val="00D43CA4"/>
    <w:rsid w:val="00D43DC9"/>
    <w:rsid w:val="00D43E7A"/>
    <w:rsid w:val="00D44A0F"/>
    <w:rsid w:val="00D45306"/>
    <w:rsid w:val="00D45489"/>
    <w:rsid w:val="00D456BA"/>
    <w:rsid w:val="00D46CD9"/>
    <w:rsid w:val="00D470B0"/>
    <w:rsid w:val="00D47407"/>
    <w:rsid w:val="00D5018F"/>
    <w:rsid w:val="00D50265"/>
    <w:rsid w:val="00D50442"/>
    <w:rsid w:val="00D508B5"/>
    <w:rsid w:val="00D5120A"/>
    <w:rsid w:val="00D515A0"/>
    <w:rsid w:val="00D51616"/>
    <w:rsid w:val="00D51E0C"/>
    <w:rsid w:val="00D51EE1"/>
    <w:rsid w:val="00D53740"/>
    <w:rsid w:val="00D53FAF"/>
    <w:rsid w:val="00D561E1"/>
    <w:rsid w:val="00D56452"/>
    <w:rsid w:val="00D56EDD"/>
    <w:rsid w:val="00D57444"/>
    <w:rsid w:val="00D60414"/>
    <w:rsid w:val="00D60FA0"/>
    <w:rsid w:val="00D61017"/>
    <w:rsid w:val="00D6110B"/>
    <w:rsid w:val="00D61860"/>
    <w:rsid w:val="00D6208E"/>
    <w:rsid w:val="00D62174"/>
    <w:rsid w:val="00D63A48"/>
    <w:rsid w:val="00D663F5"/>
    <w:rsid w:val="00D67C8A"/>
    <w:rsid w:val="00D700E5"/>
    <w:rsid w:val="00D70313"/>
    <w:rsid w:val="00D7177F"/>
    <w:rsid w:val="00D72288"/>
    <w:rsid w:val="00D73748"/>
    <w:rsid w:val="00D73D5D"/>
    <w:rsid w:val="00D73DD9"/>
    <w:rsid w:val="00D74994"/>
    <w:rsid w:val="00D749E7"/>
    <w:rsid w:val="00D74C1F"/>
    <w:rsid w:val="00D74DB2"/>
    <w:rsid w:val="00D76CB3"/>
    <w:rsid w:val="00D76CDE"/>
    <w:rsid w:val="00D76EEA"/>
    <w:rsid w:val="00D777B2"/>
    <w:rsid w:val="00D77AB3"/>
    <w:rsid w:val="00D80C8E"/>
    <w:rsid w:val="00D8148D"/>
    <w:rsid w:val="00D81855"/>
    <w:rsid w:val="00D81AFA"/>
    <w:rsid w:val="00D81C6C"/>
    <w:rsid w:val="00D81F95"/>
    <w:rsid w:val="00D823B8"/>
    <w:rsid w:val="00D825AE"/>
    <w:rsid w:val="00D826D9"/>
    <w:rsid w:val="00D82CAD"/>
    <w:rsid w:val="00D8315D"/>
    <w:rsid w:val="00D83DE3"/>
    <w:rsid w:val="00D84D92"/>
    <w:rsid w:val="00D85880"/>
    <w:rsid w:val="00D85987"/>
    <w:rsid w:val="00D85BCA"/>
    <w:rsid w:val="00D86F9F"/>
    <w:rsid w:val="00D871D8"/>
    <w:rsid w:val="00D87E7C"/>
    <w:rsid w:val="00D909FA"/>
    <w:rsid w:val="00D90CD9"/>
    <w:rsid w:val="00D90E2B"/>
    <w:rsid w:val="00D91B6B"/>
    <w:rsid w:val="00D91EC7"/>
    <w:rsid w:val="00D92762"/>
    <w:rsid w:val="00D949CB"/>
    <w:rsid w:val="00D94BE1"/>
    <w:rsid w:val="00D94EF7"/>
    <w:rsid w:val="00D958ED"/>
    <w:rsid w:val="00D95982"/>
    <w:rsid w:val="00D95BF6"/>
    <w:rsid w:val="00D96300"/>
    <w:rsid w:val="00D96502"/>
    <w:rsid w:val="00D96B68"/>
    <w:rsid w:val="00D97328"/>
    <w:rsid w:val="00D97925"/>
    <w:rsid w:val="00DA010E"/>
    <w:rsid w:val="00DA0159"/>
    <w:rsid w:val="00DA101B"/>
    <w:rsid w:val="00DA21A9"/>
    <w:rsid w:val="00DA275F"/>
    <w:rsid w:val="00DA3D09"/>
    <w:rsid w:val="00DA3ED2"/>
    <w:rsid w:val="00DA49C8"/>
    <w:rsid w:val="00DA4DCB"/>
    <w:rsid w:val="00DA50CF"/>
    <w:rsid w:val="00DA50F7"/>
    <w:rsid w:val="00DA51F2"/>
    <w:rsid w:val="00DA5341"/>
    <w:rsid w:val="00DA58A1"/>
    <w:rsid w:val="00DA7B17"/>
    <w:rsid w:val="00DB01EB"/>
    <w:rsid w:val="00DB0489"/>
    <w:rsid w:val="00DB06C3"/>
    <w:rsid w:val="00DB12E9"/>
    <w:rsid w:val="00DB262C"/>
    <w:rsid w:val="00DB2E10"/>
    <w:rsid w:val="00DB4464"/>
    <w:rsid w:val="00DB4B8A"/>
    <w:rsid w:val="00DB4FBC"/>
    <w:rsid w:val="00DB534A"/>
    <w:rsid w:val="00DB5943"/>
    <w:rsid w:val="00DB631B"/>
    <w:rsid w:val="00DB6469"/>
    <w:rsid w:val="00DB722C"/>
    <w:rsid w:val="00DB7A76"/>
    <w:rsid w:val="00DB7A7F"/>
    <w:rsid w:val="00DB7CFD"/>
    <w:rsid w:val="00DC0424"/>
    <w:rsid w:val="00DC16E8"/>
    <w:rsid w:val="00DC188E"/>
    <w:rsid w:val="00DC36E1"/>
    <w:rsid w:val="00DC3A8D"/>
    <w:rsid w:val="00DC3F3E"/>
    <w:rsid w:val="00DC4E1E"/>
    <w:rsid w:val="00DC52F5"/>
    <w:rsid w:val="00DC59CD"/>
    <w:rsid w:val="00DC69F1"/>
    <w:rsid w:val="00DC6B77"/>
    <w:rsid w:val="00DC72E6"/>
    <w:rsid w:val="00DC73E3"/>
    <w:rsid w:val="00DC7B36"/>
    <w:rsid w:val="00DC7D90"/>
    <w:rsid w:val="00DD121C"/>
    <w:rsid w:val="00DD3F5C"/>
    <w:rsid w:val="00DD481C"/>
    <w:rsid w:val="00DD4891"/>
    <w:rsid w:val="00DD4C7F"/>
    <w:rsid w:val="00DD57FE"/>
    <w:rsid w:val="00DD67B3"/>
    <w:rsid w:val="00DD68E1"/>
    <w:rsid w:val="00DD6B85"/>
    <w:rsid w:val="00DD6FDC"/>
    <w:rsid w:val="00DD76CB"/>
    <w:rsid w:val="00DD7DE4"/>
    <w:rsid w:val="00DE01EE"/>
    <w:rsid w:val="00DE05AB"/>
    <w:rsid w:val="00DE0FA0"/>
    <w:rsid w:val="00DE110C"/>
    <w:rsid w:val="00DE222C"/>
    <w:rsid w:val="00DE272C"/>
    <w:rsid w:val="00DE2E88"/>
    <w:rsid w:val="00DE36C2"/>
    <w:rsid w:val="00DE467D"/>
    <w:rsid w:val="00DE4C95"/>
    <w:rsid w:val="00DE4D2D"/>
    <w:rsid w:val="00DE535A"/>
    <w:rsid w:val="00DE57E4"/>
    <w:rsid w:val="00DE5A75"/>
    <w:rsid w:val="00DE5CC1"/>
    <w:rsid w:val="00DE6C91"/>
    <w:rsid w:val="00DE72A4"/>
    <w:rsid w:val="00DE7467"/>
    <w:rsid w:val="00DE7BEE"/>
    <w:rsid w:val="00DF0494"/>
    <w:rsid w:val="00DF0D1C"/>
    <w:rsid w:val="00DF2213"/>
    <w:rsid w:val="00DF28EB"/>
    <w:rsid w:val="00DF2B09"/>
    <w:rsid w:val="00DF2C11"/>
    <w:rsid w:val="00DF3CBA"/>
    <w:rsid w:val="00DF42F4"/>
    <w:rsid w:val="00DF5EBC"/>
    <w:rsid w:val="00DF694D"/>
    <w:rsid w:val="00DF6C6A"/>
    <w:rsid w:val="00DF70E1"/>
    <w:rsid w:val="00DF7512"/>
    <w:rsid w:val="00DF79E5"/>
    <w:rsid w:val="00E00390"/>
    <w:rsid w:val="00E008F3"/>
    <w:rsid w:val="00E00B24"/>
    <w:rsid w:val="00E013E9"/>
    <w:rsid w:val="00E018D2"/>
    <w:rsid w:val="00E021C9"/>
    <w:rsid w:val="00E023BC"/>
    <w:rsid w:val="00E0375E"/>
    <w:rsid w:val="00E039AC"/>
    <w:rsid w:val="00E03C4E"/>
    <w:rsid w:val="00E04122"/>
    <w:rsid w:val="00E04BCB"/>
    <w:rsid w:val="00E04D0E"/>
    <w:rsid w:val="00E04D8C"/>
    <w:rsid w:val="00E04FEE"/>
    <w:rsid w:val="00E05164"/>
    <w:rsid w:val="00E0575F"/>
    <w:rsid w:val="00E05DD1"/>
    <w:rsid w:val="00E0609B"/>
    <w:rsid w:val="00E077F1"/>
    <w:rsid w:val="00E078CA"/>
    <w:rsid w:val="00E0792C"/>
    <w:rsid w:val="00E11B54"/>
    <w:rsid w:val="00E1243F"/>
    <w:rsid w:val="00E124B6"/>
    <w:rsid w:val="00E128CC"/>
    <w:rsid w:val="00E12CD7"/>
    <w:rsid w:val="00E142CE"/>
    <w:rsid w:val="00E149B6"/>
    <w:rsid w:val="00E153D0"/>
    <w:rsid w:val="00E15828"/>
    <w:rsid w:val="00E162B8"/>
    <w:rsid w:val="00E16897"/>
    <w:rsid w:val="00E16ACF"/>
    <w:rsid w:val="00E1712A"/>
    <w:rsid w:val="00E17BF6"/>
    <w:rsid w:val="00E17F77"/>
    <w:rsid w:val="00E2006E"/>
    <w:rsid w:val="00E202C6"/>
    <w:rsid w:val="00E20432"/>
    <w:rsid w:val="00E20CCA"/>
    <w:rsid w:val="00E2186E"/>
    <w:rsid w:val="00E219CD"/>
    <w:rsid w:val="00E221DC"/>
    <w:rsid w:val="00E227D2"/>
    <w:rsid w:val="00E22E3E"/>
    <w:rsid w:val="00E23D94"/>
    <w:rsid w:val="00E2440A"/>
    <w:rsid w:val="00E24731"/>
    <w:rsid w:val="00E2484F"/>
    <w:rsid w:val="00E254F5"/>
    <w:rsid w:val="00E25A5F"/>
    <w:rsid w:val="00E25A8F"/>
    <w:rsid w:val="00E265A8"/>
    <w:rsid w:val="00E26AA9"/>
    <w:rsid w:val="00E270CE"/>
    <w:rsid w:val="00E273B5"/>
    <w:rsid w:val="00E308BA"/>
    <w:rsid w:val="00E30BB6"/>
    <w:rsid w:val="00E33913"/>
    <w:rsid w:val="00E33B4F"/>
    <w:rsid w:val="00E3402B"/>
    <w:rsid w:val="00E343D0"/>
    <w:rsid w:val="00E34819"/>
    <w:rsid w:val="00E34B02"/>
    <w:rsid w:val="00E353DD"/>
    <w:rsid w:val="00E3593E"/>
    <w:rsid w:val="00E35C9F"/>
    <w:rsid w:val="00E36830"/>
    <w:rsid w:val="00E369E0"/>
    <w:rsid w:val="00E36FFA"/>
    <w:rsid w:val="00E37321"/>
    <w:rsid w:val="00E37B55"/>
    <w:rsid w:val="00E40153"/>
    <w:rsid w:val="00E40E47"/>
    <w:rsid w:val="00E414FE"/>
    <w:rsid w:val="00E41DF3"/>
    <w:rsid w:val="00E4218C"/>
    <w:rsid w:val="00E421DB"/>
    <w:rsid w:val="00E42E70"/>
    <w:rsid w:val="00E436BC"/>
    <w:rsid w:val="00E43C9C"/>
    <w:rsid w:val="00E43EEF"/>
    <w:rsid w:val="00E449F2"/>
    <w:rsid w:val="00E44CE9"/>
    <w:rsid w:val="00E450C8"/>
    <w:rsid w:val="00E454A9"/>
    <w:rsid w:val="00E45C59"/>
    <w:rsid w:val="00E45DFF"/>
    <w:rsid w:val="00E45E55"/>
    <w:rsid w:val="00E46398"/>
    <w:rsid w:val="00E463B7"/>
    <w:rsid w:val="00E47214"/>
    <w:rsid w:val="00E47401"/>
    <w:rsid w:val="00E47560"/>
    <w:rsid w:val="00E47C5F"/>
    <w:rsid w:val="00E50193"/>
    <w:rsid w:val="00E502E0"/>
    <w:rsid w:val="00E504FF"/>
    <w:rsid w:val="00E51264"/>
    <w:rsid w:val="00E52229"/>
    <w:rsid w:val="00E523B1"/>
    <w:rsid w:val="00E52BFA"/>
    <w:rsid w:val="00E54A76"/>
    <w:rsid w:val="00E54B4C"/>
    <w:rsid w:val="00E54F0E"/>
    <w:rsid w:val="00E5541F"/>
    <w:rsid w:val="00E5556B"/>
    <w:rsid w:val="00E567B4"/>
    <w:rsid w:val="00E56F36"/>
    <w:rsid w:val="00E56FA1"/>
    <w:rsid w:val="00E57235"/>
    <w:rsid w:val="00E57702"/>
    <w:rsid w:val="00E60718"/>
    <w:rsid w:val="00E60B01"/>
    <w:rsid w:val="00E62363"/>
    <w:rsid w:val="00E62786"/>
    <w:rsid w:val="00E627F8"/>
    <w:rsid w:val="00E62CB0"/>
    <w:rsid w:val="00E6338C"/>
    <w:rsid w:val="00E64D48"/>
    <w:rsid w:val="00E6516B"/>
    <w:rsid w:val="00E65897"/>
    <w:rsid w:val="00E65B79"/>
    <w:rsid w:val="00E65D63"/>
    <w:rsid w:val="00E673B0"/>
    <w:rsid w:val="00E679AD"/>
    <w:rsid w:val="00E70484"/>
    <w:rsid w:val="00E70510"/>
    <w:rsid w:val="00E71A5C"/>
    <w:rsid w:val="00E721C8"/>
    <w:rsid w:val="00E72948"/>
    <w:rsid w:val="00E72FDE"/>
    <w:rsid w:val="00E741CE"/>
    <w:rsid w:val="00E74225"/>
    <w:rsid w:val="00E742A5"/>
    <w:rsid w:val="00E75625"/>
    <w:rsid w:val="00E76658"/>
    <w:rsid w:val="00E76B6F"/>
    <w:rsid w:val="00E76DB0"/>
    <w:rsid w:val="00E76E3B"/>
    <w:rsid w:val="00E774E1"/>
    <w:rsid w:val="00E77543"/>
    <w:rsid w:val="00E77F76"/>
    <w:rsid w:val="00E80452"/>
    <w:rsid w:val="00E811FE"/>
    <w:rsid w:val="00E81256"/>
    <w:rsid w:val="00E812C9"/>
    <w:rsid w:val="00E81366"/>
    <w:rsid w:val="00E813B2"/>
    <w:rsid w:val="00E81C0F"/>
    <w:rsid w:val="00E81C89"/>
    <w:rsid w:val="00E82638"/>
    <w:rsid w:val="00E83E84"/>
    <w:rsid w:val="00E84455"/>
    <w:rsid w:val="00E85CA6"/>
    <w:rsid w:val="00E86A4A"/>
    <w:rsid w:val="00E86F75"/>
    <w:rsid w:val="00E86FB9"/>
    <w:rsid w:val="00E870D6"/>
    <w:rsid w:val="00E90472"/>
    <w:rsid w:val="00E90BFC"/>
    <w:rsid w:val="00E91165"/>
    <w:rsid w:val="00E919A7"/>
    <w:rsid w:val="00E91BAC"/>
    <w:rsid w:val="00E92A6E"/>
    <w:rsid w:val="00E93C22"/>
    <w:rsid w:val="00E93EF4"/>
    <w:rsid w:val="00E94B70"/>
    <w:rsid w:val="00E94ED3"/>
    <w:rsid w:val="00E958A9"/>
    <w:rsid w:val="00E95EBB"/>
    <w:rsid w:val="00E96B2E"/>
    <w:rsid w:val="00EA01AA"/>
    <w:rsid w:val="00EA0565"/>
    <w:rsid w:val="00EA06BE"/>
    <w:rsid w:val="00EA096B"/>
    <w:rsid w:val="00EA0AB3"/>
    <w:rsid w:val="00EA2223"/>
    <w:rsid w:val="00EA26AF"/>
    <w:rsid w:val="00EA272B"/>
    <w:rsid w:val="00EA275E"/>
    <w:rsid w:val="00EA27EA"/>
    <w:rsid w:val="00EA2C91"/>
    <w:rsid w:val="00EA2DC4"/>
    <w:rsid w:val="00EA3100"/>
    <w:rsid w:val="00EA3F7E"/>
    <w:rsid w:val="00EA4CD5"/>
    <w:rsid w:val="00EA4F08"/>
    <w:rsid w:val="00EA5792"/>
    <w:rsid w:val="00EA5CCE"/>
    <w:rsid w:val="00EA6089"/>
    <w:rsid w:val="00EA6EDA"/>
    <w:rsid w:val="00EB17E2"/>
    <w:rsid w:val="00EB1B02"/>
    <w:rsid w:val="00EB1B45"/>
    <w:rsid w:val="00EB2896"/>
    <w:rsid w:val="00EB3B89"/>
    <w:rsid w:val="00EB3EF2"/>
    <w:rsid w:val="00EB3F01"/>
    <w:rsid w:val="00EB57E2"/>
    <w:rsid w:val="00EB5938"/>
    <w:rsid w:val="00EB6B1F"/>
    <w:rsid w:val="00EB6B97"/>
    <w:rsid w:val="00EB718B"/>
    <w:rsid w:val="00EC0FA9"/>
    <w:rsid w:val="00EC14AA"/>
    <w:rsid w:val="00EC2B98"/>
    <w:rsid w:val="00EC35ED"/>
    <w:rsid w:val="00EC3892"/>
    <w:rsid w:val="00EC3ACD"/>
    <w:rsid w:val="00EC457D"/>
    <w:rsid w:val="00EC5C73"/>
    <w:rsid w:val="00EC5F83"/>
    <w:rsid w:val="00EC79DA"/>
    <w:rsid w:val="00EC7CCE"/>
    <w:rsid w:val="00ED014D"/>
    <w:rsid w:val="00ED04C4"/>
    <w:rsid w:val="00ED0557"/>
    <w:rsid w:val="00ED09A1"/>
    <w:rsid w:val="00ED0C5B"/>
    <w:rsid w:val="00ED0E96"/>
    <w:rsid w:val="00ED1E30"/>
    <w:rsid w:val="00ED220B"/>
    <w:rsid w:val="00ED2859"/>
    <w:rsid w:val="00ED2BC9"/>
    <w:rsid w:val="00ED3F0E"/>
    <w:rsid w:val="00ED4080"/>
    <w:rsid w:val="00ED4996"/>
    <w:rsid w:val="00ED603C"/>
    <w:rsid w:val="00ED66F3"/>
    <w:rsid w:val="00ED766C"/>
    <w:rsid w:val="00ED7856"/>
    <w:rsid w:val="00EE0C59"/>
    <w:rsid w:val="00EE0E2B"/>
    <w:rsid w:val="00EE0FC1"/>
    <w:rsid w:val="00EE398A"/>
    <w:rsid w:val="00EE3E3B"/>
    <w:rsid w:val="00EE4400"/>
    <w:rsid w:val="00EE4887"/>
    <w:rsid w:val="00EE5CAD"/>
    <w:rsid w:val="00EE66C9"/>
    <w:rsid w:val="00EF0989"/>
    <w:rsid w:val="00EF1675"/>
    <w:rsid w:val="00EF1711"/>
    <w:rsid w:val="00EF2092"/>
    <w:rsid w:val="00EF21FE"/>
    <w:rsid w:val="00EF2C25"/>
    <w:rsid w:val="00EF3AED"/>
    <w:rsid w:val="00EF4E47"/>
    <w:rsid w:val="00EF5940"/>
    <w:rsid w:val="00EF5FCC"/>
    <w:rsid w:val="00EF69C0"/>
    <w:rsid w:val="00EF6F59"/>
    <w:rsid w:val="00EF6FCB"/>
    <w:rsid w:val="00EF78FC"/>
    <w:rsid w:val="00F016FE"/>
    <w:rsid w:val="00F018AE"/>
    <w:rsid w:val="00F01A54"/>
    <w:rsid w:val="00F023DA"/>
    <w:rsid w:val="00F0431F"/>
    <w:rsid w:val="00F0445B"/>
    <w:rsid w:val="00F04676"/>
    <w:rsid w:val="00F0487F"/>
    <w:rsid w:val="00F05140"/>
    <w:rsid w:val="00F07190"/>
    <w:rsid w:val="00F0766B"/>
    <w:rsid w:val="00F07E1D"/>
    <w:rsid w:val="00F11134"/>
    <w:rsid w:val="00F11609"/>
    <w:rsid w:val="00F1289D"/>
    <w:rsid w:val="00F12A63"/>
    <w:rsid w:val="00F12EC4"/>
    <w:rsid w:val="00F133DF"/>
    <w:rsid w:val="00F15102"/>
    <w:rsid w:val="00F15418"/>
    <w:rsid w:val="00F15B71"/>
    <w:rsid w:val="00F167C2"/>
    <w:rsid w:val="00F16DBA"/>
    <w:rsid w:val="00F16DD2"/>
    <w:rsid w:val="00F17D4B"/>
    <w:rsid w:val="00F2019F"/>
    <w:rsid w:val="00F210D5"/>
    <w:rsid w:val="00F22227"/>
    <w:rsid w:val="00F24ACC"/>
    <w:rsid w:val="00F24B70"/>
    <w:rsid w:val="00F24DDF"/>
    <w:rsid w:val="00F25C41"/>
    <w:rsid w:val="00F25F1E"/>
    <w:rsid w:val="00F264D5"/>
    <w:rsid w:val="00F26AAF"/>
    <w:rsid w:val="00F30834"/>
    <w:rsid w:val="00F309FF"/>
    <w:rsid w:val="00F3127D"/>
    <w:rsid w:val="00F318ED"/>
    <w:rsid w:val="00F33956"/>
    <w:rsid w:val="00F33D88"/>
    <w:rsid w:val="00F3475F"/>
    <w:rsid w:val="00F34BE4"/>
    <w:rsid w:val="00F34EE8"/>
    <w:rsid w:val="00F35448"/>
    <w:rsid w:val="00F35973"/>
    <w:rsid w:val="00F359AB"/>
    <w:rsid w:val="00F35A24"/>
    <w:rsid w:val="00F37172"/>
    <w:rsid w:val="00F3781D"/>
    <w:rsid w:val="00F37B8A"/>
    <w:rsid w:val="00F40675"/>
    <w:rsid w:val="00F40698"/>
    <w:rsid w:val="00F410D6"/>
    <w:rsid w:val="00F419E2"/>
    <w:rsid w:val="00F41D6C"/>
    <w:rsid w:val="00F440A8"/>
    <w:rsid w:val="00F443ED"/>
    <w:rsid w:val="00F4598E"/>
    <w:rsid w:val="00F45D13"/>
    <w:rsid w:val="00F469E8"/>
    <w:rsid w:val="00F4794E"/>
    <w:rsid w:val="00F47A13"/>
    <w:rsid w:val="00F5015E"/>
    <w:rsid w:val="00F50D9E"/>
    <w:rsid w:val="00F51345"/>
    <w:rsid w:val="00F51C07"/>
    <w:rsid w:val="00F534C4"/>
    <w:rsid w:val="00F53597"/>
    <w:rsid w:val="00F53772"/>
    <w:rsid w:val="00F538D0"/>
    <w:rsid w:val="00F54817"/>
    <w:rsid w:val="00F55891"/>
    <w:rsid w:val="00F55D88"/>
    <w:rsid w:val="00F55E19"/>
    <w:rsid w:val="00F56495"/>
    <w:rsid w:val="00F57010"/>
    <w:rsid w:val="00F5754D"/>
    <w:rsid w:val="00F57D01"/>
    <w:rsid w:val="00F60377"/>
    <w:rsid w:val="00F605B6"/>
    <w:rsid w:val="00F6106D"/>
    <w:rsid w:val="00F611FB"/>
    <w:rsid w:val="00F61943"/>
    <w:rsid w:val="00F61E06"/>
    <w:rsid w:val="00F61E5D"/>
    <w:rsid w:val="00F61EFD"/>
    <w:rsid w:val="00F62259"/>
    <w:rsid w:val="00F63CF9"/>
    <w:rsid w:val="00F64870"/>
    <w:rsid w:val="00F64CC4"/>
    <w:rsid w:val="00F650F3"/>
    <w:rsid w:val="00F655AA"/>
    <w:rsid w:val="00F662C0"/>
    <w:rsid w:val="00F66553"/>
    <w:rsid w:val="00F67C3F"/>
    <w:rsid w:val="00F67CF8"/>
    <w:rsid w:val="00F70EA3"/>
    <w:rsid w:val="00F71023"/>
    <w:rsid w:val="00F7110C"/>
    <w:rsid w:val="00F7194F"/>
    <w:rsid w:val="00F72E9A"/>
    <w:rsid w:val="00F7354E"/>
    <w:rsid w:val="00F73704"/>
    <w:rsid w:val="00F7392B"/>
    <w:rsid w:val="00F74CC9"/>
    <w:rsid w:val="00F74DE5"/>
    <w:rsid w:val="00F756CE"/>
    <w:rsid w:val="00F75C01"/>
    <w:rsid w:val="00F760BB"/>
    <w:rsid w:val="00F76265"/>
    <w:rsid w:val="00F76FAF"/>
    <w:rsid w:val="00F770C6"/>
    <w:rsid w:val="00F81729"/>
    <w:rsid w:val="00F819C0"/>
    <w:rsid w:val="00F82376"/>
    <w:rsid w:val="00F8294A"/>
    <w:rsid w:val="00F839EE"/>
    <w:rsid w:val="00F841D5"/>
    <w:rsid w:val="00F842CF"/>
    <w:rsid w:val="00F845B8"/>
    <w:rsid w:val="00F84E4B"/>
    <w:rsid w:val="00F8766C"/>
    <w:rsid w:val="00F90777"/>
    <w:rsid w:val="00F9082F"/>
    <w:rsid w:val="00F910B5"/>
    <w:rsid w:val="00F91B16"/>
    <w:rsid w:val="00F91B7A"/>
    <w:rsid w:val="00F92135"/>
    <w:rsid w:val="00F9386A"/>
    <w:rsid w:val="00F93BB9"/>
    <w:rsid w:val="00F93F4E"/>
    <w:rsid w:val="00F940F4"/>
    <w:rsid w:val="00F95A30"/>
    <w:rsid w:val="00F965B6"/>
    <w:rsid w:val="00F965C7"/>
    <w:rsid w:val="00F96D4B"/>
    <w:rsid w:val="00F96E53"/>
    <w:rsid w:val="00F97026"/>
    <w:rsid w:val="00F9706A"/>
    <w:rsid w:val="00F97209"/>
    <w:rsid w:val="00F9768E"/>
    <w:rsid w:val="00FA0BFC"/>
    <w:rsid w:val="00FA0C87"/>
    <w:rsid w:val="00FA1053"/>
    <w:rsid w:val="00FA141B"/>
    <w:rsid w:val="00FA1F41"/>
    <w:rsid w:val="00FA21B9"/>
    <w:rsid w:val="00FA25B4"/>
    <w:rsid w:val="00FA3158"/>
    <w:rsid w:val="00FA35AC"/>
    <w:rsid w:val="00FA361E"/>
    <w:rsid w:val="00FA3A2E"/>
    <w:rsid w:val="00FA3CC0"/>
    <w:rsid w:val="00FA3F07"/>
    <w:rsid w:val="00FA4259"/>
    <w:rsid w:val="00FA449E"/>
    <w:rsid w:val="00FA47C7"/>
    <w:rsid w:val="00FA4C3C"/>
    <w:rsid w:val="00FA4F45"/>
    <w:rsid w:val="00FA536B"/>
    <w:rsid w:val="00FA6396"/>
    <w:rsid w:val="00FA6446"/>
    <w:rsid w:val="00FA66C8"/>
    <w:rsid w:val="00FA6ECB"/>
    <w:rsid w:val="00FA711C"/>
    <w:rsid w:val="00FA723C"/>
    <w:rsid w:val="00FB0A93"/>
    <w:rsid w:val="00FB0BEF"/>
    <w:rsid w:val="00FB0DDF"/>
    <w:rsid w:val="00FB1140"/>
    <w:rsid w:val="00FB13D0"/>
    <w:rsid w:val="00FB1428"/>
    <w:rsid w:val="00FB1E6C"/>
    <w:rsid w:val="00FB20EB"/>
    <w:rsid w:val="00FB2183"/>
    <w:rsid w:val="00FB268D"/>
    <w:rsid w:val="00FB2F0C"/>
    <w:rsid w:val="00FB30A2"/>
    <w:rsid w:val="00FB351A"/>
    <w:rsid w:val="00FB42DE"/>
    <w:rsid w:val="00FB5024"/>
    <w:rsid w:val="00FB518C"/>
    <w:rsid w:val="00FB5820"/>
    <w:rsid w:val="00FB5829"/>
    <w:rsid w:val="00FB5E44"/>
    <w:rsid w:val="00FB5EE5"/>
    <w:rsid w:val="00FC02F9"/>
    <w:rsid w:val="00FC1243"/>
    <w:rsid w:val="00FC1984"/>
    <w:rsid w:val="00FC2295"/>
    <w:rsid w:val="00FC35B8"/>
    <w:rsid w:val="00FC3E79"/>
    <w:rsid w:val="00FC5722"/>
    <w:rsid w:val="00FC6163"/>
    <w:rsid w:val="00FC63E0"/>
    <w:rsid w:val="00FC6658"/>
    <w:rsid w:val="00FC70C6"/>
    <w:rsid w:val="00FD0E4C"/>
    <w:rsid w:val="00FD0E53"/>
    <w:rsid w:val="00FD1127"/>
    <w:rsid w:val="00FD18A2"/>
    <w:rsid w:val="00FD19F6"/>
    <w:rsid w:val="00FD1FDD"/>
    <w:rsid w:val="00FD2C5A"/>
    <w:rsid w:val="00FD368C"/>
    <w:rsid w:val="00FD449F"/>
    <w:rsid w:val="00FD4B72"/>
    <w:rsid w:val="00FD4F52"/>
    <w:rsid w:val="00FD57EE"/>
    <w:rsid w:val="00FD5FA7"/>
    <w:rsid w:val="00FD624F"/>
    <w:rsid w:val="00FD6592"/>
    <w:rsid w:val="00FD6666"/>
    <w:rsid w:val="00FD66A2"/>
    <w:rsid w:val="00FD675F"/>
    <w:rsid w:val="00FD6EA4"/>
    <w:rsid w:val="00FD7522"/>
    <w:rsid w:val="00FD7E29"/>
    <w:rsid w:val="00FE0B83"/>
    <w:rsid w:val="00FE1976"/>
    <w:rsid w:val="00FE1ACA"/>
    <w:rsid w:val="00FE1D75"/>
    <w:rsid w:val="00FE2B9F"/>
    <w:rsid w:val="00FE2C58"/>
    <w:rsid w:val="00FE50A1"/>
    <w:rsid w:val="00FE5234"/>
    <w:rsid w:val="00FE5390"/>
    <w:rsid w:val="00FE5471"/>
    <w:rsid w:val="00FE6892"/>
    <w:rsid w:val="00FE717F"/>
    <w:rsid w:val="00FE7321"/>
    <w:rsid w:val="00FE75DF"/>
    <w:rsid w:val="00FE799E"/>
    <w:rsid w:val="00FE7D8F"/>
    <w:rsid w:val="00FE7F7F"/>
    <w:rsid w:val="00FF02B2"/>
    <w:rsid w:val="00FF0CE6"/>
    <w:rsid w:val="00FF0F47"/>
    <w:rsid w:val="00FF1BCA"/>
    <w:rsid w:val="00FF1C10"/>
    <w:rsid w:val="00FF21ED"/>
    <w:rsid w:val="00FF3006"/>
    <w:rsid w:val="00FF34A5"/>
    <w:rsid w:val="00FF36A8"/>
    <w:rsid w:val="00FF39CB"/>
    <w:rsid w:val="00FF41F3"/>
    <w:rsid w:val="00FF489F"/>
    <w:rsid w:val="00FF4901"/>
    <w:rsid w:val="00FF4BA9"/>
    <w:rsid w:val="00FF4E94"/>
    <w:rsid w:val="00FF567B"/>
    <w:rsid w:val="00FF5A5C"/>
    <w:rsid w:val="00FF5E2B"/>
    <w:rsid w:val="00FF6244"/>
    <w:rsid w:val="00FF6343"/>
    <w:rsid w:val="00FF6E51"/>
    <w:rsid w:val="00FF6F31"/>
    <w:rsid w:val="00FF74EF"/>
    <w:rsid w:val="00FF75B4"/>
    <w:rsid w:val="00FF7683"/>
    <w:rsid w:val="00FF76CC"/>
    <w:rsid w:val="00FF78C4"/>
    <w:rsid w:val="00FF7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>
      <v:textbox inset="5.85pt,.7pt,5.85pt,.7pt"/>
    </o:shapedefaults>
    <o:shapelayout v:ext="edit">
      <o:idmap v:ext="edit" data="2"/>
    </o:shapelayout>
  </w:shapeDefaults>
  <w:decimalSymbol w:val="."/>
  <w:listSeparator w:val=","/>
  <w14:docId w14:val="77224049"/>
  <w15:chartTrackingRefBased/>
  <w15:docId w15:val="{DD5025F2-38AE-47C1-8B09-416C58E31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53E"/>
  </w:style>
  <w:style w:type="paragraph" w:styleId="Heading1">
    <w:name w:val="heading 1"/>
    <w:basedOn w:val="Normal"/>
    <w:link w:val="Heading1Char"/>
    <w:uiPriority w:val="9"/>
    <w:qFormat/>
    <w:rsid w:val="00C72759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A53A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8124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81240"/>
  </w:style>
  <w:style w:type="paragraph" w:styleId="Footer">
    <w:name w:val="footer"/>
    <w:basedOn w:val="Normal"/>
    <w:link w:val="FooterChar"/>
    <w:uiPriority w:val="99"/>
    <w:unhideWhenUsed/>
    <w:rsid w:val="0008124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81240"/>
  </w:style>
  <w:style w:type="character" w:styleId="CommentReference">
    <w:name w:val="annotation reference"/>
    <w:basedOn w:val="DefaultParagraphFont"/>
    <w:uiPriority w:val="99"/>
    <w:semiHidden/>
    <w:unhideWhenUsed/>
    <w:rsid w:val="00D512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5120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5120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2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20A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621AF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C1166"/>
  </w:style>
  <w:style w:type="character" w:customStyle="1" w:styleId="Heading1Char">
    <w:name w:val="Heading 1 Char"/>
    <w:basedOn w:val="DefaultParagraphFont"/>
    <w:link w:val="Heading1"/>
    <w:uiPriority w:val="9"/>
    <w:rsid w:val="00C72759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854E78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0D3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D3A"/>
    <w:rPr>
      <w:rFonts w:asciiTheme="majorHAnsi" w:eastAsiaTheme="majorEastAsia" w:hAnsiTheme="majorHAnsi" w:cstheme="majorBidi"/>
      <w:sz w:val="18"/>
      <w:szCs w:val="18"/>
    </w:rPr>
  </w:style>
  <w:style w:type="character" w:customStyle="1" w:styleId="cf01">
    <w:name w:val="cf01"/>
    <w:basedOn w:val="DefaultParagraphFont"/>
    <w:rsid w:val="00144FFC"/>
    <w:rPr>
      <w:rFonts w:ascii="Meiryo UI" w:eastAsia="Meiryo UI" w:hAnsi="Meiryo UI" w:hint="eastAsia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895135"/>
    <w:rPr>
      <w:color w:val="605E5C"/>
      <w:shd w:val="clear" w:color="auto" w:fill="E1DFDD"/>
    </w:rPr>
  </w:style>
  <w:style w:type="paragraph" w:customStyle="1" w:styleId="pf0">
    <w:name w:val="pf0"/>
    <w:basedOn w:val="Normal"/>
    <w:rsid w:val="00484C6F"/>
    <w:pPr>
      <w:widowControl/>
      <w:spacing w:before="100" w:beforeAutospacing="1" w:after="100" w:afterAutospacing="1"/>
      <w:ind w:left="126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Revision">
    <w:name w:val="Revision"/>
    <w:hidden/>
    <w:uiPriority w:val="99"/>
    <w:semiHidden/>
    <w:rsid w:val="00780235"/>
    <w:pPr>
      <w:widowControl/>
      <w:jc w:val="left"/>
    </w:pPr>
  </w:style>
  <w:style w:type="character" w:styleId="PlaceholderText">
    <w:name w:val="Placeholder Text"/>
    <w:basedOn w:val="DefaultParagraphFont"/>
    <w:uiPriority w:val="99"/>
    <w:semiHidden/>
    <w:rsid w:val="00365EF1"/>
    <w:rPr>
      <w:color w:val="666666"/>
    </w:rPr>
  </w:style>
  <w:style w:type="paragraph" w:styleId="NoSpacing">
    <w:name w:val="No Spacing"/>
    <w:uiPriority w:val="1"/>
    <w:qFormat/>
    <w:rsid w:val="006203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02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2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3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6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8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heapro/dan017" TargetMode="External"/><Relationship Id="rId13" Type="http://schemas.openxmlformats.org/officeDocument/2006/relationships/oleObject" Target="embeddings/oleObject1.bin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wmf"/><Relationship Id="rId17" Type="http://schemas.openxmlformats.org/officeDocument/2006/relationships/oleObject" Target="embeddings/oleObject3.bin"/><Relationship Id="rId2" Type="http://schemas.openxmlformats.org/officeDocument/2006/relationships/numbering" Target="numbering.xml"/><Relationship Id="rId16" Type="http://schemas.openxmlformats.org/officeDocument/2006/relationships/image" Target="media/image3.w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265/ehpm.22-00178" TargetMode="External"/><Relationship Id="rId5" Type="http://schemas.openxmlformats.org/officeDocument/2006/relationships/webSettings" Target="webSettings.xml"/><Relationship Id="rId15" Type="http://schemas.openxmlformats.org/officeDocument/2006/relationships/oleObject" Target="embeddings/oleObject2.bin"/><Relationship Id="rId10" Type="http://schemas.openxmlformats.org/officeDocument/2006/relationships/hyperlink" Target="https://doi.org/10.1111/cdoe.12487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oi.org/10.1017/S1368980011000504" TargetMode="External"/><Relationship Id="rId14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5BA2C6-330E-447B-83CB-C53DF95C89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691</Words>
  <Characters>9640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himoto</dc:creator>
  <cp:keywords/>
  <dc:description/>
  <cp:lastModifiedBy>Hashimoto</cp:lastModifiedBy>
  <cp:revision>2</cp:revision>
  <dcterms:created xsi:type="dcterms:W3CDTF">2024-12-17T23:21:00Z</dcterms:created>
  <dcterms:modified xsi:type="dcterms:W3CDTF">2024-12-17T2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2eb8477-d54e-3ab6-ba45-0c06b2649a44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MTWinEqns">
    <vt:bool>true</vt:bool>
  </property>
</Properties>
</file>